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767" w:rsidRDefault="00C425B9">
      <w:bookmarkStart w:id="0" w:name="_GoBack"/>
      <w:bookmarkEnd w:id="0"/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91795</wp:posOffset>
                </wp:positionH>
                <wp:positionV relativeFrom="paragraph">
                  <wp:posOffset>185420</wp:posOffset>
                </wp:positionV>
                <wp:extent cx="4902835" cy="7052310"/>
                <wp:effectExtent l="0" t="0" r="145415" b="15240"/>
                <wp:wrapSquare wrapText="bothSides"/>
                <wp:docPr id="1" name="Grupp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02835" cy="7052310"/>
                          <a:chOff x="1780" y="5067"/>
                          <a:chExt cx="7721" cy="11106"/>
                        </a:xfrm>
                      </wpg:grpSpPr>
                      <wpg:grpSp>
                        <wpg:cNvPr id="2" name="Gruppo 6"/>
                        <wpg:cNvGrpSpPr>
                          <a:grpSpLocks/>
                        </wpg:cNvGrpSpPr>
                        <wpg:grpSpPr bwMode="auto">
                          <a:xfrm>
                            <a:off x="1780" y="5067"/>
                            <a:ext cx="5450" cy="11106"/>
                            <a:chOff x="0" y="0"/>
                            <a:chExt cx="1692275" cy="7528663"/>
                          </a:xfrm>
                        </wpg:grpSpPr>
                        <wps:wsp>
                          <wps:cNvPr id="3" name="AutoShape 4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1692275" cy="7505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4" name="Group 206"/>
                          <wpg:cNvGrpSpPr>
                            <a:grpSpLocks/>
                          </wpg:cNvGrpSpPr>
                          <wpg:grpSpPr bwMode="auto">
                            <a:xfrm>
                              <a:off x="79927" y="35256"/>
                              <a:ext cx="1485907" cy="4179913"/>
                              <a:chOff x="79376" y="34925"/>
                              <a:chExt cx="936" cy="2633"/>
                            </a:xfrm>
                          </wpg:grpSpPr>
                          <wps:wsp>
                            <wps:cNvPr id="5" name="Rectangle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67" y="34925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70177 2010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" name="Freeform 7"/>
                            <wps:cNvSpPr>
                              <a:spLocks/>
                            </wps:cNvSpPr>
                            <wps:spPr bwMode="auto">
                              <a:xfrm>
                                <a:off x="79960" y="34939"/>
                                <a:ext cx="6" cy="18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18 h 18"/>
                                  <a:gd name="T2" fmla="*/ 0 w 6"/>
                                  <a:gd name="T3" fmla="*/ 0 h 18"/>
                                  <a:gd name="T4" fmla="*/ 6 w 6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"/>
                                  <a:gd name="T10" fmla="*/ 0 h 18"/>
                                  <a:gd name="T11" fmla="*/ 6 w 6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" name="Rectangle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75" y="34964"/>
                                <a:ext cx="301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6959-2 2011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8" name="Freeform 9"/>
                            <wps:cNvSpPr>
                              <a:spLocks/>
                            </wps:cNvSpPr>
                            <wps:spPr bwMode="auto">
                              <a:xfrm>
                                <a:off x="79960" y="34959"/>
                                <a:ext cx="14" cy="19"/>
                              </a:xfrm>
                              <a:custGeom>
                                <a:avLst/>
                                <a:gdLst>
                                  <a:gd name="T0" fmla="*/ 0 w 14"/>
                                  <a:gd name="T1" fmla="*/ 0 h 19"/>
                                  <a:gd name="T2" fmla="*/ 0 w 14"/>
                                  <a:gd name="T3" fmla="*/ 19 h 19"/>
                                  <a:gd name="T4" fmla="*/ 14 w 14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4"/>
                                  <a:gd name="T10" fmla="*/ 0 h 19"/>
                                  <a:gd name="T11" fmla="*/ 14 w 14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4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14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" name="Freeform 10"/>
                            <wps:cNvSpPr>
                              <a:spLocks/>
                            </wps:cNvSpPr>
                            <wps:spPr bwMode="auto">
                              <a:xfrm>
                                <a:off x="79950" y="34958"/>
                                <a:ext cx="10" cy="28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28 h 28"/>
                                  <a:gd name="T2" fmla="*/ 0 w 10"/>
                                  <a:gd name="T3" fmla="*/ 0 h 28"/>
                                  <a:gd name="T4" fmla="*/ 10 w 10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0"/>
                                  <a:gd name="T10" fmla="*/ 0 h 28"/>
                                  <a:gd name="T11" fmla="*/ 10 w 10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0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87" y="35003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315977 2011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" name="Freeform 12"/>
                            <wps:cNvSpPr>
                              <a:spLocks/>
                            </wps:cNvSpPr>
                            <wps:spPr bwMode="auto">
                              <a:xfrm>
                                <a:off x="79950" y="34988"/>
                                <a:ext cx="37" cy="28"/>
                              </a:xfrm>
                              <a:custGeom>
                                <a:avLst/>
                                <a:gdLst>
                                  <a:gd name="T0" fmla="*/ 0 w 37"/>
                                  <a:gd name="T1" fmla="*/ 0 h 28"/>
                                  <a:gd name="T2" fmla="*/ 0 w 37"/>
                                  <a:gd name="T3" fmla="*/ 28 h 28"/>
                                  <a:gd name="T4" fmla="*/ 37 w 37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7"/>
                                  <a:gd name="T10" fmla="*/ 0 h 28"/>
                                  <a:gd name="T11" fmla="*/ 37 w 37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7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37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" name="Freeform 13"/>
                            <wps:cNvSpPr>
                              <a:spLocks/>
                            </wps:cNvSpPr>
                            <wps:spPr bwMode="auto">
                              <a:xfrm>
                                <a:off x="79941" y="34987"/>
                                <a:ext cx="9" cy="43"/>
                              </a:xfrm>
                              <a:custGeom>
                                <a:avLst/>
                                <a:gdLst>
                                  <a:gd name="T0" fmla="*/ 0 w 9"/>
                                  <a:gd name="T1" fmla="*/ 43 h 43"/>
                                  <a:gd name="T2" fmla="*/ 0 w 9"/>
                                  <a:gd name="T3" fmla="*/ 0 h 43"/>
                                  <a:gd name="T4" fmla="*/ 9 w 9"/>
                                  <a:gd name="T5" fmla="*/ 0 h 4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9"/>
                                  <a:gd name="T10" fmla="*/ 0 h 43"/>
                                  <a:gd name="T11" fmla="*/ 9 w 9"/>
                                  <a:gd name="T12" fmla="*/ 43 h 4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9" h="43">
                                    <a:moveTo>
                                      <a:pt x="0" y="4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" name="Rectangle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71" y="35041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89700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4" name="Freeform 15"/>
                            <wps:cNvSpPr>
                              <a:spLocks/>
                            </wps:cNvSpPr>
                            <wps:spPr bwMode="auto">
                              <a:xfrm>
                                <a:off x="79962" y="35055"/>
                                <a:ext cx="8" cy="18"/>
                              </a:xfrm>
                              <a:custGeom>
                                <a:avLst/>
                                <a:gdLst>
                                  <a:gd name="T0" fmla="*/ 0 w 8"/>
                                  <a:gd name="T1" fmla="*/ 18 h 18"/>
                                  <a:gd name="T2" fmla="*/ 0 w 8"/>
                                  <a:gd name="T3" fmla="*/ 0 h 18"/>
                                  <a:gd name="T4" fmla="*/ 8 w 8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8"/>
                                  <a:gd name="T10" fmla="*/ 0 h 18"/>
                                  <a:gd name="T11" fmla="*/ 8 w 8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8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8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" name="Rectangle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70" y="35080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321986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6" name="Freeform 17"/>
                            <wps:cNvSpPr>
                              <a:spLocks/>
                            </wps:cNvSpPr>
                            <wps:spPr bwMode="auto">
                              <a:xfrm>
                                <a:off x="79962" y="35075"/>
                                <a:ext cx="7" cy="18"/>
                              </a:xfrm>
                              <a:custGeom>
                                <a:avLst/>
                                <a:gdLst>
                                  <a:gd name="T0" fmla="*/ 0 w 7"/>
                                  <a:gd name="T1" fmla="*/ 0 h 18"/>
                                  <a:gd name="T2" fmla="*/ 0 w 7"/>
                                  <a:gd name="T3" fmla="*/ 18 h 18"/>
                                  <a:gd name="T4" fmla="*/ 7 w 7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"/>
                                  <a:gd name="T10" fmla="*/ 0 h 18"/>
                                  <a:gd name="T11" fmla="*/ 7 w 7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7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" name="Freeform 18"/>
                            <wps:cNvSpPr>
                              <a:spLocks/>
                            </wps:cNvSpPr>
                            <wps:spPr bwMode="auto">
                              <a:xfrm>
                                <a:off x="79941" y="35031"/>
                                <a:ext cx="21" cy="43"/>
                              </a:xfrm>
                              <a:custGeom>
                                <a:avLst/>
                                <a:gdLst>
                                  <a:gd name="T0" fmla="*/ 0 w 21"/>
                                  <a:gd name="T1" fmla="*/ 0 h 43"/>
                                  <a:gd name="T2" fmla="*/ 0 w 21"/>
                                  <a:gd name="T3" fmla="*/ 43 h 43"/>
                                  <a:gd name="T4" fmla="*/ 21 w 21"/>
                                  <a:gd name="T5" fmla="*/ 43 h 4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1"/>
                                  <a:gd name="T10" fmla="*/ 0 h 43"/>
                                  <a:gd name="T11" fmla="*/ 21 w 21"/>
                                  <a:gd name="T12" fmla="*/ 43 h 4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1" h="43">
                                    <a:moveTo>
                                      <a:pt x="0" y="0"/>
                                    </a:moveTo>
                                    <a:lnTo>
                                      <a:pt x="0" y="43"/>
                                    </a:lnTo>
                                    <a:lnTo>
                                      <a:pt x="21" y="4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" name="Freeform 19"/>
                            <wps:cNvSpPr>
                              <a:spLocks/>
                            </wps:cNvSpPr>
                            <wps:spPr bwMode="auto">
                              <a:xfrm>
                                <a:off x="79939" y="35031"/>
                                <a:ext cx="2" cy="50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50 h 50"/>
                                  <a:gd name="T2" fmla="*/ 0 w 2"/>
                                  <a:gd name="T3" fmla="*/ 0 h 50"/>
                                  <a:gd name="T4" fmla="*/ 2 w 2"/>
                                  <a:gd name="T5" fmla="*/ 0 h 50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50"/>
                                  <a:gd name="T11" fmla="*/ 2 w 2"/>
                                  <a:gd name="T12" fmla="*/ 50 h 50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50">
                                    <a:moveTo>
                                      <a:pt x="0" y="5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" name="Rectangle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57" y="35119"/>
                                <a:ext cx="247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38272 2010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0" name="Freeform 21"/>
                            <wps:cNvSpPr>
                              <a:spLocks/>
                            </wps:cNvSpPr>
                            <wps:spPr bwMode="auto">
                              <a:xfrm>
                                <a:off x="79939" y="35082"/>
                                <a:ext cx="17" cy="50"/>
                              </a:xfrm>
                              <a:custGeom>
                                <a:avLst/>
                                <a:gdLst>
                                  <a:gd name="T0" fmla="*/ 0 w 17"/>
                                  <a:gd name="T1" fmla="*/ 0 h 50"/>
                                  <a:gd name="T2" fmla="*/ 0 w 17"/>
                                  <a:gd name="T3" fmla="*/ 50 h 50"/>
                                  <a:gd name="T4" fmla="*/ 17 w 17"/>
                                  <a:gd name="T5" fmla="*/ 50 h 50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7"/>
                                  <a:gd name="T10" fmla="*/ 0 h 50"/>
                                  <a:gd name="T11" fmla="*/ 17 w 17"/>
                                  <a:gd name="T12" fmla="*/ 50 h 50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7" h="50">
                                    <a:moveTo>
                                      <a:pt x="0" y="0"/>
                                    </a:moveTo>
                                    <a:lnTo>
                                      <a:pt x="0" y="50"/>
                                    </a:lnTo>
                                    <a:lnTo>
                                      <a:pt x="17" y="5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" name="Freeform 22"/>
                            <wps:cNvSpPr>
                              <a:spLocks/>
                            </wps:cNvSpPr>
                            <wps:spPr bwMode="auto">
                              <a:xfrm>
                                <a:off x="79938" y="35081"/>
                                <a:ext cx="1" cy="64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64 h 64"/>
                                  <a:gd name="T2" fmla="*/ 0 w 1"/>
                                  <a:gd name="T3" fmla="*/ 0 h 64"/>
                                  <a:gd name="T4" fmla="*/ 1 w 1"/>
                                  <a:gd name="T5" fmla="*/ 0 h 6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64"/>
                                  <a:gd name="T11" fmla="*/ 1 w 1"/>
                                  <a:gd name="T12" fmla="*/ 64 h 6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64">
                                    <a:moveTo>
                                      <a:pt x="0" y="64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" name="Rectangle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39" y="35157"/>
                                <a:ext cx="25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81062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3" name="Freeform 24"/>
                            <wps:cNvSpPr>
                              <a:spLocks/>
                            </wps:cNvSpPr>
                            <wps:spPr bwMode="auto">
                              <a:xfrm>
                                <a:off x="79938" y="35171"/>
                                <a:ext cx="0" cy="18"/>
                              </a:xfrm>
                              <a:custGeom>
                                <a:avLst/>
                                <a:gdLst>
                                  <a:gd name="T0" fmla="*/ 18 h 18"/>
                                  <a:gd name="T1" fmla="*/ 0 h 18"/>
                                  <a:gd name="T2" fmla="*/ 0 h 1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8"/>
                                  <a:gd name="T7" fmla="*/ 18 h 1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" name="Rectangle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39" y="35196"/>
                                <a:ext cx="25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81226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5" name="Freeform 26"/>
                            <wps:cNvSpPr>
                              <a:spLocks/>
                            </wps:cNvSpPr>
                            <wps:spPr bwMode="auto">
                              <a:xfrm>
                                <a:off x="79938" y="35191"/>
                                <a:ext cx="0" cy="18"/>
                              </a:xfrm>
                              <a:custGeom>
                                <a:avLst/>
                                <a:gdLst>
                                  <a:gd name="T0" fmla="*/ 0 h 18"/>
                                  <a:gd name="T1" fmla="*/ 18 h 18"/>
                                  <a:gd name="T2" fmla="*/ 18 h 1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8"/>
                                  <a:gd name="T7" fmla="*/ 18 h 1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" name="Line 27"/>
                            <wps:cNvCnPr/>
                            <wps:spPr bwMode="auto">
                              <a:xfrm>
                                <a:off x="79938" y="35146"/>
                                <a:ext cx="0" cy="63"/>
                              </a:xfrm>
                              <a:prstGeom prst="line">
                                <a:avLst/>
                              </a:pr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" name="Freeform 28"/>
                            <wps:cNvSpPr>
                              <a:spLocks/>
                            </wps:cNvSpPr>
                            <wps:spPr bwMode="auto">
                              <a:xfrm>
                                <a:off x="79938" y="35145"/>
                                <a:ext cx="0" cy="51"/>
                              </a:xfrm>
                              <a:custGeom>
                                <a:avLst/>
                                <a:gdLst>
                                  <a:gd name="T0" fmla="*/ 51 h 51"/>
                                  <a:gd name="T1" fmla="*/ 0 h 51"/>
                                  <a:gd name="T2" fmla="*/ 0 h 51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51"/>
                                  <a:gd name="T7" fmla="*/ 51 h 51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51">
                                    <a:moveTo>
                                      <a:pt x="0" y="51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" name="Rectangle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62" y="35235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66015 2010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9" name="Freeform 30"/>
                            <wps:cNvSpPr>
                              <a:spLocks/>
                            </wps:cNvSpPr>
                            <wps:spPr bwMode="auto">
                              <a:xfrm>
                                <a:off x="79938" y="35197"/>
                                <a:ext cx="23" cy="51"/>
                              </a:xfrm>
                              <a:custGeom>
                                <a:avLst/>
                                <a:gdLst>
                                  <a:gd name="T0" fmla="*/ 0 w 23"/>
                                  <a:gd name="T1" fmla="*/ 0 h 51"/>
                                  <a:gd name="T2" fmla="*/ 0 w 23"/>
                                  <a:gd name="T3" fmla="*/ 51 h 51"/>
                                  <a:gd name="T4" fmla="*/ 23 w 23"/>
                                  <a:gd name="T5" fmla="*/ 51 h 51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3"/>
                                  <a:gd name="T10" fmla="*/ 0 h 51"/>
                                  <a:gd name="T11" fmla="*/ 23 w 23"/>
                                  <a:gd name="T12" fmla="*/ 51 h 51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3" h="51">
                                    <a:moveTo>
                                      <a:pt x="0" y="0"/>
                                    </a:moveTo>
                                    <a:lnTo>
                                      <a:pt x="0" y="51"/>
                                    </a:lnTo>
                                    <a:lnTo>
                                      <a:pt x="23" y="51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" name="Freeform 31"/>
                            <wps:cNvSpPr>
                              <a:spLocks/>
                            </wps:cNvSpPr>
                            <wps:spPr bwMode="auto">
                              <a:xfrm>
                                <a:off x="79936" y="35197"/>
                                <a:ext cx="2" cy="54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54 h 54"/>
                                  <a:gd name="T2" fmla="*/ 0 w 2"/>
                                  <a:gd name="T3" fmla="*/ 0 h 54"/>
                                  <a:gd name="T4" fmla="*/ 2 w 2"/>
                                  <a:gd name="T5" fmla="*/ 0 h 5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54"/>
                                  <a:gd name="T11" fmla="*/ 2 w 2"/>
                                  <a:gd name="T12" fmla="*/ 54 h 5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54">
                                    <a:moveTo>
                                      <a:pt x="0" y="54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" name="Rectangle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59" y="35273"/>
                                <a:ext cx="28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76687 2010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2" name="Freeform 33"/>
                            <wps:cNvSpPr>
                              <a:spLocks/>
                            </wps:cNvSpPr>
                            <wps:spPr bwMode="auto">
                              <a:xfrm>
                                <a:off x="79943" y="35287"/>
                                <a:ext cx="15" cy="18"/>
                              </a:xfrm>
                              <a:custGeom>
                                <a:avLst/>
                                <a:gdLst>
                                  <a:gd name="T0" fmla="*/ 0 w 15"/>
                                  <a:gd name="T1" fmla="*/ 18 h 18"/>
                                  <a:gd name="T2" fmla="*/ 0 w 15"/>
                                  <a:gd name="T3" fmla="*/ 0 h 18"/>
                                  <a:gd name="T4" fmla="*/ 15 w 15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5"/>
                                  <a:gd name="T10" fmla="*/ 0 h 18"/>
                                  <a:gd name="T11" fmla="*/ 15 w 15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5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" name="Rectangle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80" y="35312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86822 2011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4" name="Freeform 35"/>
                            <wps:cNvSpPr>
                              <a:spLocks/>
                            </wps:cNvSpPr>
                            <wps:spPr bwMode="auto">
                              <a:xfrm>
                                <a:off x="79943" y="35307"/>
                                <a:ext cx="36" cy="18"/>
                              </a:xfrm>
                              <a:custGeom>
                                <a:avLst/>
                                <a:gdLst>
                                  <a:gd name="T0" fmla="*/ 0 w 36"/>
                                  <a:gd name="T1" fmla="*/ 0 h 18"/>
                                  <a:gd name="T2" fmla="*/ 0 w 36"/>
                                  <a:gd name="T3" fmla="*/ 18 h 18"/>
                                  <a:gd name="T4" fmla="*/ 36 w 36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6"/>
                                  <a:gd name="T10" fmla="*/ 0 h 18"/>
                                  <a:gd name="T11" fmla="*/ 36 w 36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6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36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" name="Freeform 36"/>
                            <wps:cNvSpPr>
                              <a:spLocks/>
                            </wps:cNvSpPr>
                            <wps:spPr bwMode="auto">
                              <a:xfrm>
                                <a:off x="79936" y="35252"/>
                                <a:ext cx="7" cy="54"/>
                              </a:xfrm>
                              <a:custGeom>
                                <a:avLst/>
                                <a:gdLst>
                                  <a:gd name="T0" fmla="*/ 0 w 7"/>
                                  <a:gd name="T1" fmla="*/ 0 h 54"/>
                                  <a:gd name="T2" fmla="*/ 0 w 7"/>
                                  <a:gd name="T3" fmla="*/ 54 h 54"/>
                                  <a:gd name="T4" fmla="*/ 7 w 7"/>
                                  <a:gd name="T5" fmla="*/ 54 h 5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"/>
                                  <a:gd name="T10" fmla="*/ 0 h 54"/>
                                  <a:gd name="T11" fmla="*/ 7 w 7"/>
                                  <a:gd name="T12" fmla="*/ 54 h 5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" h="54">
                                    <a:moveTo>
                                      <a:pt x="0" y="0"/>
                                    </a:moveTo>
                                    <a:lnTo>
                                      <a:pt x="0" y="54"/>
                                    </a:lnTo>
                                    <a:lnTo>
                                      <a:pt x="7" y="54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" name="Freeform 37"/>
                            <wps:cNvSpPr>
                              <a:spLocks/>
                            </wps:cNvSpPr>
                            <wps:spPr bwMode="auto">
                              <a:xfrm>
                                <a:off x="79935" y="35251"/>
                                <a:ext cx="1" cy="81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81 h 81"/>
                                  <a:gd name="T2" fmla="*/ 0 w 1"/>
                                  <a:gd name="T3" fmla="*/ 0 h 81"/>
                                  <a:gd name="T4" fmla="*/ 1 w 1"/>
                                  <a:gd name="T5" fmla="*/ 0 h 81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81"/>
                                  <a:gd name="T11" fmla="*/ 1 w 1"/>
                                  <a:gd name="T12" fmla="*/ 81 h 81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81">
                                    <a:moveTo>
                                      <a:pt x="0" y="81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7" name="Rectangle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69" y="35351"/>
                                <a:ext cx="28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85218 2010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8" name="Freeform 39"/>
                            <wps:cNvSpPr>
                              <a:spLocks/>
                            </wps:cNvSpPr>
                            <wps:spPr bwMode="auto">
                              <a:xfrm>
                                <a:off x="79938" y="35364"/>
                                <a:ext cx="30" cy="50"/>
                              </a:xfrm>
                              <a:custGeom>
                                <a:avLst/>
                                <a:gdLst>
                                  <a:gd name="T0" fmla="*/ 0 w 30"/>
                                  <a:gd name="T1" fmla="*/ 50 h 50"/>
                                  <a:gd name="T2" fmla="*/ 0 w 30"/>
                                  <a:gd name="T3" fmla="*/ 0 h 50"/>
                                  <a:gd name="T4" fmla="*/ 30 w 30"/>
                                  <a:gd name="T5" fmla="*/ 0 h 50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0"/>
                                  <a:gd name="T10" fmla="*/ 0 h 50"/>
                                  <a:gd name="T11" fmla="*/ 30 w 30"/>
                                  <a:gd name="T12" fmla="*/ 50 h 50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0" h="50">
                                    <a:moveTo>
                                      <a:pt x="0" y="5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9" name="Rectangle 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49" y="35389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320546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0" name="Freeform 41"/>
                            <wps:cNvSpPr>
                              <a:spLocks/>
                            </wps:cNvSpPr>
                            <wps:spPr bwMode="auto">
                              <a:xfrm>
                                <a:off x="79948" y="35403"/>
                                <a:ext cx="0" cy="18"/>
                              </a:xfrm>
                              <a:custGeom>
                                <a:avLst/>
                                <a:gdLst>
                                  <a:gd name="T0" fmla="*/ 18 h 18"/>
                                  <a:gd name="T1" fmla="*/ 0 h 18"/>
                                  <a:gd name="T2" fmla="*/ 0 h 1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8"/>
                                  <a:gd name="T7" fmla="*/ 18 h 1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1" name="Rectangle 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54" y="35428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49992 2010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2" name="Freeform 43"/>
                            <wps:cNvSpPr>
                              <a:spLocks/>
                            </wps:cNvSpPr>
                            <wps:spPr bwMode="auto">
                              <a:xfrm>
                                <a:off x="79948" y="35423"/>
                                <a:ext cx="5" cy="18"/>
                              </a:xfrm>
                              <a:custGeom>
                                <a:avLst/>
                                <a:gdLst>
                                  <a:gd name="T0" fmla="*/ 0 w 5"/>
                                  <a:gd name="T1" fmla="*/ 0 h 18"/>
                                  <a:gd name="T2" fmla="*/ 0 w 5"/>
                                  <a:gd name="T3" fmla="*/ 18 h 18"/>
                                  <a:gd name="T4" fmla="*/ 5 w 5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"/>
                                  <a:gd name="T10" fmla="*/ 0 h 18"/>
                                  <a:gd name="T11" fmla="*/ 5 w 5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5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3" name="Freeform 44"/>
                            <wps:cNvSpPr>
                              <a:spLocks/>
                            </wps:cNvSpPr>
                            <wps:spPr bwMode="auto">
                              <a:xfrm>
                                <a:off x="79943" y="35422"/>
                                <a:ext cx="5" cy="43"/>
                              </a:xfrm>
                              <a:custGeom>
                                <a:avLst/>
                                <a:gdLst>
                                  <a:gd name="T0" fmla="*/ 0 w 5"/>
                                  <a:gd name="T1" fmla="*/ 43 h 43"/>
                                  <a:gd name="T2" fmla="*/ 0 w 5"/>
                                  <a:gd name="T3" fmla="*/ 0 h 43"/>
                                  <a:gd name="T4" fmla="*/ 5 w 5"/>
                                  <a:gd name="T5" fmla="*/ 0 h 4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"/>
                                  <a:gd name="T10" fmla="*/ 0 h 43"/>
                                  <a:gd name="T11" fmla="*/ 5 w 5"/>
                                  <a:gd name="T12" fmla="*/ 43 h 4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" h="43">
                                    <a:moveTo>
                                      <a:pt x="0" y="4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4" name="Rectangle 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77" y="35467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54261 2010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5" name="Freeform 46"/>
                            <wps:cNvSpPr>
                              <a:spLocks/>
                            </wps:cNvSpPr>
                            <wps:spPr bwMode="auto">
                              <a:xfrm>
                                <a:off x="79959" y="35480"/>
                                <a:ext cx="17" cy="28"/>
                              </a:xfrm>
                              <a:custGeom>
                                <a:avLst/>
                                <a:gdLst>
                                  <a:gd name="T0" fmla="*/ 0 w 17"/>
                                  <a:gd name="T1" fmla="*/ 28 h 28"/>
                                  <a:gd name="T2" fmla="*/ 0 w 17"/>
                                  <a:gd name="T3" fmla="*/ 0 h 28"/>
                                  <a:gd name="T4" fmla="*/ 17 w 17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7"/>
                                  <a:gd name="T10" fmla="*/ 0 h 28"/>
                                  <a:gd name="T11" fmla="*/ 17 w 17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7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7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6" name="Rectangle 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68" y="35505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82964 2010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7" name="Freeform 48"/>
                            <wps:cNvSpPr>
                              <a:spLocks/>
                            </wps:cNvSpPr>
                            <wps:spPr bwMode="auto">
                              <a:xfrm>
                                <a:off x="79966" y="35519"/>
                                <a:ext cx="1" cy="18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18 h 18"/>
                                  <a:gd name="T2" fmla="*/ 0 w 1"/>
                                  <a:gd name="T3" fmla="*/ 0 h 18"/>
                                  <a:gd name="T4" fmla="*/ 1 w 1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18"/>
                                  <a:gd name="T11" fmla="*/ 1 w 1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8" name="Rectangle 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81" y="35544"/>
                                <a:ext cx="28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Italt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134110 2011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9" name="Freeform 50"/>
                            <wps:cNvSpPr>
                              <a:spLocks/>
                            </wps:cNvSpPr>
                            <wps:spPr bwMode="auto">
                              <a:xfrm>
                                <a:off x="79966" y="35539"/>
                                <a:ext cx="14" cy="18"/>
                              </a:xfrm>
                              <a:custGeom>
                                <a:avLst/>
                                <a:gdLst>
                                  <a:gd name="T0" fmla="*/ 0 w 14"/>
                                  <a:gd name="T1" fmla="*/ 0 h 18"/>
                                  <a:gd name="T2" fmla="*/ 0 w 14"/>
                                  <a:gd name="T3" fmla="*/ 18 h 18"/>
                                  <a:gd name="T4" fmla="*/ 14 w 14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4"/>
                                  <a:gd name="T10" fmla="*/ 0 h 18"/>
                                  <a:gd name="T11" fmla="*/ 14 w 14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4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14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0" name="Freeform 51"/>
                            <wps:cNvSpPr>
                              <a:spLocks/>
                            </wps:cNvSpPr>
                            <wps:spPr bwMode="auto">
                              <a:xfrm>
                                <a:off x="79959" y="35510"/>
                                <a:ext cx="7" cy="28"/>
                              </a:xfrm>
                              <a:custGeom>
                                <a:avLst/>
                                <a:gdLst>
                                  <a:gd name="T0" fmla="*/ 0 w 7"/>
                                  <a:gd name="T1" fmla="*/ 0 h 28"/>
                                  <a:gd name="T2" fmla="*/ 0 w 7"/>
                                  <a:gd name="T3" fmla="*/ 28 h 28"/>
                                  <a:gd name="T4" fmla="*/ 7 w 7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"/>
                                  <a:gd name="T10" fmla="*/ 0 h 28"/>
                                  <a:gd name="T11" fmla="*/ 7 w 7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7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1" name="Freeform 52"/>
                            <wps:cNvSpPr>
                              <a:spLocks/>
                            </wps:cNvSpPr>
                            <wps:spPr bwMode="auto">
                              <a:xfrm>
                                <a:off x="79943" y="35466"/>
                                <a:ext cx="16" cy="43"/>
                              </a:xfrm>
                              <a:custGeom>
                                <a:avLst/>
                                <a:gdLst>
                                  <a:gd name="T0" fmla="*/ 0 w 16"/>
                                  <a:gd name="T1" fmla="*/ 0 h 43"/>
                                  <a:gd name="T2" fmla="*/ 0 w 16"/>
                                  <a:gd name="T3" fmla="*/ 43 h 43"/>
                                  <a:gd name="T4" fmla="*/ 16 w 16"/>
                                  <a:gd name="T5" fmla="*/ 43 h 4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6"/>
                                  <a:gd name="T10" fmla="*/ 0 h 43"/>
                                  <a:gd name="T11" fmla="*/ 16 w 16"/>
                                  <a:gd name="T12" fmla="*/ 43 h 4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6" h="43">
                                    <a:moveTo>
                                      <a:pt x="0" y="0"/>
                                    </a:moveTo>
                                    <a:lnTo>
                                      <a:pt x="0" y="43"/>
                                    </a:lnTo>
                                    <a:lnTo>
                                      <a:pt x="16" y="4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2" name="Freeform 53"/>
                            <wps:cNvSpPr>
                              <a:spLocks/>
                            </wps:cNvSpPr>
                            <wps:spPr bwMode="auto">
                              <a:xfrm>
                                <a:off x="79938" y="35416"/>
                                <a:ext cx="5" cy="50"/>
                              </a:xfrm>
                              <a:custGeom>
                                <a:avLst/>
                                <a:gdLst>
                                  <a:gd name="T0" fmla="*/ 0 w 5"/>
                                  <a:gd name="T1" fmla="*/ 0 h 50"/>
                                  <a:gd name="T2" fmla="*/ 0 w 5"/>
                                  <a:gd name="T3" fmla="*/ 50 h 50"/>
                                  <a:gd name="T4" fmla="*/ 5 w 5"/>
                                  <a:gd name="T5" fmla="*/ 50 h 50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"/>
                                  <a:gd name="T10" fmla="*/ 0 h 50"/>
                                  <a:gd name="T11" fmla="*/ 5 w 5"/>
                                  <a:gd name="T12" fmla="*/ 50 h 50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" h="50">
                                    <a:moveTo>
                                      <a:pt x="0" y="0"/>
                                    </a:moveTo>
                                    <a:lnTo>
                                      <a:pt x="0" y="50"/>
                                    </a:lnTo>
                                    <a:lnTo>
                                      <a:pt x="5" y="5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3" name="Freeform 54"/>
                            <wps:cNvSpPr>
                              <a:spLocks/>
                            </wps:cNvSpPr>
                            <wps:spPr bwMode="auto">
                              <a:xfrm>
                                <a:off x="79935" y="35334"/>
                                <a:ext cx="3" cy="81"/>
                              </a:xfrm>
                              <a:custGeom>
                                <a:avLst/>
                                <a:gdLst>
                                  <a:gd name="T0" fmla="*/ 0 w 3"/>
                                  <a:gd name="T1" fmla="*/ 0 h 81"/>
                                  <a:gd name="T2" fmla="*/ 0 w 3"/>
                                  <a:gd name="T3" fmla="*/ 81 h 81"/>
                                  <a:gd name="T4" fmla="*/ 3 w 3"/>
                                  <a:gd name="T5" fmla="*/ 81 h 81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"/>
                                  <a:gd name="T10" fmla="*/ 0 h 81"/>
                                  <a:gd name="T11" fmla="*/ 3 w 3"/>
                                  <a:gd name="T12" fmla="*/ 81 h 81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" h="81">
                                    <a:moveTo>
                                      <a:pt x="0" y="0"/>
                                    </a:moveTo>
                                    <a:lnTo>
                                      <a:pt x="0" y="81"/>
                                    </a:lnTo>
                                    <a:lnTo>
                                      <a:pt x="3" y="81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4" name="Freeform 55"/>
                            <wps:cNvSpPr>
                              <a:spLocks/>
                            </wps:cNvSpPr>
                            <wps:spPr bwMode="auto">
                              <a:xfrm>
                                <a:off x="79929" y="35333"/>
                                <a:ext cx="6" cy="148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148 h 148"/>
                                  <a:gd name="T2" fmla="*/ 0 w 6"/>
                                  <a:gd name="T3" fmla="*/ 0 h 148"/>
                                  <a:gd name="T4" fmla="*/ 6 w 6"/>
                                  <a:gd name="T5" fmla="*/ 0 h 14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"/>
                                  <a:gd name="T10" fmla="*/ 0 h 148"/>
                                  <a:gd name="T11" fmla="*/ 6 w 6"/>
                                  <a:gd name="T12" fmla="*/ 148 h 14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" h="148">
                                    <a:moveTo>
                                      <a:pt x="0" y="14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5" name="Rectangle 5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58" y="35583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18616 2010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56" name="Freeform 57"/>
                            <wps:cNvSpPr>
                              <a:spLocks/>
                            </wps:cNvSpPr>
                            <wps:spPr bwMode="auto">
                              <a:xfrm>
                                <a:off x="79934" y="35596"/>
                                <a:ext cx="24" cy="33"/>
                              </a:xfrm>
                              <a:custGeom>
                                <a:avLst/>
                                <a:gdLst>
                                  <a:gd name="T0" fmla="*/ 0 w 24"/>
                                  <a:gd name="T1" fmla="*/ 33 h 33"/>
                                  <a:gd name="T2" fmla="*/ 0 w 24"/>
                                  <a:gd name="T3" fmla="*/ 0 h 33"/>
                                  <a:gd name="T4" fmla="*/ 24 w 24"/>
                                  <a:gd name="T5" fmla="*/ 0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4"/>
                                  <a:gd name="T10" fmla="*/ 0 h 33"/>
                                  <a:gd name="T11" fmla="*/ 24 w 24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4" h="33">
                                    <a:moveTo>
                                      <a:pt x="0" y="3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4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7" name="Rectangle 5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38" y="35621"/>
                                <a:ext cx="25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70757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58" name="Freeform 59"/>
                            <wps:cNvSpPr>
                              <a:spLocks/>
                            </wps:cNvSpPr>
                            <wps:spPr bwMode="auto">
                              <a:xfrm>
                                <a:off x="79935" y="35635"/>
                                <a:ext cx="2" cy="28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28 h 28"/>
                                  <a:gd name="T2" fmla="*/ 0 w 2"/>
                                  <a:gd name="T3" fmla="*/ 0 h 28"/>
                                  <a:gd name="T4" fmla="*/ 2 w 2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28"/>
                                  <a:gd name="T11" fmla="*/ 2 w 2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9" name="Rectangle 6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40" y="35660"/>
                                <a:ext cx="27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59209-2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0" name="Freeform 61"/>
                            <wps:cNvSpPr>
                              <a:spLocks/>
                            </wps:cNvSpPr>
                            <wps:spPr bwMode="auto">
                              <a:xfrm>
                                <a:off x="79936" y="35673"/>
                                <a:ext cx="3" cy="19"/>
                              </a:xfrm>
                              <a:custGeom>
                                <a:avLst/>
                                <a:gdLst>
                                  <a:gd name="T0" fmla="*/ 0 w 3"/>
                                  <a:gd name="T1" fmla="*/ 19 h 19"/>
                                  <a:gd name="T2" fmla="*/ 0 w 3"/>
                                  <a:gd name="T3" fmla="*/ 0 h 19"/>
                                  <a:gd name="T4" fmla="*/ 3 w 3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"/>
                                  <a:gd name="T10" fmla="*/ 0 h 19"/>
                                  <a:gd name="T11" fmla="*/ 3 w 3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1" name="Rectangle 6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46" y="35699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74298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2" name="Freeform 63"/>
                            <wps:cNvSpPr>
                              <a:spLocks/>
                            </wps:cNvSpPr>
                            <wps:spPr bwMode="auto">
                              <a:xfrm>
                                <a:off x="79936" y="35694"/>
                                <a:ext cx="9" cy="18"/>
                              </a:xfrm>
                              <a:custGeom>
                                <a:avLst/>
                                <a:gdLst>
                                  <a:gd name="T0" fmla="*/ 0 w 9"/>
                                  <a:gd name="T1" fmla="*/ 0 h 18"/>
                                  <a:gd name="T2" fmla="*/ 0 w 9"/>
                                  <a:gd name="T3" fmla="*/ 18 h 18"/>
                                  <a:gd name="T4" fmla="*/ 9 w 9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9"/>
                                  <a:gd name="T10" fmla="*/ 0 h 18"/>
                                  <a:gd name="T11" fmla="*/ 9 w 9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9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9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3" name="Freeform 64"/>
                            <wps:cNvSpPr>
                              <a:spLocks/>
                            </wps:cNvSpPr>
                            <wps:spPr bwMode="auto">
                              <a:xfrm>
                                <a:off x="79935" y="35665"/>
                                <a:ext cx="1" cy="28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28"/>
                                  <a:gd name="T2" fmla="*/ 0 w 1"/>
                                  <a:gd name="T3" fmla="*/ 28 h 28"/>
                                  <a:gd name="T4" fmla="*/ 1 w 1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28"/>
                                  <a:gd name="T11" fmla="*/ 1 w 1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1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4" name="Freeform 65"/>
                            <wps:cNvSpPr>
                              <a:spLocks/>
                            </wps:cNvSpPr>
                            <wps:spPr bwMode="auto">
                              <a:xfrm>
                                <a:off x="79934" y="35631"/>
                                <a:ext cx="1" cy="33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33"/>
                                  <a:gd name="T2" fmla="*/ 0 w 1"/>
                                  <a:gd name="T3" fmla="*/ 33 h 33"/>
                                  <a:gd name="T4" fmla="*/ 1 w 1"/>
                                  <a:gd name="T5" fmla="*/ 33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33"/>
                                  <a:gd name="T11" fmla="*/ 1 w 1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33">
                                    <a:moveTo>
                                      <a:pt x="0" y="0"/>
                                    </a:moveTo>
                                    <a:lnTo>
                                      <a:pt x="0" y="33"/>
                                    </a:lnTo>
                                    <a:lnTo>
                                      <a:pt x="1" y="3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5" name="Freeform 66"/>
                            <wps:cNvSpPr>
                              <a:spLocks/>
                            </wps:cNvSpPr>
                            <wps:spPr bwMode="auto">
                              <a:xfrm>
                                <a:off x="79929" y="35482"/>
                                <a:ext cx="5" cy="148"/>
                              </a:xfrm>
                              <a:custGeom>
                                <a:avLst/>
                                <a:gdLst>
                                  <a:gd name="T0" fmla="*/ 0 w 5"/>
                                  <a:gd name="T1" fmla="*/ 0 h 148"/>
                                  <a:gd name="T2" fmla="*/ 0 w 5"/>
                                  <a:gd name="T3" fmla="*/ 148 h 148"/>
                                  <a:gd name="T4" fmla="*/ 5 w 5"/>
                                  <a:gd name="T5" fmla="*/ 148 h 14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"/>
                                  <a:gd name="T10" fmla="*/ 0 h 148"/>
                                  <a:gd name="T11" fmla="*/ 5 w 5"/>
                                  <a:gd name="T12" fmla="*/ 148 h 14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" h="148">
                                    <a:moveTo>
                                      <a:pt x="0" y="0"/>
                                    </a:moveTo>
                                    <a:lnTo>
                                      <a:pt x="0" y="148"/>
                                    </a:lnTo>
                                    <a:lnTo>
                                      <a:pt x="5" y="14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6" name="Freeform 67"/>
                            <wps:cNvSpPr>
                              <a:spLocks/>
                            </wps:cNvSpPr>
                            <wps:spPr bwMode="auto">
                              <a:xfrm>
                                <a:off x="79826" y="35481"/>
                                <a:ext cx="103" cy="134"/>
                              </a:xfrm>
                              <a:custGeom>
                                <a:avLst/>
                                <a:gdLst>
                                  <a:gd name="T0" fmla="*/ 0 w 103"/>
                                  <a:gd name="T1" fmla="*/ 134 h 134"/>
                                  <a:gd name="T2" fmla="*/ 0 w 103"/>
                                  <a:gd name="T3" fmla="*/ 0 h 134"/>
                                  <a:gd name="T4" fmla="*/ 103 w 103"/>
                                  <a:gd name="T5" fmla="*/ 0 h 13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03"/>
                                  <a:gd name="T10" fmla="*/ 0 h 134"/>
                                  <a:gd name="T11" fmla="*/ 103 w 103"/>
                                  <a:gd name="T12" fmla="*/ 134 h 13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03" h="134">
                                    <a:moveTo>
                                      <a:pt x="0" y="134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0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7" name="Rectangle 6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49" y="35737"/>
                                <a:ext cx="241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4675 2003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68" name="Freeform 69"/>
                            <wps:cNvSpPr>
                              <a:spLocks/>
                            </wps:cNvSpPr>
                            <wps:spPr bwMode="auto">
                              <a:xfrm>
                                <a:off x="79826" y="35617"/>
                                <a:ext cx="22" cy="134"/>
                              </a:xfrm>
                              <a:custGeom>
                                <a:avLst/>
                                <a:gdLst>
                                  <a:gd name="T0" fmla="*/ 0 w 22"/>
                                  <a:gd name="T1" fmla="*/ 0 h 134"/>
                                  <a:gd name="T2" fmla="*/ 0 w 22"/>
                                  <a:gd name="T3" fmla="*/ 134 h 134"/>
                                  <a:gd name="T4" fmla="*/ 22 w 22"/>
                                  <a:gd name="T5" fmla="*/ 134 h 13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2"/>
                                  <a:gd name="T10" fmla="*/ 0 h 134"/>
                                  <a:gd name="T11" fmla="*/ 22 w 22"/>
                                  <a:gd name="T12" fmla="*/ 134 h 13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2" h="134">
                                    <a:moveTo>
                                      <a:pt x="0" y="0"/>
                                    </a:moveTo>
                                    <a:lnTo>
                                      <a:pt x="0" y="134"/>
                                    </a:lnTo>
                                    <a:lnTo>
                                      <a:pt x="22" y="134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9" name="Freeform 70"/>
                            <wps:cNvSpPr>
                              <a:spLocks/>
                            </wps:cNvSpPr>
                            <wps:spPr bwMode="auto">
                              <a:xfrm>
                                <a:off x="79824" y="35616"/>
                                <a:ext cx="2" cy="134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134 h 134"/>
                                  <a:gd name="T2" fmla="*/ 0 w 2"/>
                                  <a:gd name="T3" fmla="*/ 0 h 134"/>
                                  <a:gd name="T4" fmla="*/ 2 w 2"/>
                                  <a:gd name="T5" fmla="*/ 0 h 13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134"/>
                                  <a:gd name="T11" fmla="*/ 2 w 2"/>
                                  <a:gd name="T12" fmla="*/ 134 h 13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134">
                                    <a:moveTo>
                                      <a:pt x="0" y="134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0" name="Rectangle 7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51" y="35776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308725 2011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1" name="Freeform 72"/>
                            <wps:cNvSpPr>
                              <a:spLocks/>
                            </wps:cNvSpPr>
                            <wps:spPr bwMode="auto">
                              <a:xfrm>
                                <a:off x="79834" y="35789"/>
                                <a:ext cx="116" cy="96"/>
                              </a:xfrm>
                              <a:custGeom>
                                <a:avLst/>
                                <a:gdLst>
                                  <a:gd name="T0" fmla="*/ 0 w 116"/>
                                  <a:gd name="T1" fmla="*/ 96 h 96"/>
                                  <a:gd name="T2" fmla="*/ 0 w 116"/>
                                  <a:gd name="T3" fmla="*/ 0 h 96"/>
                                  <a:gd name="T4" fmla="*/ 116 w 116"/>
                                  <a:gd name="T5" fmla="*/ 0 h 96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16"/>
                                  <a:gd name="T10" fmla="*/ 0 h 96"/>
                                  <a:gd name="T11" fmla="*/ 116 w 116"/>
                                  <a:gd name="T12" fmla="*/ 96 h 96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16" h="96">
                                    <a:moveTo>
                                      <a:pt x="0" y="96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1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2" name="Rectangle 7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78" y="35815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14347 2006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3" name="Freeform 74"/>
                            <wps:cNvSpPr>
                              <a:spLocks/>
                            </wps:cNvSpPr>
                            <wps:spPr bwMode="auto">
                              <a:xfrm>
                                <a:off x="79855" y="35828"/>
                                <a:ext cx="23" cy="19"/>
                              </a:xfrm>
                              <a:custGeom>
                                <a:avLst/>
                                <a:gdLst>
                                  <a:gd name="T0" fmla="*/ 0 w 23"/>
                                  <a:gd name="T1" fmla="*/ 19 h 19"/>
                                  <a:gd name="T2" fmla="*/ 0 w 23"/>
                                  <a:gd name="T3" fmla="*/ 0 h 19"/>
                                  <a:gd name="T4" fmla="*/ 23 w 23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3"/>
                                  <a:gd name="T10" fmla="*/ 0 h 19"/>
                                  <a:gd name="T11" fmla="*/ 23 w 23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3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4" name="Rectangle 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05" y="35853"/>
                                <a:ext cx="28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9141 2008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5" name="Freeform 76"/>
                            <wps:cNvSpPr>
                              <a:spLocks/>
                            </wps:cNvSpPr>
                            <wps:spPr bwMode="auto">
                              <a:xfrm>
                                <a:off x="79855" y="35848"/>
                                <a:ext cx="49" cy="19"/>
                              </a:xfrm>
                              <a:custGeom>
                                <a:avLst/>
                                <a:gdLst>
                                  <a:gd name="T0" fmla="*/ 0 w 49"/>
                                  <a:gd name="T1" fmla="*/ 0 h 19"/>
                                  <a:gd name="T2" fmla="*/ 0 w 49"/>
                                  <a:gd name="T3" fmla="*/ 19 h 19"/>
                                  <a:gd name="T4" fmla="*/ 49 w 49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9"/>
                                  <a:gd name="T10" fmla="*/ 0 h 19"/>
                                  <a:gd name="T11" fmla="*/ 49 w 49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9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49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6" name="Freeform 77"/>
                            <wps:cNvSpPr>
                              <a:spLocks/>
                            </wps:cNvSpPr>
                            <wps:spPr bwMode="auto">
                              <a:xfrm>
                                <a:off x="79851" y="35847"/>
                                <a:ext cx="4" cy="38"/>
                              </a:xfrm>
                              <a:custGeom>
                                <a:avLst/>
                                <a:gdLst>
                                  <a:gd name="T0" fmla="*/ 0 w 4"/>
                                  <a:gd name="T1" fmla="*/ 38 h 38"/>
                                  <a:gd name="T2" fmla="*/ 0 w 4"/>
                                  <a:gd name="T3" fmla="*/ 0 h 38"/>
                                  <a:gd name="T4" fmla="*/ 4 w 4"/>
                                  <a:gd name="T5" fmla="*/ 0 h 3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"/>
                                  <a:gd name="T10" fmla="*/ 0 h 38"/>
                                  <a:gd name="T11" fmla="*/ 4 w 4"/>
                                  <a:gd name="T12" fmla="*/ 38 h 3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" h="38">
                                    <a:moveTo>
                                      <a:pt x="0" y="3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7" name="Rectangle 7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07" y="35892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98260 2008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78" name="Freeform 79"/>
                            <wps:cNvSpPr>
                              <a:spLocks/>
                            </wps:cNvSpPr>
                            <wps:spPr bwMode="auto">
                              <a:xfrm>
                                <a:off x="79891" y="35905"/>
                                <a:ext cx="15" cy="19"/>
                              </a:xfrm>
                              <a:custGeom>
                                <a:avLst/>
                                <a:gdLst>
                                  <a:gd name="T0" fmla="*/ 0 w 15"/>
                                  <a:gd name="T1" fmla="*/ 19 h 19"/>
                                  <a:gd name="T2" fmla="*/ 0 w 15"/>
                                  <a:gd name="T3" fmla="*/ 0 h 19"/>
                                  <a:gd name="T4" fmla="*/ 15 w 15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5"/>
                                  <a:gd name="T10" fmla="*/ 0 h 19"/>
                                  <a:gd name="T11" fmla="*/ 15 w 15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5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9" name="Rectangle 8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925" y="35931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91985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80" name="Freeform 81"/>
                            <wps:cNvSpPr>
                              <a:spLocks/>
                            </wps:cNvSpPr>
                            <wps:spPr bwMode="auto">
                              <a:xfrm>
                                <a:off x="79891" y="35926"/>
                                <a:ext cx="33" cy="18"/>
                              </a:xfrm>
                              <a:custGeom>
                                <a:avLst/>
                                <a:gdLst>
                                  <a:gd name="T0" fmla="*/ 0 w 33"/>
                                  <a:gd name="T1" fmla="*/ 0 h 18"/>
                                  <a:gd name="T2" fmla="*/ 0 w 33"/>
                                  <a:gd name="T3" fmla="*/ 18 h 18"/>
                                  <a:gd name="T4" fmla="*/ 33 w 33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3"/>
                                  <a:gd name="T10" fmla="*/ 0 h 18"/>
                                  <a:gd name="T11" fmla="*/ 33 w 33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3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33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1" name="Freeform 82"/>
                            <wps:cNvSpPr>
                              <a:spLocks/>
                            </wps:cNvSpPr>
                            <wps:spPr bwMode="auto">
                              <a:xfrm>
                                <a:off x="79851" y="35887"/>
                                <a:ext cx="40" cy="38"/>
                              </a:xfrm>
                              <a:custGeom>
                                <a:avLst/>
                                <a:gdLst>
                                  <a:gd name="T0" fmla="*/ 0 w 40"/>
                                  <a:gd name="T1" fmla="*/ 0 h 38"/>
                                  <a:gd name="T2" fmla="*/ 0 w 40"/>
                                  <a:gd name="T3" fmla="*/ 38 h 38"/>
                                  <a:gd name="T4" fmla="*/ 40 w 40"/>
                                  <a:gd name="T5" fmla="*/ 38 h 3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0"/>
                                  <a:gd name="T10" fmla="*/ 0 h 38"/>
                                  <a:gd name="T11" fmla="*/ 40 w 40"/>
                                  <a:gd name="T12" fmla="*/ 38 h 3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0" h="38">
                                    <a:moveTo>
                                      <a:pt x="0" y="0"/>
                                    </a:moveTo>
                                    <a:lnTo>
                                      <a:pt x="0" y="38"/>
                                    </a:lnTo>
                                    <a:lnTo>
                                      <a:pt x="40" y="3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2" name="Freeform 83"/>
                            <wps:cNvSpPr>
                              <a:spLocks/>
                            </wps:cNvSpPr>
                            <wps:spPr bwMode="auto">
                              <a:xfrm>
                                <a:off x="79849" y="35886"/>
                                <a:ext cx="2" cy="96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96 h 96"/>
                                  <a:gd name="T2" fmla="*/ 0 w 2"/>
                                  <a:gd name="T3" fmla="*/ 0 h 96"/>
                                  <a:gd name="T4" fmla="*/ 2 w 2"/>
                                  <a:gd name="T5" fmla="*/ 0 h 96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96"/>
                                  <a:gd name="T11" fmla="*/ 2 w 2"/>
                                  <a:gd name="T12" fmla="*/ 96 h 96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96">
                                    <a:moveTo>
                                      <a:pt x="0" y="96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3" name="Rectangle 8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80" y="35969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66846 2006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84" name="Freeform 85"/>
                            <wps:cNvSpPr>
                              <a:spLocks/>
                            </wps:cNvSpPr>
                            <wps:spPr bwMode="auto">
                              <a:xfrm>
                                <a:off x="79863" y="35983"/>
                                <a:ext cx="16" cy="18"/>
                              </a:xfrm>
                              <a:custGeom>
                                <a:avLst/>
                                <a:gdLst>
                                  <a:gd name="T0" fmla="*/ 0 w 16"/>
                                  <a:gd name="T1" fmla="*/ 18 h 18"/>
                                  <a:gd name="T2" fmla="*/ 0 w 16"/>
                                  <a:gd name="T3" fmla="*/ 0 h 18"/>
                                  <a:gd name="T4" fmla="*/ 16 w 16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6"/>
                                  <a:gd name="T10" fmla="*/ 0 h 18"/>
                                  <a:gd name="T11" fmla="*/ 16 w 16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6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5" name="Rectangle 8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77" y="36008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69578 2006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86" name="Freeform 87"/>
                            <wps:cNvSpPr>
                              <a:spLocks/>
                            </wps:cNvSpPr>
                            <wps:spPr bwMode="auto">
                              <a:xfrm>
                                <a:off x="79863" y="36003"/>
                                <a:ext cx="13" cy="18"/>
                              </a:xfrm>
                              <a:custGeom>
                                <a:avLst/>
                                <a:gdLst>
                                  <a:gd name="T0" fmla="*/ 0 w 13"/>
                                  <a:gd name="T1" fmla="*/ 0 h 18"/>
                                  <a:gd name="T2" fmla="*/ 0 w 13"/>
                                  <a:gd name="T3" fmla="*/ 18 h 18"/>
                                  <a:gd name="T4" fmla="*/ 13 w 13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"/>
                                  <a:gd name="T10" fmla="*/ 0 h 18"/>
                                  <a:gd name="T11" fmla="*/ 13 w 13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13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7" name="Freeform 88"/>
                            <wps:cNvSpPr>
                              <a:spLocks/>
                            </wps:cNvSpPr>
                            <wps:spPr bwMode="auto">
                              <a:xfrm>
                                <a:off x="79850" y="36002"/>
                                <a:ext cx="13" cy="78"/>
                              </a:xfrm>
                              <a:custGeom>
                                <a:avLst/>
                                <a:gdLst>
                                  <a:gd name="T0" fmla="*/ 0 w 13"/>
                                  <a:gd name="T1" fmla="*/ 78 h 78"/>
                                  <a:gd name="T2" fmla="*/ 0 w 13"/>
                                  <a:gd name="T3" fmla="*/ 0 h 78"/>
                                  <a:gd name="T4" fmla="*/ 13 w 13"/>
                                  <a:gd name="T5" fmla="*/ 0 h 7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"/>
                                  <a:gd name="T10" fmla="*/ 0 h 78"/>
                                  <a:gd name="T11" fmla="*/ 13 w 13"/>
                                  <a:gd name="T12" fmla="*/ 78 h 7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" h="78">
                                    <a:moveTo>
                                      <a:pt x="0" y="7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8" name="Rectangle 8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63" y="36046"/>
                                <a:ext cx="28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53991 2005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89" name="Freeform 90"/>
                            <wps:cNvSpPr>
                              <a:spLocks/>
                            </wps:cNvSpPr>
                            <wps:spPr bwMode="auto">
                              <a:xfrm>
                                <a:off x="79857" y="36060"/>
                                <a:ext cx="5" cy="19"/>
                              </a:xfrm>
                              <a:custGeom>
                                <a:avLst/>
                                <a:gdLst>
                                  <a:gd name="T0" fmla="*/ 0 w 5"/>
                                  <a:gd name="T1" fmla="*/ 19 h 19"/>
                                  <a:gd name="T2" fmla="*/ 0 w 5"/>
                                  <a:gd name="T3" fmla="*/ 0 h 19"/>
                                  <a:gd name="T4" fmla="*/ 5 w 5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"/>
                                  <a:gd name="T10" fmla="*/ 0 h 19"/>
                                  <a:gd name="T11" fmla="*/ 5 w 5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0" name="Rectangle 9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78" y="36085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03047 2005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91" name="Freeform 92"/>
                            <wps:cNvSpPr>
                              <a:spLocks/>
                            </wps:cNvSpPr>
                            <wps:spPr bwMode="auto">
                              <a:xfrm>
                                <a:off x="79857" y="36080"/>
                                <a:ext cx="20" cy="19"/>
                              </a:xfrm>
                              <a:custGeom>
                                <a:avLst/>
                                <a:gdLst>
                                  <a:gd name="T0" fmla="*/ 0 w 20"/>
                                  <a:gd name="T1" fmla="*/ 0 h 19"/>
                                  <a:gd name="T2" fmla="*/ 0 w 20"/>
                                  <a:gd name="T3" fmla="*/ 19 h 19"/>
                                  <a:gd name="T4" fmla="*/ 20 w 20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0"/>
                                  <a:gd name="T10" fmla="*/ 0 h 19"/>
                                  <a:gd name="T11" fmla="*/ 20 w 20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0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20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2" name="Freeform 93"/>
                            <wps:cNvSpPr>
                              <a:spLocks/>
                            </wps:cNvSpPr>
                            <wps:spPr bwMode="auto">
                              <a:xfrm>
                                <a:off x="79852" y="36079"/>
                                <a:ext cx="5" cy="29"/>
                              </a:xfrm>
                              <a:custGeom>
                                <a:avLst/>
                                <a:gdLst>
                                  <a:gd name="T0" fmla="*/ 0 w 5"/>
                                  <a:gd name="T1" fmla="*/ 29 h 29"/>
                                  <a:gd name="T2" fmla="*/ 0 w 5"/>
                                  <a:gd name="T3" fmla="*/ 0 h 29"/>
                                  <a:gd name="T4" fmla="*/ 5 w 5"/>
                                  <a:gd name="T5" fmla="*/ 0 h 2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"/>
                                  <a:gd name="T10" fmla="*/ 0 h 29"/>
                                  <a:gd name="T11" fmla="*/ 5 w 5"/>
                                  <a:gd name="T12" fmla="*/ 29 h 2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" h="29">
                                    <a:moveTo>
                                      <a:pt x="0" y="2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3" name="Rectangle 9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63" y="36124"/>
                                <a:ext cx="22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626 2006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94" name="Freeform 95"/>
                            <wps:cNvSpPr>
                              <a:spLocks/>
                            </wps:cNvSpPr>
                            <wps:spPr bwMode="auto">
                              <a:xfrm>
                                <a:off x="79852" y="36109"/>
                                <a:ext cx="10" cy="28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0 h 28"/>
                                  <a:gd name="T2" fmla="*/ 0 w 10"/>
                                  <a:gd name="T3" fmla="*/ 28 h 28"/>
                                  <a:gd name="T4" fmla="*/ 10 w 10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0"/>
                                  <a:gd name="T10" fmla="*/ 0 h 28"/>
                                  <a:gd name="T11" fmla="*/ 10 w 10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0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10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5" name="Freeform 96"/>
                            <wps:cNvSpPr>
                              <a:spLocks/>
                            </wps:cNvSpPr>
                            <wps:spPr bwMode="auto">
                              <a:xfrm>
                                <a:off x="79851" y="36108"/>
                                <a:ext cx="1" cy="50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50 h 50"/>
                                  <a:gd name="T2" fmla="*/ 0 w 1"/>
                                  <a:gd name="T3" fmla="*/ 0 h 50"/>
                                  <a:gd name="T4" fmla="*/ 1 w 1"/>
                                  <a:gd name="T5" fmla="*/ 0 h 50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50"/>
                                  <a:gd name="T11" fmla="*/ 1 w 1"/>
                                  <a:gd name="T12" fmla="*/ 50 h 50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50">
                                    <a:moveTo>
                                      <a:pt x="0" y="5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6" name="Rectangle 9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63" y="36162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67010 2005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97" name="Freeform 98"/>
                            <wps:cNvSpPr>
                              <a:spLocks/>
                            </wps:cNvSpPr>
                            <wps:spPr bwMode="auto">
                              <a:xfrm>
                                <a:off x="79853" y="36176"/>
                                <a:ext cx="9" cy="33"/>
                              </a:xfrm>
                              <a:custGeom>
                                <a:avLst/>
                                <a:gdLst>
                                  <a:gd name="T0" fmla="*/ 0 w 9"/>
                                  <a:gd name="T1" fmla="*/ 33 h 33"/>
                                  <a:gd name="T2" fmla="*/ 0 w 9"/>
                                  <a:gd name="T3" fmla="*/ 0 h 33"/>
                                  <a:gd name="T4" fmla="*/ 9 w 9"/>
                                  <a:gd name="T5" fmla="*/ 0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9"/>
                                  <a:gd name="T10" fmla="*/ 0 h 33"/>
                                  <a:gd name="T11" fmla="*/ 9 w 9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9" h="33">
                                    <a:moveTo>
                                      <a:pt x="0" y="3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8" name="Rectangle 9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71" y="36201"/>
                                <a:ext cx="25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50568 2005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99" name="Freeform 100"/>
                            <wps:cNvSpPr>
                              <a:spLocks/>
                            </wps:cNvSpPr>
                            <wps:spPr bwMode="auto">
                              <a:xfrm>
                                <a:off x="79861" y="36215"/>
                                <a:ext cx="10" cy="28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28 h 28"/>
                                  <a:gd name="T2" fmla="*/ 0 w 10"/>
                                  <a:gd name="T3" fmla="*/ 0 h 28"/>
                                  <a:gd name="T4" fmla="*/ 10 w 10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0"/>
                                  <a:gd name="T10" fmla="*/ 0 h 28"/>
                                  <a:gd name="T11" fmla="*/ 10 w 10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0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0" name="Rectangle 10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71" y="36240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32134 2005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01" name="Freeform 102"/>
                            <wps:cNvSpPr>
                              <a:spLocks/>
                            </wps:cNvSpPr>
                            <wps:spPr bwMode="auto">
                              <a:xfrm>
                                <a:off x="79868" y="36253"/>
                                <a:ext cx="2" cy="19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19 h 19"/>
                                  <a:gd name="T2" fmla="*/ 0 w 2"/>
                                  <a:gd name="T3" fmla="*/ 0 h 19"/>
                                  <a:gd name="T4" fmla="*/ 2 w 2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19"/>
                                  <a:gd name="T11" fmla="*/ 2 w 2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2" name="Rectangle 10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81" y="36278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33139 2005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03" name="Freeform 104"/>
                            <wps:cNvSpPr>
                              <a:spLocks/>
                            </wps:cNvSpPr>
                            <wps:spPr bwMode="auto">
                              <a:xfrm>
                                <a:off x="79868" y="36273"/>
                                <a:ext cx="12" cy="19"/>
                              </a:xfrm>
                              <a:custGeom>
                                <a:avLst/>
                                <a:gdLst>
                                  <a:gd name="T0" fmla="*/ 0 w 12"/>
                                  <a:gd name="T1" fmla="*/ 0 h 19"/>
                                  <a:gd name="T2" fmla="*/ 0 w 12"/>
                                  <a:gd name="T3" fmla="*/ 19 h 19"/>
                                  <a:gd name="T4" fmla="*/ 12 w 12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2"/>
                                  <a:gd name="T10" fmla="*/ 0 h 19"/>
                                  <a:gd name="T11" fmla="*/ 12 w 12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2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12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4" name="Freeform 105"/>
                            <wps:cNvSpPr>
                              <a:spLocks/>
                            </wps:cNvSpPr>
                            <wps:spPr bwMode="auto">
                              <a:xfrm>
                                <a:off x="79861" y="36244"/>
                                <a:ext cx="7" cy="29"/>
                              </a:xfrm>
                              <a:custGeom>
                                <a:avLst/>
                                <a:gdLst>
                                  <a:gd name="T0" fmla="*/ 0 w 7"/>
                                  <a:gd name="T1" fmla="*/ 0 h 29"/>
                                  <a:gd name="T2" fmla="*/ 0 w 7"/>
                                  <a:gd name="T3" fmla="*/ 29 h 29"/>
                                  <a:gd name="T4" fmla="*/ 7 w 7"/>
                                  <a:gd name="T5" fmla="*/ 29 h 2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"/>
                                  <a:gd name="T10" fmla="*/ 0 h 29"/>
                                  <a:gd name="T11" fmla="*/ 7 w 7"/>
                                  <a:gd name="T12" fmla="*/ 29 h 2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" h="29">
                                    <a:moveTo>
                                      <a:pt x="0" y="0"/>
                                    </a:moveTo>
                                    <a:lnTo>
                                      <a:pt x="0" y="29"/>
                                    </a:lnTo>
                                    <a:lnTo>
                                      <a:pt x="7" y="2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5" name="Freeform 106"/>
                            <wps:cNvSpPr>
                              <a:spLocks/>
                            </wps:cNvSpPr>
                            <wps:spPr bwMode="auto">
                              <a:xfrm>
                                <a:off x="79853" y="36211"/>
                                <a:ext cx="8" cy="33"/>
                              </a:xfrm>
                              <a:custGeom>
                                <a:avLst/>
                                <a:gdLst>
                                  <a:gd name="T0" fmla="*/ 0 w 8"/>
                                  <a:gd name="T1" fmla="*/ 0 h 33"/>
                                  <a:gd name="T2" fmla="*/ 0 w 8"/>
                                  <a:gd name="T3" fmla="*/ 33 h 33"/>
                                  <a:gd name="T4" fmla="*/ 8 w 8"/>
                                  <a:gd name="T5" fmla="*/ 33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8"/>
                                  <a:gd name="T10" fmla="*/ 0 h 33"/>
                                  <a:gd name="T11" fmla="*/ 8 w 8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8" h="33">
                                    <a:moveTo>
                                      <a:pt x="0" y="0"/>
                                    </a:moveTo>
                                    <a:lnTo>
                                      <a:pt x="0" y="33"/>
                                    </a:lnTo>
                                    <a:lnTo>
                                      <a:pt x="8" y="3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6" name="Freeform 107"/>
                            <wps:cNvSpPr>
                              <a:spLocks/>
                            </wps:cNvSpPr>
                            <wps:spPr bwMode="auto">
                              <a:xfrm>
                                <a:off x="79851" y="36160"/>
                                <a:ext cx="2" cy="50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0 h 50"/>
                                  <a:gd name="T2" fmla="*/ 0 w 2"/>
                                  <a:gd name="T3" fmla="*/ 50 h 50"/>
                                  <a:gd name="T4" fmla="*/ 2 w 2"/>
                                  <a:gd name="T5" fmla="*/ 50 h 50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50"/>
                                  <a:gd name="T11" fmla="*/ 2 w 2"/>
                                  <a:gd name="T12" fmla="*/ 50 h 50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50">
                                    <a:moveTo>
                                      <a:pt x="0" y="0"/>
                                    </a:moveTo>
                                    <a:lnTo>
                                      <a:pt x="0" y="50"/>
                                    </a:lnTo>
                                    <a:lnTo>
                                      <a:pt x="2" y="5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7" name="Freeform 108"/>
                            <wps:cNvSpPr>
                              <a:spLocks/>
                            </wps:cNvSpPr>
                            <wps:spPr bwMode="auto">
                              <a:xfrm>
                                <a:off x="79850" y="36081"/>
                                <a:ext cx="1" cy="78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78"/>
                                  <a:gd name="T2" fmla="*/ 0 w 1"/>
                                  <a:gd name="T3" fmla="*/ 78 h 78"/>
                                  <a:gd name="T4" fmla="*/ 1 w 1"/>
                                  <a:gd name="T5" fmla="*/ 78 h 7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78"/>
                                  <a:gd name="T11" fmla="*/ 1 w 1"/>
                                  <a:gd name="T12" fmla="*/ 78 h 7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78">
                                    <a:moveTo>
                                      <a:pt x="0" y="0"/>
                                    </a:moveTo>
                                    <a:lnTo>
                                      <a:pt x="0" y="78"/>
                                    </a:lnTo>
                                    <a:lnTo>
                                      <a:pt x="1" y="7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8" name="Freeform 109"/>
                            <wps:cNvSpPr>
                              <a:spLocks/>
                            </wps:cNvSpPr>
                            <wps:spPr bwMode="auto">
                              <a:xfrm>
                                <a:off x="79849" y="35984"/>
                                <a:ext cx="1" cy="97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97"/>
                                  <a:gd name="T2" fmla="*/ 0 w 1"/>
                                  <a:gd name="T3" fmla="*/ 97 h 97"/>
                                  <a:gd name="T4" fmla="*/ 1 w 1"/>
                                  <a:gd name="T5" fmla="*/ 97 h 97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97"/>
                                  <a:gd name="T11" fmla="*/ 1 w 1"/>
                                  <a:gd name="T12" fmla="*/ 97 h 97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97">
                                    <a:moveTo>
                                      <a:pt x="0" y="0"/>
                                    </a:moveTo>
                                    <a:lnTo>
                                      <a:pt x="0" y="97"/>
                                    </a:lnTo>
                                    <a:lnTo>
                                      <a:pt x="1" y="97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9" name="Freeform 110"/>
                            <wps:cNvSpPr>
                              <a:spLocks/>
                            </wps:cNvSpPr>
                            <wps:spPr bwMode="auto">
                              <a:xfrm>
                                <a:off x="79834" y="35887"/>
                                <a:ext cx="15" cy="96"/>
                              </a:xfrm>
                              <a:custGeom>
                                <a:avLst/>
                                <a:gdLst>
                                  <a:gd name="T0" fmla="*/ 0 w 15"/>
                                  <a:gd name="T1" fmla="*/ 0 h 96"/>
                                  <a:gd name="T2" fmla="*/ 0 w 15"/>
                                  <a:gd name="T3" fmla="*/ 96 h 96"/>
                                  <a:gd name="T4" fmla="*/ 15 w 15"/>
                                  <a:gd name="T5" fmla="*/ 96 h 96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5"/>
                                  <a:gd name="T10" fmla="*/ 0 h 96"/>
                                  <a:gd name="T11" fmla="*/ 15 w 15"/>
                                  <a:gd name="T12" fmla="*/ 96 h 96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5" h="96">
                                    <a:moveTo>
                                      <a:pt x="0" y="0"/>
                                    </a:moveTo>
                                    <a:lnTo>
                                      <a:pt x="0" y="96"/>
                                    </a:lnTo>
                                    <a:lnTo>
                                      <a:pt x="15" y="96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0" name="Freeform 111"/>
                            <wps:cNvSpPr>
                              <a:spLocks/>
                            </wps:cNvSpPr>
                            <wps:spPr bwMode="auto">
                              <a:xfrm>
                                <a:off x="79824" y="35752"/>
                                <a:ext cx="10" cy="134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0 h 134"/>
                                  <a:gd name="T2" fmla="*/ 0 w 10"/>
                                  <a:gd name="T3" fmla="*/ 134 h 134"/>
                                  <a:gd name="T4" fmla="*/ 10 w 10"/>
                                  <a:gd name="T5" fmla="*/ 134 h 13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0"/>
                                  <a:gd name="T10" fmla="*/ 0 h 134"/>
                                  <a:gd name="T11" fmla="*/ 10 w 10"/>
                                  <a:gd name="T12" fmla="*/ 134 h 13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0" h="134">
                                    <a:moveTo>
                                      <a:pt x="0" y="0"/>
                                    </a:moveTo>
                                    <a:lnTo>
                                      <a:pt x="0" y="134"/>
                                    </a:lnTo>
                                    <a:lnTo>
                                      <a:pt x="10" y="134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1" name="Freeform 112"/>
                            <wps:cNvSpPr>
                              <a:spLocks/>
                            </wps:cNvSpPr>
                            <wps:spPr bwMode="auto">
                              <a:xfrm>
                                <a:off x="79774" y="35751"/>
                                <a:ext cx="50" cy="289"/>
                              </a:xfrm>
                              <a:custGeom>
                                <a:avLst/>
                                <a:gdLst>
                                  <a:gd name="T0" fmla="*/ 0 w 50"/>
                                  <a:gd name="T1" fmla="*/ 289 h 289"/>
                                  <a:gd name="T2" fmla="*/ 0 w 50"/>
                                  <a:gd name="T3" fmla="*/ 0 h 289"/>
                                  <a:gd name="T4" fmla="*/ 50 w 50"/>
                                  <a:gd name="T5" fmla="*/ 0 h 28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0"/>
                                  <a:gd name="T10" fmla="*/ 0 h 289"/>
                                  <a:gd name="T11" fmla="*/ 50 w 50"/>
                                  <a:gd name="T12" fmla="*/ 289 h 28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0" h="289">
                                    <a:moveTo>
                                      <a:pt x="0" y="28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2" name="Rectangle 1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794" y="36317"/>
                                <a:ext cx="21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62 1998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3" name="Freeform 114"/>
                            <wps:cNvSpPr>
                              <a:spLocks/>
                            </wps:cNvSpPr>
                            <wps:spPr bwMode="auto">
                              <a:xfrm>
                                <a:off x="79774" y="36042"/>
                                <a:ext cx="19" cy="289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0 h 289"/>
                                  <a:gd name="T2" fmla="*/ 0 w 19"/>
                                  <a:gd name="T3" fmla="*/ 289 h 289"/>
                                  <a:gd name="T4" fmla="*/ 19 w 19"/>
                                  <a:gd name="T5" fmla="*/ 289 h 28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9"/>
                                  <a:gd name="T10" fmla="*/ 0 h 289"/>
                                  <a:gd name="T11" fmla="*/ 19 w 19"/>
                                  <a:gd name="T12" fmla="*/ 289 h 28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9" h="289">
                                    <a:moveTo>
                                      <a:pt x="0" y="0"/>
                                    </a:moveTo>
                                    <a:lnTo>
                                      <a:pt x="0" y="289"/>
                                    </a:lnTo>
                                    <a:lnTo>
                                      <a:pt x="19" y="28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4" name="Freeform 115"/>
                            <wps:cNvSpPr>
                              <a:spLocks/>
                            </wps:cNvSpPr>
                            <wps:spPr bwMode="auto">
                              <a:xfrm>
                                <a:off x="79754" y="36041"/>
                                <a:ext cx="20" cy="163"/>
                              </a:xfrm>
                              <a:custGeom>
                                <a:avLst/>
                                <a:gdLst>
                                  <a:gd name="T0" fmla="*/ 0 w 20"/>
                                  <a:gd name="T1" fmla="*/ 163 h 163"/>
                                  <a:gd name="T2" fmla="*/ 0 w 20"/>
                                  <a:gd name="T3" fmla="*/ 0 h 163"/>
                                  <a:gd name="T4" fmla="*/ 20 w 20"/>
                                  <a:gd name="T5" fmla="*/ 0 h 16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0"/>
                                  <a:gd name="T10" fmla="*/ 0 h 163"/>
                                  <a:gd name="T11" fmla="*/ 20 w 20"/>
                                  <a:gd name="T12" fmla="*/ 163 h 16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0" h="163">
                                    <a:moveTo>
                                      <a:pt x="0" y="16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5" name="Rectangle 1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20" y="36356"/>
                                <a:ext cx="241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3592 199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6" name="Freeform 117"/>
                            <wps:cNvSpPr>
                              <a:spLocks/>
                            </wps:cNvSpPr>
                            <wps:spPr bwMode="auto">
                              <a:xfrm>
                                <a:off x="79754" y="36206"/>
                                <a:ext cx="66" cy="163"/>
                              </a:xfrm>
                              <a:custGeom>
                                <a:avLst/>
                                <a:gdLst>
                                  <a:gd name="T0" fmla="*/ 0 w 66"/>
                                  <a:gd name="T1" fmla="*/ 0 h 163"/>
                                  <a:gd name="T2" fmla="*/ 0 w 66"/>
                                  <a:gd name="T3" fmla="*/ 163 h 163"/>
                                  <a:gd name="T4" fmla="*/ 66 w 66"/>
                                  <a:gd name="T5" fmla="*/ 163 h 16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6"/>
                                  <a:gd name="T10" fmla="*/ 0 h 163"/>
                                  <a:gd name="T11" fmla="*/ 66 w 66"/>
                                  <a:gd name="T12" fmla="*/ 163 h 16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6" h="163">
                                    <a:moveTo>
                                      <a:pt x="0" y="0"/>
                                    </a:moveTo>
                                    <a:lnTo>
                                      <a:pt x="0" y="163"/>
                                    </a:lnTo>
                                    <a:lnTo>
                                      <a:pt x="66" y="16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7" name="Freeform 118"/>
                            <wps:cNvSpPr>
                              <a:spLocks/>
                            </wps:cNvSpPr>
                            <wps:spPr bwMode="auto">
                              <a:xfrm>
                                <a:off x="79741" y="36205"/>
                                <a:ext cx="13" cy="139"/>
                              </a:xfrm>
                              <a:custGeom>
                                <a:avLst/>
                                <a:gdLst>
                                  <a:gd name="T0" fmla="*/ 0 w 13"/>
                                  <a:gd name="T1" fmla="*/ 139 h 139"/>
                                  <a:gd name="T2" fmla="*/ 0 w 13"/>
                                  <a:gd name="T3" fmla="*/ 0 h 139"/>
                                  <a:gd name="T4" fmla="*/ 13 w 13"/>
                                  <a:gd name="T5" fmla="*/ 0 h 13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"/>
                                  <a:gd name="T10" fmla="*/ 0 h 139"/>
                                  <a:gd name="T11" fmla="*/ 13 w 13"/>
                                  <a:gd name="T12" fmla="*/ 139 h 13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" h="139">
                                    <a:moveTo>
                                      <a:pt x="0" y="13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8" name="Rectangle 1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45" y="36394"/>
                                <a:ext cx="26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59543 2003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19" name="Freeform 120"/>
                            <wps:cNvSpPr>
                              <a:spLocks/>
                            </wps:cNvSpPr>
                            <wps:spPr bwMode="auto">
                              <a:xfrm>
                                <a:off x="79773" y="36408"/>
                                <a:ext cx="72" cy="75"/>
                              </a:xfrm>
                              <a:custGeom>
                                <a:avLst/>
                                <a:gdLst>
                                  <a:gd name="T0" fmla="*/ 0 w 72"/>
                                  <a:gd name="T1" fmla="*/ 75 h 75"/>
                                  <a:gd name="T2" fmla="*/ 0 w 72"/>
                                  <a:gd name="T3" fmla="*/ 0 h 75"/>
                                  <a:gd name="T4" fmla="*/ 72 w 72"/>
                                  <a:gd name="T5" fmla="*/ 0 h 7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2"/>
                                  <a:gd name="T10" fmla="*/ 0 h 75"/>
                                  <a:gd name="T11" fmla="*/ 72 w 72"/>
                                  <a:gd name="T12" fmla="*/ 75 h 7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2" h="75">
                                    <a:moveTo>
                                      <a:pt x="0" y="7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7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0" name="Rectangle 1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19" y="36433"/>
                                <a:ext cx="36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Bakum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/1832/2000 2000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21" name="Freeform 122"/>
                            <wps:cNvSpPr>
                              <a:spLocks/>
                            </wps:cNvSpPr>
                            <wps:spPr bwMode="auto">
                              <a:xfrm>
                                <a:off x="79818" y="36447"/>
                                <a:ext cx="0" cy="18"/>
                              </a:xfrm>
                              <a:custGeom>
                                <a:avLst/>
                                <a:gdLst>
                                  <a:gd name="T0" fmla="*/ 18 h 18"/>
                                  <a:gd name="T1" fmla="*/ 0 h 18"/>
                                  <a:gd name="T2" fmla="*/ 0 h 1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8"/>
                                  <a:gd name="T7" fmla="*/ 18 h 1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2" name="Rectangle 1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19" y="36472"/>
                                <a:ext cx="26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Bakum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1832 2000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23" name="Freeform 124"/>
                            <wps:cNvSpPr>
                              <a:spLocks/>
                            </wps:cNvSpPr>
                            <wps:spPr bwMode="auto">
                              <a:xfrm>
                                <a:off x="79818" y="36467"/>
                                <a:ext cx="0" cy="18"/>
                              </a:xfrm>
                              <a:custGeom>
                                <a:avLst/>
                                <a:gdLst>
                                  <a:gd name="T0" fmla="*/ 0 h 18"/>
                                  <a:gd name="T1" fmla="*/ 18 h 18"/>
                                  <a:gd name="T2" fmla="*/ 18 h 1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8"/>
                                  <a:gd name="T7" fmla="*/ 18 h 1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4" name="Freeform 125"/>
                            <wps:cNvSpPr>
                              <a:spLocks/>
                            </wps:cNvSpPr>
                            <wps:spPr bwMode="auto">
                              <a:xfrm>
                                <a:off x="79779" y="36466"/>
                                <a:ext cx="39" cy="28"/>
                              </a:xfrm>
                              <a:custGeom>
                                <a:avLst/>
                                <a:gdLst>
                                  <a:gd name="T0" fmla="*/ 0 w 39"/>
                                  <a:gd name="T1" fmla="*/ 28 h 28"/>
                                  <a:gd name="T2" fmla="*/ 0 w 39"/>
                                  <a:gd name="T3" fmla="*/ 0 h 28"/>
                                  <a:gd name="T4" fmla="*/ 39 w 39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9"/>
                                  <a:gd name="T10" fmla="*/ 0 h 28"/>
                                  <a:gd name="T11" fmla="*/ 39 w 39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9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5" name="Rectangle 1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18" y="36510"/>
                                <a:ext cx="21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8 2000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26" name="Freeform 127"/>
                            <wps:cNvSpPr>
                              <a:spLocks/>
                            </wps:cNvSpPr>
                            <wps:spPr bwMode="auto">
                              <a:xfrm>
                                <a:off x="79779" y="36496"/>
                                <a:ext cx="38" cy="28"/>
                              </a:xfrm>
                              <a:custGeom>
                                <a:avLst/>
                                <a:gdLst>
                                  <a:gd name="T0" fmla="*/ 0 w 38"/>
                                  <a:gd name="T1" fmla="*/ 0 h 28"/>
                                  <a:gd name="T2" fmla="*/ 0 w 38"/>
                                  <a:gd name="T3" fmla="*/ 28 h 28"/>
                                  <a:gd name="T4" fmla="*/ 38 w 38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8"/>
                                  <a:gd name="T10" fmla="*/ 0 h 28"/>
                                  <a:gd name="T11" fmla="*/ 38 w 38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8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38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7" name="Freeform 128"/>
                            <wps:cNvSpPr>
                              <a:spLocks/>
                            </wps:cNvSpPr>
                            <wps:spPr bwMode="auto">
                              <a:xfrm>
                                <a:off x="79775" y="36495"/>
                                <a:ext cx="4" cy="64"/>
                              </a:xfrm>
                              <a:custGeom>
                                <a:avLst/>
                                <a:gdLst>
                                  <a:gd name="T0" fmla="*/ 0 w 4"/>
                                  <a:gd name="T1" fmla="*/ 64 h 64"/>
                                  <a:gd name="T2" fmla="*/ 0 w 4"/>
                                  <a:gd name="T3" fmla="*/ 0 h 64"/>
                                  <a:gd name="T4" fmla="*/ 4 w 4"/>
                                  <a:gd name="T5" fmla="*/ 0 h 6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"/>
                                  <a:gd name="T10" fmla="*/ 0 h 64"/>
                                  <a:gd name="T11" fmla="*/ 4 w 4"/>
                                  <a:gd name="T12" fmla="*/ 64 h 6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" h="64">
                                    <a:moveTo>
                                      <a:pt x="0" y="64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8" name="Rectangle 1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67" y="36549"/>
                                <a:ext cx="34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Groitzsch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DT6016-2 2007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29" name="Freeform 130"/>
                            <wps:cNvSpPr>
                              <a:spLocks/>
                            </wps:cNvSpPr>
                            <wps:spPr bwMode="auto">
                              <a:xfrm>
                                <a:off x="79861" y="36563"/>
                                <a:ext cx="6" cy="18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18 h 18"/>
                                  <a:gd name="T2" fmla="*/ 0 w 6"/>
                                  <a:gd name="T3" fmla="*/ 0 h 18"/>
                                  <a:gd name="T4" fmla="*/ 6 w 6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"/>
                                  <a:gd name="T10" fmla="*/ 0 h 18"/>
                                  <a:gd name="T11" fmla="*/ 6 w 6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0" name="Rectangle 1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61" y="36588"/>
                                <a:ext cx="29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Kitzen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DT6142 2007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31" name="Freeform 132"/>
                            <wps:cNvSpPr>
                              <a:spLocks/>
                            </wps:cNvSpPr>
                            <wps:spPr bwMode="auto">
                              <a:xfrm>
                                <a:off x="79861" y="36583"/>
                                <a:ext cx="0" cy="18"/>
                              </a:xfrm>
                              <a:custGeom>
                                <a:avLst/>
                                <a:gdLst>
                                  <a:gd name="T0" fmla="*/ 0 h 18"/>
                                  <a:gd name="T1" fmla="*/ 18 h 18"/>
                                  <a:gd name="T2" fmla="*/ 18 h 1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8"/>
                                  <a:gd name="T7" fmla="*/ 18 h 1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2" name="Freeform 133"/>
                            <wps:cNvSpPr>
                              <a:spLocks/>
                            </wps:cNvSpPr>
                            <wps:spPr bwMode="auto">
                              <a:xfrm>
                                <a:off x="79819" y="36582"/>
                                <a:ext cx="42" cy="43"/>
                              </a:xfrm>
                              <a:custGeom>
                                <a:avLst/>
                                <a:gdLst>
                                  <a:gd name="T0" fmla="*/ 0 w 42"/>
                                  <a:gd name="T1" fmla="*/ 43 h 43"/>
                                  <a:gd name="T2" fmla="*/ 0 w 42"/>
                                  <a:gd name="T3" fmla="*/ 0 h 43"/>
                                  <a:gd name="T4" fmla="*/ 42 w 42"/>
                                  <a:gd name="T5" fmla="*/ 0 h 4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2"/>
                                  <a:gd name="T10" fmla="*/ 0 h 43"/>
                                  <a:gd name="T11" fmla="*/ 42 w 42"/>
                                  <a:gd name="T12" fmla="*/ 43 h 4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2" h="43">
                                    <a:moveTo>
                                      <a:pt x="0" y="4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3" name="Rectangle 1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47" y="36626"/>
                                <a:ext cx="46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Granstedt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/IDT3475/2004 2004/08/26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34" name="Freeform 135"/>
                            <wps:cNvSpPr>
                              <a:spLocks/>
                            </wps:cNvSpPr>
                            <wps:spPr bwMode="auto">
                              <a:xfrm>
                                <a:off x="79832" y="36640"/>
                                <a:ext cx="14" cy="28"/>
                              </a:xfrm>
                              <a:custGeom>
                                <a:avLst/>
                                <a:gdLst>
                                  <a:gd name="T0" fmla="*/ 0 w 14"/>
                                  <a:gd name="T1" fmla="*/ 28 h 28"/>
                                  <a:gd name="T2" fmla="*/ 0 w 14"/>
                                  <a:gd name="T3" fmla="*/ 0 h 28"/>
                                  <a:gd name="T4" fmla="*/ 14 w 14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4"/>
                                  <a:gd name="T10" fmla="*/ 0 h 28"/>
                                  <a:gd name="T11" fmla="*/ 14 w 14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4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4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5" name="Rectangle 1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73" y="36665"/>
                                <a:ext cx="357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Cloppenburg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DT4777 2005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36" name="Freeform 137"/>
                            <wps:cNvSpPr>
                              <a:spLocks/>
                            </wps:cNvSpPr>
                            <wps:spPr bwMode="auto">
                              <a:xfrm>
                                <a:off x="79861" y="36679"/>
                                <a:ext cx="11" cy="18"/>
                              </a:xfrm>
                              <a:custGeom>
                                <a:avLst/>
                                <a:gdLst>
                                  <a:gd name="T0" fmla="*/ 0 w 11"/>
                                  <a:gd name="T1" fmla="*/ 18 h 18"/>
                                  <a:gd name="T2" fmla="*/ 0 w 11"/>
                                  <a:gd name="T3" fmla="*/ 0 h 18"/>
                                  <a:gd name="T4" fmla="*/ 11 w 11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1"/>
                                  <a:gd name="T10" fmla="*/ 0 h 18"/>
                                  <a:gd name="T11" fmla="*/ 11 w 11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1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7" name="Rectangle 1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67" y="36704"/>
                                <a:ext cx="337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Doetlingen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DT4735 2005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38" name="Freeform 139"/>
                            <wps:cNvSpPr>
                              <a:spLocks/>
                            </wps:cNvSpPr>
                            <wps:spPr bwMode="auto">
                              <a:xfrm>
                                <a:off x="79861" y="36699"/>
                                <a:ext cx="6" cy="18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0 h 18"/>
                                  <a:gd name="T2" fmla="*/ 0 w 6"/>
                                  <a:gd name="T3" fmla="*/ 18 h 18"/>
                                  <a:gd name="T4" fmla="*/ 6 w 6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"/>
                                  <a:gd name="T10" fmla="*/ 0 h 18"/>
                                  <a:gd name="T11" fmla="*/ 6 w 6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6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9" name="Freeform 140"/>
                            <wps:cNvSpPr>
                              <a:spLocks/>
                            </wps:cNvSpPr>
                            <wps:spPr bwMode="auto">
                              <a:xfrm>
                                <a:off x="79832" y="36670"/>
                                <a:ext cx="29" cy="28"/>
                              </a:xfrm>
                              <a:custGeom>
                                <a:avLst/>
                                <a:gdLst>
                                  <a:gd name="T0" fmla="*/ 0 w 29"/>
                                  <a:gd name="T1" fmla="*/ 0 h 28"/>
                                  <a:gd name="T2" fmla="*/ 0 w 29"/>
                                  <a:gd name="T3" fmla="*/ 28 h 28"/>
                                  <a:gd name="T4" fmla="*/ 29 w 29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9"/>
                                  <a:gd name="T10" fmla="*/ 0 h 28"/>
                                  <a:gd name="T11" fmla="*/ 29 w 29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9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29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0" name="Freeform 141"/>
                            <wps:cNvSpPr>
                              <a:spLocks/>
                            </wps:cNvSpPr>
                            <wps:spPr bwMode="auto">
                              <a:xfrm>
                                <a:off x="79819" y="36626"/>
                                <a:ext cx="13" cy="43"/>
                              </a:xfrm>
                              <a:custGeom>
                                <a:avLst/>
                                <a:gdLst>
                                  <a:gd name="T0" fmla="*/ 0 w 13"/>
                                  <a:gd name="T1" fmla="*/ 0 h 43"/>
                                  <a:gd name="T2" fmla="*/ 0 w 13"/>
                                  <a:gd name="T3" fmla="*/ 43 h 43"/>
                                  <a:gd name="T4" fmla="*/ 13 w 13"/>
                                  <a:gd name="T5" fmla="*/ 43 h 4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"/>
                                  <a:gd name="T10" fmla="*/ 0 h 43"/>
                                  <a:gd name="T11" fmla="*/ 13 w 13"/>
                                  <a:gd name="T12" fmla="*/ 43 h 4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" h="43">
                                    <a:moveTo>
                                      <a:pt x="0" y="0"/>
                                    </a:moveTo>
                                    <a:lnTo>
                                      <a:pt x="0" y="43"/>
                                    </a:lnTo>
                                    <a:lnTo>
                                      <a:pt x="13" y="4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1" name="Freeform 142"/>
                            <wps:cNvSpPr>
                              <a:spLocks/>
                            </wps:cNvSpPr>
                            <wps:spPr bwMode="auto">
                              <a:xfrm>
                                <a:off x="79775" y="36561"/>
                                <a:ext cx="44" cy="64"/>
                              </a:xfrm>
                              <a:custGeom>
                                <a:avLst/>
                                <a:gdLst>
                                  <a:gd name="T0" fmla="*/ 0 w 44"/>
                                  <a:gd name="T1" fmla="*/ 0 h 64"/>
                                  <a:gd name="T2" fmla="*/ 0 w 44"/>
                                  <a:gd name="T3" fmla="*/ 64 h 64"/>
                                  <a:gd name="T4" fmla="*/ 44 w 44"/>
                                  <a:gd name="T5" fmla="*/ 64 h 6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4"/>
                                  <a:gd name="T10" fmla="*/ 0 h 64"/>
                                  <a:gd name="T11" fmla="*/ 44 w 44"/>
                                  <a:gd name="T12" fmla="*/ 64 h 6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4" h="64">
                                    <a:moveTo>
                                      <a:pt x="0" y="0"/>
                                    </a:moveTo>
                                    <a:lnTo>
                                      <a:pt x="0" y="64"/>
                                    </a:lnTo>
                                    <a:lnTo>
                                      <a:pt x="44" y="64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2" name="Freeform 143"/>
                            <wps:cNvSpPr>
                              <a:spLocks/>
                            </wps:cNvSpPr>
                            <wps:spPr bwMode="auto">
                              <a:xfrm>
                                <a:off x="79773" y="36485"/>
                                <a:ext cx="2" cy="75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0 h 75"/>
                                  <a:gd name="T2" fmla="*/ 0 w 2"/>
                                  <a:gd name="T3" fmla="*/ 75 h 75"/>
                                  <a:gd name="T4" fmla="*/ 2 w 2"/>
                                  <a:gd name="T5" fmla="*/ 75 h 7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75"/>
                                  <a:gd name="T11" fmla="*/ 2 w 2"/>
                                  <a:gd name="T12" fmla="*/ 75 h 7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75">
                                    <a:moveTo>
                                      <a:pt x="0" y="0"/>
                                    </a:moveTo>
                                    <a:lnTo>
                                      <a:pt x="0" y="75"/>
                                    </a:lnTo>
                                    <a:lnTo>
                                      <a:pt x="2" y="75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3" name="Freeform 144"/>
                            <wps:cNvSpPr>
                              <a:spLocks/>
                            </wps:cNvSpPr>
                            <wps:spPr bwMode="auto">
                              <a:xfrm>
                                <a:off x="79741" y="36345"/>
                                <a:ext cx="32" cy="139"/>
                              </a:xfrm>
                              <a:custGeom>
                                <a:avLst/>
                                <a:gdLst>
                                  <a:gd name="T0" fmla="*/ 0 w 32"/>
                                  <a:gd name="T1" fmla="*/ 0 h 139"/>
                                  <a:gd name="T2" fmla="*/ 0 w 32"/>
                                  <a:gd name="T3" fmla="*/ 139 h 139"/>
                                  <a:gd name="T4" fmla="*/ 32 w 32"/>
                                  <a:gd name="T5" fmla="*/ 139 h 13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2"/>
                                  <a:gd name="T10" fmla="*/ 0 h 139"/>
                                  <a:gd name="T11" fmla="*/ 32 w 32"/>
                                  <a:gd name="T12" fmla="*/ 139 h 13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2" h="139">
                                    <a:moveTo>
                                      <a:pt x="0" y="0"/>
                                    </a:moveTo>
                                    <a:lnTo>
                                      <a:pt x="0" y="139"/>
                                    </a:lnTo>
                                    <a:lnTo>
                                      <a:pt x="32" y="13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4" name="Freeform 145"/>
                            <wps:cNvSpPr>
                              <a:spLocks/>
                            </wps:cNvSpPr>
                            <wps:spPr bwMode="auto">
                              <a:xfrm>
                                <a:off x="79735" y="36344"/>
                                <a:ext cx="6" cy="215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215 h 215"/>
                                  <a:gd name="T2" fmla="*/ 0 w 6"/>
                                  <a:gd name="T3" fmla="*/ 0 h 215"/>
                                  <a:gd name="T4" fmla="*/ 6 w 6"/>
                                  <a:gd name="T5" fmla="*/ 0 h 21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"/>
                                  <a:gd name="T10" fmla="*/ 0 h 215"/>
                                  <a:gd name="T11" fmla="*/ 6 w 6"/>
                                  <a:gd name="T12" fmla="*/ 215 h 21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" h="215">
                                    <a:moveTo>
                                      <a:pt x="0" y="21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5" name="Rectangle 1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783" y="36742"/>
                                <a:ext cx="40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England/690421/1995 1995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46" name="Freeform 147"/>
                            <wps:cNvSpPr>
                              <a:spLocks/>
                            </wps:cNvSpPr>
                            <wps:spPr bwMode="auto">
                              <a:xfrm>
                                <a:off x="79782" y="36756"/>
                                <a:ext cx="0" cy="18"/>
                              </a:xfrm>
                              <a:custGeom>
                                <a:avLst/>
                                <a:gdLst>
                                  <a:gd name="T0" fmla="*/ 18 h 18"/>
                                  <a:gd name="T1" fmla="*/ 0 h 18"/>
                                  <a:gd name="T2" fmla="*/ 0 h 1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8"/>
                                  <a:gd name="T7" fmla="*/ 18 h 1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7" name="Rectangle 14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783" y="36781"/>
                                <a:ext cx="30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England 690421 1995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48" name="Freeform 149"/>
                            <wps:cNvSpPr>
                              <a:spLocks/>
                            </wps:cNvSpPr>
                            <wps:spPr bwMode="auto">
                              <a:xfrm>
                                <a:off x="79782" y="36776"/>
                                <a:ext cx="0" cy="19"/>
                              </a:xfrm>
                              <a:custGeom>
                                <a:avLst/>
                                <a:gdLst>
                                  <a:gd name="T0" fmla="*/ 0 h 19"/>
                                  <a:gd name="T1" fmla="*/ 19 h 19"/>
                                  <a:gd name="T2" fmla="*/ 19 h 19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9"/>
                                  <a:gd name="T7" fmla="*/ 19 h 19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9" name="Freeform 150"/>
                            <wps:cNvSpPr>
                              <a:spLocks/>
                            </wps:cNvSpPr>
                            <wps:spPr bwMode="auto">
                              <a:xfrm>
                                <a:off x="79735" y="36561"/>
                                <a:ext cx="47" cy="214"/>
                              </a:xfrm>
                              <a:custGeom>
                                <a:avLst/>
                                <a:gdLst>
                                  <a:gd name="T0" fmla="*/ 0 w 47"/>
                                  <a:gd name="T1" fmla="*/ 0 h 214"/>
                                  <a:gd name="T2" fmla="*/ 0 w 47"/>
                                  <a:gd name="T3" fmla="*/ 214 h 214"/>
                                  <a:gd name="T4" fmla="*/ 47 w 47"/>
                                  <a:gd name="T5" fmla="*/ 214 h 21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7"/>
                                  <a:gd name="T10" fmla="*/ 0 h 214"/>
                                  <a:gd name="T11" fmla="*/ 47 w 47"/>
                                  <a:gd name="T12" fmla="*/ 214 h 21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7" h="214">
                                    <a:moveTo>
                                      <a:pt x="0" y="0"/>
                                    </a:moveTo>
                                    <a:lnTo>
                                      <a:pt x="0" y="214"/>
                                    </a:lnTo>
                                    <a:lnTo>
                                      <a:pt x="47" y="214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0" name="Freeform 151"/>
                            <wps:cNvSpPr>
                              <a:spLocks/>
                            </wps:cNvSpPr>
                            <wps:spPr bwMode="auto">
                              <a:xfrm>
                                <a:off x="79688" y="36560"/>
                                <a:ext cx="47" cy="155"/>
                              </a:xfrm>
                              <a:custGeom>
                                <a:avLst/>
                                <a:gdLst>
                                  <a:gd name="T0" fmla="*/ 0 w 47"/>
                                  <a:gd name="T1" fmla="*/ 155 h 155"/>
                                  <a:gd name="T2" fmla="*/ 0 w 47"/>
                                  <a:gd name="T3" fmla="*/ 0 h 155"/>
                                  <a:gd name="T4" fmla="*/ 47 w 47"/>
                                  <a:gd name="T5" fmla="*/ 0 h 15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7"/>
                                  <a:gd name="T10" fmla="*/ 0 h 155"/>
                                  <a:gd name="T11" fmla="*/ 47 w 47"/>
                                  <a:gd name="T12" fmla="*/ 155 h 15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7" h="155">
                                    <a:moveTo>
                                      <a:pt x="0" y="15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7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1" name="Rectangle 15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98" y="36820"/>
                                <a:ext cx="41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England/1382/2010 2010/04/13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52" name="Freeform 153"/>
                            <wps:cNvSpPr>
                              <a:spLocks/>
                            </wps:cNvSpPr>
                            <wps:spPr bwMode="auto">
                              <a:xfrm>
                                <a:off x="79758" y="36833"/>
                                <a:ext cx="140" cy="38"/>
                              </a:xfrm>
                              <a:custGeom>
                                <a:avLst/>
                                <a:gdLst>
                                  <a:gd name="T0" fmla="*/ 0 w 140"/>
                                  <a:gd name="T1" fmla="*/ 38 h 38"/>
                                  <a:gd name="T2" fmla="*/ 0 w 140"/>
                                  <a:gd name="T3" fmla="*/ 0 h 38"/>
                                  <a:gd name="T4" fmla="*/ 140 w 140"/>
                                  <a:gd name="T5" fmla="*/ 0 h 3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40"/>
                                  <a:gd name="T10" fmla="*/ 0 h 38"/>
                                  <a:gd name="T11" fmla="*/ 140 w 140"/>
                                  <a:gd name="T12" fmla="*/ 38 h 3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40" h="38">
                                    <a:moveTo>
                                      <a:pt x="0" y="3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4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3" name="Rectangle 15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01" y="36858"/>
                                <a:ext cx="391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England/72685/1996 1996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54" name="Freeform 155"/>
                            <wps:cNvSpPr>
                              <a:spLocks/>
                            </wps:cNvSpPr>
                            <wps:spPr bwMode="auto">
                              <a:xfrm>
                                <a:off x="79800" y="36872"/>
                                <a:ext cx="0" cy="38"/>
                              </a:xfrm>
                              <a:custGeom>
                                <a:avLst/>
                                <a:gdLst>
                                  <a:gd name="T0" fmla="*/ 38 h 38"/>
                                  <a:gd name="T1" fmla="*/ 0 h 38"/>
                                  <a:gd name="T2" fmla="*/ 0 h 3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38"/>
                                  <a:gd name="T7" fmla="*/ 38 h 3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38">
                                    <a:moveTo>
                                      <a:pt x="0" y="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5" name="Rectangle 15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09" y="36897"/>
                                <a:ext cx="391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England/17394/1996 1996//4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56" name="Freeform 157"/>
                            <wps:cNvSpPr>
                              <a:spLocks/>
                            </wps:cNvSpPr>
                            <wps:spPr bwMode="auto">
                              <a:xfrm>
                                <a:off x="79800" y="36911"/>
                                <a:ext cx="8" cy="18"/>
                              </a:xfrm>
                              <a:custGeom>
                                <a:avLst/>
                                <a:gdLst>
                                  <a:gd name="T0" fmla="*/ 0 w 8"/>
                                  <a:gd name="T1" fmla="*/ 18 h 18"/>
                                  <a:gd name="T2" fmla="*/ 0 w 8"/>
                                  <a:gd name="T3" fmla="*/ 0 h 18"/>
                                  <a:gd name="T4" fmla="*/ 8 w 8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8"/>
                                  <a:gd name="T10" fmla="*/ 0 h 18"/>
                                  <a:gd name="T11" fmla="*/ 8 w 8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8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8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7" name="Rectangle 15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01" y="36936"/>
                                <a:ext cx="29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England 72685 1996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58" name="Freeform 159"/>
                            <wps:cNvSpPr>
                              <a:spLocks/>
                            </wps:cNvSpPr>
                            <wps:spPr bwMode="auto">
                              <a:xfrm>
                                <a:off x="79800" y="36931"/>
                                <a:ext cx="0" cy="18"/>
                              </a:xfrm>
                              <a:custGeom>
                                <a:avLst/>
                                <a:gdLst>
                                  <a:gd name="T0" fmla="*/ 0 h 18"/>
                                  <a:gd name="T1" fmla="*/ 18 h 18"/>
                                  <a:gd name="T2" fmla="*/ 18 h 1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8"/>
                                  <a:gd name="T7" fmla="*/ 18 h 1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9" name="Line 160"/>
                            <wps:cNvCnPr/>
                            <wps:spPr bwMode="auto">
                              <a:xfrm>
                                <a:off x="79800" y="36911"/>
                                <a:ext cx="0" cy="38"/>
                              </a:xfrm>
                              <a:prstGeom prst="line">
                                <a:avLst/>
                              </a:pr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0" name="Freeform 161"/>
                            <wps:cNvSpPr>
                              <a:spLocks/>
                            </wps:cNvSpPr>
                            <wps:spPr bwMode="auto">
                              <a:xfrm>
                                <a:off x="79758" y="36873"/>
                                <a:ext cx="42" cy="38"/>
                              </a:xfrm>
                              <a:custGeom>
                                <a:avLst/>
                                <a:gdLst>
                                  <a:gd name="T0" fmla="*/ 0 w 42"/>
                                  <a:gd name="T1" fmla="*/ 0 h 38"/>
                                  <a:gd name="T2" fmla="*/ 0 w 42"/>
                                  <a:gd name="T3" fmla="*/ 38 h 38"/>
                                  <a:gd name="T4" fmla="*/ 42 w 42"/>
                                  <a:gd name="T5" fmla="*/ 38 h 3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2"/>
                                  <a:gd name="T10" fmla="*/ 0 h 38"/>
                                  <a:gd name="T11" fmla="*/ 42 w 42"/>
                                  <a:gd name="T12" fmla="*/ 38 h 3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2" h="38">
                                    <a:moveTo>
                                      <a:pt x="0" y="0"/>
                                    </a:moveTo>
                                    <a:lnTo>
                                      <a:pt x="0" y="38"/>
                                    </a:lnTo>
                                    <a:lnTo>
                                      <a:pt x="42" y="3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1" name="Freeform 162"/>
                            <wps:cNvSpPr>
                              <a:spLocks/>
                            </wps:cNvSpPr>
                            <wps:spPr bwMode="auto">
                              <a:xfrm>
                                <a:off x="79688" y="36716"/>
                                <a:ext cx="70" cy="156"/>
                              </a:xfrm>
                              <a:custGeom>
                                <a:avLst/>
                                <a:gdLst>
                                  <a:gd name="T0" fmla="*/ 0 w 70"/>
                                  <a:gd name="T1" fmla="*/ 0 h 156"/>
                                  <a:gd name="T2" fmla="*/ 0 w 70"/>
                                  <a:gd name="T3" fmla="*/ 156 h 156"/>
                                  <a:gd name="T4" fmla="*/ 70 w 70"/>
                                  <a:gd name="T5" fmla="*/ 156 h 156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0"/>
                                  <a:gd name="T10" fmla="*/ 0 h 156"/>
                                  <a:gd name="T11" fmla="*/ 70 w 70"/>
                                  <a:gd name="T12" fmla="*/ 156 h 156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0" h="156">
                                    <a:moveTo>
                                      <a:pt x="0" y="0"/>
                                    </a:moveTo>
                                    <a:lnTo>
                                      <a:pt x="0" y="156"/>
                                    </a:lnTo>
                                    <a:lnTo>
                                      <a:pt x="70" y="156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2" name="Freeform 163"/>
                            <wps:cNvSpPr>
                              <a:spLocks/>
                            </wps:cNvSpPr>
                            <wps:spPr bwMode="auto">
                              <a:xfrm>
                                <a:off x="79673" y="36716"/>
                                <a:ext cx="15" cy="145"/>
                              </a:xfrm>
                              <a:custGeom>
                                <a:avLst/>
                                <a:gdLst>
                                  <a:gd name="T0" fmla="*/ 0 w 15"/>
                                  <a:gd name="T1" fmla="*/ 145 h 145"/>
                                  <a:gd name="T2" fmla="*/ 0 w 15"/>
                                  <a:gd name="T3" fmla="*/ 0 h 145"/>
                                  <a:gd name="T4" fmla="*/ 15 w 15"/>
                                  <a:gd name="T5" fmla="*/ 0 h 14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5"/>
                                  <a:gd name="T10" fmla="*/ 0 h 145"/>
                                  <a:gd name="T11" fmla="*/ 15 w 15"/>
                                  <a:gd name="T12" fmla="*/ 145 h 14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5" h="145">
                                    <a:moveTo>
                                      <a:pt x="0" y="14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3" name="Rectangle 16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784" y="36974"/>
                                <a:ext cx="40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England/438207/1994 1994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64" name="Freeform 165"/>
                            <wps:cNvSpPr>
                              <a:spLocks/>
                            </wps:cNvSpPr>
                            <wps:spPr bwMode="auto">
                              <a:xfrm>
                                <a:off x="79682" y="36988"/>
                                <a:ext cx="101" cy="18"/>
                              </a:xfrm>
                              <a:custGeom>
                                <a:avLst/>
                                <a:gdLst>
                                  <a:gd name="T0" fmla="*/ 0 w 101"/>
                                  <a:gd name="T1" fmla="*/ 18 h 18"/>
                                  <a:gd name="T2" fmla="*/ 0 w 101"/>
                                  <a:gd name="T3" fmla="*/ 0 h 18"/>
                                  <a:gd name="T4" fmla="*/ 101 w 101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01"/>
                                  <a:gd name="T10" fmla="*/ 0 h 18"/>
                                  <a:gd name="T11" fmla="*/ 101 w 101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01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0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5" name="Rectangle 16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766" y="37013"/>
                                <a:ext cx="407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Scotland/410440/1994 1994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66" name="Freeform 167"/>
                            <wps:cNvSpPr>
                              <a:spLocks/>
                            </wps:cNvSpPr>
                            <wps:spPr bwMode="auto">
                              <a:xfrm>
                                <a:off x="79682" y="37008"/>
                                <a:ext cx="83" cy="19"/>
                              </a:xfrm>
                              <a:custGeom>
                                <a:avLst/>
                                <a:gdLst>
                                  <a:gd name="T0" fmla="*/ 0 w 83"/>
                                  <a:gd name="T1" fmla="*/ 0 h 19"/>
                                  <a:gd name="T2" fmla="*/ 0 w 83"/>
                                  <a:gd name="T3" fmla="*/ 19 h 19"/>
                                  <a:gd name="T4" fmla="*/ 83 w 83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83"/>
                                  <a:gd name="T10" fmla="*/ 0 h 19"/>
                                  <a:gd name="T11" fmla="*/ 83 w 83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83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83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7" name="Freeform 168"/>
                            <wps:cNvSpPr>
                              <a:spLocks/>
                            </wps:cNvSpPr>
                            <wps:spPr bwMode="auto">
                              <a:xfrm>
                                <a:off x="79673" y="36862"/>
                                <a:ext cx="9" cy="145"/>
                              </a:xfrm>
                              <a:custGeom>
                                <a:avLst/>
                                <a:gdLst>
                                  <a:gd name="T0" fmla="*/ 0 w 9"/>
                                  <a:gd name="T1" fmla="*/ 0 h 145"/>
                                  <a:gd name="T2" fmla="*/ 0 w 9"/>
                                  <a:gd name="T3" fmla="*/ 145 h 145"/>
                                  <a:gd name="T4" fmla="*/ 9 w 9"/>
                                  <a:gd name="T5" fmla="*/ 145 h 14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9"/>
                                  <a:gd name="T10" fmla="*/ 0 h 145"/>
                                  <a:gd name="T11" fmla="*/ 9 w 9"/>
                                  <a:gd name="T12" fmla="*/ 145 h 14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9" h="145">
                                    <a:moveTo>
                                      <a:pt x="0" y="0"/>
                                    </a:moveTo>
                                    <a:lnTo>
                                      <a:pt x="0" y="145"/>
                                    </a:lnTo>
                                    <a:lnTo>
                                      <a:pt x="9" y="145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8" name="Freeform 169"/>
                            <wps:cNvSpPr>
                              <a:spLocks/>
                            </wps:cNvSpPr>
                            <wps:spPr bwMode="auto">
                              <a:xfrm>
                                <a:off x="79622" y="36861"/>
                                <a:ext cx="51" cy="133"/>
                              </a:xfrm>
                              <a:custGeom>
                                <a:avLst/>
                                <a:gdLst>
                                  <a:gd name="T0" fmla="*/ 0 w 51"/>
                                  <a:gd name="T1" fmla="*/ 133 h 133"/>
                                  <a:gd name="T2" fmla="*/ 0 w 51"/>
                                  <a:gd name="T3" fmla="*/ 0 h 133"/>
                                  <a:gd name="T4" fmla="*/ 51 w 51"/>
                                  <a:gd name="T5" fmla="*/ 0 h 1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1"/>
                                  <a:gd name="T10" fmla="*/ 0 h 133"/>
                                  <a:gd name="T11" fmla="*/ 51 w 51"/>
                                  <a:gd name="T12" fmla="*/ 133 h 1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1" h="133">
                                    <a:moveTo>
                                      <a:pt x="0" y="13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9" name="Rectangle 17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20" y="37052"/>
                                <a:ext cx="237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Berlin/13/2006(H1N1)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70" name="Freeform 171"/>
                            <wps:cNvSpPr>
                              <a:spLocks/>
                            </wps:cNvSpPr>
                            <wps:spPr bwMode="auto">
                              <a:xfrm>
                                <a:off x="79808" y="37065"/>
                                <a:ext cx="11" cy="19"/>
                              </a:xfrm>
                              <a:custGeom>
                                <a:avLst/>
                                <a:gdLst>
                                  <a:gd name="T0" fmla="*/ 0 w 11"/>
                                  <a:gd name="T1" fmla="*/ 19 h 19"/>
                                  <a:gd name="T2" fmla="*/ 0 w 11"/>
                                  <a:gd name="T3" fmla="*/ 0 h 19"/>
                                  <a:gd name="T4" fmla="*/ 11 w 11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1"/>
                                  <a:gd name="T10" fmla="*/ 0 h 19"/>
                                  <a:gd name="T11" fmla="*/ 11 w 11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1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1" name="Rectangle 17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38" y="37090"/>
                                <a:ext cx="266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Norway/167/2008(H1N1)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72" name="Freeform 173"/>
                            <wps:cNvSpPr>
                              <a:spLocks/>
                            </wps:cNvSpPr>
                            <wps:spPr bwMode="auto">
                              <a:xfrm>
                                <a:off x="79808" y="37085"/>
                                <a:ext cx="29" cy="19"/>
                              </a:xfrm>
                              <a:custGeom>
                                <a:avLst/>
                                <a:gdLst>
                                  <a:gd name="T0" fmla="*/ 0 w 29"/>
                                  <a:gd name="T1" fmla="*/ 0 h 19"/>
                                  <a:gd name="T2" fmla="*/ 0 w 29"/>
                                  <a:gd name="T3" fmla="*/ 19 h 19"/>
                                  <a:gd name="T4" fmla="*/ 29 w 29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9"/>
                                  <a:gd name="T10" fmla="*/ 0 h 19"/>
                                  <a:gd name="T11" fmla="*/ 29 w 29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9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29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3" name="Freeform 174"/>
                            <wps:cNvSpPr>
                              <a:spLocks/>
                            </wps:cNvSpPr>
                            <wps:spPr bwMode="auto">
                              <a:xfrm>
                                <a:off x="79759" y="37085"/>
                                <a:ext cx="49" cy="42"/>
                              </a:xfrm>
                              <a:custGeom>
                                <a:avLst/>
                                <a:gdLst>
                                  <a:gd name="T0" fmla="*/ 0 w 49"/>
                                  <a:gd name="T1" fmla="*/ 42 h 42"/>
                                  <a:gd name="T2" fmla="*/ 0 w 49"/>
                                  <a:gd name="T3" fmla="*/ 0 h 42"/>
                                  <a:gd name="T4" fmla="*/ 49 w 49"/>
                                  <a:gd name="T5" fmla="*/ 0 h 4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9"/>
                                  <a:gd name="T10" fmla="*/ 0 h 42"/>
                                  <a:gd name="T11" fmla="*/ 49 w 49"/>
                                  <a:gd name="T12" fmla="*/ 42 h 4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9" h="42">
                                    <a:moveTo>
                                      <a:pt x="0" y="4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4" name="Rectangle 1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779" y="37129"/>
                                <a:ext cx="290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New Caledonia 20 1999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75" name="Freeform 176"/>
                            <wps:cNvSpPr>
                              <a:spLocks/>
                            </wps:cNvSpPr>
                            <wps:spPr bwMode="auto">
                              <a:xfrm>
                                <a:off x="79766" y="37143"/>
                                <a:ext cx="12" cy="28"/>
                              </a:xfrm>
                              <a:custGeom>
                                <a:avLst/>
                                <a:gdLst>
                                  <a:gd name="T0" fmla="*/ 0 w 12"/>
                                  <a:gd name="T1" fmla="*/ 28 h 28"/>
                                  <a:gd name="T2" fmla="*/ 0 w 12"/>
                                  <a:gd name="T3" fmla="*/ 0 h 28"/>
                                  <a:gd name="T4" fmla="*/ 12 w 12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2"/>
                                  <a:gd name="T10" fmla="*/ 0 h 28"/>
                                  <a:gd name="T11" fmla="*/ 12 w 12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2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6" name="Rectangle 17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04" y="37168"/>
                                <a:ext cx="250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New York 294 2003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77" name="Freeform 178"/>
                            <wps:cNvSpPr>
                              <a:spLocks/>
                            </wps:cNvSpPr>
                            <wps:spPr bwMode="auto">
                              <a:xfrm>
                                <a:off x="79767" y="37181"/>
                                <a:ext cx="36" cy="19"/>
                              </a:xfrm>
                              <a:custGeom>
                                <a:avLst/>
                                <a:gdLst>
                                  <a:gd name="T0" fmla="*/ 0 w 36"/>
                                  <a:gd name="T1" fmla="*/ 19 h 19"/>
                                  <a:gd name="T2" fmla="*/ 0 w 36"/>
                                  <a:gd name="T3" fmla="*/ 0 h 19"/>
                                  <a:gd name="T4" fmla="*/ 36 w 36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6"/>
                                  <a:gd name="T10" fmla="*/ 0 h 19"/>
                                  <a:gd name="T11" fmla="*/ 36 w 36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6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8" name="Rectangle 17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809" y="37206"/>
                                <a:ext cx="28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Texas UR06-0420 2007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79" name="Freeform 180"/>
                            <wps:cNvSpPr>
                              <a:spLocks/>
                            </wps:cNvSpPr>
                            <wps:spPr bwMode="auto">
                              <a:xfrm>
                                <a:off x="79767" y="37201"/>
                                <a:ext cx="41" cy="19"/>
                              </a:xfrm>
                              <a:custGeom>
                                <a:avLst/>
                                <a:gdLst>
                                  <a:gd name="T0" fmla="*/ 0 w 41"/>
                                  <a:gd name="T1" fmla="*/ 0 h 19"/>
                                  <a:gd name="T2" fmla="*/ 0 w 41"/>
                                  <a:gd name="T3" fmla="*/ 19 h 19"/>
                                  <a:gd name="T4" fmla="*/ 41 w 41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1"/>
                                  <a:gd name="T10" fmla="*/ 0 h 19"/>
                                  <a:gd name="T11" fmla="*/ 41 w 41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1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41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0" name="Freeform 181"/>
                            <wps:cNvSpPr>
                              <a:spLocks/>
                            </wps:cNvSpPr>
                            <wps:spPr bwMode="auto">
                              <a:xfrm>
                                <a:off x="79766" y="37172"/>
                                <a:ext cx="1" cy="29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29"/>
                                  <a:gd name="T2" fmla="*/ 0 w 1"/>
                                  <a:gd name="T3" fmla="*/ 29 h 29"/>
                                  <a:gd name="T4" fmla="*/ 1 w 1"/>
                                  <a:gd name="T5" fmla="*/ 29 h 2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29"/>
                                  <a:gd name="T11" fmla="*/ 1 w 1"/>
                                  <a:gd name="T12" fmla="*/ 29 h 2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29">
                                    <a:moveTo>
                                      <a:pt x="0" y="0"/>
                                    </a:moveTo>
                                    <a:lnTo>
                                      <a:pt x="0" y="29"/>
                                    </a:lnTo>
                                    <a:lnTo>
                                      <a:pt x="1" y="2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1" name="Freeform 182"/>
                            <wps:cNvSpPr>
                              <a:spLocks/>
                            </wps:cNvSpPr>
                            <wps:spPr bwMode="auto">
                              <a:xfrm>
                                <a:off x="79759" y="37129"/>
                                <a:ext cx="7" cy="43"/>
                              </a:xfrm>
                              <a:custGeom>
                                <a:avLst/>
                                <a:gdLst>
                                  <a:gd name="T0" fmla="*/ 0 w 7"/>
                                  <a:gd name="T1" fmla="*/ 0 h 43"/>
                                  <a:gd name="T2" fmla="*/ 0 w 7"/>
                                  <a:gd name="T3" fmla="*/ 43 h 43"/>
                                  <a:gd name="T4" fmla="*/ 7 w 7"/>
                                  <a:gd name="T5" fmla="*/ 43 h 4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"/>
                                  <a:gd name="T10" fmla="*/ 0 h 43"/>
                                  <a:gd name="T11" fmla="*/ 7 w 7"/>
                                  <a:gd name="T12" fmla="*/ 43 h 4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" h="43">
                                    <a:moveTo>
                                      <a:pt x="0" y="0"/>
                                    </a:moveTo>
                                    <a:lnTo>
                                      <a:pt x="0" y="43"/>
                                    </a:lnTo>
                                    <a:lnTo>
                                      <a:pt x="7" y="4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2" name="Freeform 183"/>
                            <wps:cNvSpPr>
                              <a:spLocks/>
                            </wps:cNvSpPr>
                            <wps:spPr bwMode="auto">
                              <a:xfrm>
                                <a:off x="79622" y="36996"/>
                                <a:ext cx="137" cy="132"/>
                              </a:xfrm>
                              <a:custGeom>
                                <a:avLst/>
                                <a:gdLst>
                                  <a:gd name="T0" fmla="*/ 0 w 137"/>
                                  <a:gd name="T1" fmla="*/ 0 h 132"/>
                                  <a:gd name="T2" fmla="*/ 0 w 137"/>
                                  <a:gd name="T3" fmla="*/ 132 h 132"/>
                                  <a:gd name="T4" fmla="*/ 137 w 137"/>
                                  <a:gd name="T5" fmla="*/ 132 h 13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7"/>
                                  <a:gd name="T10" fmla="*/ 0 h 132"/>
                                  <a:gd name="T11" fmla="*/ 137 w 137"/>
                                  <a:gd name="T12" fmla="*/ 132 h 13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7" h="132">
                                    <a:moveTo>
                                      <a:pt x="0" y="0"/>
                                    </a:moveTo>
                                    <a:lnTo>
                                      <a:pt x="0" y="132"/>
                                    </a:lnTo>
                                    <a:lnTo>
                                      <a:pt x="137" y="132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3" name="Freeform 184"/>
                            <wps:cNvSpPr>
                              <a:spLocks/>
                            </wps:cNvSpPr>
                            <wps:spPr bwMode="auto">
                              <a:xfrm>
                                <a:off x="79621" y="36995"/>
                                <a:ext cx="1" cy="148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148 h 148"/>
                                  <a:gd name="T2" fmla="*/ 0 w 1"/>
                                  <a:gd name="T3" fmla="*/ 0 h 148"/>
                                  <a:gd name="T4" fmla="*/ 1 w 1"/>
                                  <a:gd name="T5" fmla="*/ 0 h 14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"/>
                                  <a:gd name="T10" fmla="*/ 0 h 148"/>
                                  <a:gd name="T11" fmla="*/ 1 w 1"/>
                                  <a:gd name="T12" fmla="*/ 148 h 14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" h="148">
                                    <a:moveTo>
                                      <a:pt x="0" y="14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4" name="Rectangle 18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659" y="37245"/>
                                <a:ext cx="250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hu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Memphis 7 1980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85" name="Freeform 186"/>
                            <wps:cNvSpPr>
                              <a:spLocks/>
                            </wps:cNvSpPr>
                            <wps:spPr bwMode="auto">
                              <a:xfrm>
                                <a:off x="79652" y="37259"/>
                                <a:ext cx="6" cy="33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33 h 33"/>
                                  <a:gd name="T2" fmla="*/ 0 w 6"/>
                                  <a:gd name="T3" fmla="*/ 0 h 33"/>
                                  <a:gd name="T4" fmla="*/ 6 w 6"/>
                                  <a:gd name="T5" fmla="*/ 0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"/>
                                  <a:gd name="T10" fmla="*/ 0 h 33"/>
                                  <a:gd name="T11" fmla="*/ 6 w 6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" h="33">
                                    <a:moveTo>
                                      <a:pt x="0" y="3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6" name="Rectangle 18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671" y="37284"/>
                                <a:ext cx="300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Hong Kong/117/1977(H1N1)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87" name="Freeform 188"/>
                            <wps:cNvSpPr>
                              <a:spLocks/>
                            </wps:cNvSpPr>
                            <wps:spPr bwMode="auto">
                              <a:xfrm>
                                <a:off x="79669" y="37297"/>
                                <a:ext cx="2" cy="28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28 h 28"/>
                                  <a:gd name="T2" fmla="*/ 0 w 2"/>
                                  <a:gd name="T3" fmla="*/ 0 h 28"/>
                                  <a:gd name="T4" fmla="*/ 2 w 2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28"/>
                                  <a:gd name="T11" fmla="*/ 2 w 2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8" name="Rectangle 18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684" y="37322"/>
                                <a:ext cx="256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Memphis/1/1978(H1N1)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89" name="Freeform 190"/>
                            <wps:cNvSpPr>
                              <a:spLocks/>
                            </wps:cNvSpPr>
                            <wps:spPr bwMode="auto">
                              <a:xfrm>
                                <a:off x="79681" y="37336"/>
                                <a:ext cx="2" cy="18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18 h 18"/>
                                  <a:gd name="T2" fmla="*/ 0 w 2"/>
                                  <a:gd name="T3" fmla="*/ 0 h 18"/>
                                  <a:gd name="T4" fmla="*/ 2 w 2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18"/>
                                  <a:gd name="T11" fmla="*/ 2 w 2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0" name="Rectangle 19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688" y="37361"/>
                                <a:ext cx="22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Leningrad 1 1954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91" name="Freeform 192"/>
                            <wps:cNvSpPr>
                              <a:spLocks/>
                            </wps:cNvSpPr>
                            <wps:spPr bwMode="auto">
                              <a:xfrm>
                                <a:off x="79681" y="37356"/>
                                <a:ext cx="7" cy="19"/>
                              </a:xfrm>
                              <a:custGeom>
                                <a:avLst/>
                                <a:gdLst>
                                  <a:gd name="T0" fmla="*/ 0 w 7"/>
                                  <a:gd name="T1" fmla="*/ 0 h 19"/>
                                  <a:gd name="T2" fmla="*/ 0 w 7"/>
                                  <a:gd name="T3" fmla="*/ 19 h 19"/>
                                  <a:gd name="T4" fmla="*/ 7 w 7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"/>
                                  <a:gd name="T10" fmla="*/ 0 h 19"/>
                                  <a:gd name="T11" fmla="*/ 7 w 7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7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2" name="Freeform 193"/>
                            <wps:cNvSpPr>
                              <a:spLocks/>
                            </wps:cNvSpPr>
                            <wps:spPr bwMode="auto">
                              <a:xfrm>
                                <a:off x="79669" y="37327"/>
                                <a:ext cx="12" cy="28"/>
                              </a:xfrm>
                              <a:custGeom>
                                <a:avLst/>
                                <a:gdLst>
                                  <a:gd name="T0" fmla="*/ 0 w 12"/>
                                  <a:gd name="T1" fmla="*/ 0 h 28"/>
                                  <a:gd name="T2" fmla="*/ 0 w 12"/>
                                  <a:gd name="T3" fmla="*/ 28 h 28"/>
                                  <a:gd name="T4" fmla="*/ 12 w 12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2"/>
                                  <a:gd name="T10" fmla="*/ 0 h 28"/>
                                  <a:gd name="T11" fmla="*/ 12 w 12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2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12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3" name="Freeform 194"/>
                            <wps:cNvSpPr>
                              <a:spLocks/>
                            </wps:cNvSpPr>
                            <wps:spPr bwMode="auto">
                              <a:xfrm>
                                <a:off x="79652" y="37293"/>
                                <a:ext cx="17" cy="33"/>
                              </a:xfrm>
                              <a:custGeom>
                                <a:avLst/>
                                <a:gdLst>
                                  <a:gd name="T0" fmla="*/ 0 w 17"/>
                                  <a:gd name="T1" fmla="*/ 0 h 33"/>
                                  <a:gd name="T2" fmla="*/ 0 w 17"/>
                                  <a:gd name="T3" fmla="*/ 33 h 33"/>
                                  <a:gd name="T4" fmla="*/ 17 w 17"/>
                                  <a:gd name="T5" fmla="*/ 33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7"/>
                                  <a:gd name="T10" fmla="*/ 0 h 33"/>
                                  <a:gd name="T11" fmla="*/ 17 w 17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7" h="33">
                                    <a:moveTo>
                                      <a:pt x="0" y="0"/>
                                    </a:moveTo>
                                    <a:lnTo>
                                      <a:pt x="0" y="33"/>
                                    </a:lnTo>
                                    <a:lnTo>
                                      <a:pt x="17" y="3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4" name="Freeform 195"/>
                            <wps:cNvSpPr>
                              <a:spLocks/>
                            </wps:cNvSpPr>
                            <wps:spPr bwMode="auto">
                              <a:xfrm>
                                <a:off x="79621" y="37144"/>
                                <a:ext cx="31" cy="148"/>
                              </a:xfrm>
                              <a:custGeom>
                                <a:avLst/>
                                <a:gdLst>
                                  <a:gd name="T0" fmla="*/ 0 w 31"/>
                                  <a:gd name="T1" fmla="*/ 0 h 148"/>
                                  <a:gd name="T2" fmla="*/ 0 w 31"/>
                                  <a:gd name="T3" fmla="*/ 148 h 148"/>
                                  <a:gd name="T4" fmla="*/ 31 w 31"/>
                                  <a:gd name="T5" fmla="*/ 148 h 14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1"/>
                                  <a:gd name="T10" fmla="*/ 0 h 148"/>
                                  <a:gd name="T11" fmla="*/ 31 w 31"/>
                                  <a:gd name="T12" fmla="*/ 148 h 14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1" h="148">
                                    <a:moveTo>
                                      <a:pt x="0" y="0"/>
                                    </a:moveTo>
                                    <a:lnTo>
                                      <a:pt x="0" y="148"/>
                                    </a:lnTo>
                                    <a:lnTo>
                                      <a:pt x="31" y="14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5" name="Freeform 196"/>
                            <wps:cNvSpPr>
                              <a:spLocks/>
                            </wps:cNvSpPr>
                            <wps:spPr bwMode="auto">
                              <a:xfrm>
                                <a:off x="79582" y="37143"/>
                                <a:ext cx="39" cy="134"/>
                              </a:xfrm>
                              <a:custGeom>
                                <a:avLst/>
                                <a:gdLst>
                                  <a:gd name="T0" fmla="*/ 0 w 39"/>
                                  <a:gd name="T1" fmla="*/ 134 h 134"/>
                                  <a:gd name="T2" fmla="*/ 0 w 39"/>
                                  <a:gd name="T3" fmla="*/ 0 h 134"/>
                                  <a:gd name="T4" fmla="*/ 39 w 39"/>
                                  <a:gd name="T5" fmla="*/ 0 h 13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9"/>
                                  <a:gd name="T10" fmla="*/ 0 h 134"/>
                                  <a:gd name="T11" fmla="*/ 39 w 39"/>
                                  <a:gd name="T12" fmla="*/ 134 h 13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9" h="134">
                                    <a:moveTo>
                                      <a:pt x="0" y="134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6" name="Rectangle 19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713" y="37400"/>
                                <a:ext cx="26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Fort Worth seg6 1950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197" name="Freeform 198"/>
                            <wps:cNvSpPr>
                              <a:spLocks/>
                            </wps:cNvSpPr>
                            <wps:spPr bwMode="auto">
                              <a:xfrm>
                                <a:off x="79582" y="37279"/>
                                <a:ext cx="130" cy="134"/>
                              </a:xfrm>
                              <a:custGeom>
                                <a:avLst/>
                                <a:gdLst>
                                  <a:gd name="T0" fmla="*/ 0 w 130"/>
                                  <a:gd name="T1" fmla="*/ 0 h 134"/>
                                  <a:gd name="T2" fmla="*/ 0 w 130"/>
                                  <a:gd name="T3" fmla="*/ 134 h 134"/>
                                  <a:gd name="T4" fmla="*/ 130 w 130"/>
                                  <a:gd name="T5" fmla="*/ 134 h 13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0"/>
                                  <a:gd name="T10" fmla="*/ 0 h 134"/>
                                  <a:gd name="T11" fmla="*/ 130 w 130"/>
                                  <a:gd name="T12" fmla="*/ 134 h 13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0" h="134">
                                    <a:moveTo>
                                      <a:pt x="0" y="0"/>
                                    </a:moveTo>
                                    <a:lnTo>
                                      <a:pt x="0" y="134"/>
                                    </a:lnTo>
                                    <a:lnTo>
                                      <a:pt x="130" y="134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8" name="Freeform 199"/>
                            <wps:cNvSpPr>
                              <a:spLocks/>
                            </wps:cNvSpPr>
                            <wps:spPr bwMode="auto">
                              <a:xfrm>
                                <a:off x="79531" y="37278"/>
                                <a:ext cx="51" cy="86"/>
                              </a:xfrm>
                              <a:custGeom>
                                <a:avLst/>
                                <a:gdLst>
                                  <a:gd name="T0" fmla="*/ 0 w 51"/>
                                  <a:gd name="T1" fmla="*/ 86 h 86"/>
                                  <a:gd name="T2" fmla="*/ 0 w 51"/>
                                  <a:gd name="T3" fmla="*/ 0 h 86"/>
                                  <a:gd name="T4" fmla="*/ 51 w 51"/>
                                  <a:gd name="T5" fmla="*/ 0 h 86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1"/>
                                  <a:gd name="T10" fmla="*/ 0 h 86"/>
                                  <a:gd name="T11" fmla="*/ 51 w 51"/>
                                  <a:gd name="T12" fmla="*/ 86 h 86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1" h="86">
                                    <a:moveTo>
                                      <a:pt x="0" y="86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9" name="Rectangle 20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689" y="37438"/>
                                <a:ext cx="281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Puerto Rico/8/1934(H1N1)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00" name="Freeform 201"/>
                            <wps:cNvSpPr>
                              <a:spLocks/>
                            </wps:cNvSpPr>
                            <wps:spPr bwMode="auto">
                              <a:xfrm>
                                <a:off x="79531" y="37366"/>
                                <a:ext cx="157" cy="86"/>
                              </a:xfrm>
                              <a:custGeom>
                                <a:avLst/>
                                <a:gdLst>
                                  <a:gd name="T0" fmla="*/ 0 w 157"/>
                                  <a:gd name="T1" fmla="*/ 0 h 86"/>
                                  <a:gd name="T2" fmla="*/ 0 w 157"/>
                                  <a:gd name="T3" fmla="*/ 86 h 86"/>
                                  <a:gd name="T4" fmla="*/ 157 w 157"/>
                                  <a:gd name="T5" fmla="*/ 86 h 86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57"/>
                                  <a:gd name="T10" fmla="*/ 0 h 86"/>
                                  <a:gd name="T11" fmla="*/ 157 w 157"/>
                                  <a:gd name="T12" fmla="*/ 86 h 86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57" h="86">
                                    <a:moveTo>
                                      <a:pt x="0" y="0"/>
                                    </a:moveTo>
                                    <a:lnTo>
                                      <a:pt x="0" y="86"/>
                                    </a:lnTo>
                                    <a:lnTo>
                                      <a:pt x="157" y="86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1" name="Freeform 202"/>
                            <wps:cNvSpPr>
                              <a:spLocks/>
                            </wps:cNvSpPr>
                            <wps:spPr bwMode="auto">
                              <a:xfrm>
                                <a:off x="79376" y="37365"/>
                                <a:ext cx="155" cy="99"/>
                              </a:xfrm>
                              <a:custGeom>
                                <a:avLst/>
                                <a:gdLst>
                                  <a:gd name="T0" fmla="*/ 0 w 155"/>
                                  <a:gd name="T1" fmla="*/ 99 h 99"/>
                                  <a:gd name="T2" fmla="*/ 0 w 155"/>
                                  <a:gd name="T3" fmla="*/ 0 h 99"/>
                                  <a:gd name="T4" fmla="*/ 155 w 155"/>
                                  <a:gd name="T5" fmla="*/ 0 h 9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55"/>
                                  <a:gd name="T10" fmla="*/ 0 h 99"/>
                                  <a:gd name="T11" fmla="*/ 155 w 155"/>
                                  <a:gd name="T12" fmla="*/ 99 h 9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55" h="99">
                                    <a:moveTo>
                                      <a:pt x="0" y="9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5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2" name="Rectangle 20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517" y="37477"/>
                                <a:ext cx="27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South Carolina 1 1918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03" name="Freeform 204"/>
                            <wps:cNvSpPr>
                              <a:spLocks/>
                            </wps:cNvSpPr>
                            <wps:spPr bwMode="auto">
                              <a:xfrm>
                                <a:off x="79462" y="37491"/>
                                <a:ext cx="54" cy="18"/>
                              </a:xfrm>
                              <a:custGeom>
                                <a:avLst/>
                                <a:gdLst>
                                  <a:gd name="T0" fmla="*/ 0 w 54"/>
                                  <a:gd name="T1" fmla="*/ 18 h 18"/>
                                  <a:gd name="T2" fmla="*/ 0 w 54"/>
                                  <a:gd name="T3" fmla="*/ 0 h 18"/>
                                  <a:gd name="T4" fmla="*/ 54 w 54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4"/>
                                  <a:gd name="T10" fmla="*/ 0 h 18"/>
                                  <a:gd name="T11" fmla="*/ 54 w 54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4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4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4" name="Rectangle 20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637" y="37516"/>
                                <a:ext cx="22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owa 15 1930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  <wpg:grpSp>
                          <wpg:cNvPr id="205" name="Group 407"/>
                          <wpg:cNvGrpSpPr>
                            <a:grpSpLocks/>
                          </wpg:cNvGrpSpPr>
                          <wpg:grpSpPr bwMode="auto">
                            <a:xfrm>
                              <a:off x="25523" y="4101990"/>
                              <a:ext cx="1644655" cy="3338531"/>
                              <a:chOff x="25400" y="4067176"/>
                              <a:chExt cx="1036" cy="2103"/>
                            </a:xfrm>
                          </wpg:grpSpPr>
                          <wps:wsp>
                            <wps:cNvPr id="206" name="Freeform 207"/>
                            <wps:cNvSpPr>
                              <a:spLocks/>
                            </wps:cNvSpPr>
                            <wps:spPr bwMode="auto">
                              <a:xfrm>
                                <a:off x="25520" y="4067222"/>
                                <a:ext cx="174" cy="18"/>
                              </a:xfrm>
                              <a:custGeom>
                                <a:avLst/>
                                <a:gdLst>
                                  <a:gd name="T0" fmla="*/ 0 w 174"/>
                                  <a:gd name="T1" fmla="*/ 0 h 18"/>
                                  <a:gd name="T2" fmla="*/ 0 w 174"/>
                                  <a:gd name="T3" fmla="*/ 18 h 18"/>
                                  <a:gd name="T4" fmla="*/ 174 w 174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74"/>
                                  <a:gd name="T10" fmla="*/ 0 h 18"/>
                                  <a:gd name="T11" fmla="*/ 174 w 174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74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174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7" name="Freeform 208"/>
                            <wps:cNvSpPr>
                              <a:spLocks/>
                            </wps:cNvSpPr>
                            <wps:spPr bwMode="auto">
                              <a:xfrm>
                                <a:off x="25467" y="4067221"/>
                                <a:ext cx="53" cy="54"/>
                              </a:xfrm>
                              <a:custGeom>
                                <a:avLst/>
                                <a:gdLst>
                                  <a:gd name="T0" fmla="*/ 0 w 53"/>
                                  <a:gd name="T1" fmla="*/ 54 h 54"/>
                                  <a:gd name="T2" fmla="*/ 0 w 53"/>
                                  <a:gd name="T3" fmla="*/ 0 h 54"/>
                                  <a:gd name="T4" fmla="*/ 53 w 53"/>
                                  <a:gd name="T5" fmla="*/ 0 h 5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3"/>
                                  <a:gd name="T10" fmla="*/ 0 h 54"/>
                                  <a:gd name="T11" fmla="*/ 53 w 53"/>
                                  <a:gd name="T12" fmla="*/ 54 h 5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3" h="54">
                                    <a:moveTo>
                                      <a:pt x="0" y="54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8" name="Rectangle 20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52" y="4067265"/>
                                <a:ext cx="40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England/283902/1993 1993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09" name="Freeform 210"/>
                            <wps:cNvSpPr>
                              <a:spLocks/>
                            </wps:cNvSpPr>
                            <wps:spPr bwMode="auto">
                              <a:xfrm>
                                <a:off x="25682" y="4067279"/>
                                <a:ext cx="169" cy="51"/>
                              </a:xfrm>
                              <a:custGeom>
                                <a:avLst/>
                                <a:gdLst>
                                  <a:gd name="T0" fmla="*/ 0 w 169"/>
                                  <a:gd name="T1" fmla="*/ 51 h 51"/>
                                  <a:gd name="T2" fmla="*/ 0 w 169"/>
                                  <a:gd name="T3" fmla="*/ 0 h 51"/>
                                  <a:gd name="T4" fmla="*/ 169 w 169"/>
                                  <a:gd name="T5" fmla="*/ 0 h 51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69"/>
                                  <a:gd name="T10" fmla="*/ 0 h 51"/>
                                  <a:gd name="T11" fmla="*/ 169 w 169"/>
                                  <a:gd name="T12" fmla="*/ 51 h 51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69" h="51">
                                    <a:moveTo>
                                      <a:pt x="0" y="51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6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0" name="Rectangle 2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50" y="4067304"/>
                                <a:ext cx="27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Kansas 3228 1987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11" name="Freeform 212"/>
                            <wps:cNvSpPr>
                              <a:spLocks/>
                            </wps:cNvSpPr>
                            <wps:spPr bwMode="auto">
                              <a:xfrm>
                                <a:off x="25830" y="4067317"/>
                                <a:ext cx="19" cy="19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19 h 19"/>
                                  <a:gd name="T2" fmla="*/ 0 w 19"/>
                                  <a:gd name="T3" fmla="*/ 0 h 19"/>
                                  <a:gd name="T4" fmla="*/ 19 w 19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9"/>
                                  <a:gd name="T10" fmla="*/ 0 h 19"/>
                                  <a:gd name="T11" fmla="*/ 19 w 19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9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2" name="Rectangle 2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66" y="4067343"/>
                                <a:ext cx="28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Maryland 2323 1991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13" name="Freeform 214"/>
                            <wps:cNvSpPr>
                              <a:spLocks/>
                            </wps:cNvSpPr>
                            <wps:spPr bwMode="auto">
                              <a:xfrm>
                                <a:off x="25830" y="4067338"/>
                                <a:ext cx="35" cy="18"/>
                              </a:xfrm>
                              <a:custGeom>
                                <a:avLst/>
                                <a:gdLst>
                                  <a:gd name="T0" fmla="*/ 0 w 35"/>
                                  <a:gd name="T1" fmla="*/ 0 h 18"/>
                                  <a:gd name="T2" fmla="*/ 0 w 35"/>
                                  <a:gd name="T3" fmla="*/ 18 h 18"/>
                                  <a:gd name="T4" fmla="*/ 35 w 35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5"/>
                                  <a:gd name="T10" fmla="*/ 0 h 18"/>
                                  <a:gd name="T11" fmla="*/ 35 w 35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5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35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4" name="Freeform 215"/>
                            <wps:cNvSpPr>
                              <a:spLocks/>
                            </wps:cNvSpPr>
                            <wps:spPr bwMode="auto">
                              <a:xfrm>
                                <a:off x="25755" y="4067337"/>
                                <a:ext cx="75" cy="46"/>
                              </a:xfrm>
                              <a:custGeom>
                                <a:avLst/>
                                <a:gdLst>
                                  <a:gd name="T0" fmla="*/ 0 w 75"/>
                                  <a:gd name="T1" fmla="*/ 46 h 46"/>
                                  <a:gd name="T2" fmla="*/ 0 w 75"/>
                                  <a:gd name="T3" fmla="*/ 0 h 46"/>
                                  <a:gd name="T4" fmla="*/ 75 w 75"/>
                                  <a:gd name="T5" fmla="*/ 0 h 46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5"/>
                                  <a:gd name="T10" fmla="*/ 0 h 46"/>
                                  <a:gd name="T11" fmla="*/ 75 w 75"/>
                                  <a:gd name="T12" fmla="*/ 46 h 46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5" h="46">
                                    <a:moveTo>
                                      <a:pt x="0" y="46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7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5" name="Rectangle 2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18" y="4067381"/>
                                <a:ext cx="34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Sw Italy 116114 2010 pdmH1N2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16" name="Freeform 217"/>
                            <wps:cNvSpPr>
                              <a:spLocks/>
                            </wps:cNvSpPr>
                            <wps:spPr bwMode="auto">
                              <a:xfrm>
                                <a:off x="25911" y="4067395"/>
                                <a:ext cx="6" cy="35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35 h 35"/>
                                  <a:gd name="T2" fmla="*/ 0 w 6"/>
                                  <a:gd name="T3" fmla="*/ 0 h 35"/>
                                  <a:gd name="T4" fmla="*/ 6 w 6"/>
                                  <a:gd name="T5" fmla="*/ 0 h 3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"/>
                                  <a:gd name="T10" fmla="*/ 0 h 35"/>
                                  <a:gd name="T11" fmla="*/ 6 w 6"/>
                                  <a:gd name="T12" fmla="*/ 35 h 3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" h="35">
                                    <a:moveTo>
                                      <a:pt x="0" y="3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7" name="Rectangle 2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29" y="4067420"/>
                                <a:ext cx="32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taly 85437 2009 pdmH1N1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18" name="Freeform 219"/>
                            <wps:cNvSpPr>
                              <a:spLocks/>
                            </wps:cNvSpPr>
                            <wps:spPr bwMode="auto">
                              <a:xfrm>
                                <a:off x="25916" y="4067433"/>
                                <a:ext cx="13" cy="33"/>
                              </a:xfrm>
                              <a:custGeom>
                                <a:avLst/>
                                <a:gdLst>
                                  <a:gd name="T0" fmla="*/ 0 w 13"/>
                                  <a:gd name="T1" fmla="*/ 33 h 33"/>
                                  <a:gd name="T2" fmla="*/ 0 w 13"/>
                                  <a:gd name="T3" fmla="*/ 0 h 33"/>
                                  <a:gd name="T4" fmla="*/ 13 w 13"/>
                                  <a:gd name="T5" fmla="*/ 0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"/>
                                  <a:gd name="T10" fmla="*/ 0 h 33"/>
                                  <a:gd name="T11" fmla="*/ 13 w 13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" h="33">
                                    <a:moveTo>
                                      <a:pt x="0" y="3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9" name="Rectangle 2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23" y="4067459"/>
                                <a:ext cx="277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California 04 2009 H1N1pdm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20" name="Freeform 221"/>
                            <wps:cNvSpPr>
                              <a:spLocks/>
                            </wps:cNvSpPr>
                            <wps:spPr bwMode="auto">
                              <a:xfrm>
                                <a:off x="25919" y="4067472"/>
                                <a:ext cx="3" cy="28"/>
                              </a:xfrm>
                              <a:custGeom>
                                <a:avLst/>
                                <a:gdLst>
                                  <a:gd name="T0" fmla="*/ 0 w 3"/>
                                  <a:gd name="T1" fmla="*/ 28 h 28"/>
                                  <a:gd name="T2" fmla="*/ 0 w 3"/>
                                  <a:gd name="T3" fmla="*/ 0 h 28"/>
                                  <a:gd name="T4" fmla="*/ 3 w 3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"/>
                                  <a:gd name="T10" fmla="*/ 0 h 28"/>
                                  <a:gd name="T11" fmla="*/ 3 w 3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1" name="Rectangle 2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24" y="4067497"/>
                                <a:ext cx="227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taly 05 2009 H1N1pdm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22" name="Freeform 223"/>
                            <wps:cNvSpPr>
                              <a:spLocks/>
                            </wps:cNvSpPr>
                            <wps:spPr bwMode="auto">
                              <a:xfrm>
                                <a:off x="25921" y="4067511"/>
                                <a:ext cx="2" cy="18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18 h 18"/>
                                  <a:gd name="T2" fmla="*/ 0 w 2"/>
                                  <a:gd name="T3" fmla="*/ 0 h 18"/>
                                  <a:gd name="T4" fmla="*/ 2 w 2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18"/>
                                  <a:gd name="T11" fmla="*/ 2 w 2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3" name="Rectangle 2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31" y="4067536"/>
                                <a:ext cx="341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Pr="005B0563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5B0563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 w:rsidRPr="005B0563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 w:rsidRPr="005B0563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taly 290271 2009 pdmH1N1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24" name="Freeform 225"/>
                            <wps:cNvSpPr>
                              <a:spLocks/>
                            </wps:cNvSpPr>
                            <wps:spPr bwMode="auto">
                              <a:xfrm>
                                <a:off x="25921" y="4067531"/>
                                <a:ext cx="10" cy="18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0 h 18"/>
                                  <a:gd name="T2" fmla="*/ 0 w 10"/>
                                  <a:gd name="T3" fmla="*/ 18 h 18"/>
                                  <a:gd name="T4" fmla="*/ 10 w 10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0"/>
                                  <a:gd name="T10" fmla="*/ 0 h 18"/>
                                  <a:gd name="T11" fmla="*/ 10 w 10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0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10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5" name="Freeform 226"/>
                            <wps:cNvSpPr>
                              <a:spLocks/>
                            </wps:cNvSpPr>
                            <wps:spPr bwMode="auto">
                              <a:xfrm>
                                <a:off x="25919" y="4067502"/>
                                <a:ext cx="2" cy="28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0 h 28"/>
                                  <a:gd name="T2" fmla="*/ 0 w 2"/>
                                  <a:gd name="T3" fmla="*/ 28 h 28"/>
                                  <a:gd name="T4" fmla="*/ 2 w 2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28"/>
                                  <a:gd name="T11" fmla="*/ 2 w 2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2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6" name="Freeform 227"/>
                            <wps:cNvSpPr>
                              <a:spLocks/>
                            </wps:cNvSpPr>
                            <wps:spPr bwMode="auto">
                              <a:xfrm>
                                <a:off x="25916" y="4067468"/>
                                <a:ext cx="3" cy="33"/>
                              </a:xfrm>
                              <a:custGeom>
                                <a:avLst/>
                                <a:gdLst>
                                  <a:gd name="T0" fmla="*/ 0 w 3"/>
                                  <a:gd name="T1" fmla="*/ 0 h 33"/>
                                  <a:gd name="T2" fmla="*/ 0 w 3"/>
                                  <a:gd name="T3" fmla="*/ 33 h 33"/>
                                  <a:gd name="T4" fmla="*/ 3 w 3"/>
                                  <a:gd name="T5" fmla="*/ 33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"/>
                                  <a:gd name="T10" fmla="*/ 0 h 33"/>
                                  <a:gd name="T11" fmla="*/ 3 w 3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" h="33">
                                    <a:moveTo>
                                      <a:pt x="0" y="0"/>
                                    </a:moveTo>
                                    <a:lnTo>
                                      <a:pt x="0" y="33"/>
                                    </a:lnTo>
                                    <a:lnTo>
                                      <a:pt x="3" y="3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7" name="Freeform 228"/>
                            <wps:cNvSpPr>
                              <a:spLocks/>
                            </wps:cNvSpPr>
                            <wps:spPr bwMode="auto">
                              <a:xfrm>
                                <a:off x="25911" y="4067432"/>
                                <a:ext cx="5" cy="35"/>
                              </a:xfrm>
                              <a:custGeom>
                                <a:avLst/>
                                <a:gdLst>
                                  <a:gd name="T0" fmla="*/ 0 w 5"/>
                                  <a:gd name="T1" fmla="*/ 0 h 35"/>
                                  <a:gd name="T2" fmla="*/ 0 w 5"/>
                                  <a:gd name="T3" fmla="*/ 35 h 35"/>
                                  <a:gd name="T4" fmla="*/ 5 w 5"/>
                                  <a:gd name="T5" fmla="*/ 35 h 3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"/>
                                  <a:gd name="T10" fmla="*/ 0 h 35"/>
                                  <a:gd name="T11" fmla="*/ 5 w 5"/>
                                  <a:gd name="T12" fmla="*/ 35 h 3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" h="35">
                                    <a:moveTo>
                                      <a:pt x="0" y="0"/>
                                    </a:moveTo>
                                    <a:lnTo>
                                      <a:pt x="0" y="35"/>
                                    </a:lnTo>
                                    <a:lnTo>
                                      <a:pt x="5" y="35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8" name="Freeform 229"/>
                            <wps:cNvSpPr>
                              <a:spLocks/>
                            </wps:cNvSpPr>
                            <wps:spPr bwMode="auto">
                              <a:xfrm>
                                <a:off x="25755" y="4067385"/>
                                <a:ext cx="156" cy="46"/>
                              </a:xfrm>
                              <a:custGeom>
                                <a:avLst/>
                                <a:gdLst>
                                  <a:gd name="T0" fmla="*/ 0 w 156"/>
                                  <a:gd name="T1" fmla="*/ 0 h 46"/>
                                  <a:gd name="T2" fmla="*/ 0 w 156"/>
                                  <a:gd name="T3" fmla="*/ 46 h 46"/>
                                  <a:gd name="T4" fmla="*/ 156 w 156"/>
                                  <a:gd name="T5" fmla="*/ 46 h 46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56"/>
                                  <a:gd name="T10" fmla="*/ 0 h 46"/>
                                  <a:gd name="T11" fmla="*/ 156 w 156"/>
                                  <a:gd name="T12" fmla="*/ 46 h 46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56" h="46">
                                    <a:moveTo>
                                      <a:pt x="0" y="0"/>
                                    </a:moveTo>
                                    <a:lnTo>
                                      <a:pt x="0" y="46"/>
                                    </a:lnTo>
                                    <a:lnTo>
                                      <a:pt x="156" y="46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9" name="Freeform 230"/>
                            <wps:cNvSpPr>
                              <a:spLocks/>
                            </wps:cNvSpPr>
                            <wps:spPr bwMode="auto">
                              <a:xfrm>
                                <a:off x="25682" y="4067332"/>
                                <a:ext cx="73" cy="52"/>
                              </a:xfrm>
                              <a:custGeom>
                                <a:avLst/>
                                <a:gdLst>
                                  <a:gd name="T0" fmla="*/ 0 w 73"/>
                                  <a:gd name="T1" fmla="*/ 0 h 52"/>
                                  <a:gd name="T2" fmla="*/ 0 w 73"/>
                                  <a:gd name="T3" fmla="*/ 52 h 52"/>
                                  <a:gd name="T4" fmla="*/ 73 w 73"/>
                                  <a:gd name="T5" fmla="*/ 52 h 5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3"/>
                                  <a:gd name="T10" fmla="*/ 0 h 52"/>
                                  <a:gd name="T11" fmla="*/ 73 w 73"/>
                                  <a:gd name="T12" fmla="*/ 52 h 5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3" h="52">
                                    <a:moveTo>
                                      <a:pt x="0" y="0"/>
                                    </a:moveTo>
                                    <a:lnTo>
                                      <a:pt x="0" y="52"/>
                                    </a:lnTo>
                                    <a:lnTo>
                                      <a:pt x="73" y="52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0" name="Freeform 231"/>
                            <wps:cNvSpPr>
                              <a:spLocks/>
                            </wps:cNvSpPr>
                            <wps:spPr bwMode="auto">
                              <a:xfrm>
                                <a:off x="25467" y="4067277"/>
                                <a:ext cx="215" cy="54"/>
                              </a:xfrm>
                              <a:custGeom>
                                <a:avLst/>
                                <a:gdLst>
                                  <a:gd name="T0" fmla="*/ 0 w 215"/>
                                  <a:gd name="T1" fmla="*/ 0 h 54"/>
                                  <a:gd name="T2" fmla="*/ 0 w 215"/>
                                  <a:gd name="T3" fmla="*/ 54 h 54"/>
                                  <a:gd name="T4" fmla="*/ 215 w 215"/>
                                  <a:gd name="T5" fmla="*/ 54 h 5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15"/>
                                  <a:gd name="T10" fmla="*/ 0 h 54"/>
                                  <a:gd name="T11" fmla="*/ 215 w 215"/>
                                  <a:gd name="T12" fmla="*/ 54 h 5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15" h="54">
                                    <a:moveTo>
                                      <a:pt x="0" y="0"/>
                                    </a:moveTo>
                                    <a:lnTo>
                                      <a:pt x="0" y="54"/>
                                    </a:lnTo>
                                    <a:lnTo>
                                      <a:pt x="215" y="54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1" name="Freeform 232"/>
                            <wps:cNvSpPr>
                              <a:spLocks/>
                            </wps:cNvSpPr>
                            <wps:spPr bwMode="auto">
                              <a:xfrm>
                                <a:off x="25434" y="4067177"/>
                                <a:ext cx="33" cy="99"/>
                              </a:xfrm>
                              <a:custGeom>
                                <a:avLst/>
                                <a:gdLst>
                                  <a:gd name="T0" fmla="*/ 0 w 33"/>
                                  <a:gd name="T1" fmla="*/ 0 h 99"/>
                                  <a:gd name="T2" fmla="*/ 0 w 33"/>
                                  <a:gd name="T3" fmla="*/ 99 h 99"/>
                                  <a:gd name="T4" fmla="*/ 33 w 33"/>
                                  <a:gd name="T5" fmla="*/ 99 h 9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3"/>
                                  <a:gd name="T10" fmla="*/ 0 h 99"/>
                                  <a:gd name="T11" fmla="*/ 33 w 33"/>
                                  <a:gd name="T12" fmla="*/ 99 h 9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3" h="99">
                                    <a:moveTo>
                                      <a:pt x="0" y="0"/>
                                    </a:moveTo>
                                    <a:lnTo>
                                      <a:pt x="0" y="99"/>
                                    </a:lnTo>
                                    <a:lnTo>
                                      <a:pt x="33" y="9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2" name="Freeform 233"/>
                            <wps:cNvSpPr>
                              <a:spLocks/>
                            </wps:cNvSpPr>
                            <wps:spPr bwMode="auto">
                              <a:xfrm>
                                <a:off x="25400" y="4067176"/>
                                <a:ext cx="34" cy="327"/>
                              </a:xfrm>
                              <a:custGeom>
                                <a:avLst/>
                                <a:gdLst>
                                  <a:gd name="T0" fmla="*/ 0 w 34"/>
                                  <a:gd name="T1" fmla="*/ 327 h 327"/>
                                  <a:gd name="T2" fmla="*/ 0 w 34"/>
                                  <a:gd name="T3" fmla="*/ 0 h 327"/>
                                  <a:gd name="T4" fmla="*/ 34 w 34"/>
                                  <a:gd name="T5" fmla="*/ 0 h 327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4"/>
                                  <a:gd name="T10" fmla="*/ 0 h 327"/>
                                  <a:gd name="T11" fmla="*/ 34 w 34"/>
                                  <a:gd name="T12" fmla="*/ 327 h 327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4" h="327">
                                    <a:moveTo>
                                      <a:pt x="0" y="327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4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3" name="Rectangle 2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19" y="4067575"/>
                                <a:ext cx="296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goose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taly 296426 2003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34" name="Freeform 235"/>
                            <wps:cNvSpPr>
                              <a:spLocks/>
                            </wps:cNvSpPr>
                            <wps:spPr bwMode="auto">
                              <a:xfrm>
                                <a:off x="25912" y="4067588"/>
                                <a:ext cx="7" cy="19"/>
                              </a:xfrm>
                              <a:custGeom>
                                <a:avLst/>
                                <a:gdLst>
                                  <a:gd name="T0" fmla="*/ 0 w 7"/>
                                  <a:gd name="T1" fmla="*/ 19 h 19"/>
                                  <a:gd name="T2" fmla="*/ 0 w 7"/>
                                  <a:gd name="T3" fmla="*/ 0 h 19"/>
                                  <a:gd name="T4" fmla="*/ 7 w 7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"/>
                                  <a:gd name="T10" fmla="*/ 0 h 19"/>
                                  <a:gd name="T11" fmla="*/ 7 w 7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7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5" name="Rectangle 2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19" y="4067613"/>
                                <a:ext cx="28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goose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taly 61117 2004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36" name="Freeform 237"/>
                            <wps:cNvSpPr>
                              <a:spLocks/>
                            </wps:cNvSpPr>
                            <wps:spPr bwMode="auto">
                              <a:xfrm>
                                <a:off x="25912" y="4067608"/>
                                <a:ext cx="7" cy="19"/>
                              </a:xfrm>
                              <a:custGeom>
                                <a:avLst/>
                                <a:gdLst>
                                  <a:gd name="T0" fmla="*/ 0 w 7"/>
                                  <a:gd name="T1" fmla="*/ 0 h 19"/>
                                  <a:gd name="T2" fmla="*/ 0 w 7"/>
                                  <a:gd name="T3" fmla="*/ 19 h 19"/>
                                  <a:gd name="T4" fmla="*/ 7 w 7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"/>
                                  <a:gd name="T10" fmla="*/ 0 h 19"/>
                                  <a:gd name="T11" fmla="*/ 7 w 7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7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7" name="Freeform 238"/>
                            <wps:cNvSpPr>
                              <a:spLocks/>
                            </wps:cNvSpPr>
                            <wps:spPr bwMode="auto">
                              <a:xfrm>
                                <a:off x="25892" y="4067607"/>
                                <a:ext cx="20" cy="29"/>
                              </a:xfrm>
                              <a:custGeom>
                                <a:avLst/>
                                <a:gdLst>
                                  <a:gd name="T0" fmla="*/ 0 w 20"/>
                                  <a:gd name="T1" fmla="*/ 29 h 29"/>
                                  <a:gd name="T2" fmla="*/ 0 w 20"/>
                                  <a:gd name="T3" fmla="*/ 0 h 29"/>
                                  <a:gd name="T4" fmla="*/ 20 w 20"/>
                                  <a:gd name="T5" fmla="*/ 0 h 2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0"/>
                                  <a:gd name="T10" fmla="*/ 0 h 29"/>
                                  <a:gd name="T11" fmla="*/ 20 w 20"/>
                                  <a:gd name="T12" fmla="*/ 29 h 2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0" h="29">
                                    <a:moveTo>
                                      <a:pt x="0" y="2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8" name="Rectangle 2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27" y="4067652"/>
                                <a:ext cx="28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duck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taly 281904 2006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39" name="Freeform 240"/>
                            <wps:cNvSpPr>
                              <a:spLocks/>
                            </wps:cNvSpPr>
                            <wps:spPr bwMode="auto">
                              <a:xfrm>
                                <a:off x="25892" y="4067637"/>
                                <a:ext cx="34" cy="28"/>
                              </a:xfrm>
                              <a:custGeom>
                                <a:avLst/>
                                <a:gdLst>
                                  <a:gd name="T0" fmla="*/ 0 w 34"/>
                                  <a:gd name="T1" fmla="*/ 0 h 28"/>
                                  <a:gd name="T2" fmla="*/ 0 w 34"/>
                                  <a:gd name="T3" fmla="*/ 28 h 28"/>
                                  <a:gd name="T4" fmla="*/ 34 w 34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4"/>
                                  <a:gd name="T10" fmla="*/ 0 h 28"/>
                                  <a:gd name="T11" fmla="*/ 34 w 34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4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34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0" name="Freeform 241"/>
                            <wps:cNvSpPr>
                              <a:spLocks/>
                            </wps:cNvSpPr>
                            <wps:spPr bwMode="auto">
                              <a:xfrm>
                                <a:off x="25697" y="4067636"/>
                                <a:ext cx="195" cy="195"/>
                              </a:xfrm>
                              <a:custGeom>
                                <a:avLst/>
                                <a:gdLst>
                                  <a:gd name="T0" fmla="*/ 0 w 195"/>
                                  <a:gd name="T1" fmla="*/ 195 h 195"/>
                                  <a:gd name="T2" fmla="*/ 0 w 195"/>
                                  <a:gd name="T3" fmla="*/ 0 h 195"/>
                                  <a:gd name="T4" fmla="*/ 195 w 195"/>
                                  <a:gd name="T5" fmla="*/ 0 h 19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95"/>
                                  <a:gd name="T10" fmla="*/ 0 h 195"/>
                                  <a:gd name="T11" fmla="*/ 195 w 195"/>
                                  <a:gd name="T12" fmla="*/ 195 h 19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95" h="195">
                                    <a:moveTo>
                                      <a:pt x="0" y="19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9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1" name="Rectangle 2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45" y="4067691"/>
                                <a:ext cx="23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dk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Bavaria 1 1977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42" name="Freeform 243"/>
                            <wps:cNvSpPr>
                              <a:spLocks/>
                            </wps:cNvSpPr>
                            <wps:spPr bwMode="auto">
                              <a:xfrm>
                                <a:off x="25756" y="4067704"/>
                                <a:ext cx="188" cy="322"/>
                              </a:xfrm>
                              <a:custGeom>
                                <a:avLst/>
                                <a:gdLst>
                                  <a:gd name="T0" fmla="*/ 0 w 188"/>
                                  <a:gd name="T1" fmla="*/ 322 h 322"/>
                                  <a:gd name="T2" fmla="*/ 0 w 188"/>
                                  <a:gd name="T3" fmla="*/ 0 h 322"/>
                                  <a:gd name="T4" fmla="*/ 188 w 188"/>
                                  <a:gd name="T5" fmla="*/ 0 h 32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88"/>
                                  <a:gd name="T10" fmla="*/ 0 h 322"/>
                                  <a:gd name="T11" fmla="*/ 188 w 188"/>
                                  <a:gd name="T12" fmla="*/ 322 h 32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88" h="322">
                                    <a:moveTo>
                                      <a:pt x="0" y="32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88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3" name="Rectangle 24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79" y="4067729"/>
                                <a:ext cx="396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England/WVL15/1997 1997//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44" name="Freeform 245"/>
                            <wps:cNvSpPr>
                              <a:spLocks/>
                            </wps:cNvSpPr>
                            <wps:spPr bwMode="auto">
                              <a:xfrm>
                                <a:off x="25936" y="4067743"/>
                                <a:ext cx="42" cy="18"/>
                              </a:xfrm>
                              <a:custGeom>
                                <a:avLst/>
                                <a:gdLst>
                                  <a:gd name="T0" fmla="*/ 0 w 42"/>
                                  <a:gd name="T1" fmla="*/ 18 h 18"/>
                                  <a:gd name="T2" fmla="*/ 0 w 42"/>
                                  <a:gd name="T3" fmla="*/ 0 h 18"/>
                                  <a:gd name="T4" fmla="*/ 42 w 42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2"/>
                                  <a:gd name="T10" fmla="*/ 0 h 18"/>
                                  <a:gd name="T11" fmla="*/ 42 w 42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2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5" name="Rectangle 2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56" y="4067768"/>
                                <a:ext cx="38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England/WVL7/1992 1992//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46" name="Freeform 247"/>
                            <wps:cNvSpPr>
                              <a:spLocks/>
                            </wps:cNvSpPr>
                            <wps:spPr bwMode="auto">
                              <a:xfrm>
                                <a:off x="25936" y="4067763"/>
                                <a:ext cx="20" cy="18"/>
                              </a:xfrm>
                              <a:custGeom>
                                <a:avLst/>
                                <a:gdLst>
                                  <a:gd name="T0" fmla="*/ 0 w 20"/>
                                  <a:gd name="T1" fmla="*/ 0 h 18"/>
                                  <a:gd name="T2" fmla="*/ 0 w 20"/>
                                  <a:gd name="T3" fmla="*/ 18 h 18"/>
                                  <a:gd name="T4" fmla="*/ 20 w 20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0"/>
                                  <a:gd name="T10" fmla="*/ 0 h 18"/>
                                  <a:gd name="T11" fmla="*/ 20 w 20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0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20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7" name="Freeform 248"/>
                            <wps:cNvSpPr>
                              <a:spLocks/>
                            </wps:cNvSpPr>
                            <wps:spPr bwMode="auto">
                              <a:xfrm>
                                <a:off x="25921" y="4067762"/>
                                <a:ext cx="15" cy="38"/>
                              </a:xfrm>
                              <a:custGeom>
                                <a:avLst/>
                                <a:gdLst>
                                  <a:gd name="T0" fmla="*/ 0 w 15"/>
                                  <a:gd name="T1" fmla="*/ 38 h 38"/>
                                  <a:gd name="T2" fmla="*/ 0 w 15"/>
                                  <a:gd name="T3" fmla="*/ 0 h 38"/>
                                  <a:gd name="T4" fmla="*/ 15 w 15"/>
                                  <a:gd name="T5" fmla="*/ 0 h 3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5"/>
                                  <a:gd name="T10" fmla="*/ 0 h 38"/>
                                  <a:gd name="T11" fmla="*/ 15 w 15"/>
                                  <a:gd name="T12" fmla="*/ 38 h 3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5" h="38">
                                    <a:moveTo>
                                      <a:pt x="0" y="3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8" name="Rectangle 2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51" y="4067807"/>
                                <a:ext cx="366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Spain/WVL6/1991 1991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49" name="Freeform 250"/>
                            <wps:cNvSpPr>
                              <a:spLocks/>
                            </wps:cNvSpPr>
                            <wps:spPr bwMode="auto">
                              <a:xfrm>
                                <a:off x="25929" y="4067820"/>
                                <a:ext cx="21" cy="19"/>
                              </a:xfrm>
                              <a:custGeom>
                                <a:avLst/>
                                <a:gdLst>
                                  <a:gd name="T0" fmla="*/ 0 w 21"/>
                                  <a:gd name="T1" fmla="*/ 19 h 19"/>
                                  <a:gd name="T2" fmla="*/ 0 w 21"/>
                                  <a:gd name="T3" fmla="*/ 0 h 19"/>
                                  <a:gd name="T4" fmla="*/ 21 w 21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1"/>
                                  <a:gd name="T10" fmla="*/ 0 h 19"/>
                                  <a:gd name="T11" fmla="*/ 21 w 21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1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0" name="Rectangle 25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69" y="4067845"/>
                                <a:ext cx="28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Germany 8533 1991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51" name="Freeform 252"/>
                            <wps:cNvSpPr>
                              <a:spLocks/>
                            </wps:cNvSpPr>
                            <wps:spPr bwMode="auto">
                              <a:xfrm>
                                <a:off x="25929" y="4067840"/>
                                <a:ext cx="40" cy="19"/>
                              </a:xfrm>
                              <a:custGeom>
                                <a:avLst/>
                                <a:gdLst>
                                  <a:gd name="T0" fmla="*/ 0 w 40"/>
                                  <a:gd name="T1" fmla="*/ 0 h 19"/>
                                  <a:gd name="T2" fmla="*/ 0 w 40"/>
                                  <a:gd name="T3" fmla="*/ 19 h 19"/>
                                  <a:gd name="T4" fmla="*/ 40 w 40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0"/>
                                  <a:gd name="T10" fmla="*/ 0 h 19"/>
                                  <a:gd name="T11" fmla="*/ 40 w 40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0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40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2" name="Freeform 253"/>
                            <wps:cNvSpPr>
                              <a:spLocks/>
                            </wps:cNvSpPr>
                            <wps:spPr bwMode="auto">
                              <a:xfrm>
                                <a:off x="25921" y="4067802"/>
                                <a:ext cx="8" cy="37"/>
                              </a:xfrm>
                              <a:custGeom>
                                <a:avLst/>
                                <a:gdLst>
                                  <a:gd name="T0" fmla="*/ 0 w 8"/>
                                  <a:gd name="T1" fmla="*/ 0 h 37"/>
                                  <a:gd name="T2" fmla="*/ 0 w 8"/>
                                  <a:gd name="T3" fmla="*/ 37 h 37"/>
                                  <a:gd name="T4" fmla="*/ 8 w 8"/>
                                  <a:gd name="T5" fmla="*/ 37 h 37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8"/>
                                  <a:gd name="T10" fmla="*/ 0 h 37"/>
                                  <a:gd name="T11" fmla="*/ 8 w 8"/>
                                  <a:gd name="T12" fmla="*/ 37 h 37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8" h="37">
                                    <a:moveTo>
                                      <a:pt x="0" y="0"/>
                                    </a:moveTo>
                                    <a:lnTo>
                                      <a:pt x="0" y="37"/>
                                    </a:lnTo>
                                    <a:lnTo>
                                      <a:pt x="8" y="37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3" name="Freeform 254"/>
                            <wps:cNvSpPr>
                              <a:spLocks/>
                            </wps:cNvSpPr>
                            <wps:spPr bwMode="auto">
                              <a:xfrm>
                                <a:off x="25899" y="4067801"/>
                                <a:ext cx="22" cy="57"/>
                              </a:xfrm>
                              <a:custGeom>
                                <a:avLst/>
                                <a:gdLst>
                                  <a:gd name="T0" fmla="*/ 0 w 22"/>
                                  <a:gd name="T1" fmla="*/ 57 h 57"/>
                                  <a:gd name="T2" fmla="*/ 0 w 22"/>
                                  <a:gd name="T3" fmla="*/ 0 h 57"/>
                                  <a:gd name="T4" fmla="*/ 22 w 22"/>
                                  <a:gd name="T5" fmla="*/ 0 h 57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2"/>
                                  <a:gd name="T10" fmla="*/ 0 h 57"/>
                                  <a:gd name="T11" fmla="*/ 22 w 22"/>
                                  <a:gd name="T12" fmla="*/ 57 h 57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2" h="57">
                                    <a:moveTo>
                                      <a:pt x="0" y="57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4" name="Rectangle 2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55" y="4067884"/>
                                <a:ext cx="32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Italy/670/1987 1987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55" name="Freeform 256"/>
                            <wps:cNvSpPr>
                              <a:spLocks/>
                            </wps:cNvSpPr>
                            <wps:spPr bwMode="auto">
                              <a:xfrm>
                                <a:off x="25952" y="4067897"/>
                                <a:ext cx="2" cy="19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19 h 19"/>
                                  <a:gd name="T2" fmla="*/ 0 w 2"/>
                                  <a:gd name="T3" fmla="*/ 0 h 19"/>
                                  <a:gd name="T4" fmla="*/ 2 w 2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19"/>
                                  <a:gd name="T11" fmla="*/ 2 w 2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6" name="Rectangle 25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53" y="4067923"/>
                                <a:ext cx="32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Italy/671/1987 1987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57" name="Freeform 258"/>
                            <wps:cNvSpPr>
                              <a:spLocks/>
                            </wps:cNvSpPr>
                            <wps:spPr bwMode="auto">
                              <a:xfrm>
                                <a:off x="25952" y="4067918"/>
                                <a:ext cx="0" cy="18"/>
                              </a:xfrm>
                              <a:custGeom>
                                <a:avLst/>
                                <a:gdLst>
                                  <a:gd name="T0" fmla="*/ 0 h 18"/>
                                  <a:gd name="T1" fmla="*/ 18 h 18"/>
                                  <a:gd name="T2" fmla="*/ 18 h 18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8"/>
                                  <a:gd name="T7" fmla="*/ 18 h 18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8" name="Freeform 259"/>
                            <wps:cNvSpPr>
                              <a:spLocks/>
                            </wps:cNvSpPr>
                            <wps:spPr bwMode="auto">
                              <a:xfrm>
                                <a:off x="25899" y="4067860"/>
                                <a:ext cx="53" cy="57"/>
                              </a:xfrm>
                              <a:custGeom>
                                <a:avLst/>
                                <a:gdLst>
                                  <a:gd name="T0" fmla="*/ 0 w 53"/>
                                  <a:gd name="T1" fmla="*/ 0 h 57"/>
                                  <a:gd name="T2" fmla="*/ 0 w 53"/>
                                  <a:gd name="T3" fmla="*/ 57 h 57"/>
                                  <a:gd name="T4" fmla="*/ 53 w 53"/>
                                  <a:gd name="T5" fmla="*/ 57 h 57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3"/>
                                  <a:gd name="T10" fmla="*/ 0 h 57"/>
                                  <a:gd name="T11" fmla="*/ 53 w 53"/>
                                  <a:gd name="T12" fmla="*/ 57 h 57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3" h="57">
                                    <a:moveTo>
                                      <a:pt x="0" y="0"/>
                                    </a:moveTo>
                                    <a:lnTo>
                                      <a:pt x="0" y="57"/>
                                    </a:lnTo>
                                    <a:lnTo>
                                      <a:pt x="53" y="57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9" name="Freeform 260"/>
                            <wps:cNvSpPr>
                              <a:spLocks/>
                            </wps:cNvSpPr>
                            <wps:spPr bwMode="auto">
                              <a:xfrm>
                                <a:off x="25890" y="4067859"/>
                                <a:ext cx="9" cy="67"/>
                              </a:xfrm>
                              <a:custGeom>
                                <a:avLst/>
                                <a:gdLst>
                                  <a:gd name="T0" fmla="*/ 0 w 9"/>
                                  <a:gd name="T1" fmla="*/ 67 h 67"/>
                                  <a:gd name="T2" fmla="*/ 0 w 9"/>
                                  <a:gd name="T3" fmla="*/ 0 h 67"/>
                                  <a:gd name="T4" fmla="*/ 9 w 9"/>
                                  <a:gd name="T5" fmla="*/ 0 h 67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9"/>
                                  <a:gd name="T10" fmla="*/ 0 h 67"/>
                                  <a:gd name="T11" fmla="*/ 9 w 9"/>
                                  <a:gd name="T12" fmla="*/ 67 h 67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9" h="67">
                                    <a:moveTo>
                                      <a:pt x="0" y="67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0" name="Rectangle 26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71" y="4067961"/>
                                <a:ext cx="34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Belgium/1/1998 1998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61" name="Freeform 262"/>
                            <wps:cNvSpPr>
                              <a:spLocks/>
                            </wps:cNvSpPr>
                            <wps:spPr bwMode="auto">
                              <a:xfrm>
                                <a:off x="25901" y="4067975"/>
                                <a:ext cx="70" cy="18"/>
                              </a:xfrm>
                              <a:custGeom>
                                <a:avLst/>
                                <a:gdLst>
                                  <a:gd name="T0" fmla="*/ 0 w 70"/>
                                  <a:gd name="T1" fmla="*/ 18 h 18"/>
                                  <a:gd name="T2" fmla="*/ 0 w 70"/>
                                  <a:gd name="T3" fmla="*/ 0 h 18"/>
                                  <a:gd name="T4" fmla="*/ 70 w 70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0"/>
                                  <a:gd name="T10" fmla="*/ 0 h 18"/>
                                  <a:gd name="T11" fmla="*/ 70 w 70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0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7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2" name="Rectangle 26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85" y="4068000"/>
                                <a:ext cx="39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Denmark/WVL9/1993 1993//4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63" name="Freeform 264"/>
                            <wps:cNvSpPr>
                              <a:spLocks/>
                            </wps:cNvSpPr>
                            <wps:spPr bwMode="auto">
                              <a:xfrm>
                                <a:off x="25901" y="4067995"/>
                                <a:ext cx="83" cy="18"/>
                              </a:xfrm>
                              <a:custGeom>
                                <a:avLst/>
                                <a:gdLst>
                                  <a:gd name="T0" fmla="*/ 0 w 83"/>
                                  <a:gd name="T1" fmla="*/ 0 h 18"/>
                                  <a:gd name="T2" fmla="*/ 0 w 83"/>
                                  <a:gd name="T3" fmla="*/ 18 h 18"/>
                                  <a:gd name="T4" fmla="*/ 83 w 83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83"/>
                                  <a:gd name="T10" fmla="*/ 0 h 18"/>
                                  <a:gd name="T11" fmla="*/ 83 w 83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83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83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4" name="Freeform 265"/>
                            <wps:cNvSpPr>
                              <a:spLocks/>
                            </wps:cNvSpPr>
                            <wps:spPr bwMode="auto">
                              <a:xfrm>
                                <a:off x="25890" y="4067927"/>
                                <a:ext cx="11" cy="67"/>
                              </a:xfrm>
                              <a:custGeom>
                                <a:avLst/>
                                <a:gdLst>
                                  <a:gd name="T0" fmla="*/ 0 w 11"/>
                                  <a:gd name="T1" fmla="*/ 0 h 67"/>
                                  <a:gd name="T2" fmla="*/ 0 w 11"/>
                                  <a:gd name="T3" fmla="*/ 67 h 67"/>
                                  <a:gd name="T4" fmla="*/ 11 w 11"/>
                                  <a:gd name="T5" fmla="*/ 67 h 67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1"/>
                                  <a:gd name="T10" fmla="*/ 0 h 67"/>
                                  <a:gd name="T11" fmla="*/ 11 w 11"/>
                                  <a:gd name="T12" fmla="*/ 67 h 67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1" h="67">
                                    <a:moveTo>
                                      <a:pt x="0" y="0"/>
                                    </a:moveTo>
                                    <a:lnTo>
                                      <a:pt x="0" y="67"/>
                                    </a:lnTo>
                                    <a:lnTo>
                                      <a:pt x="11" y="67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5" name="Freeform 266"/>
                            <wps:cNvSpPr>
                              <a:spLocks/>
                            </wps:cNvSpPr>
                            <wps:spPr bwMode="auto">
                              <a:xfrm>
                                <a:off x="25871" y="4067926"/>
                                <a:ext cx="19" cy="62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62 h 62"/>
                                  <a:gd name="T2" fmla="*/ 0 w 19"/>
                                  <a:gd name="T3" fmla="*/ 0 h 62"/>
                                  <a:gd name="T4" fmla="*/ 19 w 19"/>
                                  <a:gd name="T5" fmla="*/ 0 h 6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9"/>
                                  <a:gd name="T10" fmla="*/ 0 h 62"/>
                                  <a:gd name="T11" fmla="*/ 19 w 19"/>
                                  <a:gd name="T12" fmla="*/ 62 h 6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9" h="62">
                                    <a:moveTo>
                                      <a:pt x="0" y="6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6" name="Rectangle 26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78" y="4068039"/>
                                <a:ext cx="406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Scotland/WVL17/1999 1999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67" name="Freeform 268"/>
                            <wps:cNvSpPr>
                              <a:spLocks/>
                            </wps:cNvSpPr>
                            <wps:spPr bwMode="auto">
                              <a:xfrm>
                                <a:off x="25871" y="4067990"/>
                                <a:ext cx="106" cy="62"/>
                              </a:xfrm>
                              <a:custGeom>
                                <a:avLst/>
                                <a:gdLst>
                                  <a:gd name="T0" fmla="*/ 0 w 106"/>
                                  <a:gd name="T1" fmla="*/ 0 h 62"/>
                                  <a:gd name="T2" fmla="*/ 0 w 106"/>
                                  <a:gd name="T3" fmla="*/ 62 h 62"/>
                                  <a:gd name="T4" fmla="*/ 106 w 106"/>
                                  <a:gd name="T5" fmla="*/ 62 h 6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06"/>
                                  <a:gd name="T10" fmla="*/ 0 h 62"/>
                                  <a:gd name="T11" fmla="*/ 106 w 106"/>
                                  <a:gd name="T12" fmla="*/ 62 h 6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06" h="62">
                                    <a:moveTo>
                                      <a:pt x="0" y="0"/>
                                    </a:moveTo>
                                    <a:lnTo>
                                      <a:pt x="0" y="62"/>
                                    </a:lnTo>
                                    <a:lnTo>
                                      <a:pt x="106" y="62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8" name="Freeform 269"/>
                            <wps:cNvSpPr>
                              <a:spLocks/>
                            </wps:cNvSpPr>
                            <wps:spPr bwMode="auto">
                              <a:xfrm>
                                <a:off x="25852" y="4067989"/>
                                <a:ext cx="19" cy="50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50 h 50"/>
                                  <a:gd name="T2" fmla="*/ 0 w 19"/>
                                  <a:gd name="T3" fmla="*/ 0 h 50"/>
                                  <a:gd name="T4" fmla="*/ 19 w 19"/>
                                  <a:gd name="T5" fmla="*/ 0 h 50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9"/>
                                  <a:gd name="T10" fmla="*/ 0 h 50"/>
                                  <a:gd name="T11" fmla="*/ 19 w 19"/>
                                  <a:gd name="T12" fmla="*/ 50 h 50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9" h="50">
                                    <a:moveTo>
                                      <a:pt x="0" y="5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9" name="Rectangle 27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86" y="4068077"/>
                                <a:ext cx="38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France/WVL13/1995 1995//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70" name="Freeform 271"/>
                            <wps:cNvSpPr>
                              <a:spLocks/>
                            </wps:cNvSpPr>
                            <wps:spPr bwMode="auto">
                              <a:xfrm>
                                <a:off x="25852" y="4068041"/>
                                <a:ext cx="133" cy="50"/>
                              </a:xfrm>
                              <a:custGeom>
                                <a:avLst/>
                                <a:gdLst>
                                  <a:gd name="T0" fmla="*/ 0 w 133"/>
                                  <a:gd name="T1" fmla="*/ 0 h 50"/>
                                  <a:gd name="T2" fmla="*/ 0 w 133"/>
                                  <a:gd name="T3" fmla="*/ 50 h 50"/>
                                  <a:gd name="T4" fmla="*/ 133 w 133"/>
                                  <a:gd name="T5" fmla="*/ 50 h 50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3"/>
                                  <a:gd name="T10" fmla="*/ 0 h 50"/>
                                  <a:gd name="T11" fmla="*/ 133 w 133"/>
                                  <a:gd name="T12" fmla="*/ 50 h 50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3" h="50">
                                    <a:moveTo>
                                      <a:pt x="0" y="0"/>
                                    </a:moveTo>
                                    <a:lnTo>
                                      <a:pt x="0" y="50"/>
                                    </a:lnTo>
                                    <a:lnTo>
                                      <a:pt x="133" y="5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1" name="Freeform 272"/>
                            <wps:cNvSpPr>
                              <a:spLocks/>
                            </wps:cNvSpPr>
                            <wps:spPr bwMode="auto">
                              <a:xfrm>
                                <a:off x="25841" y="4068040"/>
                                <a:ext cx="11" cy="58"/>
                              </a:xfrm>
                              <a:custGeom>
                                <a:avLst/>
                                <a:gdLst>
                                  <a:gd name="T0" fmla="*/ 0 w 11"/>
                                  <a:gd name="T1" fmla="*/ 58 h 58"/>
                                  <a:gd name="T2" fmla="*/ 0 w 11"/>
                                  <a:gd name="T3" fmla="*/ 0 h 58"/>
                                  <a:gd name="T4" fmla="*/ 11 w 11"/>
                                  <a:gd name="T5" fmla="*/ 0 h 5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1"/>
                                  <a:gd name="T10" fmla="*/ 0 h 58"/>
                                  <a:gd name="T11" fmla="*/ 11 w 11"/>
                                  <a:gd name="T12" fmla="*/ 58 h 5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1" h="58">
                                    <a:moveTo>
                                      <a:pt x="0" y="5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2" name="Rectangle 27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18" y="4068116"/>
                                <a:ext cx="380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Netherlands/3/1980 1980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73" name="Freeform 274"/>
                            <wps:cNvSpPr>
                              <a:spLocks/>
                            </wps:cNvSpPr>
                            <wps:spPr bwMode="auto">
                              <a:xfrm>
                                <a:off x="25894" y="4068129"/>
                                <a:ext cx="23" cy="29"/>
                              </a:xfrm>
                              <a:custGeom>
                                <a:avLst/>
                                <a:gdLst>
                                  <a:gd name="T0" fmla="*/ 0 w 23"/>
                                  <a:gd name="T1" fmla="*/ 29 h 29"/>
                                  <a:gd name="T2" fmla="*/ 0 w 23"/>
                                  <a:gd name="T3" fmla="*/ 0 h 29"/>
                                  <a:gd name="T4" fmla="*/ 23 w 23"/>
                                  <a:gd name="T5" fmla="*/ 0 h 2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3"/>
                                  <a:gd name="T10" fmla="*/ 0 h 29"/>
                                  <a:gd name="T11" fmla="*/ 23 w 23"/>
                                  <a:gd name="T12" fmla="*/ 29 h 2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3" h="29">
                                    <a:moveTo>
                                      <a:pt x="0" y="2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4" name="Rectangle 2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72" y="4068155"/>
                                <a:ext cx="39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Netherlands/12/1985 1985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75" name="Freeform 276"/>
                            <wps:cNvSpPr>
                              <a:spLocks/>
                            </wps:cNvSpPr>
                            <wps:spPr bwMode="auto">
                              <a:xfrm>
                                <a:off x="25913" y="4068168"/>
                                <a:ext cx="58" cy="19"/>
                              </a:xfrm>
                              <a:custGeom>
                                <a:avLst/>
                                <a:gdLst>
                                  <a:gd name="T0" fmla="*/ 0 w 58"/>
                                  <a:gd name="T1" fmla="*/ 19 h 19"/>
                                  <a:gd name="T2" fmla="*/ 0 w 58"/>
                                  <a:gd name="T3" fmla="*/ 0 h 19"/>
                                  <a:gd name="T4" fmla="*/ 58 w 58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8"/>
                                  <a:gd name="T10" fmla="*/ 0 h 19"/>
                                  <a:gd name="T11" fmla="*/ 58 w 58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8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8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6" name="Rectangle 27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40" y="4068193"/>
                                <a:ext cx="311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Parma/1997 1997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77" name="Freeform 278"/>
                            <wps:cNvSpPr>
                              <a:spLocks/>
                            </wps:cNvSpPr>
                            <wps:spPr bwMode="auto">
                              <a:xfrm>
                                <a:off x="25913" y="4068188"/>
                                <a:ext cx="26" cy="19"/>
                              </a:xfrm>
                              <a:custGeom>
                                <a:avLst/>
                                <a:gdLst>
                                  <a:gd name="T0" fmla="*/ 0 w 26"/>
                                  <a:gd name="T1" fmla="*/ 0 h 19"/>
                                  <a:gd name="T2" fmla="*/ 0 w 26"/>
                                  <a:gd name="T3" fmla="*/ 19 h 19"/>
                                  <a:gd name="T4" fmla="*/ 26 w 26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6"/>
                                  <a:gd name="T10" fmla="*/ 0 h 19"/>
                                  <a:gd name="T11" fmla="*/ 26 w 26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6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26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8" name="Freeform 279"/>
                            <wps:cNvSpPr>
                              <a:spLocks/>
                            </wps:cNvSpPr>
                            <wps:spPr bwMode="auto">
                              <a:xfrm>
                                <a:off x="25894" y="4068159"/>
                                <a:ext cx="19" cy="28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0 h 28"/>
                                  <a:gd name="T2" fmla="*/ 0 w 19"/>
                                  <a:gd name="T3" fmla="*/ 28 h 28"/>
                                  <a:gd name="T4" fmla="*/ 19 w 19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9"/>
                                  <a:gd name="T10" fmla="*/ 0 h 28"/>
                                  <a:gd name="T11" fmla="*/ 19 w 19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9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19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9" name="Freeform 280"/>
                            <wps:cNvSpPr>
                              <a:spLocks/>
                            </wps:cNvSpPr>
                            <wps:spPr bwMode="auto">
                              <a:xfrm>
                                <a:off x="25841" y="4068100"/>
                                <a:ext cx="53" cy="58"/>
                              </a:xfrm>
                              <a:custGeom>
                                <a:avLst/>
                                <a:gdLst>
                                  <a:gd name="T0" fmla="*/ 0 w 53"/>
                                  <a:gd name="T1" fmla="*/ 0 h 58"/>
                                  <a:gd name="T2" fmla="*/ 0 w 53"/>
                                  <a:gd name="T3" fmla="*/ 58 h 58"/>
                                  <a:gd name="T4" fmla="*/ 53 w 53"/>
                                  <a:gd name="T5" fmla="*/ 58 h 5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3"/>
                                  <a:gd name="T10" fmla="*/ 0 h 58"/>
                                  <a:gd name="T11" fmla="*/ 53 w 53"/>
                                  <a:gd name="T12" fmla="*/ 58 h 5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3" h="58">
                                    <a:moveTo>
                                      <a:pt x="0" y="0"/>
                                    </a:moveTo>
                                    <a:lnTo>
                                      <a:pt x="0" y="58"/>
                                    </a:lnTo>
                                    <a:lnTo>
                                      <a:pt x="53" y="5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0" name="Freeform 281"/>
                            <wps:cNvSpPr>
                              <a:spLocks/>
                            </wps:cNvSpPr>
                            <wps:spPr bwMode="auto">
                              <a:xfrm>
                                <a:off x="25817" y="4068099"/>
                                <a:ext cx="24" cy="72"/>
                              </a:xfrm>
                              <a:custGeom>
                                <a:avLst/>
                                <a:gdLst>
                                  <a:gd name="T0" fmla="*/ 0 w 24"/>
                                  <a:gd name="T1" fmla="*/ 72 h 72"/>
                                  <a:gd name="T2" fmla="*/ 0 w 24"/>
                                  <a:gd name="T3" fmla="*/ 0 h 72"/>
                                  <a:gd name="T4" fmla="*/ 24 w 24"/>
                                  <a:gd name="T5" fmla="*/ 0 h 7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4"/>
                                  <a:gd name="T10" fmla="*/ 0 h 72"/>
                                  <a:gd name="T11" fmla="*/ 24 w 24"/>
                                  <a:gd name="T12" fmla="*/ 72 h 7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4" h="72">
                                    <a:moveTo>
                                      <a:pt x="0" y="7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4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1" name="Rectangle 28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08" y="4068232"/>
                                <a:ext cx="41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England/1389/2010 2010/04/15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82" name="Freeform 283"/>
                            <wps:cNvSpPr>
                              <a:spLocks/>
                            </wps:cNvSpPr>
                            <wps:spPr bwMode="auto">
                              <a:xfrm>
                                <a:off x="25817" y="4068173"/>
                                <a:ext cx="190" cy="72"/>
                              </a:xfrm>
                              <a:custGeom>
                                <a:avLst/>
                                <a:gdLst>
                                  <a:gd name="T0" fmla="*/ 0 w 190"/>
                                  <a:gd name="T1" fmla="*/ 0 h 72"/>
                                  <a:gd name="T2" fmla="*/ 0 w 190"/>
                                  <a:gd name="T3" fmla="*/ 72 h 72"/>
                                  <a:gd name="T4" fmla="*/ 190 w 190"/>
                                  <a:gd name="T5" fmla="*/ 72 h 7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90"/>
                                  <a:gd name="T10" fmla="*/ 0 h 72"/>
                                  <a:gd name="T11" fmla="*/ 190 w 190"/>
                                  <a:gd name="T12" fmla="*/ 72 h 7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90" h="72">
                                    <a:moveTo>
                                      <a:pt x="0" y="0"/>
                                    </a:moveTo>
                                    <a:lnTo>
                                      <a:pt x="0" y="72"/>
                                    </a:lnTo>
                                    <a:lnTo>
                                      <a:pt x="190" y="72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3" name="Freeform 284"/>
                            <wps:cNvSpPr>
                              <a:spLocks/>
                            </wps:cNvSpPr>
                            <wps:spPr bwMode="auto">
                              <a:xfrm>
                                <a:off x="25813" y="4068172"/>
                                <a:ext cx="4" cy="178"/>
                              </a:xfrm>
                              <a:custGeom>
                                <a:avLst/>
                                <a:gdLst>
                                  <a:gd name="T0" fmla="*/ 0 w 4"/>
                                  <a:gd name="T1" fmla="*/ 178 h 178"/>
                                  <a:gd name="T2" fmla="*/ 0 w 4"/>
                                  <a:gd name="T3" fmla="*/ 0 h 178"/>
                                  <a:gd name="T4" fmla="*/ 4 w 4"/>
                                  <a:gd name="T5" fmla="*/ 0 h 17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"/>
                                  <a:gd name="T10" fmla="*/ 0 h 178"/>
                                  <a:gd name="T11" fmla="*/ 4 w 4"/>
                                  <a:gd name="T12" fmla="*/ 178 h 17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" h="178">
                                    <a:moveTo>
                                      <a:pt x="0" y="17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4" name="Rectangle 28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20" y="4068271"/>
                                <a:ext cx="27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Sweden 1021 2009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85" name="Freeform 286"/>
                            <wps:cNvSpPr>
                              <a:spLocks/>
                            </wps:cNvSpPr>
                            <wps:spPr bwMode="auto">
                              <a:xfrm>
                                <a:off x="25994" y="4068284"/>
                                <a:ext cx="26" cy="19"/>
                              </a:xfrm>
                              <a:custGeom>
                                <a:avLst/>
                                <a:gdLst>
                                  <a:gd name="T0" fmla="*/ 0 w 26"/>
                                  <a:gd name="T1" fmla="*/ 19 h 19"/>
                                  <a:gd name="T2" fmla="*/ 0 w 26"/>
                                  <a:gd name="T3" fmla="*/ 0 h 19"/>
                                  <a:gd name="T4" fmla="*/ 26 w 26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6"/>
                                  <a:gd name="T10" fmla="*/ 0 h 19"/>
                                  <a:gd name="T11" fmla="*/ 26 w 26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6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6" name="Rectangle 28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41" y="4068309"/>
                                <a:ext cx="27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Sweden 9706 2010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87" name="Freeform 288"/>
                            <wps:cNvSpPr>
                              <a:spLocks/>
                            </wps:cNvSpPr>
                            <wps:spPr bwMode="auto">
                              <a:xfrm>
                                <a:off x="25994" y="4068304"/>
                                <a:ext cx="46" cy="19"/>
                              </a:xfrm>
                              <a:custGeom>
                                <a:avLst/>
                                <a:gdLst>
                                  <a:gd name="T0" fmla="*/ 0 w 46"/>
                                  <a:gd name="T1" fmla="*/ 0 h 19"/>
                                  <a:gd name="T2" fmla="*/ 0 w 46"/>
                                  <a:gd name="T3" fmla="*/ 19 h 19"/>
                                  <a:gd name="T4" fmla="*/ 46 w 46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6"/>
                                  <a:gd name="T10" fmla="*/ 0 h 19"/>
                                  <a:gd name="T11" fmla="*/ 46 w 46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6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46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8" name="Freeform 289"/>
                            <wps:cNvSpPr>
                              <a:spLocks/>
                            </wps:cNvSpPr>
                            <wps:spPr bwMode="auto">
                              <a:xfrm>
                                <a:off x="25925" y="4068303"/>
                                <a:ext cx="69" cy="29"/>
                              </a:xfrm>
                              <a:custGeom>
                                <a:avLst/>
                                <a:gdLst>
                                  <a:gd name="T0" fmla="*/ 0 w 69"/>
                                  <a:gd name="T1" fmla="*/ 29 h 29"/>
                                  <a:gd name="T2" fmla="*/ 0 w 69"/>
                                  <a:gd name="T3" fmla="*/ 0 h 29"/>
                                  <a:gd name="T4" fmla="*/ 69 w 69"/>
                                  <a:gd name="T5" fmla="*/ 0 h 2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9"/>
                                  <a:gd name="T10" fmla="*/ 0 h 29"/>
                                  <a:gd name="T11" fmla="*/ 69 w 69"/>
                                  <a:gd name="T12" fmla="*/ 29 h 2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9" h="29">
                                    <a:moveTo>
                                      <a:pt x="0" y="2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9" name="Rectangle 29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97" y="4068348"/>
                                <a:ext cx="25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58769 2010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90" name="Freeform 291"/>
                            <wps:cNvSpPr>
                              <a:spLocks/>
                            </wps:cNvSpPr>
                            <wps:spPr bwMode="auto">
                              <a:xfrm>
                                <a:off x="25925" y="4068333"/>
                                <a:ext cx="71" cy="28"/>
                              </a:xfrm>
                              <a:custGeom>
                                <a:avLst/>
                                <a:gdLst>
                                  <a:gd name="T0" fmla="*/ 0 w 71"/>
                                  <a:gd name="T1" fmla="*/ 0 h 28"/>
                                  <a:gd name="T2" fmla="*/ 0 w 71"/>
                                  <a:gd name="T3" fmla="*/ 28 h 28"/>
                                  <a:gd name="T4" fmla="*/ 71 w 71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1"/>
                                  <a:gd name="T10" fmla="*/ 0 h 28"/>
                                  <a:gd name="T11" fmla="*/ 71 w 71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1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71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1" name="Freeform 292"/>
                            <wps:cNvSpPr>
                              <a:spLocks/>
                            </wps:cNvSpPr>
                            <wps:spPr bwMode="auto">
                              <a:xfrm>
                                <a:off x="25896" y="4068332"/>
                                <a:ext cx="29" cy="33"/>
                              </a:xfrm>
                              <a:custGeom>
                                <a:avLst/>
                                <a:gdLst>
                                  <a:gd name="T0" fmla="*/ 0 w 29"/>
                                  <a:gd name="T1" fmla="*/ 33 h 33"/>
                                  <a:gd name="T2" fmla="*/ 0 w 29"/>
                                  <a:gd name="T3" fmla="*/ 0 h 33"/>
                                  <a:gd name="T4" fmla="*/ 29 w 29"/>
                                  <a:gd name="T5" fmla="*/ 0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9"/>
                                  <a:gd name="T10" fmla="*/ 0 h 33"/>
                                  <a:gd name="T11" fmla="*/ 29 w 29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9" h="33">
                                    <a:moveTo>
                                      <a:pt x="0" y="3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2" name="Rectangle 2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06" y="4068386"/>
                                <a:ext cx="300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Pr="005B0563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5B0563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 w:rsidRPr="005B0563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 w:rsidRPr="005B0563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taly 266991 2011 H1N1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93" name="Freeform 294"/>
                            <wps:cNvSpPr>
                              <a:spLocks/>
                            </wps:cNvSpPr>
                            <wps:spPr bwMode="auto">
                              <a:xfrm>
                                <a:off x="25896" y="4068367"/>
                                <a:ext cx="110" cy="33"/>
                              </a:xfrm>
                              <a:custGeom>
                                <a:avLst/>
                                <a:gdLst>
                                  <a:gd name="T0" fmla="*/ 0 w 110"/>
                                  <a:gd name="T1" fmla="*/ 0 h 33"/>
                                  <a:gd name="T2" fmla="*/ 0 w 110"/>
                                  <a:gd name="T3" fmla="*/ 33 h 33"/>
                                  <a:gd name="T4" fmla="*/ 110 w 110"/>
                                  <a:gd name="T5" fmla="*/ 33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10"/>
                                  <a:gd name="T10" fmla="*/ 0 h 33"/>
                                  <a:gd name="T11" fmla="*/ 110 w 110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10" h="33">
                                    <a:moveTo>
                                      <a:pt x="0" y="0"/>
                                    </a:moveTo>
                                    <a:lnTo>
                                      <a:pt x="0" y="33"/>
                                    </a:lnTo>
                                    <a:lnTo>
                                      <a:pt x="110" y="3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4" name="Freeform 295"/>
                            <wps:cNvSpPr>
                              <a:spLocks/>
                            </wps:cNvSpPr>
                            <wps:spPr bwMode="auto">
                              <a:xfrm>
                                <a:off x="25873" y="4068366"/>
                                <a:ext cx="23" cy="162"/>
                              </a:xfrm>
                              <a:custGeom>
                                <a:avLst/>
                                <a:gdLst>
                                  <a:gd name="T0" fmla="*/ 0 w 23"/>
                                  <a:gd name="T1" fmla="*/ 162 h 162"/>
                                  <a:gd name="T2" fmla="*/ 0 w 23"/>
                                  <a:gd name="T3" fmla="*/ 0 h 162"/>
                                  <a:gd name="T4" fmla="*/ 23 w 23"/>
                                  <a:gd name="T5" fmla="*/ 0 h 16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3"/>
                                  <a:gd name="T10" fmla="*/ 0 h 162"/>
                                  <a:gd name="T11" fmla="*/ 23 w 23"/>
                                  <a:gd name="T12" fmla="*/ 162 h 16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3" h="162">
                                    <a:moveTo>
                                      <a:pt x="0" y="16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5" name="Rectangle 29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95" y="4068425"/>
                                <a:ext cx="32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Germany SEk1178 2000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96" name="Freeform 297"/>
                            <wps:cNvSpPr>
                              <a:spLocks/>
                            </wps:cNvSpPr>
                            <wps:spPr bwMode="auto">
                              <a:xfrm>
                                <a:off x="25952" y="4068439"/>
                                <a:ext cx="42" cy="18"/>
                              </a:xfrm>
                              <a:custGeom>
                                <a:avLst/>
                                <a:gdLst>
                                  <a:gd name="T0" fmla="*/ 0 w 42"/>
                                  <a:gd name="T1" fmla="*/ 18 h 18"/>
                                  <a:gd name="T2" fmla="*/ 0 w 42"/>
                                  <a:gd name="T3" fmla="*/ 0 h 18"/>
                                  <a:gd name="T4" fmla="*/ 42 w 42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2"/>
                                  <a:gd name="T10" fmla="*/ 0 h 18"/>
                                  <a:gd name="T11" fmla="*/ 42 w 42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2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7" name="Rectangle 29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82" y="4068464"/>
                                <a:ext cx="22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V 1455 1999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98" name="Freeform 299"/>
                            <wps:cNvSpPr>
                              <a:spLocks/>
                            </wps:cNvSpPr>
                            <wps:spPr bwMode="auto">
                              <a:xfrm>
                                <a:off x="25952" y="4068459"/>
                                <a:ext cx="29" cy="18"/>
                              </a:xfrm>
                              <a:custGeom>
                                <a:avLst/>
                                <a:gdLst>
                                  <a:gd name="T0" fmla="*/ 0 w 29"/>
                                  <a:gd name="T1" fmla="*/ 0 h 18"/>
                                  <a:gd name="T2" fmla="*/ 0 w 29"/>
                                  <a:gd name="T3" fmla="*/ 18 h 18"/>
                                  <a:gd name="T4" fmla="*/ 29 w 29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9"/>
                                  <a:gd name="T10" fmla="*/ 0 h 18"/>
                                  <a:gd name="T11" fmla="*/ 29 w 29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9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29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9" name="Freeform 300"/>
                            <wps:cNvSpPr>
                              <a:spLocks/>
                            </wps:cNvSpPr>
                            <wps:spPr bwMode="auto">
                              <a:xfrm>
                                <a:off x="25943" y="4068458"/>
                                <a:ext cx="9" cy="28"/>
                              </a:xfrm>
                              <a:custGeom>
                                <a:avLst/>
                                <a:gdLst>
                                  <a:gd name="T0" fmla="*/ 0 w 9"/>
                                  <a:gd name="T1" fmla="*/ 28 h 28"/>
                                  <a:gd name="T2" fmla="*/ 0 w 9"/>
                                  <a:gd name="T3" fmla="*/ 0 h 28"/>
                                  <a:gd name="T4" fmla="*/ 9 w 9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9"/>
                                  <a:gd name="T10" fmla="*/ 0 h 28"/>
                                  <a:gd name="T11" fmla="*/ 9 w 9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9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9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0" name="Rectangle 30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93" y="4068502"/>
                                <a:ext cx="36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Spain/50047/2003 2003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01" name="Freeform 302"/>
                            <wps:cNvSpPr>
                              <a:spLocks/>
                            </wps:cNvSpPr>
                            <wps:spPr bwMode="auto">
                              <a:xfrm>
                                <a:off x="25943" y="4068488"/>
                                <a:ext cx="49" cy="28"/>
                              </a:xfrm>
                              <a:custGeom>
                                <a:avLst/>
                                <a:gdLst>
                                  <a:gd name="T0" fmla="*/ 0 w 49"/>
                                  <a:gd name="T1" fmla="*/ 0 h 28"/>
                                  <a:gd name="T2" fmla="*/ 0 w 49"/>
                                  <a:gd name="T3" fmla="*/ 28 h 28"/>
                                  <a:gd name="T4" fmla="*/ 49 w 49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9"/>
                                  <a:gd name="T10" fmla="*/ 0 h 28"/>
                                  <a:gd name="T11" fmla="*/ 49 w 49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9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49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2" name="Freeform 303"/>
                            <wps:cNvSpPr>
                              <a:spLocks/>
                            </wps:cNvSpPr>
                            <wps:spPr bwMode="auto">
                              <a:xfrm>
                                <a:off x="25937" y="4068487"/>
                                <a:ext cx="6" cy="33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33 h 33"/>
                                  <a:gd name="T2" fmla="*/ 0 w 6"/>
                                  <a:gd name="T3" fmla="*/ 0 h 33"/>
                                  <a:gd name="T4" fmla="*/ 6 w 6"/>
                                  <a:gd name="T5" fmla="*/ 0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"/>
                                  <a:gd name="T10" fmla="*/ 0 h 33"/>
                                  <a:gd name="T11" fmla="*/ 6 w 6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" h="33">
                                    <a:moveTo>
                                      <a:pt x="0" y="3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3" name="Rectangle 30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12" y="4068541"/>
                                <a:ext cx="349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Haseluenne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DT2617 2003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04" name="Freeform 305"/>
                            <wps:cNvSpPr>
                              <a:spLocks/>
                            </wps:cNvSpPr>
                            <wps:spPr bwMode="auto">
                              <a:xfrm>
                                <a:off x="25937" y="4068522"/>
                                <a:ext cx="74" cy="33"/>
                              </a:xfrm>
                              <a:custGeom>
                                <a:avLst/>
                                <a:gdLst>
                                  <a:gd name="T0" fmla="*/ 0 w 74"/>
                                  <a:gd name="T1" fmla="*/ 0 h 33"/>
                                  <a:gd name="T2" fmla="*/ 0 w 74"/>
                                  <a:gd name="T3" fmla="*/ 33 h 33"/>
                                  <a:gd name="T4" fmla="*/ 74 w 74"/>
                                  <a:gd name="T5" fmla="*/ 33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4"/>
                                  <a:gd name="T10" fmla="*/ 0 h 33"/>
                                  <a:gd name="T11" fmla="*/ 74 w 74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4" h="33">
                                    <a:moveTo>
                                      <a:pt x="0" y="0"/>
                                    </a:moveTo>
                                    <a:lnTo>
                                      <a:pt x="0" y="33"/>
                                    </a:lnTo>
                                    <a:lnTo>
                                      <a:pt x="74" y="3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5" name="Freeform 306"/>
                            <wps:cNvSpPr>
                              <a:spLocks/>
                            </wps:cNvSpPr>
                            <wps:spPr bwMode="auto">
                              <a:xfrm>
                                <a:off x="25931" y="4068521"/>
                                <a:ext cx="6" cy="35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35 h 35"/>
                                  <a:gd name="T2" fmla="*/ 0 w 6"/>
                                  <a:gd name="T3" fmla="*/ 0 h 35"/>
                                  <a:gd name="T4" fmla="*/ 6 w 6"/>
                                  <a:gd name="T5" fmla="*/ 0 h 3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"/>
                                  <a:gd name="T10" fmla="*/ 0 h 35"/>
                                  <a:gd name="T11" fmla="*/ 6 w 6"/>
                                  <a:gd name="T12" fmla="*/ 35 h 3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" h="35">
                                    <a:moveTo>
                                      <a:pt x="0" y="3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6" name="Rectangle 30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92" y="4068580"/>
                                <a:ext cx="25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2530 2002 H1N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07" name="Freeform 308"/>
                            <wps:cNvSpPr>
                              <a:spLocks/>
                            </wps:cNvSpPr>
                            <wps:spPr bwMode="auto">
                              <a:xfrm>
                                <a:off x="25931" y="4068558"/>
                                <a:ext cx="60" cy="35"/>
                              </a:xfrm>
                              <a:custGeom>
                                <a:avLst/>
                                <a:gdLst>
                                  <a:gd name="T0" fmla="*/ 0 w 60"/>
                                  <a:gd name="T1" fmla="*/ 0 h 35"/>
                                  <a:gd name="T2" fmla="*/ 0 w 60"/>
                                  <a:gd name="T3" fmla="*/ 35 h 35"/>
                                  <a:gd name="T4" fmla="*/ 60 w 60"/>
                                  <a:gd name="T5" fmla="*/ 35 h 3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0"/>
                                  <a:gd name="T10" fmla="*/ 0 h 35"/>
                                  <a:gd name="T11" fmla="*/ 60 w 60"/>
                                  <a:gd name="T12" fmla="*/ 35 h 3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0" h="35">
                                    <a:moveTo>
                                      <a:pt x="0" y="0"/>
                                    </a:moveTo>
                                    <a:lnTo>
                                      <a:pt x="0" y="35"/>
                                    </a:lnTo>
                                    <a:lnTo>
                                      <a:pt x="60" y="35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8" name="Freeform 309"/>
                            <wps:cNvSpPr>
                              <a:spLocks/>
                            </wps:cNvSpPr>
                            <wps:spPr bwMode="auto">
                              <a:xfrm>
                                <a:off x="25908" y="4068557"/>
                                <a:ext cx="23" cy="134"/>
                              </a:xfrm>
                              <a:custGeom>
                                <a:avLst/>
                                <a:gdLst>
                                  <a:gd name="T0" fmla="*/ 0 w 23"/>
                                  <a:gd name="T1" fmla="*/ 134 h 134"/>
                                  <a:gd name="T2" fmla="*/ 0 w 23"/>
                                  <a:gd name="T3" fmla="*/ 0 h 134"/>
                                  <a:gd name="T4" fmla="*/ 23 w 23"/>
                                  <a:gd name="T5" fmla="*/ 0 h 13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3"/>
                                  <a:gd name="T10" fmla="*/ 0 h 134"/>
                                  <a:gd name="T11" fmla="*/ 23 w 23"/>
                                  <a:gd name="T12" fmla="*/ 134 h 13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3" h="134">
                                    <a:moveTo>
                                      <a:pt x="0" y="134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9" name="Rectangle 3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20" y="4068618"/>
                                <a:ext cx="36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Spain/51915/2003 2003// 4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10" name="Freeform 311"/>
                            <wps:cNvSpPr>
                              <a:spLocks/>
                            </wps:cNvSpPr>
                            <wps:spPr bwMode="auto">
                              <a:xfrm>
                                <a:off x="26019" y="4068632"/>
                                <a:ext cx="0" cy="19"/>
                              </a:xfrm>
                              <a:custGeom>
                                <a:avLst/>
                                <a:gdLst>
                                  <a:gd name="T0" fmla="*/ 19 h 19"/>
                                  <a:gd name="T1" fmla="*/ 0 h 19"/>
                                  <a:gd name="T2" fmla="*/ 0 h 19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9"/>
                                  <a:gd name="T7" fmla="*/ 19 h 19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1" name="Rectangle 3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20" y="4068657"/>
                                <a:ext cx="26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Spain 51915 2003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12" name="Freeform 313"/>
                            <wps:cNvSpPr>
                              <a:spLocks/>
                            </wps:cNvSpPr>
                            <wps:spPr bwMode="auto">
                              <a:xfrm>
                                <a:off x="26019" y="4068652"/>
                                <a:ext cx="0" cy="19"/>
                              </a:xfrm>
                              <a:custGeom>
                                <a:avLst/>
                                <a:gdLst>
                                  <a:gd name="T0" fmla="*/ 0 h 19"/>
                                  <a:gd name="T1" fmla="*/ 19 h 19"/>
                                  <a:gd name="T2" fmla="*/ 19 h 19"/>
                                  <a:gd name="T3" fmla="*/ 0 60000 65536"/>
                                  <a:gd name="T4" fmla="*/ 0 60000 65536"/>
                                  <a:gd name="T5" fmla="*/ 0 60000 65536"/>
                                  <a:gd name="T6" fmla="*/ 0 h 19"/>
                                  <a:gd name="T7" fmla="*/ 19 h 19"/>
                                </a:gdLst>
                                <a:ahLst/>
                                <a:cxnLst>
                                  <a:cxn ang="T3">
                                    <a:pos x="0" y="T0"/>
                                  </a:cxn>
                                  <a:cxn ang="T4">
                                    <a:pos x="0" y="T1"/>
                                  </a:cxn>
                                  <a:cxn ang="T5">
                                    <a:pos x="0" y="T2"/>
                                  </a:cxn>
                                </a:cxnLst>
                                <a:rect l="0" t="T6" r="0" b="T7"/>
                                <a:pathLst>
                                  <a:path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3" name="Freeform 314"/>
                            <wps:cNvSpPr>
                              <a:spLocks/>
                            </wps:cNvSpPr>
                            <wps:spPr bwMode="auto">
                              <a:xfrm>
                                <a:off x="25973" y="4068651"/>
                                <a:ext cx="46" cy="29"/>
                              </a:xfrm>
                              <a:custGeom>
                                <a:avLst/>
                                <a:gdLst>
                                  <a:gd name="T0" fmla="*/ 0 w 46"/>
                                  <a:gd name="T1" fmla="*/ 29 h 29"/>
                                  <a:gd name="T2" fmla="*/ 0 w 46"/>
                                  <a:gd name="T3" fmla="*/ 0 h 29"/>
                                  <a:gd name="T4" fmla="*/ 46 w 46"/>
                                  <a:gd name="T5" fmla="*/ 0 h 2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6"/>
                                  <a:gd name="T10" fmla="*/ 0 h 29"/>
                                  <a:gd name="T11" fmla="*/ 46 w 46"/>
                                  <a:gd name="T12" fmla="*/ 29 h 2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6" h="29">
                                    <a:moveTo>
                                      <a:pt x="0" y="2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4" name="Rectangle 3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15" y="4068696"/>
                                <a:ext cx="30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Greven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DT2889 2004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15" name="Freeform 316"/>
                            <wps:cNvSpPr>
                              <a:spLocks/>
                            </wps:cNvSpPr>
                            <wps:spPr bwMode="auto">
                              <a:xfrm>
                                <a:off x="25973" y="4068681"/>
                                <a:ext cx="41" cy="28"/>
                              </a:xfrm>
                              <a:custGeom>
                                <a:avLst/>
                                <a:gdLst>
                                  <a:gd name="T0" fmla="*/ 0 w 41"/>
                                  <a:gd name="T1" fmla="*/ 0 h 28"/>
                                  <a:gd name="T2" fmla="*/ 0 w 41"/>
                                  <a:gd name="T3" fmla="*/ 28 h 28"/>
                                  <a:gd name="T4" fmla="*/ 41 w 41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1"/>
                                  <a:gd name="T10" fmla="*/ 0 h 28"/>
                                  <a:gd name="T11" fmla="*/ 41 w 41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1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41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6" name="Freeform 317"/>
                            <wps:cNvSpPr>
                              <a:spLocks/>
                            </wps:cNvSpPr>
                            <wps:spPr bwMode="auto">
                              <a:xfrm>
                                <a:off x="25940" y="4068680"/>
                                <a:ext cx="33" cy="33"/>
                              </a:xfrm>
                              <a:custGeom>
                                <a:avLst/>
                                <a:gdLst>
                                  <a:gd name="T0" fmla="*/ 0 w 33"/>
                                  <a:gd name="T1" fmla="*/ 33 h 33"/>
                                  <a:gd name="T2" fmla="*/ 0 w 33"/>
                                  <a:gd name="T3" fmla="*/ 0 h 33"/>
                                  <a:gd name="T4" fmla="*/ 33 w 33"/>
                                  <a:gd name="T5" fmla="*/ 0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3"/>
                                  <a:gd name="T10" fmla="*/ 0 h 33"/>
                                  <a:gd name="T11" fmla="*/ 33 w 33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3" h="33">
                                    <a:moveTo>
                                      <a:pt x="0" y="3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7" name="Rectangle 3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18" y="4068734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310411 2009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18" name="Freeform 319"/>
                            <wps:cNvSpPr>
                              <a:spLocks/>
                            </wps:cNvSpPr>
                            <wps:spPr bwMode="auto">
                              <a:xfrm>
                                <a:off x="25940" y="4068715"/>
                                <a:ext cx="77" cy="33"/>
                              </a:xfrm>
                              <a:custGeom>
                                <a:avLst/>
                                <a:gdLst>
                                  <a:gd name="T0" fmla="*/ 0 w 77"/>
                                  <a:gd name="T1" fmla="*/ 0 h 33"/>
                                  <a:gd name="T2" fmla="*/ 0 w 77"/>
                                  <a:gd name="T3" fmla="*/ 33 h 33"/>
                                  <a:gd name="T4" fmla="*/ 77 w 77"/>
                                  <a:gd name="T5" fmla="*/ 33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7"/>
                                  <a:gd name="T10" fmla="*/ 0 h 33"/>
                                  <a:gd name="T11" fmla="*/ 77 w 77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7" h="33">
                                    <a:moveTo>
                                      <a:pt x="0" y="0"/>
                                    </a:moveTo>
                                    <a:lnTo>
                                      <a:pt x="0" y="33"/>
                                    </a:lnTo>
                                    <a:lnTo>
                                      <a:pt x="77" y="3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9" name="Freeform 320"/>
                            <wps:cNvSpPr>
                              <a:spLocks/>
                            </wps:cNvSpPr>
                            <wps:spPr bwMode="auto">
                              <a:xfrm>
                                <a:off x="25916" y="4068714"/>
                                <a:ext cx="24" cy="111"/>
                              </a:xfrm>
                              <a:custGeom>
                                <a:avLst/>
                                <a:gdLst>
                                  <a:gd name="T0" fmla="*/ 0 w 24"/>
                                  <a:gd name="T1" fmla="*/ 111 h 111"/>
                                  <a:gd name="T2" fmla="*/ 0 w 24"/>
                                  <a:gd name="T3" fmla="*/ 0 h 111"/>
                                  <a:gd name="T4" fmla="*/ 24 w 24"/>
                                  <a:gd name="T5" fmla="*/ 0 h 111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4"/>
                                  <a:gd name="T10" fmla="*/ 0 h 111"/>
                                  <a:gd name="T11" fmla="*/ 24 w 24"/>
                                  <a:gd name="T12" fmla="*/ 111 h 111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4" h="111">
                                    <a:moveTo>
                                      <a:pt x="0" y="111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4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0" name="Rectangle 3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08" y="4068773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Pr="005B0563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 w:rsidRPr="005B0563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 w:rsidRPr="005B0563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 w:rsidRPr="005B0563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Italy 206127 2011 H1N1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21" name="Freeform 322"/>
                            <wps:cNvSpPr>
                              <a:spLocks/>
                            </wps:cNvSpPr>
                            <wps:spPr bwMode="auto">
                              <a:xfrm>
                                <a:off x="26006" y="4068787"/>
                                <a:ext cx="2" cy="18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18 h 18"/>
                                  <a:gd name="T2" fmla="*/ 0 w 2"/>
                                  <a:gd name="T3" fmla="*/ 0 h 18"/>
                                  <a:gd name="T4" fmla="*/ 2 w 2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18"/>
                                  <a:gd name="T11" fmla="*/ 2 w 2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2" name="Rectangle 3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36" y="4068812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329017 2011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23" name="Freeform 324"/>
                            <wps:cNvSpPr>
                              <a:spLocks/>
                            </wps:cNvSpPr>
                            <wps:spPr bwMode="auto">
                              <a:xfrm>
                                <a:off x="26006" y="4068807"/>
                                <a:ext cx="29" cy="18"/>
                              </a:xfrm>
                              <a:custGeom>
                                <a:avLst/>
                                <a:gdLst>
                                  <a:gd name="T0" fmla="*/ 0 w 29"/>
                                  <a:gd name="T1" fmla="*/ 0 h 18"/>
                                  <a:gd name="T2" fmla="*/ 0 w 29"/>
                                  <a:gd name="T3" fmla="*/ 18 h 18"/>
                                  <a:gd name="T4" fmla="*/ 29 w 29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9"/>
                                  <a:gd name="T10" fmla="*/ 0 h 18"/>
                                  <a:gd name="T11" fmla="*/ 29 w 29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9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29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4" name="Freeform 325"/>
                            <wps:cNvSpPr>
                              <a:spLocks/>
                            </wps:cNvSpPr>
                            <wps:spPr bwMode="auto">
                              <a:xfrm>
                                <a:off x="25946" y="4068806"/>
                                <a:ext cx="60" cy="28"/>
                              </a:xfrm>
                              <a:custGeom>
                                <a:avLst/>
                                <a:gdLst>
                                  <a:gd name="T0" fmla="*/ 0 w 60"/>
                                  <a:gd name="T1" fmla="*/ 28 h 28"/>
                                  <a:gd name="T2" fmla="*/ 0 w 60"/>
                                  <a:gd name="T3" fmla="*/ 0 h 28"/>
                                  <a:gd name="T4" fmla="*/ 60 w 60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0"/>
                                  <a:gd name="T10" fmla="*/ 0 h 28"/>
                                  <a:gd name="T11" fmla="*/ 60 w 60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0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60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5" name="Rectangle 3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25" y="4068850"/>
                                <a:ext cx="28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6654 2012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26" name="Freeform 327"/>
                            <wps:cNvSpPr>
                              <a:spLocks/>
                            </wps:cNvSpPr>
                            <wps:spPr bwMode="auto">
                              <a:xfrm>
                                <a:off x="25946" y="4068836"/>
                                <a:ext cx="78" cy="28"/>
                              </a:xfrm>
                              <a:custGeom>
                                <a:avLst/>
                                <a:gdLst>
                                  <a:gd name="T0" fmla="*/ 0 w 78"/>
                                  <a:gd name="T1" fmla="*/ 0 h 28"/>
                                  <a:gd name="T2" fmla="*/ 0 w 78"/>
                                  <a:gd name="T3" fmla="*/ 28 h 28"/>
                                  <a:gd name="T4" fmla="*/ 78 w 78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78"/>
                                  <a:gd name="T10" fmla="*/ 0 h 28"/>
                                  <a:gd name="T11" fmla="*/ 78 w 78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78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78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7" name="Freeform 328"/>
                            <wps:cNvSpPr>
                              <a:spLocks/>
                            </wps:cNvSpPr>
                            <wps:spPr bwMode="auto">
                              <a:xfrm>
                                <a:off x="25933" y="4068835"/>
                                <a:ext cx="13" cy="102"/>
                              </a:xfrm>
                              <a:custGeom>
                                <a:avLst/>
                                <a:gdLst>
                                  <a:gd name="T0" fmla="*/ 0 w 13"/>
                                  <a:gd name="T1" fmla="*/ 102 h 102"/>
                                  <a:gd name="T2" fmla="*/ 0 w 13"/>
                                  <a:gd name="T3" fmla="*/ 0 h 102"/>
                                  <a:gd name="T4" fmla="*/ 13 w 13"/>
                                  <a:gd name="T5" fmla="*/ 0 h 10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"/>
                                  <a:gd name="T10" fmla="*/ 0 h 102"/>
                                  <a:gd name="T11" fmla="*/ 13 w 13"/>
                                  <a:gd name="T12" fmla="*/ 102 h 10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" h="102">
                                    <a:moveTo>
                                      <a:pt x="0" y="10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8" name="Rectangle 3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26" y="4068889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96875 2008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29" name="Freeform 330"/>
                            <wps:cNvSpPr>
                              <a:spLocks/>
                            </wps:cNvSpPr>
                            <wps:spPr bwMode="auto">
                              <a:xfrm>
                                <a:off x="26014" y="4068903"/>
                                <a:ext cx="11" cy="18"/>
                              </a:xfrm>
                              <a:custGeom>
                                <a:avLst/>
                                <a:gdLst>
                                  <a:gd name="T0" fmla="*/ 0 w 11"/>
                                  <a:gd name="T1" fmla="*/ 18 h 18"/>
                                  <a:gd name="T2" fmla="*/ 0 w 11"/>
                                  <a:gd name="T3" fmla="*/ 0 h 18"/>
                                  <a:gd name="T4" fmla="*/ 11 w 11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1"/>
                                  <a:gd name="T10" fmla="*/ 0 h 18"/>
                                  <a:gd name="T11" fmla="*/ 11 w 11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1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1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0" name="Rectangle 3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30" y="4068928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95639 2010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31" name="Freeform 332"/>
                            <wps:cNvSpPr>
                              <a:spLocks/>
                            </wps:cNvSpPr>
                            <wps:spPr bwMode="auto">
                              <a:xfrm>
                                <a:off x="26014" y="4068923"/>
                                <a:ext cx="15" cy="18"/>
                              </a:xfrm>
                              <a:custGeom>
                                <a:avLst/>
                                <a:gdLst>
                                  <a:gd name="T0" fmla="*/ 0 w 15"/>
                                  <a:gd name="T1" fmla="*/ 0 h 18"/>
                                  <a:gd name="T2" fmla="*/ 0 w 15"/>
                                  <a:gd name="T3" fmla="*/ 18 h 18"/>
                                  <a:gd name="T4" fmla="*/ 15 w 15"/>
                                  <a:gd name="T5" fmla="*/ 18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5"/>
                                  <a:gd name="T10" fmla="*/ 0 h 18"/>
                                  <a:gd name="T11" fmla="*/ 15 w 15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5" h="18">
                                    <a:moveTo>
                                      <a:pt x="0" y="0"/>
                                    </a:moveTo>
                                    <a:lnTo>
                                      <a:pt x="0" y="18"/>
                                    </a:lnTo>
                                    <a:lnTo>
                                      <a:pt x="15" y="1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2" name="Freeform 333"/>
                            <wps:cNvSpPr>
                              <a:spLocks/>
                            </wps:cNvSpPr>
                            <wps:spPr bwMode="auto">
                              <a:xfrm>
                                <a:off x="25981" y="4068922"/>
                                <a:ext cx="33" cy="38"/>
                              </a:xfrm>
                              <a:custGeom>
                                <a:avLst/>
                                <a:gdLst>
                                  <a:gd name="T0" fmla="*/ 0 w 33"/>
                                  <a:gd name="T1" fmla="*/ 38 h 38"/>
                                  <a:gd name="T2" fmla="*/ 0 w 33"/>
                                  <a:gd name="T3" fmla="*/ 0 h 38"/>
                                  <a:gd name="T4" fmla="*/ 33 w 33"/>
                                  <a:gd name="T5" fmla="*/ 0 h 3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3"/>
                                  <a:gd name="T10" fmla="*/ 0 h 38"/>
                                  <a:gd name="T11" fmla="*/ 33 w 33"/>
                                  <a:gd name="T12" fmla="*/ 38 h 3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3" h="38">
                                    <a:moveTo>
                                      <a:pt x="0" y="3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3" name="Rectangle 3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24" y="4068966"/>
                                <a:ext cx="31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74551-4 2011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34" name="Freeform 335"/>
                            <wps:cNvSpPr>
                              <a:spLocks/>
                            </wps:cNvSpPr>
                            <wps:spPr bwMode="auto">
                              <a:xfrm>
                                <a:off x="26021" y="4068980"/>
                                <a:ext cx="2" cy="18"/>
                              </a:xfrm>
                              <a:custGeom>
                                <a:avLst/>
                                <a:gdLst>
                                  <a:gd name="T0" fmla="*/ 0 w 2"/>
                                  <a:gd name="T1" fmla="*/ 18 h 18"/>
                                  <a:gd name="T2" fmla="*/ 0 w 2"/>
                                  <a:gd name="T3" fmla="*/ 0 h 18"/>
                                  <a:gd name="T4" fmla="*/ 2 w 2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"/>
                                  <a:gd name="T10" fmla="*/ 0 h 18"/>
                                  <a:gd name="T11" fmla="*/ 2 w 2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5" name="Rectangle 3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24" y="4069005"/>
                                <a:ext cx="313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274551-6 2011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36" name="Freeform 337"/>
                            <wps:cNvSpPr>
                              <a:spLocks/>
                            </wps:cNvSpPr>
                            <wps:spPr bwMode="auto">
                              <a:xfrm>
                                <a:off x="26021" y="4069000"/>
                                <a:ext cx="3" cy="19"/>
                              </a:xfrm>
                              <a:custGeom>
                                <a:avLst/>
                                <a:gdLst>
                                  <a:gd name="T0" fmla="*/ 0 w 3"/>
                                  <a:gd name="T1" fmla="*/ 0 h 19"/>
                                  <a:gd name="T2" fmla="*/ 0 w 3"/>
                                  <a:gd name="T3" fmla="*/ 19 h 19"/>
                                  <a:gd name="T4" fmla="*/ 3 w 3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"/>
                                  <a:gd name="T10" fmla="*/ 0 h 19"/>
                                  <a:gd name="T11" fmla="*/ 3 w 3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3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7" name="Freeform 338"/>
                            <wps:cNvSpPr>
                              <a:spLocks/>
                            </wps:cNvSpPr>
                            <wps:spPr bwMode="auto">
                              <a:xfrm>
                                <a:off x="25981" y="4068961"/>
                                <a:ext cx="40" cy="38"/>
                              </a:xfrm>
                              <a:custGeom>
                                <a:avLst/>
                                <a:gdLst>
                                  <a:gd name="T0" fmla="*/ 0 w 40"/>
                                  <a:gd name="T1" fmla="*/ 0 h 38"/>
                                  <a:gd name="T2" fmla="*/ 0 w 40"/>
                                  <a:gd name="T3" fmla="*/ 38 h 38"/>
                                  <a:gd name="T4" fmla="*/ 40 w 40"/>
                                  <a:gd name="T5" fmla="*/ 38 h 3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0"/>
                                  <a:gd name="T10" fmla="*/ 0 h 38"/>
                                  <a:gd name="T11" fmla="*/ 40 w 40"/>
                                  <a:gd name="T12" fmla="*/ 38 h 3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0" h="38">
                                    <a:moveTo>
                                      <a:pt x="0" y="0"/>
                                    </a:moveTo>
                                    <a:lnTo>
                                      <a:pt x="0" y="38"/>
                                    </a:lnTo>
                                    <a:lnTo>
                                      <a:pt x="40" y="3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8" name="Freeform 339"/>
                            <wps:cNvSpPr>
                              <a:spLocks/>
                            </wps:cNvSpPr>
                            <wps:spPr bwMode="auto">
                              <a:xfrm>
                                <a:off x="25946" y="4068961"/>
                                <a:ext cx="35" cy="80"/>
                              </a:xfrm>
                              <a:custGeom>
                                <a:avLst/>
                                <a:gdLst>
                                  <a:gd name="T0" fmla="*/ 0 w 35"/>
                                  <a:gd name="T1" fmla="*/ 80 h 80"/>
                                  <a:gd name="T2" fmla="*/ 0 w 35"/>
                                  <a:gd name="T3" fmla="*/ 0 h 80"/>
                                  <a:gd name="T4" fmla="*/ 35 w 35"/>
                                  <a:gd name="T5" fmla="*/ 0 h 80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5"/>
                                  <a:gd name="T10" fmla="*/ 0 h 80"/>
                                  <a:gd name="T11" fmla="*/ 35 w 35"/>
                                  <a:gd name="T12" fmla="*/ 80 h 80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5" h="80">
                                    <a:moveTo>
                                      <a:pt x="0" y="8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9" name="Rectangle 3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25" y="4069044"/>
                                <a:ext cx="411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Germany/SIV04/2008 2008/06/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40" name="Freeform 341"/>
                            <wps:cNvSpPr>
                              <a:spLocks/>
                            </wps:cNvSpPr>
                            <wps:spPr bwMode="auto">
                              <a:xfrm>
                                <a:off x="25968" y="4069057"/>
                                <a:ext cx="56" cy="19"/>
                              </a:xfrm>
                              <a:custGeom>
                                <a:avLst/>
                                <a:gdLst>
                                  <a:gd name="T0" fmla="*/ 0 w 56"/>
                                  <a:gd name="T1" fmla="*/ 19 h 19"/>
                                  <a:gd name="T2" fmla="*/ 0 w 56"/>
                                  <a:gd name="T3" fmla="*/ 0 h 19"/>
                                  <a:gd name="T4" fmla="*/ 56 w 56"/>
                                  <a:gd name="T5" fmla="*/ 0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6"/>
                                  <a:gd name="T10" fmla="*/ 0 h 19"/>
                                  <a:gd name="T11" fmla="*/ 56 w 56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6" h="19">
                                    <a:moveTo>
                                      <a:pt x="0" y="19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6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1" name="Rectangle 3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07" y="4069082"/>
                                <a:ext cx="405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A/swine/Hungary/19774/2006 2006/09/ 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42" name="Freeform 343"/>
                            <wps:cNvSpPr>
                              <a:spLocks/>
                            </wps:cNvSpPr>
                            <wps:spPr bwMode="auto">
                              <a:xfrm>
                                <a:off x="25968" y="4069077"/>
                                <a:ext cx="38" cy="19"/>
                              </a:xfrm>
                              <a:custGeom>
                                <a:avLst/>
                                <a:gdLst>
                                  <a:gd name="T0" fmla="*/ 0 w 38"/>
                                  <a:gd name="T1" fmla="*/ 0 h 19"/>
                                  <a:gd name="T2" fmla="*/ 0 w 38"/>
                                  <a:gd name="T3" fmla="*/ 19 h 19"/>
                                  <a:gd name="T4" fmla="*/ 38 w 38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8"/>
                                  <a:gd name="T10" fmla="*/ 0 h 19"/>
                                  <a:gd name="T11" fmla="*/ 38 w 38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8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38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3" name="Freeform 344"/>
                            <wps:cNvSpPr>
                              <a:spLocks/>
                            </wps:cNvSpPr>
                            <wps:spPr bwMode="auto">
                              <a:xfrm>
                                <a:off x="25951" y="4069077"/>
                                <a:ext cx="17" cy="45"/>
                              </a:xfrm>
                              <a:custGeom>
                                <a:avLst/>
                                <a:gdLst>
                                  <a:gd name="T0" fmla="*/ 0 w 17"/>
                                  <a:gd name="T1" fmla="*/ 45 h 45"/>
                                  <a:gd name="T2" fmla="*/ 0 w 17"/>
                                  <a:gd name="T3" fmla="*/ 0 h 45"/>
                                  <a:gd name="T4" fmla="*/ 17 w 17"/>
                                  <a:gd name="T5" fmla="*/ 0 h 4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7"/>
                                  <a:gd name="T10" fmla="*/ 0 h 45"/>
                                  <a:gd name="T11" fmla="*/ 17 w 17"/>
                                  <a:gd name="T12" fmla="*/ 45 h 4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7" h="45">
                                    <a:moveTo>
                                      <a:pt x="0" y="4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7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4" name="Rectangle 3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29" y="4069121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07798 2012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45" name="Freeform 346"/>
                            <wps:cNvSpPr>
                              <a:spLocks/>
                            </wps:cNvSpPr>
                            <wps:spPr bwMode="auto">
                              <a:xfrm>
                                <a:off x="25970" y="4069135"/>
                                <a:ext cx="58" cy="33"/>
                              </a:xfrm>
                              <a:custGeom>
                                <a:avLst/>
                                <a:gdLst>
                                  <a:gd name="T0" fmla="*/ 0 w 58"/>
                                  <a:gd name="T1" fmla="*/ 33 h 33"/>
                                  <a:gd name="T2" fmla="*/ 0 w 58"/>
                                  <a:gd name="T3" fmla="*/ 0 h 33"/>
                                  <a:gd name="T4" fmla="*/ 58 w 58"/>
                                  <a:gd name="T5" fmla="*/ 0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8"/>
                                  <a:gd name="T10" fmla="*/ 0 h 33"/>
                                  <a:gd name="T11" fmla="*/ 58 w 58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8" h="33">
                                    <a:moveTo>
                                      <a:pt x="0" y="3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8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6" name="Rectangle 3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44" y="4069160"/>
                                <a:ext cx="294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195399 2011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47" name="Freeform 348"/>
                            <wps:cNvSpPr>
                              <a:spLocks/>
                            </wps:cNvSpPr>
                            <wps:spPr bwMode="auto">
                              <a:xfrm>
                                <a:off x="25988" y="4069173"/>
                                <a:ext cx="55" cy="28"/>
                              </a:xfrm>
                              <a:custGeom>
                                <a:avLst/>
                                <a:gdLst>
                                  <a:gd name="T0" fmla="*/ 0 w 55"/>
                                  <a:gd name="T1" fmla="*/ 28 h 28"/>
                                  <a:gd name="T2" fmla="*/ 0 w 55"/>
                                  <a:gd name="T3" fmla="*/ 0 h 28"/>
                                  <a:gd name="T4" fmla="*/ 55 w 55"/>
                                  <a:gd name="T5" fmla="*/ 0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5"/>
                                  <a:gd name="T10" fmla="*/ 0 h 28"/>
                                  <a:gd name="T11" fmla="*/ 55 w 55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5" h="28">
                                    <a:moveTo>
                                      <a:pt x="0" y="2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5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8" name="Rectangle 3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35" y="4069198"/>
                                <a:ext cx="282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  <w:u w:val="single"/>
                                    </w:rPr>
                                    <w:t xml:space="preserve"> Italy 63580 2010 H1N2H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49" name="Freeform 350"/>
                            <wps:cNvSpPr>
                              <a:spLocks/>
                            </wps:cNvSpPr>
                            <wps:spPr bwMode="auto">
                              <a:xfrm>
                                <a:off x="25991" y="4069212"/>
                                <a:ext cx="43" cy="18"/>
                              </a:xfrm>
                              <a:custGeom>
                                <a:avLst/>
                                <a:gdLst>
                                  <a:gd name="T0" fmla="*/ 0 w 43"/>
                                  <a:gd name="T1" fmla="*/ 18 h 18"/>
                                  <a:gd name="T2" fmla="*/ 0 w 43"/>
                                  <a:gd name="T3" fmla="*/ 0 h 18"/>
                                  <a:gd name="T4" fmla="*/ 43 w 43"/>
                                  <a:gd name="T5" fmla="*/ 0 h 1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43"/>
                                  <a:gd name="T10" fmla="*/ 0 h 18"/>
                                  <a:gd name="T11" fmla="*/ 43 w 43"/>
                                  <a:gd name="T12" fmla="*/ 18 h 1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43" h="18">
                                    <a:moveTo>
                                      <a:pt x="0" y="1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3" y="0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0" name="Rectangle 35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6017" y="4069237"/>
                                <a:ext cx="268" cy="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sw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 xml:space="preserve"> Spain 53207 2004 H1N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51" name="Freeform 352"/>
                            <wps:cNvSpPr>
                              <a:spLocks/>
                            </wps:cNvSpPr>
                            <wps:spPr bwMode="auto">
                              <a:xfrm>
                                <a:off x="25991" y="4069232"/>
                                <a:ext cx="25" cy="19"/>
                              </a:xfrm>
                              <a:custGeom>
                                <a:avLst/>
                                <a:gdLst>
                                  <a:gd name="T0" fmla="*/ 0 w 25"/>
                                  <a:gd name="T1" fmla="*/ 0 h 19"/>
                                  <a:gd name="T2" fmla="*/ 0 w 25"/>
                                  <a:gd name="T3" fmla="*/ 19 h 19"/>
                                  <a:gd name="T4" fmla="*/ 25 w 25"/>
                                  <a:gd name="T5" fmla="*/ 19 h 19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5"/>
                                  <a:gd name="T10" fmla="*/ 0 h 19"/>
                                  <a:gd name="T11" fmla="*/ 25 w 25"/>
                                  <a:gd name="T12" fmla="*/ 19 h 19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5" h="19">
                                    <a:moveTo>
                                      <a:pt x="0" y="0"/>
                                    </a:moveTo>
                                    <a:lnTo>
                                      <a:pt x="0" y="19"/>
                                    </a:lnTo>
                                    <a:lnTo>
                                      <a:pt x="25" y="19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2" name="Freeform 353"/>
                            <wps:cNvSpPr>
                              <a:spLocks/>
                            </wps:cNvSpPr>
                            <wps:spPr bwMode="auto">
                              <a:xfrm>
                                <a:off x="25988" y="4069203"/>
                                <a:ext cx="3" cy="28"/>
                              </a:xfrm>
                              <a:custGeom>
                                <a:avLst/>
                                <a:gdLst>
                                  <a:gd name="T0" fmla="*/ 0 w 3"/>
                                  <a:gd name="T1" fmla="*/ 0 h 28"/>
                                  <a:gd name="T2" fmla="*/ 0 w 3"/>
                                  <a:gd name="T3" fmla="*/ 28 h 28"/>
                                  <a:gd name="T4" fmla="*/ 3 w 3"/>
                                  <a:gd name="T5" fmla="*/ 28 h 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"/>
                                  <a:gd name="T10" fmla="*/ 0 h 28"/>
                                  <a:gd name="T11" fmla="*/ 3 w 3"/>
                                  <a:gd name="T12" fmla="*/ 28 h 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" h="28">
                                    <a:moveTo>
                                      <a:pt x="0" y="0"/>
                                    </a:moveTo>
                                    <a:lnTo>
                                      <a:pt x="0" y="28"/>
                                    </a:lnTo>
                                    <a:lnTo>
                                      <a:pt x="3" y="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3" name="Freeform 354"/>
                            <wps:cNvSpPr>
                              <a:spLocks/>
                            </wps:cNvSpPr>
                            <wps:spPr bwMode="auto">
                              <a:xfrm>
                                <a:off x="25970" y="4069169"/>
                                <a:ext cx="18" cy="33"/>
                              </a:xfrm>
                              <a:custGeom>
                                <a:avLst/>
                                <a:gdLst>
                                  <a:gd name="T0" fmla="*/ 0 w 18"/>
                                  <a:gd name="T1" fmla="*/ 0 h 33"/>
                                  <a:gd name="T2" fmla="*/ 0 w 18"/>
                                  <a:gd name="T3" fmla="*/ 33 h 33"/>
                                  <a:gd name="T4" fmla="*/ 18 w 18"/>
                                  <a:gd name="T5" fmla="*/ 33 h 3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8"/>
                                  <a:gd name="T10" fmla="*/ 0 h 33"/>
                                  <a:gd name="T11" fmla="*/ 18 w 18"/>
                                  <a:gd name="T12" fmla="*/ 33 h 3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8" h="33">
                                    <a:moveTo>
                                      <a:pt x="0" y="0"/>
                                    </a:moveTo>
                                    <a:lnTo>
                                      <a:pt x="0" y="33"/>
                                    </a:lnTo>
                                    <a:lnTo>
                                      <a:pt x="18" y="3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4" name="Freeform 355"/>
                            <wps:cNvSpPr>
                              <a:spLocks/>
                            </wps:cNvSpPr>
                            <wps:spPr bwMode="auto">
                              <a:xfrm>
                                <a:off x="25951" y="4069123"/>
                                <a:ext cx="19" cy="45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0 h 45"/>
                                  <a:gd name="T2" fmla="*/ 0 w 19"/>
                                  <a:gd name="T3" fmla="*/ 45 h 45"/>
                                  <a:gd name="T4" fmla="*/ 19 w 19"/>
                                  <a:gd name="T5" fmla="*/ 45 h 45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9"/>
                                  <a:gd name="T10" fmla="*/ 0 h 45"/>
                                  <a:gd name="T11" fmla="*/ 19 w 19"/>
                                  <a:gd name="T12" fmla="*/ 45 h 45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9" h="45">
                                    <a:moveTo>
                                      <a:pt x="0" y="0"/>
                                    </a:moveTo>
                                    <a:lnTo>
                                      <a:pt x="0" y="45"/>
                                    </a:lnTo>
                                    <a:lnTo>
                                      <a:pt x="19" y="45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5" name="Freeform 356"/>
                            <wps:cNvSpPr>
                              <a:spLocks/>
                            </wps:cNvSpPr>
                            <wps:spPr bwMode="auto">
                              <a:xfrm>
                                <a:off x="25946" y="4069042"/>
                                <a:ext cx="5" cy="81"/>
                              </a:xfrm>
                              <a:custGeom>
                                <a:avLst/>
                                <a:gdLst>
                                  <a:gd name="T0" fmla="*/ 0 w 5"/>
                                  <a:gd name="T1" fmla="*/ 0 h 81"/>
                                  <a:gd name="T2" fmla="*/ 0 w 5"/>
                                  <a:gd name="T3" fmla="*/ 81 h 81"/>
                                  <a:gd name="T4" fmla="*/ 5 w 5"/>
                                  <a:gd name="T5" fmla="*/ 81 h 81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"/>
                                  <a:gd name="T10" fmla="*/ 0 h 81"/>
                                  <a:gd name="T11" fmla="*/ 5 w 5"/>
                                  <a:gd name="T12" fmla="*/ 81 h 81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" h="81">
                                    <a:moveTo>
                                      <a:pt x="0" y="0"/>
                                    </a:moveTo>
                                    <a:lnTo>
                                      <a:pt x="0" y="81"/>
                                    </a:lnTo>
                                    <a:lnTo>
                                      <a:pt x="5" y="81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6" name="Freeform 357"/>
                            <wps:cNvSpPr>
                              <a:spLocks/>
                            </wps:cNvSpPr>
                            <wps:spPr bwMode="auto">
                              <a:xfrm>
                                <a:off x="25933" y="4068939"/>
                                <a:ext cx="13" cy="103"/>
                              </a:xfrm>
                              <a:custGeom>
                                <a:avLst/>
                                <a:gdLst>
                                  <a:gd name="T0" fmla="*/ 0 w 13"/>
                                  <a:gd name="T1" fmla="*/ 0 h 103"/>
                                  <a:gd name="T2" fmla="*/ 0 w 13"/>
                                  <a:gd name="T3" fmla="*/ 103 h 103"/>
                                  <a:gd name="T4" fmla="*/ 13 w 13"/>
                                  <a:gd name="T5" fmla="*/ 103 h 103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3"/>
                                  <a:gd name="T10" fmla="*/ 0 h 103"/>
                                  <a:gd name="T11" fmla="*/ 13 w 13"/>
                                  <a:gd name="T12" fmla="*/ 103 h 103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3" h="103">
                                    <a:moveTo>
                                      <a:pt x="0" y="0"/>
                                    </a:moveTo>
                                    <a:lnTo>
                                      <a:pt x="0" y="103"/>
                                    </a:lnTo>
                                    <a:lnTo>
                                      <a:pt x="13" y="103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7" name="Freeform 358"/>
                            <wps:cNvSpPr>
                              <a:spLocks/>
                            </wps:cNvSpPr>
                            <wps:spPr bwMode="auto">
                              <a:xfrm>
                                <a:off x="25916" y="4068827"/>
                                <a:ext cx="17" cy="111"/>
                              </a:xfrm>
                              <a:custGeom>
                                <a:avLst/>
                                <a:gdLst>
                                  <a:gd name="T0" fmla="*/ 0 w 17"/>
                                  <a:gd name="T1" fmla="*/ 0 h 111"/>
                                  <a:gd name="T2" fmla="*/ 0 w 17"/>
                                  <a:gd name="T3" fmla="*/ 111 h 111"/>
                                  <a:gd name="T4" fmla="*/ 17 w 17"/>
                                  <a:gd name="T5" fmla="*/ 111 h 111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17"/>
                                  <a:gd name="T10" fmla="*/ 0 h 111"/>
                                  <a:gd name="T11" fmla="*/ 17 w 17"/>
                                  <a:gd name="T12" fmla="*/ 111 h 111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17" h="111">
                                    <a:moveTo>
                                      <a:pt x="0" y="0"/>
                                    </a:moveTo>
                                    <a:lnTo>
                                      <a:pt x="0" y="111"/>
                                    </a:lnTo>
                                    <a:lnTo>
                                      <a:pt x="17" y="111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8" name="Freeform 359"/>
                            <wps:cNvSpPr>
                              <a:spLocks/>
                            </wps:cNvSpPr>
                            <wps:spPr bwMode="auto">
                              <a:xfrm>
                                <a:off x="25908" y="4068692"/>
                                <a:ext cx="8" cy="134"/>
                              </a:xfrm>
                              <a:custGeom>
                                <a:avLst/>
                                <a:gdLst>
                                  <a:gd name="T0" fmla="*/ 0 w 8"/>
                                  <a:gd name="T1" fmla="*/ 0 h 134"/>
                                  <a:gd name="T2" fmla="*/ 0 w 8"/>
                                  <a:gd name="T3" fmla="*/ 134 h 134"/>
                                  <a:gd name="T4" fmla="*/ 8 w 8"/>
                                  <a:gd name="T5" fmla="*/ 134 h 13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8"/>
                                  <a:gd name="T10" fmla="*/ 0 h 134"/>
                                  <a:gd name="T11" fmla="*/ 8 w 8"/>
                                  <a:gd name="T12" fmla="*/ 134 h 13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8" h="134">
                                    <a:moveTo>
                                      <a:pt x="0" y="0"/>
                                    </a:moveTo>
                                    <a:lnTo>
                                      <a:pt x="0" y="134"/>
                                    </a:lnTo>
                                    <a:lnTo>
                                      <a:pt x="8" y="134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9" name="Freeform 360"/>
                            <wps:cNvSpPr>
                              <a:spLocks/>
                            </wps:cNvSpPr>
                            <wps:spPr bwMode="auto">
                              <a:xfrm>
                                <a:off x="25873" y="4068530"/>
                                <a:ext cx="35" cy="162"/>
                              </a:xfrm>
                              <a:custGeom>
                                <a:avLst/>
                                <a:gdLst>
                                  <a:gd name="T0" fmla="*/ 0 w 35"/>
                                  <a:gd name="T1" fmla="*/ 0 h 162"/>
                                  <a:gd name="T2" fmla="*/ 0 w 35"/>
                                  <a:gd name="T3" fmla="*/ 162 h 162"/>
                                  <a:gd name="T4" fmla="*/ 35 w 35"/>
                                  <a:gd name="T5" fmla="*/ 162 h 16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35"/>
                                  <a:gd name="T10" fmla="*/ 0 h 162"/>
                                  <a:gd name="T11" fmla="*/ 35 w 35"/>
                                  <a:gd name="T12" fmla="*/ 162 h 16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35" h="162">
                                    <a:moveTo>
                                      <a:pt x="0" y="0"/>
                                    </a:moveTo>
                                    <a:lnTo>
                                      <a:pt x="0" y="162"/>
                                    </a:lnTo>
                                    <a:lnTo>
                                      <a:pt x="35" y="162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0" name="Freeform 361"/>
                            <wps:cNvSpPr>
                              <a:spLocks/>
                            </wps:cNvSpPr>
                            <wps:spPr bwMode="auto">
                              <a:xfrm>
                                <a:off x="25813" y="4068351"/>
                                <a:ext cx="60" cy="178"/>
                              </a:xfrm>
                              <a:custGeom>
                                <a:avLst/>
                                <a:gdLst>
                                  <a:gd name="T0" fmla="*/ 0 w 60"/>
                                  <a:gd name="T1" fmla="*/ 0 h 178"/>
                                  <a:gd name="T2" fmla="*/ 0 w 60"/>
                                  <a:gd name="T3" fmla="*/ 178 h 178"/>
                                  <a:gd name="T4" fmla="*/ 60 w 60"/>
                                  <a:gd name="T5" fmla="*/ 178 h 17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60"/>
                                  <a:gd name="T10" fmla="*/ 0 h 178"/>
                                  <a:gd name="T11" fmla="*/ 60 w 60"/>
                                  <a:gd name="T12" fmla="*/ 178 h 17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60" h="178">
                                    <a:moveTo>
                                      <a:pt x="0" y="0"/>
                                    </a:moveTo>
                                    <a:lnTo>
                                      <a:pt x="0" y="178"/>
                                    </a:lnTo>
                                    <a:lnTo>
                                      <a:pt x="60" y="17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1" name="Freeform 362"/>
                            <wps:cNvSpPr>
                              <a:spLocks/>
                            </wps:cNvSpPr>
                            <wps:spPr bwMode="auto">
                              <a:xfrm>
                                <a:off x="25756" y="4068028"/>
                                <a:ext cx="57" cy="322"/>
                              </a:xfrm>
                              <a:custGeom>
                                <a:avLst/>
                                <a:gdLst>
                                  <a:gd name="T0" fmla="*/ 0 w 57"/>
                                  <a:gd name="T1" fmla="*/ 0 h 322"/>
                                  <a:gd name="T2" fmla="*/ 0 w 57"/>
                                  <a:gd name="T3" fmla="*/ 322 h 322"/>
                                  <a:gd name="T4" fmla="*/ 57 w 57"/>
                                  <a:gd name="T5" fmla="*/ 322 h 322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7"/>
                                  <a:gd name="T10" fmla="*/ 0 h 322"/>
                                  <a:gd name="T11" fmla="*/ 57 w 57"/>
                                  <a:gd name="T12" fmla="*/ 322 h 322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7" h="322">
                                    <a:moveTo>
                                      <a:pt x="0" y="0"/>
                                    </a:moveTo>
                                    <a:lnTo>
                                      <a:pt x="0" y="322"/>
                                    </a:lnTo>
                                    <a:lnTo>
                                      <a:pt x="57" y="322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2" name="Freeform 363"/>
                            <wps:cNvSpPr>
                              <a:spLocks/>
                            </wps:cNvSpPr>
                            <wps:spPr bwMode="auto">
                              <a:xfrm>
                                <a:off x="25697" y="4067833"/>
                                <a:ext cx="59" cy="194"/>
                              </a:xfrm>
                              <a:custGeom>
                                <a:avLst/>
                                <a:gdLst>
                                  <a:gd name="T0" fmla="*/ 0 w 59"/>
                                  <a:gd name="T1" fmla="*/ 0 h 194"/>
                                  <a:gd name="T2" fmla="*/ 0 w 59"/>
                                  <a:gd name="T3" fmla="*/ 194 h 194"/>
                                  <a:gd name="T4" fmla="*/ 59 w 59"/>
                                  <a:gd name="T5" fmla="*/ 194 h 194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59"/>
                                  <a:gd name="T10" fmla="*/ 0 h 194"/>
                                  <a:gd name="T11" fmla="*/ 59 w 59"/>
                                  <a:gd name="T12" fmla="*/ 194 h 194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59" h="194">
                                    <a:moveTo>
                                      <a:pt x="0" y="0"/>
                                    </a:moveTo>
                                    <a:lnTo>
                                      <a:pt x="0" y="194"/>
                                    </a:lnTo>
                                    <a:lnTo>
                                      <a:pt x="59" y="194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3" name="Freeform 364"/>
                            <wps:cNvSpPr>
                              <a:spLocks/>
                            </wps:cNvSpPr>
                            <wps:spPr bwMode="auto">
                              <a:xfrm>
                                <a:off x="25400" y="4067504"/>
                                <a:ext cx="297" cy="328"/>
                              </a:xfrm>
                              <a:custGeom>
                                <a:avLst/>
                                <a:gdLst>
                                  <a:gd name="T0" fmla="*/ 0 w 297"/>
                                  <a:gd name="T1" fmla="*/ 0 h 328"/>
                                  <a:gd name="T2" fmla="*/ 0 w 297"/>
                                  <a:gd name="T3" fmla="*/ 328 h 328"/>
                                  <a:gd name="T4" fmla="*/ 297 w 297"/>
                                  <a:gd name="T5" fmla="*/ 328 h 328"/>
                                  <a:gd name="T6" fmla="*/ 0 60000 65536"/>
                                  <a:gd name="T7" fmla="*/ 0 60000 65536"/>
                                  <a:gd name="T8" fmla="*/ 0 60000 65536"/>
                                  <a:gd name="T9" fmla="*/ 0 w 297"/>
                                  <a:gd name="T10" fmla="*/ 0 h 328"/>
                                  <a:gd name="T11" fmla="*/ 297 w 297"/>
                                  <a:gd name="T12" fmla="*/ 328 h 328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T9" t="T10" r="T11" b="T12"/>
                                <a:pathLst>
                                  <a:path w="297" h="328">
                                    <a:moveTo>
                                      <a:pt x="0" y="0"/>
                                    </a:moveTo>
                                    <a:lnTo>
                                      <a:pt x="0" y="328"/>
                                    </a:lnTo>
                                    <a:lnTo>
                                      <a:pt x="297" y="328"/>
                                    </a:lnTo>
                                  </a:path>
                                </a:pathLst>
                              </a:custGeom>
                              <a:noFill/>
                              <a:ln w="2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4" name="Rectangle 36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27" y="4067434"/>
                                <a:ext cx="36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65" name="Rectangle 36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743" y="4067294"/>
                                <a:ext cx="36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66" name="Rectangle 37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15" y="4067568"/>
                                <a:ext cx="36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67" name="Rectangle 37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21" y="4067633"/>
                                <a:ext cx="36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68" name="Rectangle 37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712" y="4067387"/>
                                <a:ext cx="24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93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69" name="Rectangle 37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66" y="4068997"/>
                                <a:ext cx="36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0" name="Rectangle 3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48" y="4068603"/>
                                <a:ext cx="36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1" name="Rectangle 3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74" y="4068871"/>
                                <a:ext cx="24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98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2" name="Rectangle 37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57" y="4068275"/>
                                <a:ext cx="36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3" name="Rectangle 37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38" y="4068761"/>
                                <a:ext cx="36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4" name="Rectangle 38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33" y="4068911"/>
                                <a:ext cx="24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9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5" name="Rectangle 38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15" y="4068635"/>
                                <a:ext cx="24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99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6" name="Rectangle 38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89" y="4067917"/>
                                <a:ext cx="36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7" name="Rectangle 3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73" y="4068291"/>
                                <a:ext cx="24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9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8" name="Rectangle 39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60" y="4067758"/>
                                <a:ext cx="24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79" name="Rectangle 39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85" y="4068190"/>
                                <a:ext cx="24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87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80" name="Rectangle 40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51" y="4068352"/>
                                <a:ext cx="24" cy="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8"/>
                                      <w:szCs w:val="8"/>
                                    </w:rPr>
                                    <w:t>93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  <wps:wsp>
                          <wps:cNvPr id="381" name="Rectangle 4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349" y="5467240"/>
                              <a:ext cx="111961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7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82" name="Rectangle 414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193" y="5053757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83" name="Rectangle 4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7775" y="4305361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84" name="Rectangle 4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4146" y="3425695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85" name="Rectangle 4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6739" y="3557588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86" name="Rectangle 4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46828" y="3835886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87" name="Rectangle 4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825" y="3897313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88" name="Rectangle 4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738" y="3192463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89" name="Rectangle 4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9903" y="3851275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0" name="Rectangle 4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16190" y="3671629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1" name="Rectangle 4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033" y="3797300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2" name="Rectangle 4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02235" y="3122274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3" name="Rectangle 4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71057" y="3471606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4" name="Rectangle 43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839" y="2858830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5" name="Rectangle 432"/>
                          <wps:cNvSpPr>
                            <a:spLocks noChangeArrowheads="1"/>
                          </wps:cNvSpPr>
                          <wps:spPr bwMode="auto">
                            <a:xfrm>
                              <a:off x="732633" y="2620927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6" name="Rectangle 43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8825" y="2808287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7" name="Rectangle 434"/>
                          <wps:cNvSpPr>
                            <a:spLocks noChangeArrowheads="1"/>
                          </wps:cNvSpPr>
                          <wps:spPr bwMode="auto">
                            <a:xfrm>
                              <a:off x="686681" y="2730243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8" name="Rectangle 43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1842" y="2402552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9" name="Rectangle 4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700" y="3344864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0" name="Rectangle 4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34193" y="3034909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1" name="Rectangle 4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30225" y="2832100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2" name="Rectangle 4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27921" y="2976564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3" name="Rectangle 442"/>
                          <wps:cNvSpPr>
                            <a:spLocks noChangeArrowheads="1"/>
                          </wps:cNvSpPr>
                          <wps:spPr bwMode="auto">
                            <a:xfrm>
                              <a:off x="650875" y="2514601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4" name="Rectangle 4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184" y="2555679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5" name="Rectangle 4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58008" y="2229432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6" name="Rectangle 4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932" y="2020888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7" name="Rectangle 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1669" y="1730708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8" name="Rectangle 447"/>
                          <wps:cNvSpPr>
                            <a:spLocks noChangeArrowheads="1"/>
                          </wps:cNvSpPr>
                          <wps:spPr bwMode="auto">
                            <a:xfrm>
                              <a:off x="838200" y="1627189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9" name="Rectangle 44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875" y="1692018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0" name="Rectangle 450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336" y="2133601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8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1" name="Rectangle 451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929" y="1851819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2" name="Rectangle 458"/>
                          <wps:cNvSpPr>
                            <a:spLocks noChangeArrowheads="1"/>
                          </wps:cNvSpPr>
                          <wps:spPr bwMode="auto">
                            <a:xfrm>
                              <a:off x="761147" y="1752228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3" name="Rectangle 459"/>
                          <wps:cNvSpPr>
                            <a:spLocks noChangeArrowheads="1"/>
                          </wps:cNvSpPr>
                          <wps:spPr bwMode="auto">
                            <a:xfrm>
                              <a:off x="763588" y="1565274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4" name="Rectangle 460"/>
                          <wps:cNvSpPr>
                            <a:spLocks noChangeArrowheads="1"/>
                          </wps:cNvSpPr>
                          <wps:spPr bwMode="auto">
                            <a:xfrm>
                              <a:off x="734193" y="1274363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5" name="Rectangle 462"/>
                          <wps:cNvSpPr>
                            <a:spLocks noChangeArrowheads="1"/>
                          </wps:cNvSpPr>
                          <wps:spPr bwMode="auto">
                            <a:xfrm>
                              <a:off x="971550" y="1012825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6" name="Rectangle 463"/>
                          <wps:cNvSpPr>
                            <a:spLocks noChangeArrowheads="1"/>
                          </wps:cNvSpPr>
                          <wps:spPr bwMode="auto">
                            <a:xfrm>
                              <a:off x="916059" y="276225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7" name="Rectangle 464"/>
                          <wps:cNvSpPr>
                            <a:spLocks noChangeArrowheads="1"/>
                          </wps:cNvSpPr>
                          <wps:spPr bwMode="auto">
                            <a:xfrm>
                              <a:off x="960438" y="966788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8" name="Rectangle 465"/>
                          <wps:cNvSpPr>
                            <a:spLocks noChangeArrowheads="1"/>
                          </wps:cNvSpPr>
                          <wps:spPr bwMode="auto">
                            <a:xfrm>
                              <a:off x="938967" y="34229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9" name="Rectangle 466"/>
                          <wps:cNvSpPr>
                            <a:spLocks noChangeArrowheads="1"/>
                          </wps:cNvSpPr>
                          <wps:spPr bwMode="auto">
                            <a:xfrm>
                              <a:off x="907245" y="112198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20" name="Rectangle 467"/>
                          <wps:cNvSpPr>
                            <a:spLocks noChangeArrowheads="1"/>
                          </wps:cNvSpPr>
                          <wps:spPr bwMode="auto">
                            <a:xfrm>
                              <a:off x="918745" y="769327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21" name="Rectangle 470"/>
                          <wps:cNvSpPr>
                            <a:spLocks noChangeArrowheads="1"/>
                          </wps:cNvSpPr>
                          <wps:spPr bwMode="auto">
                            <a:xfrm>
                              <a:off x="892472" y="1163381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8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22" name="Rectangle 471"/>
                          <wps:cNvSpPr>
                            <a:spLocks noChangeArrowheads="1"/>
                          </wps:cNvSpPr>
                          <wps:spPr bwMode="auto">
                            <a:xfrm>
                              <a:off x="939800" y="898525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8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23" name="Rectangle 472"/>
                          <wps:cNvSpPr>
                            <a:spLocks noChangeArrowheads="1"/>
                          </wps:cNvSpPr>
                          <wps:spPr bwMode="auto">
                            <a:xfrm>
                              <a:off x="935038" y="644525"/>
                              <a:ext cx="37958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24" name="Rectangle 47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8090" y="844394"/>
                              <a:ext cx="5693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25" name="Line 481"/>
                          <wps:cNvCnPr/>
                          <wps:spPr bwMode="auto">
                            <a:xfrm>
                              <a:off x="153988" y="7451725"/>
                              <a:ext cx="257175" cy="0"/>
                            </a:xfrm>
                            <a:prstGeom prst="line">
                              <a:avLst/>
                            </a:prstGeom>
                            <a:noFill/>
                            <a:ln w="2" cap="sq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6" name="Line 482"/>
                          <wps:cNvCnPr/>
                          <wps:spPr bwMode="auto">
                            <a:xfrm>
                              <a:off x="153988" y="7442200"/>
                              <a:ext cx="0" cy="20638"/>
                            </a:xfrm>
                            <a:prstGeom prst="line">
                              <a:avLst/>
                            </a:prstGeom>
                            <a:noFill/>
                            <a:ln w="2" cap="sq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7" name="Line 483"/>
                          <wps:cNvCnPr/>
                          <wps:spPr bwMode="auto">
                            <a:xfrm>
                              <a:off x="411163" y="7442200"/>
                              <a:ext cx="0" cy="20638"/>
                            </a:xfrm>
                            <a:prstGeom prst="line">
                              <a:avLst/>
                            </a:prstGeom>
                            <a:noFill/>
                            <a:ln w="2" cap="sq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8" name="Rectangle 484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588" y="7458075"/>
                              <a:ext cx="66427" cy="705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8"/>
                                    <w:szCs w:val="8"/>
                                  </w:rPr>
                                  <w:t>0.0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  <wpg:grpSp>
                        <wpg:cNvPr id="429" name="Group 430"/>
                        <wpg:cNvGrpSpPr>
                          <a:grpSpLocks/>
                        </wpg:cNvGrpSpPr>
                        <wpg:grpSpPr bwMode="auto">
                          <a:xfrm>
                            <a:off x="6069" y="5119"/>
                            <a:ext cx="3432" cy="10981"/>
                            <a:chOff x="6069" y="5119"/>
                            <a:chExt cx="3432" cy="10981"/>
                          </a:xfrm>
                        </wpg:grpSpPr>
                        <wpg:grpSp>
                          <wpg:cNvPr id="430" name="Gruppo 7"/>
                          <wpg:cNvGrpSpPr>
                            <a:grpSpLocks/>
                          </wpg:cNvGrpSpPr>
                          <wpg:grpSpPr bwMode="auto">
                            <a:xfrm>
                              <a:off x="7301" y="5119"/>
                              <a:ext cx="593" cy="5001"/>
                              <a:chOff x="2771150" y="30456"/>
                              <a:chExt cx="280155" cy="2956857"/>
                            </a:xfrm>
                          </wpg:grpSpPr>
                          <wps:wsp>
                            <wps:cNvPr id="431" name="Connettore 1 2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771150" y="30456"/>
                                <a:ext cx="0" cy="2956857"/>
                              </a:xfrm>
                              <a:prstGeom prst="line">
                                <a:avLst/>
                              </a:prstGeom>
                              <a:noFill/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2" name="CasellaDiTesto 1025"/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1585725" y="1462401"/>
                                <a:ext cx="2664460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European H1 human-like SIVs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433" name="Gruppo 8"/>
                          <wpg:cNvGrpSpPr>
                            <a:grpSpLocks/>
                          </wpg:cNvGrpSpPr>
                          <wpg:grpSpPr bwMode="auto">
                            <a:xfrm>
                              <a:off x="7329" y="12263"/>
                              <a:ext cx="596" cy="3837"/>
                              <a:chOff x="2831777" y="4253970"/>
                              <a:chExt cx="281156" cy="2268220"/>
                            </a:xfrm>
                          </wpg:grpSpPr>
                          <wps:wsp>
                            <wps:cNvPr id="434" name="Connettore 1 1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831777" y="4318479"/>
                                <a:ext cx="0" cy="2120131"/>
                              </a:xfrm>
                              <a:prstGeom prst="line">
                                <a:avLst/>
                              </a:prstGeom>
                              <a:noFill/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5" name="CasellaDiTesto 442"/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1845473" y="5254730"/>
                                <a:ext cx="2268220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European H1 avian-like SIVs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436" name="Gruppo 9"/>
                          <wpg:cNvGrpSpPr>
                            <a:grpSpLocks/>
                          </wpg:cNvGrpSpPr>
                          <wpg:grpSpPr bwMode="auto">
                            <a:xfrm>
                              <a:off x="6185" y="11560"/>
                              <a:ext cx="3316" cy="441"/>
                              <a:chOff x="2421499" y="3838452"/>
                              <a:chExt cx="1565275" cy="260607"/>
                            </a:xfrm>
                          </wpg:grpSpPr>
                          <wps:wsp>
                            <wps:cNvPr id="437" name="Connettore 1 1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461777" y="3849877"/>
                                <a:ext cx="0" cy="249182"/>
                              </a:xfrm>
                              <a:prstGeom prst="line">
                                <a:avLst/>
                              </a:prstGeom>
                              <a:noFill/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8" name="CasellaDiTesto 103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21499" y="3838452"/>
                                <a:ext cx="1565275" cy="2228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Human H1N1 pd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439" name="Gruppo 10"/>
                          <wpg:cNvGrpSpPr>
                            <a:grpSpLocks/>
                          </wpg:cNvGrpSpPr>
                          <wpg:grpSpPr bwMode="auto">
                            <a:xfrm>
                              <a:off x="6069" y="10206"/>
                              <a:ext cx="3079" cy="993"/>
                              <a:chOff x="2165972" y="3037903"/>
                              <a:chExt cx="1453515" cy="586964"/>
                            </a:xfrm>
                          </wpg:grpSpPr>
                          <wps:wsp>
                            <wps:cNvPr id="440" name="Connettore 1 1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167326" y="3037903"/>
                                <a:ext cx="1207" cy="586964"/>
                              </a:xfrm>
                              <a:prstGeom prst="line">
                                <a:avLst/>
                              </a:prstGeom>
                              <a:noFill/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1" name="CasellaDiTesto 4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165972" y="3223995"/>
                                <a:ext cx="1453515" cy="2228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Human H1N1 IV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442" name="Gruppo 11"/>
                          <wpg:cNvGrpSpPr>
                            <a:grpSpLocks/>
                          </wpg:cNvGrpSpPr>
                          <wpg:grpSpPr bwMode="auto">
                            <a:xfrm>
                              <a:off x="6320" y="11964"/>
                              <a:ext cx="2966" cy="377"/>
                              <a:chOff x="2402630" y="4076998"/>
                              <a:chExt cx="1400175" cy="222885"/>
                            </a:xfrm>
                          </wpg:grpSpPr>
                          <wps:wsp>
                            <wps:cNvPr id="443" name="Connettore 1 1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427273" y="4130207"/>
                                <a:ext cx="0" cy="152971"/>
                              </a:xfrm>
                              <a:prstGeom prst="line">
                                <a:avLst/>
                              </a:prstGeom>
                              <a:noFill/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4" name="CasellaDiTesto 44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02630" y="4076998"/>
                                <a:ext cx="1400175" cy="2228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425B9" w:rsidRDefault="00C425B9" w:rsidP="00365064">
                                  <w:pPr>
                                    <w:pStyle w:val="NormalWeb"/>
                                  </w:pPr>
                                  <w:r w:rsidRPr="00365064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Avian H1N1 IV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445" name="CasellaDiTesto 7"/>
                          <wps:cNvSpPr txBox="1">
                            <a:spLocks noChangeArrowheads="1"/>
                          </wps:cNvSpPr>
                          <wps:spPr bwMode="auto">
                            <a:xfrm rot="5400000">
                              <a:off x="5359" y="6712"/>
                              <a:ext cx="3139" cy="4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425B9" w:rsidRDefault="00C425B9" w:rsidP="00365064">
                                <w:pPr>
                                  <w:pStyle w:val="NormalWeb"/>
                                </w:pPr>
                                <w:r w:rsidRPr="00365064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Recent Italian H1N2 strains </w:t>
                                </w:r>
                              </w:p>
                            </w:txbxContent>
                          </wps:txbx>
                          <wps:bodyPr rot="0" vert="vert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o 1" o:spid="_x0000_s1026" style="position:absolute;margin-left:30.85pt;margin-top:14.6pt;width:386.05pt;height:555.3pt;z-index:251658240" coordorigin="1780,5067" coordsize="7721,111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">
                <v:group id="Gruppo 6" o:spid="_x0000_s1027" style="position:absolute;left:1780;top:5067;width:5450;height:11106" coordsize="16922,752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rect id="AutoShape 4" o:spid="_x0000_s1028" style="position:absolute;width:16922;height:750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3Y8sMA&#10;AADaAAAADwAAAGRycy9kb3ducmV2LnhtbESPQWvCQBSE74L/YXlCL6KbVpA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3Y8sMAAADaAAAADwAAAAAAAAAAAAAAAACYAgAAZHJzL2Rv&#10;d25yZXYueG1sUEsFBgAAAAAEAAQA9QAAAIgDAAAAAA==&#10;" filled="f" stroked="f">
                    <o:lock v:ext="edit" aspectratio="t" text="t"/>
                  </v:rect>
                  <v:group id="Group 206" o:spid="_x0000_s1029" style="position:absolute;left:799;top:352;width:14859;height:41799" coordorigin="79376,34925" coordsize="936,26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rect id="Rectangle 6" o:spid="_x0000_s1030" style="position:absolute;left:79967;top:34925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uWwsIA&#10;AADaAAAADwAAAGRycy9kb3ducmV2LnhtbESPS4vCQBCE74L/YWhhbzpRcN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e5bCwgAAANo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70177 2010 H1N2HA</w:t>
                            </w:r>
                          </w:p>
                        </w:txbxContent>
                      </v:textbox>
                    </v:rect>
                    <v:shape id="Freeform 7" o:spid="_x0000_s1031" style="position:absolute;left:79960;top:34939;width:6;height:18;visibility:visible;mso-wrap-style:square;v-text-anchor:top" coordsize="6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4LKcEA&#10;AADaAAAADwAAAGRycy9kb3ducmV2LnhtbESP3WoCMRSE7wt9h3AKvavZ9WKR1ShFWpBeSP15gMPm&#10;uIluTkKS6vr2TaHg5TAz3zCL1egGcaWYrGcF9aQCQdx5bblXcDx8vs1ApIyscfBMCu6UYLV8flpg&#10;q/2Nd3Td514UCKcWFZicQytl6gw5TBMfiIt38tFhLjL2Uke8Fbgb5LSqGunQclkwGGhtqLvsf5wC&#10;ez9/hybzsY5kv0Jdb83HeqvU68v4PgeRacyP8H97oxU08Hel3AC5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mOCynBAAAA2gAAAA8AAAAAAAAAAAAAAAAAmAIAAGRycy9kb3du&#10;cmV2LnhtbFBLBQYAAAAABAAEAPUAAACGAwAAAAA=&#10;" adj="-11796480,,5400" path="m,18l,,6,e" filled="f" strokeweight="6e-5mm">
                      <v:stroke joinstyle="miter" endcap="square"/>
                      <v:formulas/>
                      <v:path arrowok="t" o:connecttype="custom" o:connectlocs="0,18;0,0;6,0" o:connectangles="0,0,0" textboxrect="0,0,6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8" o:spid="_x0000_s1032" style="position:absolute;left:79975;top:34964;width:301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WtLsMA&#10;AADaAAAADwAAAGRycy9kb3ducmV2LnhtbESPS4vCQBCE74L/YWhhbzrRg6vRUcQHevQF6q3JtEkw&#10;0xMyo8nur3eEhT0WVfUVNZ03phAvqlxuWUG/F4EgTqzOOVVwPm26IxDOI2ssLJOCH3Iwn7VbU4y1&#10;rflAr6NPRYCwi1FB5n0ZS+mSjAy6ni2Jg3e3lUEfZJVKXWEd4KaQgygaSoM5h4UMS1pmlDyOT6Ng&#10;OyoX1539rdNifdte9pfx6jT2Sn11msUEhKfG/4f/2jut4Bs+V8INkLM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WtLsMAAADa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6959-2 2011 H1N2HA</w:t>
                            </w:r>
                          </w:p>
                        </w:txbxContent>
                      </v:textbox>
                    </v:rect>
                    <v:shape id="Freeform 9" o:spid="_x0000_s1033" style="position:absolute;left:79960;top:34959;width:14;height:19;visibility:visible;mso-wrap-style:square;v-text-anchor:top" coordsize="14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drqcEA&#10;AADaAAAADwAAAGRycy9kb3ducmV2LnhtbERPy4rCMBTdC/MP4Q64EU19zDhTjSKCIoILXwyzuzTX&#10;ttjclCba+vdmIbg8nPd03phC3KlyuWUF/V4EgjixOudUwem46v6AcB5ZY2GZFDzIwXz20ZpirG3N&#10;e7offCpCCLsYFWTel7GULsnIoOvZkjhwF1sZ9AFWqdQV1iHcFHIQRd/SYM6hIcOSlhkl18PNKFjv&#10;v5rR78qeO/6v/Ofx8Lrd1Sel2p/NYgLCU+Pf4pd7oxWEreFKuAFy9g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na6nBAAAA2gAAAA8AAAAAAAAAAAAAAAAAmAIAAGRycy9kb3du&#10;cmV2LnhtbFBLBQYAAAAABAAEAPUAAACGAwAAAAA=&#10;" adj="-11796480,,5400" path="m,l,19r14,e" filled="f" strokeweight="6e-5mm">
                      <v:stroke joinstyle="miter" endcap="square"/>
                      <v:formulas/>
                      <v:path arrowok="t" o:connecttype="custom" o:connectlocs="0,0;0,19;14,19" o:connectangles="0,0,0" textboxrect="0,0,14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0" o:spid="_x0000_s1034" style="position:absolute;left:79950;top:34958;width:10;height:28;visibility:visible;mso-wrap-style:square;v-text-anchor:top" coordsize="10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CIOcUA&#10;AADaAAAADwAAAGRycy9kb3ducmV2LnhtbESPQWvCQBSE74L/YXlCL6VuUmhpU9cgQUFaKkQ99PjI&#10;vmaD2bcxu2r8926h4HGYmW+YWT7YVpyp941jBek0AUFcOd1wrWC/Wz29gfABWWPrmBRcyUM+H49m&#10;mGl34ZLO21CLCGGfoQITQpdJ6StDFv3UdcTR+3W9xRBlX0vd4yXCbSufk+RVWmw4LhjsqDBUHbYn&#10;q+D4+bUsNzta779T9/J4MsXqxxVKPUyGxQeIQEO4h//ba63gHf6uxBsg5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4Ig5xQAAANoAAAAPAAAAAAAAAAAAAAAAAJgCAABkcnMv&#10;ZG93bnJldi54bWxQSwUGAAAAAAQABAD1AAAAigMAAAAA&#10;" adj="-11796480,,5400" path="m,28l,,10,e" filled="f" strokeweight="6e-5mm">
                      <v:stroke joinstyle="miter" endcap="square"/>
                      <v:formulas/>
                      <v:path arrowok="t" o:connecttype="custom" o:connectlocs="0,28;0,0;10,0" o:connectangles="0,0,0" textboxrect="0,0,10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1" o:spid="_x0000_s1035" style="position:absolute;left:79987;top:35003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zyAMQA&#10;AADb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V8oZdfZA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88gDEAAAA2w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315977 2011 H1N2HA</w:t>
                            </w:r>
                          </w:p>
                        </w:txbxContent>
                      </v:textbox>
                    </v:rect>
                    <v:shape id="Freeform 12" o:spid="_x0000_s1036" style="position:absolute;left:79950;top:34988;width:37;height:28;visibility:visible;mso-wrap-style:square;v-text-anchor:top" coordsize="37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20wb8A&#10;AADbAAAADwAAAGRycy9kb3ducmV2LnhtbERPS4vCMBC+L+x/CLOwt21aF0SqsYjg41oVxNvQjG21&#10;mZQm2u7+eiMI3ubje84sG0wj7tS52rKCJIpBEBdW11wqOOxXPxMQziNrbCyTgj9ykM0/P2aYattz&#10;TvedL0UIYZeigsr7NpXSFRUZdJFtiQN3tp1BH2BXSt1hH8JNI0dxPJYGaw4NFba0rKi47m5GwW/8&#10;P/Dp2JNzk+26pks+2hxypb6/hsUUhKfBv8Uv91aH+Qk8fw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w/bTBvwAAANsAAAAPAAAAAAAAAAAAAAAAAJgCAABkcnMvZG93bnJl&#10;di54bWxQSwUGAAAAAAQABAD1AAAAhAMAAAAA&#10;" adj="-11796480,,5400" path="m,l,28r37,e" filled="f" strokeweight="6e-5mm">
                      <v:stroke joinstyle="miter" endcap="square"/>
                      <v:formulas/>
                      <v:path arrowok="t" o:connecttype="custom" o:connectlocs="0,0;0,28;37,28" o:connectangles="0,0,0" textboxrect="0,0,37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3" o:spid="_x0000_s1037" style="position:absolute;left:79941;top:34987;width:9;height:43;visibility:visible;mso-wrap-style:square;v-text-anchor:top" coordsize="9,4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HYwcEA&#10;AADbAAAADwAAAGRycy9kb3ducmV2LnhtbERPS4vCMBC+C/6HMMLeNLUHWapRfOzKgqetRfE2NmNb&#10;bCaliVr//WZB8DYf33Nmi87U4k6tqywrGI8iEMS51RUXCrL99/AThPPIGmvLpOBJDhbzfm+GibYP&#10;/qV76gsRQtglqKD0vkmkdHlJBt3INsSBu9jWoA+wLaRu8RHCTS3jKJpIgxWHhhIbWpeUX9ObUZDG&#10;2eawlF/yeDvrne9W5pTGW6U+Bt1yCsJT59/il/tHh/kx/P8SDpD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Gx2MHBAAAA2wAAAA8AAAAAAAAAAAAAAAAAmAIAAGRycy9kb3du&#10;cmV2LnhtbFBLBQYAAAAABAAEAPUAAACGAwAAAAA=&#10;" adj="-11796480,,5400" path="m,43l,,9,e" filled="f" strokeweight="6e-5mm">
                      <v:stroke joinstyle="miter" endcap="square"/>
                      <v:formulas/>
                      <v:path arrowok="t" o:connecttype="custom" o:connectlocs="0,43;0,0;9,0" o:connectangles="0,0,0" textboxrect="0,0,9,4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4" o:spid="_x0000_s1038" style="position:absolute;left:79971;top:35041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89700 2009 H1N2</w:t>
                            </w:r>
                          </w:p>
                        </w:txbxContent>
                      </v:textbox>
                    </v:rect>
                    <v:shape id="Freeform 15" o:spid="_x0000_s1039" style="position:absolute;left:79962;top:35055;width:8;height:18;visibility:visible;mso-wrap-style:square;v-text-anchor:top" coordsize="8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xpQcAA&#10;AADbAAAADwAAAGRycy9kb3ducmV2LnhtbERPTYvCMBC9L/gfwgje1tRFF6lGEUEQPIhde/A2NGNT&#10;bCalydb6740geJvH+5zlure16Kj1lWMFk3ECgrhwuuJSwflv9z0H4QOyxtoxKXiQh/Vq8LXEVLs7&#10;n6jLQiliCPsUFZgQmlRKXxiy6MeuIY7c1bUWQ4RtKXWL9xhua/mTJL/SYsWxwWBDW0PFLfu3Co4z&#10;mduL2R9v3SHLbegnSZnvlBoN+80CRKA+fMRv917H+VN4/RIPkK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QxpQcAAAADbAAAADwAAAAAAAAAAAAAAAACYAgAAZHJzL2Rvd25y&#10;ZXYueG1sUEsFBgAAAAAEAAQA9QAAAIUDAAAAAA==&#10;" adj="-11796480,,5400" path="m,18l,,8,e" filled="f" strokeweight="6e-5mm">
                      <v:stroke joinstyle="miter" endcap="square"/>
                      <v:formulas/>
                      <v:path arrowok="t" o:connecttype="custom" o:connectlocs="0,18;0,0;8,0" o:connectangles="0,0,0" textboxrect="0,0,8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6" o:spid="_x0000_s1040" style="position:absolute;left:79970;top:35080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321986 2009 H1N2</w:t>
                            </w:r>
                          </w:p>
                        </w:txbxContent>
                      </v:textbox>
                    </v:rect>
                    <v:shape id="Freeform 17" o:spid="_x0000_s1041" style="position:absolute;left:79962;top:35075;width:7;height:18;visibility:visible;mso-wrap-style:square;v-text-anchor:top" coordsize="7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SwL8IA&#10;AADbAAAADwAAAGRycy9kb3ducmV2LnhtbERP32vCMBB+H/g/hBP2MjRRRtHaVEQY+LQxHQ7fjuZs&#10;i82lJFnt/vtlMNjbfXw/r9iOthMD+dA61rCYKxDElTMt1xo+Ti+zFYgQkQ12jknDNwXYlpOHAnPj&#10;7vxOwzHWIoVwyFFDE2OfSxmqhiyGueuJE3d13mJM0NfSeLyncNvJpVKZtNhyamiwp31D1e34ZTWc&#10;V/vhpLrs9VOq9s2fL+apel5r/TgddxsQkcb4L/5zH0yan8HvL+kAWf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1LAvwgAAANsAAAAPAAAAAAAAAAAAAAAAAJgCAABkcnMvZG93&#10;bnJldi54bWxQSwUGAAAAAAQABAD1AAAAhwMAAAAA&#10;" adj="-11796480,,5400" path="m,l,18r7,e" filled="f" strokeweight="6e-5mm">
                      <v:stroke joinstyle="miter" endcap="square"/>
                      <v:formulas/>
                      <v:path arrowok="t" o:connecttype="custom" o:connectlocs="0,0;0,18;7,18" o:connectangles="0,0,0" textboxrect="0,0,7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8" o:spid="_x0000_s1042" style="position:absolute;left:79941;top:35031;width:21;height:43;visibility:visible;mso-wrap-style:square;v-text-anchor:top" coordsize="21,4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vym8AA&#10;AADbAAAADwAAAGRycy9kb3ducmV2LnhtbERPzYrCMBC+L/gOYRa8LJq6UJWuUUQo9OBlrQ8wNrNN&#10;2WZSmth2394IC97m4/ud3WGyrRio941jBatlAoK4crrhWsG1zBdbED4ga2wdk4I/8nDYz952mGk3&#10;8jcNl1CLGMI+QwUmhC6T0leGLPql64gj9+N6iyHCvpa6xzGG21Z+JslaWmw4Nhjs6GSo+r3crYJ7&#10;XmzPN1N/5FcupVmF9FRiqtT8fTp+gQg0hZf4313oOH8Dz1/iAXL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Ovym8AAAADbAAAADwAAAAAAAAAAAAAAAACYAgAAZHJzL2Rvd25y&#10;ZXYueG1sUEsFBgAAAAAEAAQA9QAAAIUDAAAAAA==&#10;" adj="-11796480,,5400" path="m,l,43r21,e" filled="f" strokeweight="6e-5mm">
                      <v:stroke joinstyle="miter" endcap="square"/>
                      <v:formulas/>
                      <v:path arrowok="t" o:connecttype="custom" o:connectlocs="0,0;0,43;21,43" o:connectangles="0,0,0" textboxrect="0,0,21,4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9" o:spid="_x0000_s1043" style="position:absolute;left:79939;top:35031;width:2;height:50;visibility:visible;mso-wrap-style:square;v-text-anchor:top" coordsize="2,5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0ewsMA&#10;AADbAAAADwAAAGRycy9kb3ducmV2LnhtbESPQWvCQBCF7wX/wzJCb3VjQSvRVcS2IOil0YPHMTtm&#10;g9nZkN1q+u87B8HbDO/Ne98sVr1v1I26WAc2MB5loIjLYGuuDBwP328zUDEhW2wCk4E/irBaDl4W&#10;mNtw5x+6FalSEsIxRwMupTbXOpaOPMZRaIlFu4TOY5K1q7Tt8C7hvtHvWTbVHmuWBoctbRyV1+LX&#10;G8BPfSxnXzvtxqePSbE7h/0kbo15HfbrOahEfXqaH9dbK/gCK7/IAHr5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p0ewsMAAADbAAAADwAAAAAAAAAAAAAAAACYAgAAZHJzL2Rv&#10;d25yZXYueG1sUEsFBgAAAAAEAAQA9QAAAIgDAAAAAA==&#10;" adj="-11796480,,5400" path="m,50l,,2,e" filled="f" strokeweight="6e-5mm">
                      <v:stroke joinstyle="miter" endcap="square"/>
                      <v:formulas/>
                      <v:path arrowok="t" o:connecttype="custom" o:connectlocs="0,50;0,0;2,0" o:connectangles="0,0,0" textboxrect="0,0,2,50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0" o:spid="_x0000_s1044" style="position:absolute;left:79957;top:35119;width:247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38272 2010H1N2</w:t>
                            </w:r>
                          </w:p>
                        </w:txbxContent>
                      </v:textbox>
                    </v:rect>
                    <v:shape id="Freeform 21" o:spid="_x0000_s1045" style="position:absolute;left:79939;top:35082;width:17;height:50;visibility:visible;mso-wrap-style:square;v-text-anchor:top" coordsize="17,5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ZiyL8A&#10;AADbAAAADwAAAGRycy9kb3ducmV2LnhtbERPTYvCMBC9L/gfwgje1lQPUqpRRBA9eNFV2L2NzdhW&#10;m0lNoq3/3hwWPD7e92zRmVo8yfnKsoLRMAFBnFtdcaHg+LP+TkH4gKyxtkwKXuRhMe99zTDTtuU9&#10;PQ+hEDGEfYYKyhCaTEqfl2TQD21DHLmLdQZDhK6Q2mEbw00tx0kykQYrjg0lNrQqKb8dHkbBrdr9&#10;3ttrx+ac2u2f25zSM5+UGvS75RREoC58xP/urVYwjuvjl/gD5Pw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y1mLIvwAAANsAAAAPAAAAAAAAAAAAAAAAAJgCAABkcnMvZG93bnJl&#10;di54bWxQSwUGAAAAAAQABAD1AAAAhAMAAAAA&#10;" adj="-11796480,,5400" path="m,l,50r17,e" filled="f" strokeweight="6e-5mm">
                      <v:stroke joinstyle="miter" endcap="square"/>
                      <v:formulas/>
                      <v:path arrowok="t" o:connecttype="custom" o:connectlocs="0,0;0,50;17,50" o:connectangles="0,0,0" textboxrect="0,0,17,50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2" o:spid="_x0000_s1046" style="position:absolute;left:79938;top:35081;width:1;height:64;visibility:visible;mso-wrap-style:square;v-text-anchor:top" coordsize="1,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xwG8QA&#10;AADbAAAADwAAAGRycy9kb3ducmV2LnhtbESP0WrCQBRE34X+w3ILfTObWJEaXUWEglCsmPYDLtnb&#10;JDR7N91dk9SvdwtCH4eZOcOst6NpRU/ON5YVZEkKgri0uuFKwefH6/QFhA/IGlvLpOCXPGw3D5M1&#10;5toOfKa+CJWIEPY5KqhD6HIpfVmTQZ/Yjjh6X9YZDFG6SmqHQ4SbVs7SdCENNhwXauxoX1P5XVyM&#10;gtN1v3um0/Ln/OaK94zd0cwzrdTT47hbgQg0hv/wvX3QCmYZ/H2JP0B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8cBvEAAAA2wAAAA8AAAAAAAAAAAAAAAAAmAIAAGRycy9k&#10;b3ducmV2LnhtbFBLBQYAAAAABAAEAPUAAACJAwAAAAA=&#10;" adj="-11796480,,5400" path="m,64l,,1,e" filled="f" strokeweight="6e-5mm">
                      <v:stroke joinstyle="miter" endcap="square"/>
                      <v:formulas/>
                      <v:path arrowok="t" o:connecttype="custom" o:connectlocs="0,64;0,0;1,0" o:connectangles="0,0,0" textboxrect="0,0,1,6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3" o:spid="_x0000_s1047" style="position:absolute;left:79939;top:35157;width:253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81062 2009 H1N2</w:t>
                            </w:r>
                          </w:p>
                        </w:txbxContent>
                      </v:textbox>
                    </v:rect>
                    <v:shape id="Freeform 24" o:spid="_x0000_s1048" style="position:absolute;left:79938;top:35171;width:0;height:18;visibility:visible;mso-wrap-style:square;v-text-anchor:top" coordsize="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BNF8MA&#10;AADbAAAADwAAAGRycy9kb3ducmV2LnhtbESPQWvCQBSE70L/w/IK3nRThTZGVyliW4sno+D1kX1m&#10;g9m3IbuN6b93BcHjMDPfMItVb2vRUesrxwrexgkI4sLpiksFx8PXKAXhA7LG2jEp+CcPq+XLYIGZ&#10;dlfeU5eHUkQI+wwVmBCaTEpfGLLox64hjt7ZtRZDlG0pdYvXCLe1nCTJu7RYcVww2NDaUHHJ/6yC&#10;cve7Odi0/zGX9Ds/7T5m+6bTSg1f+885iEB9eIYf7a1WMJnC/Uv8AX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WBNF8MAAADbAAAADwAAAAAAAAAAAAAAAACYAgAAZHJzL2Rv&#10;d25yZXYueG1sUEsFBgAAAAAEAAQA9QAAAIgDAAAAAA==&#10;" adj="-11796480,,5400" path="m,18l,e" filled="f" strokeweight="6e-5mm">
                      <v:stroke joinstyle="miter" endcap="square"/>
                      <v:formulas/>
                      <v:path arrowok="t" o:connecttype="custom" o:connectlocs="0,18;0,0;0,0" o:connectangles="0,0,0" textboxrect="0,0,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5" o:spid="_x0000_s1049" style="position:absolute;left:79939;top:35196;width:253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s+vs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qz6+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81226 2009 H1N2</w:t>
                            </w:r>
                          </w:p>
                        </w:txbxContent>
                      </v:textbox>
                    </v:rect>
                    <v:shape id="Freeform 26" o:spid="_x0000_s1050" style="position:absolute;left:79938;top:35191;width:0;height:18;visibility:visible;mso-wrap-style:square;v-text-anchor:top" coordsize="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Vw+MMA&#10;AADbAAAADwAAAGRycy9kb3ducmV2LnhtbESPQWvCQBSE70L/w/IK3nRTwTZGVyliW4sno+D1kX1m&#10;g9m3IbuN6b93BcHjMDPfMItVb2vRUesrxwrexgkI4sLpiksFx8PXKAXhA7LG2jEp+CcPq+XLYIGZ&#10;dlfeU5eHUkQI+wwVmBCaTEpfGLLox64hjt7ZtRZDlG0pdYvXCLe1nCTJu7RYcVww2NDaUHHJ/6yC&#10;cve7Odi0/zGX9Ds/7T5m+6bTSg1f+885iEB9eIYf7a1WMJnC/Uv8AX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cVw+MMAAADbAAAADwAAAAAAAAAAAAAAAACYAgAAZHJzL2Rv&#10;d25yZXYueG1sUEsFBgAAAAAEAAQA9QAAAIgDAAAAAA==&#10;" adj="-11796480,,5400" path="m,l,18e" filled="f" strokeweight="6e-5mm">
                      <v:stroke joinstyle="miter" endcap="square"/>
                      <v:formulas/>
                      <v:path arrowok="t" o:connecttype="custom" o:connectlocs="0,0;0,18;0,18" o:connectangles="0,0,0" textboxrect="0,0,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line id="Line 27" o:spid="_x0000_s1051" style="position:absolute;visibility:visible;mso-wrap-style:square" from="79938,35146" to="79938,35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kp23sUAAADbAAAADwAAAGRycy9kb3ducmV2LnhtbESPQWvCQBSE7wX/w/IK3ppNAoaSZhUr&#10;tPTiIWlRvD2yzySafRuyW43/vlsQPA4z8w1TrCbTiwuNrrOsIIliEMS11R03Cn6+P15eQTiPrLG3&#10;TApu5GC1nD0VmGt75ZIulW9EgLDLUUHr/ZBL6eqWDLrIDsTBO9rRoA9ybKQe8RrgppdpHGfSYMdh&#10;ocWBNi3V5+rXKOibz9N+R+vdohzqcn84bg/Ju1dq/jyt30B4mvwjfG9/aQVpBv9fwg+Qy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kp23sUAAADbAAAADwAAAAAAAAAA&#10;AAAAAAChAgAAZHJzL2Rvd25yZXYueG1sUEsFBgAAAAAEAAQA+QAAAJMDAAAAAA==&#10;" strokeweight="6e-5mm">
                      <v:stroke joinstyle="miter" endcap="square"/>
                    </v:line>
                    <v:shape id="Freeform 28" o:spid="_x0000_s1052" style="position:absolute;left:79938;top:35145;width:0;height:51;visibility:visible;mso-wrap-style:square;v-text-anchor:top" coordsize="0,5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o4ZsEA&#10;AADbAAAADwAAAGRycy9kb3ducmV2LnhtbESPQYvCMBSE74L/ITzBm6Z6qNI1igjCXgStLvT4aJ5p&#10;sXkpTdTuvzeC4HGYmW+Y1aa3jXhQ52vHCmbTBARx6XTNRsHlvJ8sQfiArLFxTAr+ycNmPRysMNPu&#10;ySd65MGICGGfoYIqhDaT0pcVWfRT1xJH7+o6iyHKzkjd4TPCbSPnSZJKizXHhQpb2lVU3vK7VVAe&#10;/PnveCnSe10UNm0PR9PnRqnxqN/+gAjUh2/40/7VCuYLeH+JP0C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Y6OGbBAAAA2wAAAA8AAAAAAAAAAAAAAAAAmAIAAGRycy9kb3du&#10;cmV2LnhtbFBLBQYAAAAABAAEAPUAAACGAwAAAAA=&#10;" adj="-11796480,,5400" path="m,51l,e" filled="f" strokeweight="6e-5mm">
                      <v:stroke joinstyle="miter" endcap="square"/>
                      <v:formulas/>
                      <v:path arrowok="t" o:connecttype="custom" o:connectlocs="0,51;0,0;0,0" o:connectangles="0,0,0" textboxrect="0,0,0,51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9" o:spid="_x0000_s1053" style="position:absolute;left:79962;top:35235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Y0u7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jA1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5jS7vwAAANsAAAAPAAAAAAAAAAAAAAAAAJgCAABkcnMvZG93bnJl&#10;di54bWxQSwUGAAAAAAQABAD1AAAAhA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66015 2010 H1N2HA</w:t>
                            </w:r>
                          </w:p>
                        </w:txbxContent>
                      </v:textbox>
                    </v:rect>
                    <v:shape id="Freeform 30" o:spid="_x0000_s1054" style="position:absolute;left:79938;top:35197;width:23;height:51;visibility:visible;mso-wrap-style:square;v-text-anchor:top" coordsize="23,5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Ob3MUA&#10;AADbAAAADwAAAGRycy9kb3ducmV2LnhtbESPQWsCMRSE70L/Q3gFbzVb0apbo6goFAVLV3t/bJ67&#10;WzcvYRN1++9NoeBxmJlvmOm8NbW4UuMrywpeewkI4tzqigsFx8PmZQzCB2SNtWVS8Ese5rOnzhRT&#10;bW/8RdcsFCJC2KeooAzBpVL6vCSDvmcdcfROtjEYomwKqRu8RbipZT9J3qTBiuNCiY5WJeXn7GIU&#10;jH72n4ulyy7b1WB4OLnd2h2/10p1n9vFO4hAbXiE/9sfWkF/An9f4g+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c5vcxQAAANsAAAAPAAAAAAAAAAAAAAAAAJgCAABkcnMv&#10;ZG93bnJldi54bWxQSwUGAAAAAAQABAD1AAAAigMAAAAA&#10;" adj="-11796480,,5400" path="m,l,51r23,e" filled="f" strokeweight="6e-5mm">
                      <v:stroke joinstyle="miter" endcap="square"/>
                      <v:formulas/>
                      <v:path arrowok="t" o:connecttype="custom" o:connectlocs="0,0;0,51;23,51" o:connectangles="0,0,0" textboxrect="0,0,23,51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1" o:spid="_x0000_s1055" style="position:absolute;left:79936;top:35197;width:2;height:54;visibility:visible;mso-wrap-style:square;v-text-anchor:top" coordsize="2,5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uF6cAA&#10;AADbAAAADwAAAGRycy9kb3ducmV2LnhtbERPy4rCMBTdC/5DuIK7MVWhaDWKzCgo6IwvcHtprm2x&#10;uSlN1Pr3ZjHg8nDe03ljSvGg2hWWFfR7EQji1OqCMwXn0+prBMJ5ZI2lZVLwIgfzWbs1xUTbJx/o&#10;cfSZCCHsElSQe18lUro0J4OuZyviwF1tbdAHWGdS1/gM4aaUgyiKpcGCQ0OOFX3nlN6Od6PgotP4&#10;z22WTfaztYP9Pva78nesVLfTLCYgPDX+I/53r7WCYVgfvoQfIG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OuF6cAAAADbAAAADwAAAAAAAAAAAAAAAACYAgAAZHJzL2Rvd25y&#10;ZXYueG1sUEsFBgAAAAAEAAQA9QAAAIUDAAAAAA==&#10;" adj="-11796480,,5400" path="m,54l,,2,e" filled="f" strokeweight="6e-5mm">
                      <v:stroke joinstyle="miter" endcap="square"/>
                      <v:formulas/>
                      <v:path arrowok="t" o:connecttype="custom" o:connectlocs="0,54;0,0;2,0" o:connectangles="0,0,0" textboxrect="0,0,2,5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2" o:spid="_x0000_s1056" style="position:absolute;left:79959;top:35273;width:282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L+8UA&#10;AADbAAAADwAAAGRycy9kb3ducmV2LnhtbESPQWvCQBSE74L/YXlCb7qxgm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Qv7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76687 2010 H1N2HA</w:t>
                            </w:r>
                          </w:p>
                        </w:txbxContent>
                      </v:textbox>
                    </v:rect>
                    <v:shape id="Freeform 33" o:spid="_x0000_s1057" style="position:absolute;left:79943;top:35287;width:15;height:18;visibility:visible;mso-wrap-style:square;v-text-anchor:top" coordsize="15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0I7b8A&#10;AADbAAAADwAAAGRycy9kb3ducmV2LnhtbESPSwvCMBCE74L/IazgRTRVQaQapb7Aqy+8Ls3aFptN&#10;aaLWf28EweMwM98w82VjSvGk2hWWFQwHEQji1OqCMwXn064/BeE8ssbSMil4k4Plot2aY6ztiw/0&#10;PPpMBAi7GBXk3lexlC7NyaAb2Io4eDdbG/RB1pnUNb4C3JRyFEUTabDgsJBjReuc0vvxYRT0iskQ&#10;Vw++JDY5V6dtOd5k66tS3U6TzEB4avw//GvvtYLxCL5fwg+Qi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YjQjtvwAAANsAAAAPAAAAAAAAAAAAAAAAAJgCAABkcnMvZG93bnJl&#10;di54bWxQSwUGAAAAAAQABAD1AAAAhAMAAAAA&#10;" adj="-11796480,,5400" path="m,18l,,15,e" filled="f" strokeweight="6e-5mm">
                      <v:stroke joinstyle="miter" endcap="square"/>
                      <v:formulas/>
                      <v:path arrowok="t" o:connecttype="custom" o:connectlocs="0,18;0,0;15,0" o:connectangles="0,0,0" textboxrect="0,0,15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4" o:spid="_x0000_s1058" style="position:absolute;left:79980;top:35312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swF8UA&#10;AADbAAAADwAAAGRycy9kb3ducmV2LnhtbESPQWvCQBSE7wX/w/KE3pqND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mzAX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86822 2011 H1N2HA</w:t>
                            </w:r>
                          </w:p>
                        </w:txbxContent>
                      </v:textbox>
                    </v:rect>
                    <v:shape id="Freeform 35" o:spid="_x0000_s1059" style="position:absolute;left:79943;top:35307;width:36;height:18;visibility:visible;mso-wrap-style:square;v-text-anchor:top" coordsize="36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nrpMEA&#10;AADbAAAADwAAAGRycy9kb3ducmV2LnhtbESPT4vCMBTE74LfITzBm6arS1m6xrIIgifBf7DHR/Pa&#10;lG1eSpPa+u2NsOBxmJnfMJt8tI24U+drxwo+lgkI4sLpmisF18t+8QXCB2SNjWNS8CAP+XY62WCm&#10;3cAnup9DJSKEfYYKTAhtJqUvDFn0S9cSR690ncUQZVdJ3eEQ4baRqyRJpcWa44LBlnaGir9zbxWk&#10;gyF/PRrz6xMZbmla3vZ9qdR8Nv58gwg0hnf4v33QCtaf8PoSf4DcP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uZ66TBAAAA2wAAAA8AAAAAAAAAAAAAAAAAmAIAAGRycy9kb3du&#10;cmV2LnhtbFBLBQYAAAAABAAEAPUAAACGAwAAAAA=&#10;" adj="-11796480,,5400" path="m,l,18r36,e" filled="f" strokeweight="6e-5mm">
                      <v:stroke joinstyle="miter" endcap="square"/>
                      <v:formulas/>
                      <v:path arrowok="t" o:connecttype="custom" o:connectlocs="0,0;0,18;36,18" o:connectangles="0,0,0" textboxrect="0,0,36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6" o:spid="_x0000_s1060" style="position:absolute;left:79936;top:35252;width:7;height:54;visibility:visible;mso-wrap-style:square;v-text-anchor:top" coordsize="7,5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kSZMMA&#10;AADbAAAADwAAAGRycy9kb3ducmV2LnhtbESPQWuDQBSE74H+h+UVegnNaiSh2GykSIVeYwLp8eG+&#10;qq37VtyN2n+fDQRyHGbmG2aXzaYTIw2utawgXkUgiCurW64VnI7F6xsI55E1dpZJwT85yPZPix2m&#10;2k58oLH0tQgQdikqaLzvUyld1ZBBt7I9cfB+7GDQBznUUg84Bbjp5DqKttJgy2GhwZ7yhqq/8mIU&#10;FGeXr39Pyfl7lBe5+UziKF4WSr08zx/vIDzN/hG+t7+0gmQDty/hB8j9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skSZMMAAADbAAAADwAAAAAAAAAAAAAAAACYAgAAZHJzL2Rv&#10;d25yZXYueG1sUEsFBgAAAAAEAAQA9QAAAIgDAAAAAA==&#10;" adj="-11796480,,5400" path="m,l,54r7,e" filled="f" strokeweight="6e-5mm">
                      <v:stroke joinstyle="miter" endcap="square"/>
                      <v:formulas/>
                      <v:path arrowok="t" o:connecttype="custom" o:connectlocs="0,0;0,54;7,54" o:connectangles="0,0,0" textboxrect="0,0,7,5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7" o:spid="_x0000_s1061" style="position:absolute;left:79935;top:35251;width:1;height:81;visibility:visible;mso-wrap-style:square;v-text-anchor:top" coordsize="1,8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+YB78A&#10;AADbAAAADwAAAGRycy9kb3ducmV2LnhtbESPSwvCMBCE74L/IazgTVMVRKpRfODjqFU8L83aFptN&#10;aaLWf28EweMwM98ws0VjSvGk2hWWFQz6EQji1OqCMwWX87Y3AeE8ssbSMil4k4PFvN2aYazti0/0&#10;THwmAoRdjApy76tYSpfmZND1bUUcvJutDfog60zqGl8Bbko5jKKxNFhwWMixonVO6T15GAXD92AX&#10;7ZPqvrpO0tNtfc3MY3NUqttpllMQnhr/D//aB61gNIbvl/AD5Pw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AD5gHvwAAANsAAAAPAAAAAAAAAAAAAAAAAJgCAABkcnMvZG93bnJl&#10;di54bWxQSwUGAAAAAAQABAD1AAAAhAMAAAAA&#10;" adj="-11796480,,5400" path="m,81l,,1,e" filled="f" strokeweight="6e-5mm">
                      <v:stroke joinstyle="miter" endcap="square"/>
                      <v:formulas/>
                      <v:path arrowok="t" o:connecttype="custom" o:connectlocs="0,81;0,0;1,0" o:connectangles="0,0,0" textboxrect="0,0,1,81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8" o:spid="_x0000_s1062" style="position:absolute;left:79969;top:35351;width:282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A2FMMA&#10;AADbAAAADwAAAGRycy9kb3ducmV2LnhtbESPS4vCQBCE74L/YWjBm05cwU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qA2FMMAAADb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85218 2010 H1N2HA</w:t>
                            </w:r>
                          </w:p>
                        </w:txbxContent>
                      </v:textbox>
                    </v:rect>
                    <v:shape id="Freeform 39" o:spid="_x0000_s1063" style="position:absolute;left:79938;top:35364;width:30;height:50;visibility:visible;mso-wrap-style:square;v-text-anchor:top" coordsize="30,5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2vDb4A&#10;AADbAAAADwAAAGRycy9kb3ducmV2LnhtbERPTYvCMBC9C/6HMII3Ta0o0jXKKijFm9bL3oZmbMs2&#10;k5JErf/eHASPj/e93vamFQ9yvrGsYDZNQBCXVjdcKbgWh8kKhA/IGlvLpOBFHrab4WCNmbZPPtPj&#10;EioRQ9hnqKAOocuk9GVNBv3UdsSRu1lnMEToKqkdPmO4aWWaJEtpsOHYUGNH+5rK/8vdKGhuVp5f&#10;lOM8L3Zpmp7+ju6wUGo86n9/QATqw1f8cedawTyOjV/iD5Cb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49rw2+AAAA2wAAAA8AAAAAAAAAAAAAAAAAmAIAAGRycy9kb3ducmV2&#10;LnhtbFBLBQYAAAAABAAEAPUAAACDAwAAAAA=&#10;" adj="-11796480,,5400" path="m,50l,,30,e" filled="f" strokeweight="6e-5mm">
                      <v:stroke joinstyle="miter" endcap="square"/>
                      <v:formulas/>
                      <v:path arrowok="t" o:connecttype="custom" o:connectlocs="0,50;0,0;30,0" o:connectangles="0,0,0" textboxrect="0,0,30,50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40" o:spid="_x0000_s1064" style="position:absolute;left:79949;top:35389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MH/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HMH/cMAAADb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320546 2009 H1N2</w:t>
                            </w:r>
                          </w:p>
                        </w:txbxContent>
                      </v:textbox>
                    </v:rect>
                    <v:shape id="Freeform 41" o:spid="_x0000_s1065" style="position:absolute;left:79948;top:35403;width:0;height:18;visibility:visible;mso-wrap-style:square;v-text-anchor:top" coordsize="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02wMAA&#10;AADbAAAADwAAAGRycy9kb3ducmV2LnhtbERPz2vCMBS+D/wfwhO8zdQhW61GEZluoyer4PXRPJti&#10;81KaWOt/vxwGO358v1ebwTaip87XjhXMpgkI4tLpmisF59P+NQXhA7LGxjEpeJKHzXr0ssJMuwcf&#10;qS9CJWII+wwVmBDaTEpfGrLop64ljtzVdRZDhF0ldYePGG4b+ZYk79JizbHBYEs7Q+WtuFsFVf7z&#10;ebLp8GVu6aG45B+LY9trpSbjYbsEEWgI/+I/97dWMI/r45f4A+T6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G02wMAAAADbAAAADwAAAAAAAAAAAAAAAACYAgAAZHJzL2Rvd25y&#10;ZXYueG1sUEsFBgAAAAAEAAQA9QAAAIUDAAAAAA==&#10;" adj="-11796480,,5400" path="m,18l,e" filled="f" strokeweight="6e-5mm">
                      <v:stroke joinstyle="miter" endcap="square"/>
                      <v:formulas/>
                      <v:path arrowok="t" o:connecttype="custom" o:connectlocs="0,18;0,0;0,0" o:connectangles="0,0,0" textboxrect="0,0,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42" o:spid="_x0000_s1066" style="position:absolute;left:79954;top:35428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N4hsUA&#10;AADbAAAADwAAAGRycy9kb3ducmV2LnhtbESPQWvCQBSE74L/YXlCb7qxi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A3iG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49992 2010 H1N2</w:t>
                            </w:r>
                          </w:p>
                        </w:txbxContent>
                      </v:textbox>
                    </v:rect>
                    <v:shape id="Freeform 43" o:spid="_x0000_s1067" style="position:absolute;left:79948;top:35423;width:5;height:18;visibility:visible;mso-wrap-style:square;v-text-anchor:top" coordsize="5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wpuMMA&#10;AADbAAAADwAAAGRycy9kb3ducmV2LnhtbESPT2sCMRTE7wW/Q3hCbzXrHxa7NYooQg89WBXPr5vX&#10;zeLmZU2ibr+9EQoeh5n5DTNbdLYRV/KhdqxgOMhAEJdO11wpOOw3b1MQISJrbByTgj8KsJj3XmZY&#10;aHfjb7ruYiUShEOBCkyMbSFlKA1ZDAPXEifv13mLMUlfSe3xluC2kaMsy6XFmtOCwZZWhsrT7mIV&#10;fLljtGNj96s89/yzfj9vD02u1Gu/W36AiNTFZ/i//akVTEbw+JJ+gJz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wpuMMAAADbAAAADwAAAAAAAAAAAAAAAACYAgAAZHJzL2Rv&#10;d25yZXYueG1sUEsFBgAAAAAEAAQA9QAAAIgDAAAAAA==&#10;" adj="-11796480,,5400" path="m,l,18r5,e" filled="f" strokeweight="6e-5mm">
                      <v:stroke joinstyle="miter" endcap="square"/>
                      <v:formulas/>
                      <v:path arrowok="t" o:connecttype="custom" o:connectlocs="0,0;0,18;5,18" o:connectangles="0,0,0" textboxrect="0,0,5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44" o:spid="_x0000_s1068" style="position:absolute;left:79943;top:35422;width:5;height:43;visibility:visible;mso-wrap-style:square;v-text-anchor:top" coordsize="5,4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e5d8AA&#10;AADbAAAADwAAAGRycy9kb3ducmV2LnhtbESP3YrCMBSE74V9h3AE72xqFVm6RpEFwQtB/HmAY3Ns&#10;i81JTaLWtzeC4OUwM98ws0VnGnEn52vLCkZJCoK4sLrmUsHxsBr+gvABWWNjmRQ8ycNi/tObYa7t&#10;g3d034dSRAj7HBVUIbS5lL6oyKBPbEscvbN1BkOUrpTa4SPCTSOzNJ1KgzXHhQpb+q+ouOxvRsGJ&#10;u3qTluSKkI0ye23ddetPSg363fIPRKAufMOf9lormIzh/SX+ADl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Ve5d8AAAADbAAAADwAAAAAAAAAAAAAAAACYAgAAZHJzL2Rvd25y&#10;ZXYueG1sUEsFBgAAAAAEAAQA9QAAAIUDAAAAAA==&#10;" adj="-11796480,,5400" path="m,43l,,5,e" filled="f" strokeweight="6e-5mm">
                      <v:stroke joinstyle="miter" endcap="square"/>
                      <v:formulas/>
                      <v:path arrowok="t" o:connecttype="custom" o:connectlocs="0,43;0,0;5,0" o:connectangles="0,0,0" textboxrect="0,0,5,4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45" o:spid="_x0000_s1069" style="position:absolute;left:79977;top:35467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TbHsUA&#10;AADbAAAADwAAAGRycy9kb3ducmV2LnhtbESPQWvCQBSE7wX/w/KE3pqNJ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dNse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54261 2010 H1N2HA</w:t>
                            </w:r>
                          </w:p>
                        </w:txbxContent>
                      </v:textbox>
                    </v:rect>
                    <v:shape id="Freeform 46" o:spid="_x0000_s1070" style="position:absolute;left:79959;top:35480;width:17;height:28;visibility:visible;mso-wrap-style:square;v-text-anchor:top" coordsize="17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Ob2sUA&#10;AADbAAAADwAAAGRycy9kb3ducmV2LnhtbESPT2vCQBTE74V+h+UVetONbRSJrtJKA1YQ/Hfw+Mg+&#10;k2j2bdjdavrtu4LQ4zAzv2Gm88404krO15YVDPoJCOLC6ppLBYd93huD8AFZY2OZFPySh/ns+WmK&#10;mbY33tJ1F0oRIewzVFCF0GZS+qIig75vW+LonawzGKJ0pdQObxFuGvmWJCNpsOa4UGFLi4qKy+7H&#10;KAiro9tcvvLPZfG9eD8Pz+k6T1KlXl+6jwmIQF34Dz/aS60gHcL9S/wBcv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05vaxQAAANsAAAAPAAAAAAAAAAAAAAAAAJgCAABkcnMv&#10;ZG93bnJldi54bWxQSwUGAAAAAAQABAD1AAAAigMAAAAA&#10;" adj="-11796480,,5400" path="m,28l,,17,e" filled="f" strokeweight="6e-5mm">
                      <v:stroke joinstyle="miter" endcap="square"/>
                      <v:formulas/>
                      <v:path arrowok="t" o:connecttype="custom" o:connectlocs="0,28;0,0;17,0" o:connectangles="0,0,0" textboxrect="0,0,17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47" o:spid="_x0000_s1071" style="position:absolute;left:79968;top:35505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82964 2010 H1N2</w:t>
                            </w:r>
                          </w:p>
                        </w:txbxContent>
                      </v:textbox>
                    </v:rect>
                    <v:shape id="Freeform 48" o:spid="_x0000_s1072" style="position:absolute;left:79966;top:35519;width:1;height:18;visibility:visible;mso-wrap-style:square;v-text-anchor:top" coordsize="1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t0SMQA&#10;AADbAAAADwAAAGRycy9kb3ducmV2LnhtbESPT2vCQBTE74V+h+UJ3upGaU1Js5Gi9A8eDFXp+Zl9&#10;JsHs25BdY/rtu4LgcZiZ3zDpYjCN6KlztWUF00kEgriwuuZSwX738fQKwnlkjY1lUvBHDhbZ40OK&#10;ibYX/qF+60sRIOwSVFB53yZSuqIig25iW+LgHW1n0AfZlVJ3eAlw08hZFM2lwZrDQoUtLSsqTtuz&#10;UfBl9WY15D392jgv16vPNj4dXpQaj4b3NxCeBn8P39rfWsFzDNcv4QfI7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bLdEjEAAAA2wAAAA8AAAAAAAAAAAAAAAAAmAIAAGRycy9k&#10;b3ducmV2LnhtbFBLBQYAAAAABAAEAPUAAACJAwAAAAA=&#10;" adj="-11796480,,5400" path="m,18l,,1,e" filled="f" strokeweight="6e-5mm">
                      <v:stroke joinstyle="miter" endcap="square"/>
                      <v:formulas/>
                      <v:path arrowok="t" o:connecttype="custom" o:connectlocs="0,18;0,0;1,0" o:connectangles="0,0,0" textboxrect="0,0,1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49" o:spid="_x0000_s1073" style="position:absolute;left:79981;top:35544;width:289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nRG8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850RvBAAAA2w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Ital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134110 2011 H1N2HA</w:t>
                            </w:r>
                          </w:p>
                        </w:txbxContent>
                      </v:textbox>
                    </v:rect>
                    <v:shape id="Freeform 50" o:spid="_x0000_s1074" style="position:absolute;left:79966;top:35539;width:14;height:18;visibility:visible;mso-wrap-style:square;v-text-anchor:top" coordsize="14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dqO8MA&#10;AADbAAAADwAAAGRycy9kb3ducmV2LnhtbESPQWvCQBSE70L/w/IKXkQ3FbEaXaUIQm5SbcDjY/eZ&#10;BLNvQ3aN0V/vFgo9DjPzDbPe9rYWHbW+cqzgY5KAINbOVFwo+DntxwsQPiAbrB2Tggd52G7eBmtM&#10;jbvzN3XHUIgIYZ+igjKEJpXS65Is+olriKN3ca3FEGVbSNPiPcJtLadJMpcWK44LJTa0K0lfjzer&#10;IM8/3SHj596MzrN80WV6/jhopYbv/dcKRKA+/If/2plRMFvC75f4A+Tm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UdqO8MAAADbAAAADwAAAAAAAAAAAAAAAACYAgAAZHJzL2Rv&#10;d25yZXYueG1sUEsFBgAAAAAEAAQA9QAAAIgDAAAAAA==&#10;" adj="-11796480,,5400" path="m,l,18r14,e" filled="f" strokeweight="6e-5mm">
                      <v:stroke joinstyle="miter" endcap="square"/>
                      <v:formulas/>
                      <v:path arrowok="t" o:connecttype="custom" o:connectlocs="0,0;0,18;14,18" o:connectangles="0,0,0" textboxrect="0,0,14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51" o:spid="_x0000_s1075" style="position:absolute;left:79959;top:35510;width:7;height:28;visibility:visible;mso-wrap-style:square;v-text-anchor:top" coordsize="7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X9d8AA&#10;AADbAAAADwAAAGRycy9kb3ducmV2LnhtbERPTWsCMRC9C/6HMEJvmtWitKtRdKngsWopPY6bcRPc&#10;TNZNquu/N4dCj4/3vVh1rhY3aoP1rGA8ykAQl15brhR8HbfDNxAhImusPZOCBwVYLfu9Beba33lP&#10;t0OsRArhkKMCE2OTSxlKQw7DyDfEiTv71mFMsK2kbvGewl0tJ1k2kw4tpwaDDRWGysvh1yk4fx7t&#10;9+vHT7jiaWzX75uiM9tCqZdBt56DiNTFf/Gfe6cVTNP69CX9ALl8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9X9d8AAAADbAAAADwAAAAAAAAAAAAAAAACYAgAAZHJzL2Rvd25y&#10;ZXYueG1sUEsFBgAAAAAEAAQA9QAAAIUDAAAAAA==&#10;" adj="-11796480,,5400" path="m,l,28r7,e" filled="f" strokeweight="6e-5mm">
                      <v:stroke joinstyle="miter" endcap="square"/>
                      <v:formulas/>
                      <v:path arrowok="t" o:connecttype="custom" o:connectlocs="0,0;0,28;7,28" o:connectangles="0,0,0" textboxrect="0,0,7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52" o:spid="_x0000_s1076" style="position:absolute;left:79943;top:35466;width:16;height:43;visibility:visible;mso-wrap-style:square;v-text-anchor:top" coordsize="16,4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rtFcEA&#10;AADbAAAADwAAAGRycy9kb3ducmV2LnhtbESP3YrCMBCF74V9hzAL3mmqS0W6RtlVFrxR1O4DDM3Y&#10;FptJaKKtb28EwcvD+fk4i1VvGnGj1teWFUzGCQjiwuqaSwX/+d9oDsIHZI2NZVJwJw+r5cdggZm2&#10;HR/pdgqliCPsM1RQheAyKX1RkUE/to44emfbGgxRtqXULXZx3DRymiQzabDmSKjQ0bqi4nK6msit&#10;cb/Z/u7uqXZfB27S3B26XKnhZ//zDSJQH97hV3urFaQTeH6JP0Au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K67RXBAAAA2wAAAA8AAAAAAAAAAAAAAAAAmAIAAGRycy9kb3du&#10;cmV2LnhtbFBLBQYAAAAABAAEAPUAAACGAwAAAAA=&#10;" adj="-11796480,,5400" path="m,l,43r16,e" filled="f" strokeweight="6e-5mm">
                      <v:stroke joinstyle="miter" endcap="square"/>
                      <v:formulas/>
                      <v:path arrowok="t" o:connecttype="custom" o:connectlocs="0,0;0,43;16,43" o:connectangles="0,0,0" textboxrect="0,0,16,4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53" o:spid="_x0000_s1077" style="position:absolute;left:79938;top:35416;width:5;height:50;visibility:visible;mso-wrap-style:square;v-text-anchor:top" coordsize="5,5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tPzsQA&#10;AADbAAAADwAAAGRycy9kb3ducmV2LnhtbESPQUsDMRSE74L/ITzBi7RZC2pZNy1FEOzRWhRvr5vX&#10;zbKb99JN2m7/vREEj8PMfMNUy9H36kRDbIUN3E8LUMS12JYbA9uP18kcVEzIFnthMnChCMvF9VWF&#10;pZUzv9NpkxqVIRxLNOBSCqXWsXbkMU4lEGdvL4PHlOXQaDvgOcN9r2dF8ag9tpwXHAZ6cVR3m6M3&#10;EO928iWHvXtK3/NudQzhUw5rY25vxtUzqERj+g//td+sgYcZ/H7JP0Av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LT87EAAAA2wAAAA8AAAAAAAAAAAAAAAAAmAIAAGRycy9k&#10;b3ducmV2LnhtbFBLBQYAAAAABAAEAPUAAACJAwAAAAA=&#10;" adj="-11796480,,5400" path="m,l,50r5,e" filled="f" strokeweight="6e-5mm">
                      <v:stroke joinstyle="miter" endcap="square"/>
                      <v:formulas/>
                      <v:path arrowok="t" o:connecttype="custom" o:connectlocs="0,0;0,50;5,50" o:connectangles="0,0,0" textboxrect="0,0,5,50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54" o:spid="_x0000_s1078" style="position:absolute;left:79935;top:35334;width:3;height:81;visibility:visible;mso-wrap-style:square;v-text-anchor:top" coordsize="3,8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bavsQA&#10;AADbAAAADwAAAGRycy9kb3ducmV2LnhtbESPQWvCQBSE74L/YXmCN91oqdQ0GxHB4qEtaEt7fWRf&#10;smmzb2N21fjvuwXB4zAz3zDZqreNOFPna8cKZtMEBHHhdM2Vgs+P7eQJhA/IGhvHpOBKHlb5cJBh&#10;qt2F93Q+hEpECPsUFZgQ2lRKXxiy6KeuJY5e6TqLIcqukrrDS4TbRs6TZCEt1hwXDLa0MVT8Hk5W&#10;Ab72X8vj91tTvp+W15fSeP1jC6XGo379DCJQH+7hW3unFTw+wP+X+ANk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22r7EAAAA2wAAAA8AAAAAAAAAAAAAAAAAmAIAAGRycy9k&#10;b3ducmV2LnhtbFBLBQYAAAAABAAEAPUAAACJAwAAAAA=&#10;" adj="-11796480,,5400" path="m,l,81r3,e" filled="f" strokeweight="6e-5mm">
                      <v:stroke joinstyle="miter" endcap="square"/>
                      <v:formulas/>
                      <v:path arrowok="t" o:connecttype="custom" o:connectlocs="0,0;0,81;3,81" o:connectangles="0,0,0" textboxrect="0,0,3,81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55" o:spid="_x0000_s1079" style="position:absolute;left:79929;top:35333;width:6;height:148;visibility:visible;mso-wrap-style:square;v-text-anchor:top" coordsize="6,14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AagsQA&#10;AADbAAAADwAAAGRycy9kb3ducmV2LnhtbESPQWsCMRSE7wX/Q3hCL6JZS7fo1ihaKFR60qrnx+Z1&#10;dzF5WTbRTfvrTUHocZiZb5jFKlojrtT5xrGC6SQDQVw63XCl4PD1Pp6B8AFZo3FMCn7Iw2o5eFhg&#10;oV3PO7ruQyUShH2BCuoQ2kJKX9Zk0U9cS5y8b9dZDEl2ldQd9glujXzKshdpseG0UGNLbzWV5/3F&#10;KvjtN+f8MD+NTL+VMV5mx0+TT5V6HMb1K4hAMfyH7+0PrSB/hr8v6Qf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cgGoLEAAAA2wAAAA8AAAAAAAAAAAAAAAAAmAIAAGRycy9k&#10;b3ducmV2LnhtbFBLBQYAAAAABAAEAPUAAACJAwAAAAA=&#10;" adj="-11796480,,5400" path="m,148l,,6,e" filled="f" strokeweight="6e-5mm">
                      <v:stroke joinstyle="miter" endcap="square"/>
                      <v:formulas/>
                      <v:path arrowok="t" o:connecttype="custom" o:connectlocs="0,148;0,0;6,0" o:connectangles="0,0,0" textboxrect="0,0,6,14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56" o:spid="_x0000_s1080" style="position:absolute;left:79958;top:35583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HoWMUA&#10;AADbAAAADwAAAGRycy9kb3ducmV2LnhtbESPQWvCQBSE7wX/w/KE3pqNh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4ehY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18616 2010 H1N2</w:t>
                            </w:r>
                          </w:p>
                        </w:txbxContent>
                      </v:textbox>
                    </v:rect>
                    <v:shape id="Freeform 57" o:spid="_x0000_s1081" style="position:absolute;left:79934;top:35596;width:24;height:33;visibility:visible;mso-wrap-style:square;v-text-anchor:top" coordsize="24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KvMMMA&#10;AADbAAAADwAAAGRycy9kb3ducmV2LnhtbESPQWvCQBSE70L/w/IK3swmFaWkrlJalAi9JIrnR/Y1&#10;Cc2+DdmNif/eFYQeh5n5htnsJtOKK/WusawgiWIQxKXVDVcKzqf94h2E88gaW8uk4EYOdtuX2QZT&#10;bUfO6Vr4SgQIuxQV1N53qZSurMmgi2xHHLxf2xv0QfaV1D2OAW5a+RbHa2mw4bBQY0dfNZV/xWAU&#10;OH9ZHpPvnLJyaC+HM+bJ8JMrNX+dPj9AeJr8f/jZzrSC1RoeX8IPkN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LKvMMMAAADbAAAADwAAAAAAAAAAAAAAAACYAgAAZHJzL2Rv&#10;d25yZXYueG1sUEsFBgAAAAAEAAQA9QAAAIgDAAAAAA==&#10;" adj="-11796480,,5400" path="m,33l,,24,e" filled="f" strokeweight="6e-5mm">
                      <v:stroke joinstyle="miter" endcap="square"/>
                      <v:formulas/>
                      <v:path arrowok="t" o:connecttype="custom" o:connectlocs="0,33;0,0;24,0" o:connectangles="0,0,0" textboxrect="0,0,24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58" o:spid="_x0000_s1082" style="position:absolute;left:79938;top:35621;width:253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/Tt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I7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/TtMMAAADb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70757 2009 H1N2</w:t>
                            </w:r>
                          </w:p>
                        </w:txbxContent>
                      </v:textbox>
                    </v:rect>
                    <v:shape id="Freeform 59" o:spid="_x0000_s1083" style="position:absolute;left:79935;top:35635;width:2;height:28;visibility:visible;mso-wrap-style:square;v-text-anchor:top" coordsize="2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6Q/L4A&#10;AADbAAAADwAAAGRycy9kb3ducmV2LnhtbERPy4rCMBTdC/5DuMJsRFMHlFKNIoIg4sYH1OUlubbF&#10;5qY00Xb+frIQXB7Oe7XpbS3e1PrKsYLZNAFBrJ2puFBwu+4nKQgfkA3WjknBH3nYrIeDFWbGdXym&#10;9yUUIoawz1BBGUKTSel1SRb91DXEkXu41mKIsC2kabGL4baWv0mykBYrjg0lNrQrST8vL6sgv+/y&#10;zuizTk/3XBZjRrLyqNTPqN8uQQTqw1f8cR+MgnkcG7/EHyDX/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r+kPy+AAAA2wAAAA8AAAAAAAAAAAAAAAAAmAIAAGRycy9kb3ducmV2&#10;LnhtbFBLBQYAAAAABAAEAPUAAACDAwAAAAA=&#10;" adj="-11796480,,5400" path="m,28l,,2,e" filled="f" strokeweight="6e-5mm">
                      <v:stroke joinstyle="miter" endcap="square"/>
                      <v:formulas/>
                      <v:path arrowok="t" o:connecttype="custom" o:connectlocs="0,28;0,0;2,0" o:connectangles="0,0,0" textboxrect="0,0,2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60" o:spid="_x0000_s1084" style="position:absolute;left:79940;top:35660;width:272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ziXc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ziXcMAAADb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59209-2 2009 H1N2</w:t>
                            </w:r>
                          </w:p>
                        </w:txbxContent>
                      </v:textbox>
                    </v:rect>
                    <v:shape id="Freeform 61" o:spid="_x0000_s1085" style="position:absolute;left:79936;top:35673;width:3;height:19;visibility:visible;mso-wrap-style:square;v-text-anchor:top" coordsize="3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b6gsMA&#10;AADbAAAADwAAAGRycy9kb3ducmV2LnhtbERPTWvCQBC9C/0PyxR6kWZjKWmJWUUEoUUoaIL0OGbH&#10;JJidDdk1if++eyh4fLzvbD2ZVgzUu8aygkUUgyAurW64UlDku9dPEM4ja2wtk4I7OVivnmYZptqO&#10;fKDh6CsRQtilqKD2vkuldGVNBl1kO+LAXWxv0AfYV1L3OIZw08q3OE6kwYZDQ40dbWsqr8ebUbA/&#10;nbrt78ciP/M1/p6/jz/FWd+UenmeNksQnib/EP+7v7SCJKwPX8IPkK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Fb6gsMAAADbAAAADwAAAAAAAAAAAAAAAACYAgAAZHJzL2Rv&#10;d25yZXYueG1sUEsFBgAAAAAEAAQA9QAAAIgDAAAAAA==&#10;" adj="-11796480,,5400" path="m,19l,,3,e" filled="f" strokeweight="6e-5mm">
                      <v:stroke joinstyle="miter" endcap="square"/>
                      <v:formulas/>
                      <v:path arrowok="t" o:connecttype="custom" o:connectlocs="0,19;0,0;3,0" o:connectangles="0,0,0" textboxrect="0,0,3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62" o:spid="_x0000_s1086" style="position:absolute;left:79946;top:35699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Yk5sQA&#10;AADbAAAADwAAAGRycy9kb3ducmV2LnhtbESPQWvCQBSE74L/YXmCN93YQ4jRVURbzLFVQb09sq9J&#10;aPZtyG6T2F/fLRQ8DjPzDbPeDqYWHbWusqxgMY9AEOdWV1wouJzfZgkI55E11pZJwYMcbDfj0RpT&#10;bXv+oO7kCxEg7FJUUHrfpFK6vCSDbm4b4uB92tagD7ItpG6xD3BTy5coiqXBisNCiQ3tS8q/Tt9G&#10;wTFpdrfM/vRF/Xo/Xt+vy8N56ZWaTobdCoSnwT/D/+1MK4gX8Pcl/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2JObEAAAA2w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74298 2009 H1N2</w:t>
                            </w:r>
                          </w:p>
                        </w:txbxContent>
                      </v:textbox>
                    </v:rect>
                    <v:shape id="Freeform 63" o:spid="_x0000_s1087" style="position:absolute;left:79936;top:35694;width:9;height:18;visibility:visible;mso-wrap-style:square;v-text-anchor:top" coordsize="9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q7WsUA&#10;AADbAAAADwAAAGRycy9kb3ducmV2LnhtbESPS4vCQBCE7wv+h6EFb+tkBXWJjrL4AA9efKB4azJt&#10;Es30xMxoor9+Z0HYY1FVX1HjaWMK8aDK5ZYVfHUjEMSJ1TmnCva75ec3COeRNRaWScGTHEwnrY8x&#10;xtrWvKHH1qciQNjFqCDzvoyldElGBl3XlsTBO9vKoA+ySqWusA5wU8heFA2kwZzDQoYlzTJKrtu7&#10;UXCbX4bH0+L+yvcLM1++6kN/zQelOu3mZwTCU+P/w+/2SisY9ODvS/gBcvI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SrtaxQAAANsAAAAPAAAAAAAAAAAAAAAAAJgCAABkcnMv&#10;ZG93bnJldi54bWxQSwUGAAAAAAQABAD1AAAAigMAAAAA&#10;" adj="-11796480,,5400" path="m,l,18r9,e" filled="f" strokeweight="6e-5mm">
                      <v:stroke joinstyle="miter" endcap="square"/>
                      <v:formulas/>
                      <v:path arrowok="t" o:connecttype="custom" o:connectlocs="0,0;0,18;9,18" o:connectangles="0,0,0" textboxrect="0,0,9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64" o:spid="_x0000_s1088" style="position:absolute;left:79935;top:35665;width:1;height:28;visibility:visible;mso-wrap-style:square;v-text-anchor:top" coordsize="1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VNqcQA&#10;AADbAAAADwAAAGRycy9kb3ducmV2LnhtbESPT2vCQBTE74LfYXlCb7ppCtqmrqIBpYeCNv1zfmZf&#10;k2D2bciuMX57VxA8DjPzG2a+7E0tOmpdZVnB8yQCQZxbXXGh4Od7M34F4TyyxtoyKbiQg+ViOJhj&#10;ou2Zv6jLfCEChF2CCkrvm0RKl5dk0E1sQxy8f9sa9EG2hdQtngPc1DKOoqk0WHFYKLGhtKT8mJ2M&#10;gt913NV791Zc/N8u5cO2OnzOMqWeRv3qHYSn3j/C9/aHVjB9gduX8APk4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oVTanEAAAA2wAAAA8AAAAAAAAAAAAAAAAAmAIAAGRycy9k&#10;b3ducmV2LnhtbFBLBQYAAAAABAAEAPUAAACJAwAAAAA=&#10;" adj="-11796480,,5400" path="m,l,28r1,e" filled="f" strokeweight="6e-5mm">
                      <v:stroke joinstyle="miter" endcap="square"/>
                      <v:formulas/>
                      <v:path arrowok="t" o:connecttype="custom" o:connectlocs="0,0;0,28;1,28" o:connectangles="0,0,0" textboxrect="0,0,1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65" o:spid="_x0000_s1089" style="position:absolute;left:79934;top:35631;width:1;height:33;visibility:visible;mso-wrap-style:square;v-text-anchor:top" coordsize="1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E+/8MA&#10;AADbAAAADwAAAGRycy9kb3ducmV2LnhtbESPUWvCMBSF3wf+h3AF32Y6HSKdqYig6DYQ3X7ApblN&#10;i81NSWKt/34ZDPZ4OOd8h7NaD7YVPfnQOFbwMs1AEJdON2wUfH/tnpcgQkTW2DomBQ8KsC5GTyvM&#10;tbvzmfpLNCJBOOSooI6xy6UMZU0Ww9R1xMmrnLcYk/RGao/3BLetnGXZQlpsOC3U2NG2pvJ6uVkF&#10;++0sVKXWxnycpP+8HuX7Zt4rNRkPmzcQkYb4H/5rH7SCxSv8fkk/QB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NE+/8MAAADbAAAADwAAAAAAAAAAAAAAAACYAgAAZHJzL2Rv&#10;d25yZXYueG1sUEsFBgAAAAAEAAQA9QAAAIgDAAAAAA==&#10;" adj="-11796480,,5400" path="m,l,33r1,e" filled="f" strokeweight="6e-5mm">
                      <v:stroke joinstyle="miter" endcap="square"/>
                      <v:formulas/>
                      <v:path arrowok="t" o:connecttype="custom" o:connectlocs="0,0;0,33;1,33" o:connectangles="0,0,0" textboxrect="0,0,1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66" o:spid="_x0000_s1090" style="position:absolute;left:79929;top:35482;width:5;height:148;visibility:visible;mso-wrap-style:square;v-text-anchor:top" coordsize="5,14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ICVMIA&#10;AADbAAAADwAAAGRycy9kb3ducmV2LnhtbESPT2vCQBTE74LfYXlCb7qr0LSkWUWL0l6N0vMj+/Kn&#10;Zt+m2VWTb98tCD0OM/MbJtsMthU36n3jWMNyoUAQF840XGk4nw7zVxA+IBtsHZOGkTxs1tNJhqlx&#10;dz7SLQ+ViBD2KWqoQ+hSKX1Rk0W/cB1x9ErXWwxR9pU0Pd4j3LZypVQiLTYcF2rs6L2m4pJfrQb3&#10;syuvX0p2ufnY7yszqm/7orR+mg3bNxCBhvAffrQ/jYbkGf6+xB8g1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EgJUwgAAANsAAAAPAAAAAAAAAAAAAAAAAJgCAABkcnMvZG93&#10;bnJldi54bWxQSwUGAAAAAAQABAD1AAAAhwMAAAAA&#10;" adj="-11796480,,5400" path="m,l,148r5,e" filled="f" strokeweight="6e-5mm">
                      <v:stroke joinstyle="miter" endcap="square"/>
                      <v:formulas/>
                      <v:path arrowok="t" o:connecttype="custom" o:connectlocs="0,0;0,148;5,148" o:connectangles="0,0,0" textboxrect="0,0,5,14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67" o:spid="_x0000_s1091" style="position:absolute;left:79826;top:35481;width:103;height:134;visibility:visible;mso-wrap-style:square;v-text-anchor:top" coordsize="103,13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Mm8MEA&#10;AADbAAAADwAAAGRycy9kb3ducmV2LnhtbESPT2uDQBTE74F8h+UFekvWWBCxWaUUQnrV2j/Hh/ui&#10;EvetuBu1375bKPQ4zMxvmFOxmkHMNLnesoLjIQJB3Fjdc6ugfjvvUxDOI2scLJOCb3JQ5NvNCTNt&#10;Fy5prnwrAoRdhgo678dMStd0ZNAd7EgcvKudDPogp1bqCZcAN4OMoyiRBnsOCx2O9NJRc6vuRkFK&#10;8oL1Ur7TV7x+PNYp05B+KvWwW5+fQHha/X/4r/2qFSQJ/H4JP0Dm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DJvDBAAAA2wAAAA8AAAAAAAAAAAAAAAAAmAIAAGRycy9kb3du&#10;cmV2LnhtbFBLBQYAAAAABAAEAPUAAACGAwAAAAA=&#10;" adj="-11796480,,5400" path="m,134l,,103,e" filled="f" strokeweight="6e-5mm">
                      <v:stroke joinstyle="miter" endcap="square"/>
                      <v:formulas/>
                      <v:path arrowok="t" o:connecttype="custom" o:connectlocs="0,134;0,0;103,0" o:connectangles="0,0,0" textboxrect="0,0,103,13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68" o:spid="_x0000_s1092" style="position:absolute;left:79849;top:35737;width:241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MZCcUA&#10;AADbAAAADwAAAGRycy9kb3ducmV2LnhtbESPQWvCQBSE7wX/w/KE3pqNPURNXUW0osdWhbS3R/Y1&#10;CWbfhuyapP76bkHwOMzMN8xiNZhadNS6yrKCSRSDIM6trrhQcD7tXmYgnEfWWFsmBb/kYLUcPS0w&#10;1bbnT+qOvhABwi5FBaX3TSqly0sy6CLbEAfvx7YGfZBtIXWLfYCbWr7GcSINVhwWSmxoU1J+OV6N&#10;gv2sWX8d7K0v6vfvffaRzbenuVfqeTys30B4GvwjfG8ftIJkCv9fwg+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ExkJ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4675 2003 H1N2</w:t>
                            </w:r>
                          </w:p>
                        </w:txbxContent>
                      </v:textbox>
                    </v:rect>
                    <v:shape id="Freeform 69" o:spid="_x0000_s1093" style="position:absolute;left:79826;top:35617;width:22;height:134;visibility:visible;mso-wrap-style:square;v-text-anchor:top" coordsize="22,13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iJ2MIA&#10;AADbAAAADwAAAGRycy9kb3ducmV2LnhtbERPXWvCMBR9H/gfwhV8GTN1siKdUaRQVoTB5mR7vTTX&#10;ptjclCa29d8vD4M9Hs73dj/ZVgzU+8axgtUyAUFcOd1wreD8VTxtQPiArLF1TAru5GG/mz1sMdNu&#10;5E8aTqEWMYR9hgpMCF0mpa8MWfRL1xFH7uJ6iyHCvpa6xzGG21Y+J0kqLTYcGwx2lBuqrqebVfDz&#10;/vLxLatjmRcy1Ua/Hdbp46jUYj4dXkEEmsK/+M9dagVpHBu/xB8gd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yInYwgAAANsAAAAPAAAAAAAAAAAAAAAAAJgCAABkcnMvZG93&#10;bnJldi54bWxQSwUGAAAAAAQABAD1AAAAhwMAAAAA&#10;" adj="-11796480,,5400" path="m,l,134r22,e" filled="f" strokeweight="6e-5mm">
                      <v:stroke joinstyle="miter" endcap="square"/>
                      <v:formulas/>
                      <v:path arrowok="t" o:connecttype="custom" o:connectlocs="0,0;0,134;22,134" o:connectangles="0,0,0" textboxrect="0,0,22,13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70" o:spid="_x0000_s1094" style="position:absolute;left:79824;top:35616;width:2;height:134;visibility:visible;mso-wrap-style:square;v-text-anchor:top" coordsize="2,13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5CNtcIA&#10;AADbAAAADwAAAGRycy9kb3ducmV2LnhtbESP0YrCMBRE34X9h3AFX2RNFSxuNcoiCAuCaN0PuNtc&#10;22JzU5tsW//eCIKPw8ycYVab3lSipcaVlhVMJxEI4szqknMFv+fd5wKE88gaK8uk4E4ONuuPwQoT&#10;bTs+UZv6XAQIuwQVFN7XiZQuK8igm9iaOHgX2xj0QTa51A12AW4qOYuiWBosOSwUWNO2oOya/hsF&#10;Udx1XO5bcxjPb4s/ZHc+xk6p0bD/XoLw1Pt3+NX+0QriL3h+CT9Ar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kI21wgAAANsAAAAPAAAAAAAAAAAAAAAAAJgCAABkcnMvZG93&#10;bnJldi54bWxQSwUGAAAAAAQABAD1AAAAhwMAAAAA&#10;" adj="-11796480,,5400" path="m,134l,,2,e" filled="f" strokeweight="6e-5mm">
                      <v:stroke joinstyle="miter" endcap="square"/>
                      <v:formulas/>
                      <v:path arrowok="t" o:connecttype="custom" o:connectlocs="0,134;0,0;2,0" o:connectangles="0,0,0" textboxrect="0,0,2,13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71" o:spid="_x0000_s1095" style="position:absolute;left:79951;top:35776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MXoMEA&#10;AADbAAAADwAAAGRycy9kb3ducmV2LnhtbERPy4rCMBTdD/gP4QqzG1NdOFqbivhAl+MD1N2lubbF&#10;5qY00Xbm6ycLweXhvJN5ZyrxpMaVlhUMBxEI4szqknMFp+PmawLCeWSNlWVS8EsO5mnvI8FY25b3&#10;9Dz4XIQQdjEqKLyvYyldVpBBN7A1ceButjHoA2xyqRtsQ7ip5CiKxtJgyaGhwJqWBWX3w8Mo2E7q&#10;xWVn/9q8Wl+355/zdHWceqU++91iBsJT59/il3unFXyH9eFL+AEy/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8jF6DBAAAA2w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308725 2011 H1N2HA</w:t>
                            </w:r>
                          </w:p>
                        </w:txbxContent>
                      </v:textbox>
                    </v:rect>
                    <v:shape id="Freeform 72" o:spid="_x0000_s1096" style="position:absolute;left:79834;top:35789;width:116;height:96;visibility:visible;mso-wrap-style:square;v-text-anchor:top" coordsize="116,9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apE8MA&#10;AADbAAAADwAAAGRycy9kb3ducmV2LnhtbESPQWsCMRSE7wX/Q3hCb5pVsOrWKCJoC+JBW4TeHpvn&#10;bnDzsiRR139vBKHHYWa+YWaL1tbiSj4YxwoG/QwEceG04VLB78+6NwERIrLG2jEpuFOAxbzzNsNc&#10;uxvv6XqIpUgQDjkqqGJscilDUZHF0HcNcfJOzluMSfpSao+3BLe1HGbZh7RoOC1U2NCqouJ8uFgF&#10;l9HX8C/bTkeuMbsteXPke7lR6r3bLj9BRGrjf/jV/tYKxgN4fkk/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yapE8MAAADbAAAADwAAAAAAAAAAAAAAAACYAgAAZHJzL2Rv&#10;d25yZXYueG1sUEsFBgAAAAAEAAQA9QAAAIgDAAAAAA==&#10;" adj="-11796480,,5400" path="m,96l,,116,e" filled="f" strokeweight="6e-5mm">
                      <v:stroke joinstyle="miter" endcap="square"/>
                      <v:formulas/>
                      <v:path arrowok="t" o:connecttype="custom" o:connectlocs="0,96;0,0;116,0" o:connectangles="0,0,0" textboxrect="0,0,116,96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73" o:spid="_x0000_s1097" style="position:absolute;left:79878;top:35815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0sTM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W8xv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vSxM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14347 2006 H1N2</w:t>
                            </w:r>
                          </w:p>
                        </w:txbxContent>
                      </v:textbox>
                    </v:rect>
                    <v:shape id="Freeform 74" o:spid="_x0000_s1098" style="position:absolute;left:79855;top:35828;width:23;height:19;visibility:visible;mso-wrap-style:square;v-text-anchor:top" coordsize="23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eqpMMA&#10;AADbAAAADwAAAGRycy9kb3ducmV2LnhtbESPS2/CMBCE75X6H6ytxK04BYlHikEUBQrHhsd5FS9J&#10;1Hgd2QbCv6+RkHoczcw3mtmiM424kvO1ZQUf/QQEcWF1zaWCw379PgHhA7LGxjIpuJOHxfz1ZYap&#10;tjf+oWseShEh7FNUUIXQplL6oiKDvm9b4uidrTMYonSl1A5vEW4aOUiSkTRYc1yosKVVRcVvfjEK&#10;vsMuW24yzk+77Ot89M5O3cAq1Xvrlp8gAnXhP/xsb7WC8RAeX+IPkP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8eqpMMAAADbAAAADwAAAAAAAAAAAAAAAACYAgAAZHJzL2Rv&#10;d25yZXYueG1sUEsFBgAAAAAEAAQA9QAAAIgDAAAAAA==&#10;" adj="-11796480,,5400" path="m,19l,,23,e" filled="f" strokeweight="6e-5mm">
                      <v:stroke joinstyle="miter" endcap="square"/>
                      <v:formulas/>
                      <v:path arrowok="t" o:connecttype="custom" o:connectlocs="0,19;0,0;23,0" o:connectangles="0,0,0" textboxrect="0,0,23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75" o:spid="_x0000_s1099" style="position:absolute;left:79905;top:35853;width:282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gRo8MA&#10;AADbAAAADwAAAGRycy9kb3ducmV2LnhtbESPS4vCQBCE74L/YWjBm05cxEd0FNkHevQF6q3JtEkw&#10;0xMysybur98RBI9FVX1FzZeNKcSdKpdbVjDoRyCIE6tzThUcDz+9CQjnkTUWlknBgxwsF+3WHGNt&#10;a97Rfe9TESDsYlSQeV/GUrokI4Oub0vi4F1tZdAHWaVSV1gHuCnkRxSNpMGcw0KGJX1mlNz2v0bB&#10;elKuzhv7V6fF92V92p6mX4epV6rbaVYzEJ4a/w6/2hutYDyE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BgRo8MAAADb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9141 2008 H1N2HA</w:t>
                            </w:r>
                          </w:p>
                        </w:txbxContent>
                      </v:textbox>
                    </v:rect>
                    <v:shape id="Freeform 76" o:spid="_x0000_s1100" style="position:absolute;left:79855;top:35848;width:49;height:19;visibility:visible;mso-wrap-style:square;v-text-anchor:top" coordsize="49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2sgsUA&#10;AADbAAAADwAAAGRycy9kb3ducmV2LnhtbESPQWvCQBSE7wX/w/KE3upGoSqpmyBiofVStRU9PrLP&#10;JDX7Nma3SfrvuwXB4zAz3zCLtDeVaKlxpWUF41EEgjizuuRcwdfn69MchPPIGivLpOCXHKTJ4GGB&#10;sbYd76jd+1wECLsYFRTe17GULivIoBvZmjh4Z9sY9EE2udQNdgFuKjmJoqk0WHJYKLCmVUHZZf9j&#10;FBxYzttV+bG9no7vm2t7vnSn77VSj8N++QLCU+/v4Vv7TSuYPcP/l/ADZP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zayCxQAAANsAAAAPAAAAAAAAAAAAAAAAAJgCAABkcnMv&#10;ZG93bnJldi54bWxQSwUGAAAAAAQABAD1AAAAigMAAAAA&#10;" adj="-11796480,,5400" path="m,l,19r49,e" filled="f" strokeweight="6e-5mm">
                      <v:stroke joinstyle="miter" endcap="square"/>
                      <v:formulas/>
                      <v:path arrowok="t" o:connecttype="custom" o:connectlocs="0,0;0,19;49,19" o:connectangles="0,0,0" textboxrect="0,0,49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77" o:spid="_x0000_s1101" style="position:absolute;left:79851;top:35847;width:4;height:38;visibility:visible;mso-wrap-style:square;v-text-anchor:top" coordsize="4,3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sABsYA&#10;AADbAAAADwAAAGRycy9kb3ducmV2LnhtbESP0WoCMRRE3wX/IVyhL6JZpWhZjSLW0vogtGs/4HZz&#10;3Y1ubrabqGu/vikUfBxm5gwzX7a2EhdqvHGsYDRMQBDnThsuFHzuXwZPIHxA1lg5JgU38rBcdDtz&#10;TLW78gddslCICGGfooIyhDqV0uclWfRDVxNH7+AaiyHKppC6wWuE20qOk2QiLRqOCyXWtC4pP2Vn&#10;q+B1x89mtT1/334ep+9fpsD+cYNKPfTa1QxEoDbcw//tN61gOoG/L/EH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QsABsYAAADbAAAADwAAAAAAAAAAAAAAAACYAgAAZHJz&#10;L2Rvd25yZXYueG1sUEsFBgAAAAAEAAQA9QAAAIsDAAAAAA==&#10;" adj="-11796480,,5400" path="m,38l,,4,e" filled="f" strokeweight="6e-5mm">
                      <v:stroke joinstyle="miter" endcap="square"/>
                      <v:formulas/>
                      <v:path arrowok="t" o:connecttype="custom" o:connectlocs="0,38;0,0;4,0" o:connectangles="0,0,0" textboxrect="0,0,4,3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78" o:spid="_x0000_s1102" style="position:absolute;left:79907;top:35892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qP1MQA&#10;AADbAAAADwAAAGRycy9kb3ducmV2LnhtbESPT4vCMBTE7wv7HcJb8Lam68E/1SiiLnpUK6i3R/Ns&#10;yzYvpcna6qc3guBxmJnfMJNZa0pxpdoVlhX8dCMQxKnVBWcKDsnv9xCE88gaS8uk4EYOZtPPjwnG&#10;2ja8o+veZyJA2MWoIPe+iqV0aU4GXddWxMG72NqgD7LOpK6xCXBTyl4U9aXBgsNCjhUtckr/9v9G&#10;wXpYzU8be2+ycnVeH7fH0TIZeaU6X+18DMJT69/hV3ujFQwG8PwSfoC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Kj9TEAAAA2w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98260 2008 H1N2</w:t>
                            </w:r>
                          </w:p>
                        </w:txbxContent>
                      </v:textbox>
                    </v:rect>
                    <v:shape id="Freeform 79" o:spid="_x0000_s1103" style="position:absolute;left:79891;top:35905;width:15;height:19;visibility:visible;mso-wrap-style:square;v-text-anchor:top" coordsize="15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wezL8A&#10;AADbAAAADwAAAGRycy9kb3ducmV2LnhtbERPTa/BQBTdS/yHyZXYMfUWSBkiwosVT7Gwu+lcbenc&#10;aTpD69+bxUssT873fNmaUryodoVlBaNhBII4tbrgTMH5tB1MQTiPrLG0TAre5GC56HbmGGvb8JFe&#10;ic9ECGEXo4Lc+yqW0qU5GXRDWxEH7mZrgz7AOpO6xiaEm1L+RNFYGiw4NORY0Tqn9JE8jYLpZfO+&#10;HvhejqpVNt43v/S3vj2V6vfa1QyEp9Z/xf/unVYwCWPDl/AD5OI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P3B7MvwAAANsAAAAPAAAAAAAAAAAAAAAAAJgCAABkcnMvZG93bnJl&#10;di54bWxQSwUGAAAAAAQABAD1AAAAhAMAAAAA&#10;" adj="-11796480,,5400" path="m,19l,,15,e" filled="f" strokeweight="6e-5mm">
                      <v:stroke joinstyle="miter" endcap="square"/>
                      <v:formulas/>
                      <v:path arrowok="t" o:connecttype="custom" o:connectlocs="0,19;0,0;15,0" o:connectangles="0,0,0" textboxrect="0,0,15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80" o:spid="_x0000_s1104" style="position:absolute;left:79925;top:35931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m+PcMA&#10;AADbAAAADwAAAGRycy9kb3ducmV2LnhtbESPQYvCMBSE74L/ITzBm6buQW3XKOIqenRV0L09mrdt&#10;2ealNNFWf71ZEDwOM/MNM1u0phQ3ql1hWcFoGIEgTq0uOFNwOm4GUxDOI2ssLZOCOzlYzLudGSba&#10;NvxNt4PPRICwS1BB7n2VSOnSnAy6oa2Ig/dra4M+yDqTusYmwE0pP6JoLA0WHBZyrGiVU/p3uBoF&#10;22m1vOzso8nK9c/2vD/HX8fYK9XvtctPEJ5a/w6/2jutYBLD/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m+PcMAAADb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91985 2009 H1N2</w:t>
                            </w:r>
                          </w:p>
                        </w:txbxContent>
                      </v:textbox>
                    </v:rect>
                    <v:shape id="Freeform 81" o:spid="_x0000_s1105" style="position:absolute;left:79891;top:35926;width:33;height:18;visibility:visible;mso-wrap-style:square;v-text-anchor:top" coordsize="33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d3hMEA&#10;AADbAAAADwAAAGRycy9kb3ducmV2LnhtbERPy2rCQBTdC/7DcAV3OrG2ItFRiqUgLV00Ka6vmWsS&#10;zNwJmclDv95ZFFweznu7H0wlOmpcaVnBYh6BIM6sLjlX8Jd+ztYgnEfWWFkmBTdysN+NR1uMte35&#10;l7rE5yKEsItRQeF9HUvpsoIMurmtiQN3sY1BH2CTS91gH8JNJV+iaCUNlhwaCqzpUFB2TVqj4HD/&#10;sasPv0xfv97Qtt99dj4Zp9R0MrxvQHga/FP87z5qBeuwPnwJP0D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rnd4TBAAAA2wAAAA8AAAAAAAAAAAAAAAAAmAIAAGRycy9kb3du&#10;cmV2LnhtbFBLBQYAAAAABAAEAPUAAACGAwAAAAA=&#10;" adj="-11796480,,5400" path="m,l,18r33,e" filled="f" strokeweight="6e-5mm">
                      <v:stroke joinstyle="miter" endcap="square"/>
                      <v:formulas/>
                      <v:path arrowok="t" o:connecttype="custom" o:connectlocs="0,0;0,18;33,18" o:connectangles="0,0,0" textboxrect="0,0,33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82" o:spid="_x0000_s1106" style="position:absolute;left:79851;top:35887;width:40;height:38;visibility:visible;mso-wrap-style:square;v-text-anchor:top" coordsize="40,3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syWz8QA&#10;AADbAAAADwAAAGRycy9kb3ducmV2LnhtbESP0WrCQBRE3wv+w3IF3+rGPkiaukqJ1Ai1otYPuGSv&#10;SWr2bthdNf59Vyj0cZiZM8xs0ZtWXMn5xrKCyTgBQVxa3XCl4Pj98ZyC8AFZY2uZFNzJw2I+eJph&#10;pu2N93Q9hEpECPsMFdQhdJmUvqzJoB/bjjh6J+sMhihdJbXDW4SbVr4kyVQabDgu1NhRXlN5PlyM&#10;gp1bfd5/itdN/pWulkVe6HSrtVKjYf/+BiJQH/7Df+21VpBO4PEl/gA5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Mls/EAAAA2wAAAA8AAAAAAAAAAAAAAAAAmAIAAGRycy9k&#10;b3ducmV2LnhtbFBLBQYAAAAABAAEAPUAAACJAwAAAAA=&#10;" adj="-11796480,,5400" path="m,l,38r40,e" filled="f" strokeweight="6e-5mm">
                      <v:stroke joinstyle="miter" endcap="square"/>
                      <v:formulas/>
                      <v:path arrowok="t" o:connecttype="custom" o:connectlocs="0,0;0,38;40,38" o:connectangles="0,0,0" textboxrect="0,0,40,3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83" o:spid="_x0000_s1107" style="position:absolute;left:79849;top:35886;width:2;height:96;visibility:visible;mso-wrap-style:square;v-text-anchor:top" coordsize="2,9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K2vcQA&#10;AADbAAAADwAAAGRycy9kb3ducmV2LnhtbESPQWvCQBSE7wX/w/KEXopu4sHG1FVEFHrxUBW9PrKv&#10;STD7Nu6uJvn33UKhx2FmvmGW69404knO15YVpNMEBHFhdc2lgvNpP8lA+ICssbFMCgbysF6NXpaY&#10;a9vxFz2PoRQRwj5HBVUIbS6lLyoy6Ke2JY7et3UGQ5SulNphF+GmkbMkmUuDNceFClvaVlTcjg+j&#10;gIdBZ+n9vrik1/l10b0d3PvuoNTruN98gAjUh//wX/tTK8hm8Psl/gC5+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Ctr3EAAAA2wAAAA8AAAAAAAAAAAAAAAAAmAIAAGRycy9k&#10;b3ducmV2LnhtbFBLBQYAAAAABAAEAPUAAACJAwAAAAA=&#10;" adj="-11796480,,5400" path="m,96l,,2,e" filled="f" strokeweight="6e-5mm">
                      <v:stroke joinstyle="miter" endcap="square"/>
                      <v:formulas/>
                      <v:path arrowok="t" o:connecttype="custom" o:connectlocs="0,96;0,0;2,0" o:connectangles="0,0,0" textboxrect="0,0,2,96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84" o:spid="_x0000_s1108" style="position:absolute;left:79880;top:35969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T58MUA&#10;AADbAAAADwAAAGRycy9kb3ducmV2LnhtbESPQWvCQBSE74L/YXlCb7qxgs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JPnw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66846 2006 H1N2HA</w:t>
                            </w:r>
                          </w:p>
                        </w:txbxContent>
                      </v:textbox>
                    </v:rect>
                    <v:shape id="Freeform 85" o:spid="_x0000_s1109" style="position:absolute;left:79863;top:35983;width:16;height:18;visibility:visible;mso-wrap-style:square;v-text-anchor:top" coordsize="16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YSL8MA&#10;AADbAAAADwAAAGRycy9kb3ducmV2LnhtbESPQWsCMRSE74X+h/AEL6VmFSnL1ihSWBA8uRaKt8fm&#10;ubt18xKSqKu/3hQKHoeZ+YZZrAbTiwv50FlWMJ1kIIhrqztuFHzvy/ccRIjIGnvLpOBGAVbL15cF&#10;FtpeeUeXKjYiQTgUqKCN0RVShrolg2FiHXHyjtYbjEn6RmqP1wQ3vZxl2Yc02HFaaNHRV0v1qTob&#10;Bbrs3+7ucPD5z7r83eaVd0fcKjUeDetPEJGG+Az/tzdaQT6Hvy/pB8jl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8YSL8MAAADbAAAADwAAAAAAAAAAAAAAAACYAgAAZHJzL2Rv&#10;d25yZXYueG1sUEsFBgAAAAAEAAQA9QAAAIgDAAAAAA==&#10;" adj="-11796480,,5400" path="m,18l,,16,e" filled="f" strokeweight="6e-5mm">
                      <v:stroke joinstyle="miter" endcap="square"/>
                      <v:formulas/>
                      <v:path arrowok="t" o:connecttype="custom" o:connectlocs="0,18;0,0;16,0" o:connectangles="0,0,0" textboxrect="0,0,16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86" o:spid="_x0000_s1110" style="position:absolute;left:79877;top:36008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HEH8UA&#10;AADbAAAADwAAAGRycy9kb3ducmV2LnhtbESPQWvCQBSE74L/YXlCb7qxoM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gcQfxQAAANs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69578 2006 H1N2HA</w:t>
                            </w:r>
                          </w:p>
                        </w:txbxContent>
                      </v:textbox>
                    </v:rect>
                    <v:shape id="Freeform 87" o:spid="_x0000_s1111" style="position:absolute;left:79863;top:36003;width:13;height:18;visibility:visible;mso-wrap-style:square;v-text-anchor:top" coordsize="13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F9z8IA&#10;AADbAAAADwAAAGRycy9kb3ducmV2LnhtbESPQYvCMBSE7wv+h/AEb2uqh6LVKKIu7m2xir0+mmdb&#10;bF5Kk9Vuf/1GEDwOM/MNs1x3phZ3al1lWcFkHIEgzq2uuFBwPn19zkA4j6yxtkwK/sjBejX4WGKi&#10;7YOPdE99IQKEXYIKSu+bREqXl2TQjW1DHLyrbQ36INtC6hYfAW5qOY2iWBqsOCyU2NC2pPyW/hoF&#10;x2a+73x2SXud/ez6OO4P2b5XajTsNgsQnjr/Dr/a31rBLIbnl/AD5O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YX3PwgAAANsAAAAPAAAAAAAAAAAAAAAAAJgCAABkcnMvZG93&#10;bnJldi54bWxQSwUGAAAAAAQABAD1AAAAhwMAAAAA&#10;" adj="-11796480,,5400" path="m,l,18r13,e" filled="f" strokeweight="6e-5mm">
                      <v:stroke joinstyle="miter" endcap="square"/>
                      <v:formulas/>
                      <v:path arrowok="t" o:connecttype="custom" o:connectlocs="0,0;0,18;13,18" o:connectangles="0,0,0" textboxrect="0,0,13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88" o:spid="_x0000_s1112" style="position:absolute;left:79850;top:36002;width:13;height:78;visibility:visible;mso-wrap-style:square;v-text-anchor:top" coordsize="13,7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CXOcYA&#10;AADbAAAADwAAAGRycy9kb3ducmV2LnhtbESPQWvCQBSE7wX/w/IEL6Ibba0hdRUVWnrQQ6PQentk&#10;X5Ng9m3Y3Wr8992C0OMwM98wi1VnGnEh52vLCibjBARxYXXNpYLj4XWUgvABWWNjmRTcyMNq2XtY&#10;YKbtlT/okodSRAj7DBVUIbSZlL6oyKAf25Y4et/WGQxRulJqh9cIN42cJsmzNFhzXKiwpW1FxTn/&#10;MQpmhj6f3japG57Wt0c+TTZfu32n1KDfrV9ABOrCf/jeftcK0jn8fYk/QC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pCXOcYAAADbAAAADwAAAAAAAAAAAAAAAACYAgAAZHJz&#10;L2Rvd25yZXYueG1sUEsFBgAAAAAEAAQA9QAAAIsDAAAAAA==&#10;" adj="-11796480,,5400" path="m,78l,,13,e" filled="f" strokeweight="6e-5mm">
                      <v:stroke joinstyle="miter" endcap="square"/>
                      <v:formulas/>
                      <v:path arrowok="t" o:connecttype="custom" o:connectlocs="0,78;0,0;13,0" o:connectangles="0,0,0" textboxrect="0,0,13,7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89" o:spid="_x0000_s1113" style="position:absolute;left:79863;top:36046;width:282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BrgcAA&#10;AADbAAAADwAAAGRycy9kb3ducmV2LnhtbERPy4rCMBTdD/gP4QruxlQXUqtRxAe69DHguLs017bY&#10;3JQm2urXm4Xg8nDe03lrSvGg2hWWFQz6EQji1OqCMwV/p81vDMJ5ZI2lZVLwJAfzWedniom2DR/o&#10;cfSZCCHsElSQe18lUro0J4OubyviwF1tbdAHWGdS19iEcFPKYRSNpMGCQ0OOFS1zSm/Hu1GwjavF&#10;/86+mqxcX7bn/Xm8Oo29Ur1uu5iA8NT6r/jj3mkFcRgbvoQfIG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IBrgcAAAADbAAAADwAAAAAAAAAAAAAAAACYAgAAZHJzL2Rvd25y&#10;ZXYueG1sUEsFBgAAAAAEAAQA9QAAAIU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53991 2005 H1N2HA</w:t>
                            </w:r>
                          </w:p>
                        </w:txbxContent>
                      </v:textbox>
                    </v:rect>
                    <v:shape id="Freeform 90" o:spid="_x0000_s1114" style="position:absolute;left:79857;top:36060;width:5;height:19;visibility:visible;mso-wrap-style:square;v-text-anchor:top" coordsize="5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I9tMUA&#10;AADbAAAADwAAAGRycy9kb3ducmV2LnhtbESPQWsCMRSE7wX/Q3hCbzVbkWJXoxRBsNgeuq3C3h6b&#10;t7vRzcuSRN3++6ZQ6HGYmW+Y5XqwnbiSD8axgsdJBoK4ctpwo+Drc/swBxEissbOMSn4pgDr1ehu&#10;ibl2N/6gaxEbkSAcclTQxtjnUoaqJYth4nri5NXOW4xJ+kZqj7cEt52cZtmTtGg4LbTY06al6lxc&#10;rIL+6Mv9OXstS/NW17PDrDjRu1Hqfjy8LEBEGuJ/+K+90wrmz/D7Jf0Auf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Uj20xQAAANsAAAAPAAAAAAAAAAAAAAAAAJgCAABkcnMv&#10;ZG93bnJldi54bWxQSwUGAAAAAAQABAD1AAAAigMAAAAA&#10;" adj="-11796480,,5400" path="m,19l,,5,e" filled="f" strokeweight="6e-5mm">
                      <v:stroke joinstyle="miter" endcap="square"/>
                      <v:formulas/>
                      <v:path arrowok="t" o:connecttype="custom" o:connectlocs="0,19;0,0;5,0" o:connectangles="0,0,0" textboxrect="0,0,5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91" o:spid="_x0000_s1115" style="position:absolute;left:79878;top:36085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/xWs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vr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L/FawgAAANs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03047 2005 H1N2HA</w:t>
                            </w:r>
                          </w:p>
                        </w:txbxContent>
                      </v:textbox>
                    </v:rect>
                    <v:shape id="Freeform 92" o:spid="_x0000_s1116" style="position:absolute;left:79857;top:36080;width:20;height:19;visibility:visible;mso-wrap-style:square;v-text-anchor:top" coordsize="20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5NzcQA&#10;AADbAAAADwAAAGRycy9kb3ducmV2LnhtbESPQUvDQBSE74L/YXmCN7uph6ppt6URpHoRW4VeH9nX&#10;JCT7Nu6+Num/dwsFj8PMfMMsVqPr1IlCbDwbmE4yUMSltw1XBn6+3x6eQUVBtth5JgNnirBa3t4s&#10;MLd+4C2ddlKpBOGYo4FapM+1jmVNDuPE98TJO/jgUJIMlbYBhwR3nX7Mspl22HBaqLGn15rKdnd0&#10;BuS8kdYWxZMrfGi3s/3X7+fHYMz93biegxIa5T98bb9bAy9TuHxJP0A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eTc3EAAAA2wAAAA8AAAAAAAAAAAAAAAAAmAIAAGRycy9k&#10;b3ducmV2LnhtbFBLBQYAAAAABAAEAPUAAACJAwAAAAA=&#10;" adj="-11796480,,5400" path="m,l,19r20,e" filled="f" strokeweight="6e-5mm">
                      <v:stroke joinstyle="miter" endcap="square"/>
                      <v:formulas/>
                      <v:path arrowok="t" o:connecttype="custom" o:connectlocs="0,0;0,19;20,19" o:connectangles="0,0,0" textboxrect="0,0,20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93" o:spid="_x0000_s1117" style="position:absolute;left:79852;top:36079;width:5;height:29;visibility:visible;mso-wrap-style:square;v-text-anchor:top" coordsize="5,2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TTeMMA&#10;AADbAAAADwAAAGRycy9kb3ducmV2LnhtbESPQYvCMBSE78L+h/CEvYim9qC71SiLIix4UKs/4NE8&#10;22DzUppUu/9+Iwgeh5n5hlmue1uLO7XeOFYwnSQgiAunDZcKLufd+AuED8gaa8ek4I88rFcfgyVm&#10;2j34RPc8lCJC2GeooAqhyaT0RUUW/cQ1xNG7utZiiLItpW7xEeG2lmmSzKRFw3GhwoY2FRW3vLMK&#10;zPacpwfTFbv5Pr2MrtsjzeRRqc9h/7MAEagP7/Cr/asVfKfw/BJ/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TTeMMAAADbAAAADwAAAAAAAAAAAAAAAACYAgAAZHJzL2Rv&#10;d25yZXYueG1sUEsFBgAAAAAEAAQA9QAAAIgDAAAAAA==&#10;" adj="-11796480,,5400" path="m,29l,,5,e" filled="f" strokeweight="6e-5mm">
                      <v:stroke joinstyle="miter" endcap="square"/>
                      <v:formulas/>
                      <v:path arrowok="t" o:connecttype="custom" o:connectlocs="0,29;0,0;5,0" o:connectangles="0,0,0" textboxrect="0,0,5,2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94" o:spid="_x0000_s1118" style="position:absolute;left:79863;top:36124;width:229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1vL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/1vLcMAAADb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626 2006 H1N2</w:t>
                            </w:r>
                          </w:p>
                        </w:txbxContent>
                      </v:textbox>
                    </v:rect>
                    <v:shape id="Freeform 95" o:spid="_x0000_s1119" style="position:absolute;left:79852;top:36109;width:10;height:28;visibility:visible;mso-wrap-style:square;v-text-anchor:top" coordsize="10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uznMUA&#10;AADbAAAADwAAAGRycy9kb3ducmV2LnhtbESPT2sCMRTE74V+h/AKXkSzii11NUpZFERR8M/B42Pz&#10;ulm6edluoq7f3hSEHoeZ+Q0znbe2EldqfOlYwaCfgCDOnS65UHA6LnufIHxA1lg5JgV38jCfvb5M&#10;MdXuxnu6HkIhIoR9igpMCHUqpc8NWfR9VxNH79s1FkOUTSF1g7cIt5UcJsmHtFhyXDBYU2Yo/zlc&#10;rILf9Wax3x1pddoO3Hv3YrLl2WVKdd7arwmIQG34Dz/bK61gPIK/L/EH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O7OcxQAAANsAAAAPAAAAAAAAAAAAAAAAAJgCAABkcnMv&#10;ZG93bnJldi54bWxQSwUGAAAAAAQABAD1AAAAigMAAAAA&#10;" adj="-11796480,,5400" path="m,l,28r10,e" filled="f" strokeweight="6e-5mm">
                      <v:stroke joinstyle="miter" endcap="square"/>
                      <v:formulas/>
                      <v:path arrowok="t" o:connecttype="custom" o:connectlocs="0,0;0,28;10,28" o:connectangles="0,0,0" textboxrect="0,0,10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96" o:spid="_x0000_s1120" style="position:absolute;left:79851;top:36108;width:1;height:50;visibility:visible;mso-wrap-style:square;v-text-anchor:top" coordsize="1,5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EyMsUA&#10;AADbAAAADwAAAGRycy9kb3ducmV2LnhtbESPQWvCQBSE7wX/w/IEL1I3Ci01dRUNCIFSaKOH9vbI&#10;PpPg7tuQXTX6692C0OMwM98wi1VvjThT5xvHCqaTBARx6XTDlYL9bvv8BsIHZI3GMSm4kofVcvC0&#10;wFS7C3/TuQiViBD2KSqoQ2hTKX1Zk0U/cS1x9A6usxii7CqpO7xEuDVyliSv0mLDcaHGlrKaymNx&#10;sgrcZ5Zdf3/MLr8lxddm+pGbbOyUGg379TuIQH34Dz/auVYwf4G/L/EHyO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QTIyxQAAANsAAAAPAAAAAAAAAAAAAAAAAJgCAABkcnMv&#10;ZG93bnJldi54bWxQSwUGAAAAAAQABAD1AAAAigMAAAAA&#10;" adj="-11796480,,5400" path="m,50l,,1,e" filled="f" strokeweight="6e-5mm">
                      <v:stroke joinstyle="miter" endcap="square"/>
                      <v:formulas/>
                      <v:path arrowok="t" o:connecttype="custom" o:connectlocs="0,50;0,0;1,0" o:connectangles="0,0,0" textboxrect="0,0,1,50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97" o:spid="_x0000_s1121" style="position:absolute;left:79863;top:36162;width:29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rMtc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ngK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4rMtcMAAADb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67010 2005 H1N2HA</w:t>
                            </w:r>
                          </w:p>
                        </w:txbxContent>
                      </v:textbox>
                    </v:rect>
                    <v:shape id="Freeform 98" o:spid="_x0000_s1122" style="position:absolute;left:79853;top:36176;width:9;height:33;visibility:visible;mso-wrap-style:square;v-text-anchor:top" coordsize="9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fQacQA&#10;AADbAAAADwAAAGRycy9kb3ducmV2LnhtbESPS4vCQBCE74L/YWhhbzrRFR/RUVRYEPawvtBrm2mT&#10;YKYnZmY1/vudBcFjUVVfUdN5bQpxp8rllhV0OxEI4sTqnFMFh/1XewTCeWSNhWVS8CQH81mzMcVY&#10;2wdv6b7zqQgQdjEqyLwvYyldkpFB17ElcfAutjLog6xSqSt8BLgpZC+KBtJgzmEhw5JWGSXX3a9R&#10;sD/2b6fPczE6+/z6vbHy57msL0p9tOrFBISn2r/Dr/ZaKxgP4f9L+AFy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bn0GnEAAAA2wAAAA8AAAAAAAAAAAAAAAAAmAIAAGRycy9k&#10;b3ducmV2LnhtbFBLBQYAAAAABAAEAPUAAACJAwAAAAA=&#10;" adj="-11796480,,5400" path="m,33l,,9,e" filled="f" strokeweight="6e-5mm">
                      <v:stroke joinstyle="miter" endcap="square"/>
                      <v:formulas/>
                      <v:path arrowok="t" o:connecttype="custom" o:connectlocs="0,33;0,0;9,0" o:connectangles="0,0,0" textboxrect="0,0,9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99" o:spid="_x0000_s1123" style="position:absolute;left:79871;top:36201;width:253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9XM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tj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Wf1cwgAAANs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50568 2005 H1N2</w:t>
                            </w:r>
                          </w:p>
                        </w:txbxContent>
                      </v:textbox>
                    </v:rect>
                    <v:shape id="Freeform 100" o:spid="_x0000_s1124" style="position:absolute;left:79861;top:36215;width:10;height:28;visibility:visible;mso-wrap-style:square;v-text-anchor:top" coordsize="10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ocAsYA&#10;AADbAAAADwAAAGRycy9kb3ducmV2LnhtbESPQWvCQBSE70L/w/IKvRTdWGhpoquUoCAtLURz8PjI&#10;PrOh2bcxu2r8926h4HGYmW+Y+XKwrThT7xvHCqaTBARx5XTDtYJytx6/g/ABWWPrmBRcycNy8TCa&#10;Y6bdhQs6b0MtIoR9hgpMCF0mpa8MWfQT1xFH7+B6iyHKvpa6x0uE21a+JMmbtNhwXDDYUW6o+t2e&#10;rILj59eq+NnRpvyeutfnk8nXe5cr9fQ4fMxABBrCPfzf3mgFaQp/X+IPkI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jocAsYAAADbAAAADwAAAAAAAAAAAAAAAACYAgAAZHJz&#10;L2Rvd25yZXYueG1sUEsFBgAAAAAEAAQA9QAAAIsDAAAAAA==&#10;" adj="-11796480,,5400" path="m,28l,,10,e" filled="f" strokeweight="6e-5mm">
                      <v:stroke joinstyle="miter" endcap="square"/>
                      <v:formulas/>
                      <v:path arrowok="t" o:connecttype="custom" o:connectlocs="0,28;0,0;10,0" o:connectangles="0,0,0" textboxrect="0,0,10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01" o:spid="_x0000_s1125" style="position:absolute;left:79871;top:36240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vsSsUA&#10;AADc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X8RPDlGZlAz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O+xK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32134 2005 H1N2</w:t>
                            </w:r>
                          </w:p>
                        </w:txbxContent>
                      </v:textbox>
                    </v:rect>
                    <v:shape id="Freeform 102" o:spid="_x0000_s1126" style="position:absolute;left:79868;top:36253;width:2;height:19;visibility:visible;mso-wrap-style:square;v-text-anchor:top" coordsize="2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kCr78A&#10;AADcAAAADwAAAGRycy9kb3ducmV2LnhtbERPzWrCQBC+F3yHZQRvddYKpURXEUHMyVL1AYbsmESz&#10;syG7xtSn7xYKvc3H9zvL9eAa1XMXai8GZlMNiqXwtpbSwPm0e/0AFSKJpcYLG/jmAOvV6GVJmfUP&#10;+eL+GEuVQiRkZKCKsc0QQ1GxozD1LUviLr5zFBPsSrQdPVK4a/BN63d0VEtqqKjlbcXF7Xh3BvCg&#10;7fx0zYPfs3a7zxwbfPbGTMbDZgEq8hD/xX/u3Kb5ega/z6QLcP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mQKvvwAAANwAAAAPAAAAAAAAAAAAAAAAAJgCAABkcnMvZG93bnJl&#10;di54bWxQSwUGAAAAAAQABAD1AAAAhAMAAAAA&#10;" adj="-11796480,,5400" path="m,19l,,2,e" filled="f" strokeweight="6e-5mm">
                      <v:stroke joinstyle="miter" endcap="square"/>
                      <v:formulas/>
                      <v:path arrowok="t" o:connecttype="custom" o:connectlocs="0,19;0,0;2,0" o:connectangles="0,0,0" textboxrect="0,0,2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03" o:spid="_x0000_s1127" style="position:absolute;left:79881;top:36278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XXpsEA&#10;AADcAAAADwAAAGRycy9kb3ducmV2LnhtbERPy6rCMBDdC/5DGMGdproQrUYRvRdd+rig7oZmbIvN&#10;pDTRVr/eCMLdzeE8Z7ZoTCEeVLncsoJBPwJBnFidc6rg7/jbG4NwHlljYZkUPMnBYt5uzTDWtuY9&#10;PQ4+FSGEXYwKMu/LWEqXZGTQ9W1JHLirrQz6AKtU6grrEG4KOYyikTSYc2jIsKRVRsntcDcKNuNy&#10;ed7aV50WP5fNaXearI8Tr1S30yynIDw1/l/8dW91mB8N4fNMuEDO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Cl16b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33139 2005 H1N2</w:t>
                            </w:r>
                          </w:p>
                        </w:txbxContent>
                      </v:textbox>
                    </v:rect>
                    <v:shape id="Freeform 104" o:spid="_x0000_s1128" style="position:absolute;left:79868;top:36273;width:12;height:19;visibility:visible;mso-wrap-style:square;v-text-anchor:top" coordsize="12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ZR8b8A&#10;AADcAAAADwAAAGRycy9kb3ducmV2LnhtbERPzWrCQBC+C32HZQq96W5bLCV1FVspiLfEPsCQnSbB&#10;zGzYXU18+64g9DYf3++sNhP36kIhdl4sPC8MKJLau04aCz/H7/k7qJhQHPZeyMKVImzWD7MVFs6P&#10;UtKlSo3KIRILtNCmNBRax7olxrjwA0nmfn1gTBmGRruAYw7nXr8Y86YZO8kNLQ701VJ9qs5sIZQj&#10;a0e789IcPvfSlVzFnq19epy2H6ASTelffHfvXZ5vXuH2TL5Ar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hlHxvwAAANwAAAAPAAAAAAAAAAAAAAAAAJgCAABkcnMvZG93bnJl&#10;di54bWxQSwUGAAAAAAQABAD1AAAAhAMAAAAA&#10;" adj="-11796480,,5400" path="m,l,19r12,e" filled="f" strokeweight="6e-5mm">
                      <v:stroke joinstyle="miter" endcap="square"/>
                      <v:formulas/>
                      <v:path arrowok="t" o:connecttype="custom" o:connectlocs="0,0;0,19;12,19" o:connectangles="0,0,0" textboxrect="0,0,12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05" o:spid="_x0000_s1129" style="position:absolute;left:79861;top:36244;width:7;height:29;visibility:visible;mso-wrap-style:square;v-text-anchor:top" coordsize="7,2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4CKcEA&#10;AADcAAAADwAAAGRycy9kb3ducmV2LnhtbERPTWvDMAy9F/ofjAq7NU7DKCWLE0ahELbTusGuWqzZ&#10;YbGcxm6b/vu5MNhNj/epqpndIC40hd6zgk2WgyDuvO7ZKPh4P6x3IEJE1jh4JgU3CtDUy0WFpfZX&#10;fqPLMRqRQjiUqMDGOJZShs6Sw5D5kThx335yGBOcjNQTXlO4G2SR51vpsOfUYHGkvaXu53h2CswG&#10;b6fPNtju5bAzr1/7YkTtlHpYzc9PICLN8V/85251mp8/wv2ZdIGs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+OAinBAAAA3AAAAA8AAAAAAAAAAAAAAAAAmAIAAGRycy9kb3du&#10;cmV2LnhtbFBLBQYAAAAABAAEAPUAAACGAwAAAAA=&#10;" adj="-11796480,,5400" path="m,l,29r7,e" filled="f" strokeweight="6e-5mm">
                      <v:stroke joinstyle="miter" endcap="square"/>
                      <v:formulas/>
                      <v:path arrowok="t" o:connecttype="custom" o:connectlocs="0,0;0,29;7,29" o:connectangles="0,0,0" textboxrect="0,0,7,2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06" o:spid="_x0000_s1130" style="position:absolute;left:79853;top:36211;width:8;height:33;visibility:visible;mso-wrap-style:square;v-text-anchor:top" coordsize="8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3p1MEA&#10;AADcAAAADwAAAGRycy9kb3ducmV2LnhtbERPS2sCMRC+C/0PYYTeNKtFkdUoZVHorfi4eBs24+7a&#10;zSRNom731zdCobf5+J6z2nSmFXfyobGsYDLOQBCXVjdcKTgdd6MFiBCRNbaWScEPBdisXwYrzLV9&#10;8J7uh1iJFMIhRwV1jC6XMpQ1GQxj64gTd7HeYEzQV1J7fKRw08ppls2lwYZTQ42OiprKr8PNKLjy&#10;Z+F6z3K27d9O097dzsU3KfU67N6XICJ18V/85/7QaX42g+cz6QK5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lN6dTBAAAA3AAAAA8AAAAAAAAAAAAAAAAAmAIAAGRycy9kb3du&#10;cmV2LnhtbFBLBQYAAAAABAAEAPUAAACGAwAAAAA=&#10;" adj="-11796480,,5400" path="m,l,33r8,e" filled="f" strokeweight="6e-5mm">
                      <v:stroke joinstyle="miter" endcap="square"/>
                      <v:formulas/>
                      <v:path arrowok="t" o:connecttype="custom" o:connectlocs="0,0;0,33;8,33" o:connectangles="0,0,0" textboxrect="0,0,8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07" o:spid="_x0000_s1131" style="position:absolute;left:79851;top:36160;width:2;height:50;visibility:visible;mso-wrap-style:square;v-text-anchor:top" coordsize="2,5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V9+MIA&#10;AADcAAAADwAAAGRycy9kb3ducmV2LnhtbERPS2vCQBC+C/0Pywi96cZC0hBdRfoAIb009dDjmB2z&#10;wexsyG5j+u+7BcHbfHzP2ewm24mRBt86VrBaJiCIa6dbbhQcv94XOQgfkDV2jknBL3nYbR9mGyy0&#10;u/InjVVoRAxhX6ACE0JfSOlrQxb90vXEkTu7wWKIcGikHvAaw20nn5IkkxZbjg0Ge3oxVF+qH6sA&#10;X+Wxzt9KaVbfz2lVntxH6g9KPc6n/RpEoCncxTf3Qcf5SQb/z8QL5P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ZX34wgAAANwAAAAPAAAAAAAAAAAAAAAAAJgCAABkcnMvZG93&#10;bnJldi54bWxQSwUGAAAAAAQABAD1AAAAhwMAAAAA&#10;" adj="-11796480,,5400" path="m,l,50r2,e" filled="f" strokeweight="6e-5mm">
                      <v:stroke joinstyle="miter" endcap="square"/>
                      <v:formulas/>
                      <v:path arrowok="t" o:connecttype="custom" o:connectlocs="0,0;0,50;2,50" o:connectangles="0,0,0" textboxrect="0,0,2,50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08" o:spid="_x0000_s1132" style="position:absolute;left:79850;top:36081;width:1;height:78;visibility:visible;mso-wrap-style:square;v-text-anchor:top" coordsize="1,7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jaycQA&#10;AADcAAAADwAAAGRycy9kb3ducmV2LnhtbERPTWvCQBC9C/6HZYTedGMpKmk2EloqWlGo9tDjkB2T&#10;aHY2ZFeT/vtuQfA2j/c5ybI3tbhR6yrLCqaTCARxbnXFhYLv48d4AcJ5ZI21ZVLwSw6W6XCQYKxt&#10;x190O/hChBB2MSoovW9iKV1ekkE3sQ1x4E62NegDbAupW+xCuKnlcxTNpMGKQ0OJDb2VlF8OV6Ng&#10;t9p22c+q2X/OX3pzPm6y94XPlHoa9dkrCE+9f4jv7rUO86M5/D8TLpDp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+o2snEAAAA3AAAAA8AAAAAAAAAAAAAAAAAmAIAAGRycy9k&#10;b3ducmV2LnhtbFBLBQYAAAAABAAEAPUAAACJAwAAAAA=&#10;" adj="-11796480,,5400" path="m,l,78r1,e" filled="f" strokeweight="6e-5mm">
                      <v:stroke joinstyle="miter" endcap="square"/>
                      <v:formulas/>
                      <v:path arrowok="t" o:connecttype="custom" o:connectlocs="0,0;0,78;1,78" o:connectangles="0,0,0" textboxrect="0,0,1,7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09" o:spid="_x0000_s1133" style="position:absolute;left:79849;top:35984;width:1;height:97;visibility:visible;mso-wrap-style:square;v-text-anchor:top" coordsize="1,9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wEV8QA&#10;AADcAAAADwAAAGRycy9kb3ducmV2LnhtbESPQUsDMRCF74L/IUyhN5vUQ7Vr01KkggoebAt7HTbj&#10;Ztlksmxiu/575yB4m+G9ee+bzW6KQV1ozF1iC8uFAUXcJNdxa+F8erl7BJULssOQmCz8UIbd9vZm&#10;g5VLV/6ky7G0SkI4V2jBlzJUWufGU8S8SAOxaF9pjFhkHVvtRrxKeAz63piVjtixNHgc6NlT0x+/&#10;o4W96w/vDz1HWgdf1642bx/hYO18Nu2fQBWayr/57/rVCb4RWnlGJtD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8BFfEAAAA3AAAAA8AAAAAAAAAAAAAAAAAmAIAAGRycy9k&#10;b3ducmV2LnhtbFBLBQYAAAAABAAEAPUAAACJAwAAAAA=&#10;" adj="-11796480,,5400" path="m,l,97r1,e" filled="f" strokeweight="6e-5mm">
                      <v:stroke joinstyle="miter" endcap="square"/>
                      <v:formulas/>
                      <v:path arrowok="t" o:connecttype="custom" o:connectlocs="0,0;0,97;1,97" o:connectangles="0,0,0" textboxrect="0,0,1,97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10" o:spid="_x0000_s1134" style="position:absolute;left:79834;top:35887;width:15;height:96;visibility:visible;mso-wrap-style:square;v-text-anchor:top" coordsize="15,9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iddMEA&#10;AADcAAAADwAAAGRycy9kb3ducmV2LnhtbERPTWvCQBC9F/wPywje6kYPtqauIoLWW0n00OOQHbNp&#10;s7MhO9X4791Cobd5vM9ZbQbfqiv1sQlsYDbNQBFXwTZcGzif9s+voKIgW2wDk4E7RdisR08rzG24&#10;cUHXUmqVQjjmaMCJdLnWsXLkMU5DR5y4S+g9SoJ9rW2PtxTuWz3PsoX22HBqcNjRzlH1Xf54A1qk&#10;uBS7z/ePl64+tvx1IFcejJmMh+0bKKFB/sV/7qNN87Ml/D6TLtDr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uInXTBAAAA3AAAAA8AAAAAAAAAAAAAAAAAmAIAAGRycy9kb3du&#10;cmV2LnhtbFBLBQYAAAAABAAEAPUAAACGAwAAAAA=&#10;" adj="-11796480,,5400" path="m,l,96r15,e" filled="f" strokeweight="6e-5mm">
                      <v:stroke joinstyle="miter" endcap="square"/>
                      <v:formulas/>
                      <v:path arrowok="t" o:connecttype="custom" o:connectlocs="0,0;0,96;15,96" o:connectangles="0,0,0" textboxrect="0,0,15,96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11" o:spid="_x0000_s1135" style="position:absolute;left:79824;top:35752;width:10;height:134;visibility:visible;mso-wrap-style:square;v-text-anchor:top" coordsize="10,13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BiJcMA&#10;AADcAAAADwAAAGRycy9kb3ducmV2LnhtbESPzWrDQAyE74W+w6JCLqFZJ4RS3GxCCZTmmL/ehVe1&#10;TS2t8W5jO08fHQK5Scxo5tNqM3BjLtTFOoiD+SwDQ1IEX0vp4Hz6en0HExOKxyYIORgpwmb9/LTC&#10;3IdeDnQ5ptJoiMQcHVQptbm1saiIMc5CS6Lab+gYk65daX2HvYZzYxdZ9mYZa9GGClvaVlT8Hf/Z&#10;wbL5id/TZb/n6fZ6Ytn7kcfk3ORl+PwAk2hID/P9eucVf674+oxOYN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RBiJcMAAADcAAAADwAAAAAAAAAAAAAAAACYAgAAZHJzL2Rv&#10;d25yZXYueG1sUEsFBgAAAAAEAAQA9QAAAIgDAAAAAA==&#10;" adj="-11796480,,5400" path="m,l,134r10,e" filled="f" strokeweight="6e-5mm">
                      <v:stroke joinstyle="miter" endcap="square"/>
                      <v:formulas/>
                      <v:path arrowok="t" o:connecttype="custom" o:connectlocs="0,0;0,134;10,134" o:connectangles="0,0,0" textboxrect="0,0,10,13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12" o:spid="_x0000_s1136" style="position:absolute;left:79774;top:35751;width:50;height:289;visibility:visible;mso-wrap-style:square;v-text-anchor:top" coordsize="50,28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tQhMQA&#10;AADcAAAADwAAAGRycy9kb3ducmV2LnhtbERPTWvCQBC9F/oflin0UnSTClWjqwRBKggtjXrwNmTH&#10;bDA7G7Jbk/77rlDobR7vc5brwTbiRp2vHStIxwkI4tLpmisFx8N2NAPhA7LGxjEp+CEP69XjwxIz&#10;7Xr+olsRKhFD2GeowITQZlL60pBFP3YtceQurrMYIuwqqTvsY7ht5GuSvEmLNccGgy1tDJXX4tsq&#10;yPPj/GX2cZpw766f7/uzwWkxKPX8NOQLEIGG8C/+c+90nJ+mcH8mXi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GLUITEAAAA3AAAAA8AAAAAAAAAAAAAAAAAmAIAAGRycy9k&#10;b3ducmV2LnhtbFBLBQYAAAAABAAEAPUAAACJAwAAAAA=&#10;" adj="-11796480,,5400" path="m,289l,,50,e" filled="f" strokeweight="6e-5mm">
                      <v:stroke joinstyle="miter" endcap="square"/>
                      <v:formulas/>
                      <v:path arrowok="t" o:connecttype="custom" o:connectlocs="0,289;0,0;50,0" o:connectangles="0,0,0" textboxrect="0,0,50,28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13" o:spid="_x0000_s1137" style="position:absolute;left:79794;top:36317;width:218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xBe8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O8P4P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V8QXv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62 1998 H1N2</w:t>
                            </w:r>
                          </w:p>
                        </w:txbxContent>
                      </v:textbox>
                    </v:rect>
                    <v:shape id="Freeform 114" o:spid="_x0000_s1138" style="position:absolute;left:79774;top:36042;width:19;height:289;visibility:visible;mso-wrap-style:square;v-text-anchor:top" coordsize="19,28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2aFMQA&#10;AADcAAAADwAAAGRycy9kb3ducmV2LnhtbERPS2vCQBC+F/wPywi91Y2KUqKrWKnQqj0YH3gcsmMS&#10;mp1Ns1uN/fVdQfA2H99zxtPGlOJMtSssK+h2IhDEqdUFZwp228XLKwjnkTWWlknBlRxMJ62nMcba&#10;XnhD58RnIoSwi1FB7n0VS+nSnAy6jq2IA3eytUEfYJ1JXeMlhJtS9qJoKA0WHBpyrGieU/qd/BoF&#10;x97n189+yatTcvh7M+/rBAdurtRzu5mNQHhq/EN8d3/oML/bh9sz4QI5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NmhTEAAAA3AAAAA8AAAAAAAAAAAAAAAAAmAIAAGRycy9k&#10;b3ducmV2LnhtbFBLBQYAAAAABAAEAPUAAACJAwAAAAA=&#10;" adj="-11796480,,5400" path="m,l,289r19,e" filled="f" strokeweight="6e-5mm">
                      <v:stroke joinstyle="miter" endcap="square"/>
                      <v:formulas/>
                      <v:path arrowok="t" o:connecttype="custom" o:connectlocs="0,0;0,289;19,289" o:connectangles="0,0,0" textboxrect="0,0,19,28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15" o:spid="_x0000_s1139" style="position:absolute;left:79754;top:36041;width:20;height:163;visibility:visible;mso-wrap-style:square;v-text-anchor:top" coordsize="20,16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wT3sEA&#10;AADcAAAADwAAAGRycy9kb3ducmV2LnhtbERPS2vCQBC+C/6HZYTezCallRCzEZEKPXhpKp6H7JgE&#10;s7Mhu3n037uFQm/z8T0nPyymExMNrrWsIIliEMSV1S3XCq7f520KwnlkjZ1lUvBDDg7FepVjpu3M&#10;XzSVvhYhhF2GChrv+0xKVzVk0EW2Jw7c3Q4GfYBDLfWAcwg3nXyN45002HJoaLCnU0PVoxyNAvsx&#10;Jtgvt3Y3l+e4HpP0fZovSr1sluMehKfF/4v/3J86zE/e4PeZcIEs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IME97BAAAA3AAAAA8AAAAAAAAAAAAAAAAAmAIAAGRycy9kb3du&#10;cmV2LnhtbFBLBQYAAAAABAAEAPUAAACGAwAAAAA=&#10;" adj="-11796480,,5400" path="m,163l,,20,e" filled="f" strokeweight="6e-5mm">
                      <v:stroke joinstyle="miter" endcap="square"/>
                      <v:formulas/>
                      <v:path arrowok="t" o:connecttype="custom" o:connectlocs="0,163;0,0;20,0" o:connectangles="0,0,0" textboxrect="0,0,20,16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16" o:spid="_x0000_s1140" style="position:absolute;left:79820;top:36356;width:241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XZD8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jfG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ldkP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3592 1999 H1N2</w:t>
                            </w:r>
                          </w:p>
                        </w:txbxContent>
                      </v:textbox>
                    </v:rect>
                    <v:shape id="Freeform 117" o:spid="_x0000_s1141" style="position:absolute;left:79754;top:36206;width:66;height:163;visibility:visible;mso-wrap-style:square;v-text-anchor:top" coordsize="66,16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DAzL8A&#10;AADcAAAADwAAAGRycy9kb3ducmV2LnhtbERPy6rCMBDdC/5DGOHuNNWFSDWKDwQRXOgVwd3QjG2x&#10;mZQktvXvbwTh7uZwnrNYdaYSDTlfWlYwHiUgiDOrS84VXH/3wxkIH5A1VpZJwZs8rJb93gJTbVs+&#10;U3MJuYgh7FNUUIRQp1L6rCCDfmRr4sg9rDMYInS51A7bGG4qOUmSqTRYcmwosKZtQdnz8jIKfLlp&#10;Zywd3k47m9zfGTbhflTqZ9Ct5yACdeFf/HUfdJw/nsLnmXiBXP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cMDMvwAAANwAAAAPAAAAAAAAAAAAAAAAAJgCAABkcnMvZG93bnJl&#10;di54bWxQSwUGAAAAAAQABAD1AAAAhAMAAAAA&#10;" adj="-11796480,,5400" path="m,l,163r66,e" filled="f" strokeweight="6e-5mm">
                      <v:stroke joinstyle="miter" endcap="square"/>
                      <v:formulas/>
                      <v:path arrowok="t" o:connecttype="custom" o:connectlocs="0,0;0,163;66,163" o:connectangles="0,0,0" textboxrect="0,0,66,16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18" o:spid="_x0000_s1142" style="position:absolute;left:79741;top:36205;width:13;height:139;visibility:visible;mso-wrap-style:square;v-text-anchor:top" coordsize="13,13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ncssUA&#10;AADcAAAADwAAAGRycy9kb3ducmV2LnhtbERPTWvCQBC9C/0PyxR6kbqJoK0xGykSwYMUtKXnMTtN&#10;0mZnY3aryb93C4K3ebzPSVe9acSZOldbVhBPIhDEhdU1lwo+PzbPryCcR9bYWCYFAzlYZQ+jFBNt&#10;L7yn88GXIoSwS1BB5X2bSOmKigy6iW2JA/dtO4M+wK6UusNLCDeNnEbRXBqsOTRU2NK6ouL38GcU&#10;LDb5rt3NTuv3eIiOi/FXvv0ZcqWeHvu3JQhPvb+Lb+6tDvPjF/h/Jlwgs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GdyyxQAAANwAAAAPAAAAAAAAAAAAAAAAAJgCAABkcnMv&#10;ZG93bnJldi54bWxQSwUGAAAAAAQABAD1AAAAigMAAAAA&#10;" adj="-11796480,,5400" path="m,139l,,13,e" filled="f" strokeweight="6e-5mm">
                      <v:stroke joinstyle="miter" endcap="square"/>
                      <v:formulas/>
                      <v:path arrowok="t" o:connecttype="custom" o:connectlocs="0,139;0,0;13,0" o:connectangles="0,0,0" textboxrect="0,0,13,13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19" o:spid="_x0000_s1143" style="position:absolute;left:79845;top:36394;width:26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R2kcUA&#10;AADcAAAADwAAAGRycy9kb3ducmV2LnhtbESPQW/CMAyF75P4D5GRuI2UHRB0BISACY4bIDFuVmPa&#10;isapmkDLfv18QOJm6z2/93m26Fyl7tSE0rOB0TABRZx5W3Ju4Hj4ep+AChHZYuWZDDwowGLee5th&#10;an3LP3Tfx1xJCIcUDRQx1qnWISvIYRj6mli0i28cRlmbXNsGWwl3lf5IkrF2WLI0FFjTqqDsur85&#10;A9tJvfzd+b82rzbn7en7NF0fptGYQb9bfoKK1MWX+Xm9s4I/Elp5Rib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lHaR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59543 2003 H1N2</w:t>
                            </w:r>
                          </w:p>
                        </w:txbxContent>
                      </v:textbox>
                    </v:rect>
                    <v:shape id="Freeform 120" o:spid="_x0000_s1144" style="position:absolute;left:79773;top:36408;width:72;height:75;visibility:visible;mso-wrap-style:square;v-text-anchor:top" coordsize="72,7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++esIA&#10;AADcAAAADwAAAGRycy9kb3ducmV2LnhtbERPS2sCMRC+F/wPYYTealYPZd0aRQTBgy34pMdxM+4u&#10;biZrkmr6702h4G0+vudMZtG04kbON5YVDAcZCOLS6oYrBfvd8i0H4QOyxtYyKfglD7Np72WChbZ3&#10;3tBtGyqRQtgXqKAOoSuk9GVNBv3AdsSJO1tnMCToKqkd3lO4aeUoy96lwYZTQ40dLWoqL9sfo+Dy&#10;Fa/he3w4H3erA5/Wo/wzulyp136cf4AIFMNT/O9e6TR/OIa/Z9IFcv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H756wgAAANwAAAAPAAAAAAAAAAAAAAAAAJgCAABkcnMvZG93&#10;bnJldi54bWxQSwUGAAAAAAQABAD1AAAAhwMAAAAA&#10;" adj="-11796480,,5400" path="m,75l,,72,e" filled="f" strokeweight="6e-5mm">
                      <v:stroke joinstyle="miter" endcap="square"/>
                      <v:formulas/>
                      <v:path arrowok="t" o:connecttype="custom" o:connectlocs="0,75;0,0;72,0" o:connectangles="0,0,0" textboxrect="0,0,72,7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21" o:spid="_x0000_s1145" style="position:absolute;left:79819;top:36433;width:368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wKs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jrAq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Baku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/1832/2000 2000// 4HA</w:t>
                            </w:r>
                          </w:p>
                        </w:txbxContent>
                      </v:textbox>
                    </v:rect>
                    <v:shape id="Freeform 122" o:spid="_x0000_s1146" style="position:absolute;left:79818;top:36447;width:0;height:18;visibility:visible;mso-wrap-style:square;v-text-anchor:top" coordsize="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LCHsIA&#10;AADcAAAADwAAAGRycy9kb3ducmV2LnhtbERPTWvCQBC9F/wPywi91Y0ebIyuIqK2xVOi4HXIjtlg&#10;djZk15j++26h0Ns83uesNoNtRE+drx0rmE4SEMSl0zVXCi7nw1sKwgdkjY1jUvBNHjbr0csKM+2e&#10;nFNfhErEEPYZKjAhtJmUvjRk0U9cSxy5m+sshgi7SuoOnzHcNnKWJHNpsebYYLClnaHyXjysgur0&#10;tT/bdPgw9/RYXE/vi7zttVKv42G7BBFoCP/iP/enjvNnU/h9Jl4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MsIewgAAANwAAAAPAAAAAAAAAAAAAAAAAJgCAABkcnMvZG93&#10;bnJldi54bWxQSwUGAAAAAAQABAD1AAAAhwMAAAAA&#10;" adj="-11796480,,5400" path="m,18l,e" filled="f" strokeweight="6e-5mm">
                      <v:stroke joinstyle="miter" endcap="square"/>
                      <v:formulas/>
                      <v:path arrowok="t" o:connecttype="custom" o:connectlocs="0,18;0,0;0,0" o:connectangles="0,0,0" textboxrect="0,0,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23" o:spid="_x0000_s1147" style="position:absolute;left:79819;top:36472;width:268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CLxsIA&#10;AADcAAAADwAAAGRycy9kb3ducmV2LnhtbERPS4vCMBC+C/6HMII3Te1h0a5RZFX0uD6g621oxrZs&#10;MylN1tb99UYQvM3H95z5sjOVuFHjSssKJuMIBHFmdcm5gvNpO5qCcB5ZY2WZFNzJwXLR780x0bbl&#10;A92OPhchhF2CCgrv60RKlxVk0I1tTRy4q20M+gCbXOoG2xBuKhlH0Yc0WHJoKLCmr4Ky3+OfUbCb&#10;1qufvf1v82pz2aXf6Wx9mnmlhoNu9QnCU+ff4pd7r8P8OIbnM+E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EIvG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Baku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1832 2000 H1N2</w:t>
                            </w:r>
                          </w:p>
                        </w:txbxContent>
                      </v:textbox>
                    </v:rect>
                    <v:shape id="Freeform 124" o:spid="_x0000_s1148" style="position:absolute;left:79818;top:36467;width:0;height:18;visibility:visible;mso-wrap-style:square;v-text-anchor:top" coordsize="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z58sIA&#10;AADcAAAADwAAAGRycy9kb3ducmV2LnhtbERPTWvCQBC9C/0PyxS86aYKbYyuUsS2Fk9GweuQHbPB&#10;7GzIbmP6711B8DaP9zmLVW9r0VHrK8cK3sYJCOLC6YpLBcfD1ygF4QOyxtoxKfgnD6vly2CBmXZX&#10;3lOXh1LEEPYZKjAhNJmUvjBk0Y9dQxy5s2sthgjbUuoWrzHc1nKSJO/SYsWxwWBDa0PFJf+zCsrd&#10;7+Zg0/7HXNLv/LT7mO2bTis1fO0/5yAC9eEpfri3Os6fTOH+TLxA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rPnywgAAANwAAAAPAAAAAAAAAAAAAAAAAJgCAABkcnMvZG93&#10;bnJldi54bWxQSwUGAAAAAAQABAD1AAAAhwMAAAAA&#10;" adj="-11796480,,5400" path="m,l,18e" filled="f" strokeweight="6e-5mm">
                      <v:stroke joinstyle="miter" endcap="square"/>
                      <v:formulas/>
                      <v:path arrowok="t" o:connecttype="custom" o:connectlocs="0,0;0,18;0,18" o:connectangles="0,0,0" textboxrect="0,0,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25" o:spid="_x0000_s1149" style="position:absolute;left:79779;top:36466;width:39;height:28;visibility:visible;mso-wrap-style:square;v-text-anchor:top" coordsize="39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UQE8EA&#10;AADcAAAADwAAAGRycy9kb3ducmV2LnhtbERP24rCMBB9F/Yfwiz4pumKinSNst7AB8G1ux8wNmNT&#10;bCaliVr/3giCb3M415nOW1uJKzW+dKzgq5+AIM6dLrlQ8P+36U1A+ICssXJMCu7kYT776Ewx1e7G&#10;B7pmoRAxhH2KCkwIdSqlzw1Z9H1XE0fu5BqLIcKmkLrBWwy3lRwkyVhaLDk2GKxpaSg/ZxerYLVY&#10;7k7ZEOVosi8PF/O7Ppo6Uar72f58gwjUhrf45d7qOH8whOcz8QI5e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lEBPBAAAA3AAAAA8AAAAAAAAAAAAAAAAAmAIAAGRycy9kb3du&#10;cmV2LnhtbFBLBQYAAAAABAAEAPUAAACGAwAAAAA=&#10;" adj="-11796480,,5400" path="m,28l,,39,e" filled="f" strokeweight="6e-5mm">
                      <v:stroke joinstyle="miter" endcap="square"/>
                      <v:formulas/>
                      <v:path arrowok="t" o:connecttype="custom" o:connectlocs="0,28;0,0;39,0" o:connectangles="0,0,0" textboxrect="0,0,39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26" o:spid="_x0000_s1150" style="position:absolute;left:79818;top:36510;width:218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kTss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+ROy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8 2000 H1N2</w:t>
                            </w:r>
                          </w:p>
                        </w:txbxContent>
                      </v:textbox>
                    </v:rect>
                    <v:shape id="Freeform 127" o:spid="_x0000_s1151" style="position:absolute;left:79779;top:36496;width:38;height:28;visibility:visible;mso-wrap-style:square;v-text-anchor:top" coordsize="38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PDc8EA&#10;AADcAAAADwAAAGRycy9kb3ducmV2LnhtbERP24rCMBB9X/Afwgi+ramCItUooggL67JY/YCxGdti&#10;MylJrNWv3ywIvs3hXGex6kwtWnK+sqxgNExAEOdWV1woOB13nzMQPiBrrC2Tggd5WC17HwtMtb3z&#10;gdosFCKGsE9RQRlCk0rp85IM+qFtiCN3sc5giNAVUju8x3BTy3GSTKXBimNDiQ1tSsqv2c0o6K6z&#10;x+28zepDeP4W3xPnf1q3V2rQ79ZzEIG68Ba/3F86zh9P4f+ZeIFc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szw3PBAAAA3AAAAA8AAAAAAAAAAAAAAAAAmAIAAGRycy9kb3du&#10;cmV2LnhtbFBLBQYAAAAABAAEAPUAAACGAwAAAAA=&#10;" adj="-11796480,,5400" path="m,l,28r38,e" filled="f" strokeweight="6e-5mm">
                      <v:stroke joinstyle="miter" endcap="square"/>
                      <v:formulas/>
                      <v:path arrowok="t" o:connecttype="custom" o:connectlocs="0,0;0,28;38,28" o:connectangles="0,0,0" textboxrect="0,0,38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28" o:spid="_x0000_s1152" style="position:absolute;left:79775;top:36495;width:4;height:64;visibility:visible;mso-wrap-style:square;v-text-anchor:top" coordsize="4,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OABsMA&#10;AADcAAAADwAAAGRycy9kb3ducmV2LnhtbERPTWvCQBC9F/wPywje6kYPrURXKaIQAiJaEXubZqdJ&#10;MDubZtck/feuIPQ2j/c5i1VvKtFS40rLCibjCARxZnXJuYLT5/Z1BsJ5ZI2VZVLwRw5Wy8HLAmNt&#10;Oz5Qe/S5CCHsYlRQeF/HUrqsIINubGviwP3YxqAPsMmlbrAL4aaS0yh6kwZLDg0F1rQuKLseb0aB&#10;i/bnjZH0K79mp905ydPL9jtVajTsP+YgPPX+X/x0JzrMn77D45lwgVz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pOABsMAAADcAAAADwAAAAAAAAAAAAAAAACYAgAAZHJzL2Rv&#10;d25yZXYueG1sUEsFBgAAAAAEAAQA9QAAAIgDAAAAAA==&#10;" adj="-11796480,,5400" path="m,64l,,4,e" filled="f" strokeweight="6e-5mm">
                      <v:stroke joinstyle="miter" endcap="square"/>
                      <v:formulas/>
                      <v:path arrowok="t" o:connecttype="custom" o:connectlocs="0,64;0,0;4,0" o:connectangles="0,0,0" textboxrect="0,0,4,6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29" o:spid="_x0000_s1153" style="position:absolute;left:79867;top:36549;width:34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i8LM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+Lws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Groitzsch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DT6016-2 2007 H1N2</w:t>
                            </w:r>
                          </w:p>
                        </w:txbxContent>
                      </v:textbox>
                    </v:rect>
                    <v:shape id="Freeform 130" o:spid="_x0000_s1154" style="position:absolute;left:79861;top:36563;width:6;height:18;visibility:visible;mso-wrap-style:square;v-text-anchor:top" coordsize="6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CoqMAA&#10;AADcAAAADwAAAGRycy9kb3ducmV2LnhtbERPzWoCMRC+C32HMIXeNLsepF2NItJC6UFa9QGGzbiJ&#10;biYhSXV9eyMUepuP73cWq8H14kIxWc8K6kkFgrj12nKn4LD/GL+CSBlZY++ZFNwowWr5NFpgo/2V&#10;f+iyy50oIZwaVGByDo2UqTXkME18IC7c0UeHucDYSR3xWsJdL6dVNZMOLZcGg4E2htrz7tcpsLfT&#10;d5hlPtSR7Feo661532yVenke1nMQmYb8L/5zf+oyf/oGj2fKBXJ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cCoqMAAAADcAAAADwAAAAAAAAAAAAAAAACYAgAAZHJzL2Rvd25y&#10;ZXYueG1sUEsFBgAAAAAEAAQA9QAAAIUDAAAAAA==&#10;" adj="-11796480,,5400" path="m,18l,,6,e" filled="f" strokeweight="6e-5mm">
                      <v:stroke joinstyle="miter" endcap="square"/>
                      <v:formulas/>
                      <v:path arrowok="t" o:connecttype="custom" o:connectlocs="0,18;0,0;6,0" o:connectangles="0,0,0" textboxrect="0,0,6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31" o:spid="_x0000_s1155" style="position:absolute;left:79861;top:36588;width:29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cm98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cm98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Kitze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DT6142 2007 H1N2</w:t>
                            </w:r>
                          </w:p>
                        </w:txbxContent>
                      </v:textbox>
                    </v:rect>
                    <v:shape id="Freeform 132" o:spid="_x0000_s1156" style="position:absolute;left:79861;top:36583;width:0;height:18;visibility:visible;mso-wrap-style:square;v-text-anchor:top" coordsize="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tUw8IA&#10;AADcAAAADwAAAGRycy9kb3ducmV2LnhtbERPTWvCQBC9F/wPywje6kaFNk1dRUStxZOx0OuQnWaD&#10;2dmQXWP8964g9DaP9znzZW9r0VHrK8cKJuMEBHHhdMWlgp/T9jUF4QOyxtoxKbiRh+Vi8DLHTLsr&#10;H6nLQyliCPsMFZgQmkxKXxiy6MeuIY7cn2sthgjbUuoWrzHc1nKaJG/SYsWxwWBDa0PFOb9YBeXh&#10;e3Oyaf9lzuku/z28fxybTis1GvarTxCB+vAvfrr3Os6fTeDxTLxAL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61TDwgAAANwAAAAPAAAAAAAAAAAAAAAAAJgCAABkcnMvZG93&#10;bnJldi54bWxQSwUGAAAAAAQABAD1AAAAhwMAAAAA&#10;" adj="-11796480,,5400" path="m,l,18e" filled="f" strokeweight="6e-5mm">
                      <v:stroke joinstyle="miter" endcap="square"/>
                      <v:formulas/>
                      <v:path arrowok="t" o:connecttype="custom" o:connectlocs="0,0;0,18;0,18" o:connectangles="0,0,0" textboxrect="0,0,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33" o:spid="_x0000_s1157" style="position:absolute;left:79819;top:36582;width:42;height:43;visibility:visible;mso-wrap-style:square;v-text-anchor:top" coordsize="42,4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JMtcIA&#10;AADcAAAADwAAAGRycy9kb3ducmV2LnhtbERPTWsCMRC9F/wPYYTealbFIqtRRCwIFqm23qeb6WZx&#10;M9luokZ/vSkUvM3jfc50Hm0tztT6yrGCfi8DQVw4XXGp4Ovz7WUMwgdkjbVjUnAlD/NZ52mKuXYX&#10;3tF5H0qRQtjnqMCE0ORS+sKQRd9zDXHiflxrMSTYllK3eEnhtpaDLHuVFitODQYbWhoqjvuTVTA6&#10;me3v8v12uA4pblbr+F1+xI1Sz924mIAIFMND/O9e6zR/OIC/Z9IFcn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Eky1wgAAANwAAAAPAAAAAAAAAAAAAAAAAJgCAABkcnMvZG93&#10;bnJldi54bWxQSwUGAAAAAAQABAD1AAAAhwMAAAAA&#10;" adj="-11796480,,5400" path="m,43l,,42,e" filled="f" strokeweight="6e-5mm">
                      <v:stroke joinstyle="miter" endcap="square"/>
                      <v:formulas/>
                      <v:path arrowok="t" o:connecttype="custom" o:connectlocs="0,43;0,0;42,0" o:connectangles="0,0,0" textboxrect="0,0,42,4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34" o:spid="_x0000_s1158" style="position:absolute;left:79847;top:36626;width:46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W4gMMA&#10;AADcAAAADwAAAGRycy9kb3ducmV2LnhtbERPTWvCQBC9F/wPywi9NRsb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YW4gM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Gransted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/IDT3475/2004 2004/08/26 HA</w:t>
                            </w:r>
                          </w:p>
                        </w:txbxContent>
                      </v:textbox>
                    </v:rect>
                    <v:shape id="Freeform 135" o:spid="_x0000_s1159" style="position:absolute;left:79832;top:36640;width:14;height:28;visibility:visible;mso-wrap-style:square;v-text-anchor:top" coordsize="14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EBb8cA&#10;AADcAAAADwAAAGRycy9kb3ducmV2LnhtbESPT2vCQBDF70K/wzKF3nRjGqRNXaUGSgte1PbgccxO&#10;k9DsbMiu+dNP7wqCtxnee795s1wPphYdta6yrGA+i0AQ51ZXXCj4+f6YvoBwHlljbZkUjORgvXqY&#10;LDHVtuc9dQdfiABhl6KC0vsmldLlJRl0M9sQB+3XtgZ9WNtC6hb7ADe1jKNoIQ1WHC6U2FBWUv53&#10;OJtA2R43n/99HDu/f83mye5kF+NWqafH4f0NhKfB38239JcO9Z8TuD4TJpCrC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6BAW/HAAAA3AAAAA8AAAAAAAAAAAAAAAAAmAIAAGRy&#10;cy9kb3ducmV2LnhtbFBLBQYAAAAABAAEAPUAAACMAwAAAAA=&#10;" adj="-11796480,,5400" path="m,28l,,14,e" filled="f" strokeweight="6e-5mm">
                      <v:stroke joinstyle="miter" endcap="square"/>
                      <v:formulas/>
                      <v:path arrowok="t" o:connecttype="custom" o:connectlocs="0,28;0,0;14,0" o:connectangles="0,0,0" textboxrect="0,0,14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36" o:spid="_x0000_s1160" style="position:absolute;left:79873;top:36665;width:357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CFb8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ghW/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Cloppenbur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DT4777 2005 H1N2</w:t>
                            </w:r>
                          </w:p>
                        </w:txbxContent>
                      </v:textbox>
                    </v:rect>
                    <v:shape id="Freeform 137" o:spid="_x0000_s1161" style="position:absolute;left:79861;top:36679;width:11;height:18;visibility:visible;mso-wrap-style:square;v-text-anchor:top" coordsize="11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4DEMUA&#10;AADcAAAADwAAAGRycy9kb3ducmV2LnhtbESPT2sCMRDF74LfIYzgTbP+l61RRKwUtIeqF2/Tzbgb&#10;3EyWTarrtzeFQm8zvDfv92axamwp7lR741jBoJ+AIM6cNpwrOJ/ee3MQPiBrLB2Tgid5WC3brQWm&#10;2j34i+7HkIsYwj5FBUUIVSqlzwqy6PuuIo7a1dUWQ1zrXOoaHzHclnKYJFNp0XAkFFjRpqDsdvyx&#10;ETLem/XkdDkcsq3ffY6vs73ZfCvV7TTrNxCBmvBv/rv+0LH+aAq/z8QJ5P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ngMQxQAAANwAAAAPAAAAAAAAAAAAAAAAAJgCAABkcnMv&#10;ZG93bnJldi54bWxQSwUGAAAAAAQABAD1AAAAigMAAAAA&#10;" adj="-11796480,,5400" path="m,18l,,11,e" filled="f" strokeweight="6e-5mm">
                      <v:stroke joinstyle="miter" endcap="square"/>
                      <v:formulas/>
                      <v:path arrowok="t" o:connecttype="custom" o:connectlocs="0,18;0,0;11,0" o:connectangles="0,0,0" textboxrect="0,0,11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38" o:spid="_x0000_s1162" style="position:absolute;left:79867;top:36704;width:337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6+g8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vr6D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Doetlinge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DT4735 2005 H1N2</w:t>
                            </w:r>
                          </w:p>
                        </w:txbxContent>
                      </v:textbox>
                    </v:rect>
                    <v:shape id="Freeform 139" o:spid="_x0000_s1163" style="position:absolute;left:79861;top:36699;width:6;height:18;visibility:visible;mso-wrap-style:square;v-text-anchor:top" coordsize="6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Wb7sMA&#10;AADcAAAADwAAAGRycy9kb3ducmV2LnhtbESPQUsDMRCF70L/Q5iCN5tdhSJr0yJFQTwUrf0Bw2bc&#10;RDeTkMR2++87h4K3Gd6b975ZbaYwqiPl4iMbaBcNKOI+Ws+DgcPX690jqFKRLY6RycCZCmzWs5sV&#10;djae+JOO+zooCeHSoQFXa+q0Lr2jgGURE7Fo3zEHrLLmQduMJwkPo75vmqUO6FkaHCbaOup/93/B&#10;gD//fKRl5UObyb+ntt25l+3OmNv59PwEqtJU/83X6zcr+A9CK8/IBHp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1Wb7sMAAADcAAAADwAAAAAAAAAAAAAAAACYAgAAZHJzL2Rv&#10;d25yZXYueG1sUEsFBgAAAAAEAAQA9QAAAIgDAAAAAA==&#10;" adj="-11796480,,5400" path="m,l,18r6,e" filled="f" strokeweight="6e-5mm">
                      <v:stroke joinstyle="miter" endcap="square"/>
                      <v:formulas/>
                      <v:path arrowok="t" o:connecttype="custom" o:connectlocs="0,0;0,18;6,18" o:connectangles="0,0,0" textboxrect="0,0,6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40" o:spid="_x0000_s1164" style="position:absolute;left:79832;top:36670;width:29;height:28;visibility:visible;mso-wrap-style:square;v-text-anchor:top" coordsize="29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mXQMQA&#10;AADcAAAADwAAAGRycy9kb3ducmV2LnhtbERPTWvCQBC9C/0PyxR6kbppg6VG11BFoT14aBLvQ3aa&#10;pMnOhuyq8d+7hYK3ebzPWaWj6cSZBtdYVvAyi0AQl1Y3XCko8v3zOwjnkTV2lknBlRyk64fJChNt&#10;L/xN58xXIoSwS1BB7X2fSOnKmgy6me2JA/djB4M+wKGSesBLCDedfI2iN2mw4dBQY0/bmso2OxkF&#10;bYw0P0zL42Kef8XX32zXbaaFUk+P48cShKfR38X/7k8d5scL+HsmXC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Zl0DEAAAA3AAAAA8AAAAAAAAAAAAAAAAAmAIAAGRycy9k&#10;b3ducmV2LnhtbFBLBQYAAAAABAAEAPUAAACJAwAAAAA=&#10;" adj="-11796480,,5400" path="m,l,28r29,e" filled="f" strokeweight="6e-5mm">
                      <v:stroke joinstyle="miter" endcap="square"/>
                      <v:formulas/>
                      <v:path arrowok="t" o:connecttype="custom" o:connectlocs="0,0;0,28;29,28" o:connectangles="0,0,0" textboxrect="0,0,29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41" o:spid="_x0000_s1165" style="position:absolute;left:79819;top:36626;width:13;height:43;visibility:visible;mso-wrap-style:square;v-text-anchor:top" coordsize="13,4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bSyccA&#10;AADcAAAADwAAAGRycy9kb3ducmV2LnhtbESPQU/CQBCF7yb+h82YcJOtBJUUFtKIEEkwUeDCbdId&#10;u43d2dpdoPx752DibSbvzXvfzBa9b9SZulgHNvAwzEARl8HWXBk47Ff3E1AxIVtsApOBK0VYzG9v&#10;ZpjbcOFPOu9SpSSEY44GXEptrnUsHXmMw9ASi/YVOo9J1q7StsOLhPtGj7LsSXusWRoctvTiqPze&#10;nbyB903xag/HTdgu12n8WP4U12f3Yczgri+moBL16d/8d/1mBX8s+PKMTKDn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RG0snHAAAA3AAAAA8AAAAAAAAAAAAAAAAAmAIAAGRy&#10;cy9kb3ducmV2LnhtbFBLBQYAAAAABAAEAPUAAACMAwAAAAA=&#10;" adj="-11796480,,5400" path="m,l,43r13,e" filled="f" strokeweight="6e-5mm">
                      <v:stroke joinstyle="miter" endcap="square"/>
                      <v:formulas/>
                      <v:path arrowok="t" o:connecttype="custom" o:connectlocs="0,0;0,43;13,43" o:connectangles="0,0,0" textboxrect="0,0,13,4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42" o:spid="_x0000_s1166" style="position:absolute;left:79775;top:36561;width:44;height:64;visibility:visible;mso-wrap-style:square;v-text-anchor:top" coordsize="44,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HnM8IA&#10;AADcAAAADwAAAGRycy9kb3ducmV2LnhtbERPS4vCMBC+C/6HMMJeRFN3RaQaRQQfFfawVjwPzdgW&#10;m0lpotZ/vxEEb/PxPWe+bE0l7tS40rKC0TACQZxZXXKu4JRuBlMQziNrrCyTgic5WC66nTnG2j74&#10;j+5Hn4sQwi5GBYX3dSylywoy6Ia2Jg7cxTYGfYBNLnWDjxBuKvkdRRNpsOTQUGBN64Ky6/FmFKx/&#10;/eXnPE4Pk13y3K6macL9PFHqq9euZiA8tf4jfrv3Oswfj+D1TLh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0eczwgAAANwAAAAPAAAAAAAAAAAAAAAAAJgCAABkcnMvZG93&#10;bnJldi54bWxQSwUGAAAAAAQABAD1AAAAhwMAAAAA&#10;" adj="-11796480,,5400" path="m,l,64r44,e" filled="f" strokeweight="6e-5mm">
                      <v:stroke joinstyle="miter" endcap="square"/>
                      <v:formulas/>
                      <v:path arrowok="t" o:connecttype="custom" o:connectlocs="0,0;0,64;44,64" o:connectangles="0,0,0" textboxrect="0,0,44,6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43" o:spid="_x0000_s1167" style="position:absolute;left:79773;top:36485;width:2;height:75;visibility:visible;mso-wrap-style:square;v-text-anchor:top" coordsize="2,7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3AbMEA&#10;AADcAAAADwAAAGRycy9kb3ducmV2LnhtbERPTWvCQBC9C/6HZYTezMYgIY2uIgaxQi9N2/uQHZNg&#10;djZkV5P++65Q6G0e73O2+8l04kGDay0rWEUxCOLK6pZrBV+fp2UGwnlkjZ1lUvBDDva7+WyLubYj&#10;f9Cj9LUIIexyVNB43+dSuqohgy6yPXHgrnYw6AMcaqkHHEO46WQSx6k02HJoaLCnY0PVrbwbBdd4&#10;ld6+i7HI5Bn75F7Ul9f3UamXxXTYgPA0+X/xn/tNh/nrBJ7PhAv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fNwGzBAAAA3AAAAA8AAAAAAAAAAAAAAAAAmAIAAGRycy9kb3du&#10;cmV2LnhtbFBLBQYAAAAABAAEAPUAAACGAwAAAAA=&#10;" adj="-11796480,,5400" path="m,l,75r2,e" filled="f" strokeweight="6e-5mm">
                      <v:stroke joinstyle="miter" endcap="square"/>
                      <v:formulas/>
                      <v:path arrowok="t" o:connecttype="custom" o:connectlocs="0,0;0,75;2,75" o:connectangles="0,0,0" textboxrect="0,0,2,7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44" o:spid="_x0000_s1168" style="position:absolute;left:79741;top:36345;width:32;height:139;visibility:visible;mso-wrap-style:square;v-text-anchor:top" coordsize="32,13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6rY8IA&#10;AADcAAAADwAAAGRycy9kb3ducmV2LnhtbERPXWvCMBR9H/gfwhV8m2lnGaMaRRyFgcg27Q+4NNe0&#10;2NyUJrPtvzeDwd7O4XxxNrvRtuJOvW8cK0iXCQjiyumGjYLyUjy/gfABWWPrmBRM5GG3nT1tMNdu&#10;4G+6n4MRsYR9jgrqELpcSl/VZNEvXUcctavrLYZIeyN1j0Mst618SZJXabHhuFBjR4eaqtv5xyow&#10;WTO41fR5CV+399Ici1NSfmilFvNxvwYRaAz/5r901CHNVvB7JiKQ2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vqtjwgAAANwAAAAPAAAAAAAAAAAAAAAAAJgCAABkcnMvZG93&#10;bnJldi54bWxQSwUGAAAAAAQABAD1AAAAhwMAAAAA&#10;" adj="-11796480,,5400" path="m,l,139r32,e" filled="f" strokeweight="6e-5mm">
                      <v:stroke joinstyle="miter" endcap="square"/>
                      <v:formulas/>
                      <v:path arrowok="t" o:connecttype="custom" o:connectlocs="0,0;0,139;32,139" o:connectangles="0,0,0" textboxrect="0,0,32,13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45" o:spid="_x0000_s1169" style="position:absolute;left:79735;top:36344;width:6;height:215;visibility:visible;mso-wrap-style:square;v-text-anchor:top" coordsize="6,21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UHcsIA&#10;AADcAAAADwAAAGRycy9kb3ducmV2LnhtbERPTWvCQBC9F/oflhG8NRtFSolZpS2keGuikvM0O2ZD&#10;s7Mhu9XYX98VhN7m8T4n3062F2cafedYwSJJQRA3TnfcKjgeiqcXED4ga+wdk4IredhuHh9yzLS7&#10;cEXnfWhFDGGfoQITwpBJ6RtDFn3iBuLIndxoMUQ4tlKPeInhtpfLNH2WFjuODQYHejfUfO9/rIKi&#10;Kpf1ydlr+TUUnXmzH7/1Z63UfDa9rkEEmsK/+O7e6Th/tYLbM/ECuf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5QdywgAAANwAAAAPAAAAAAAAAAAAAAAAAJgCAABkcnMvZG93&#10;bnJldi54bWxQSwUGAAAAAAQABAD1AAAAhwMAAAAA&#10;" adj="-11796480,,5400" path="m,215l,,6,e" filled="f" strokeweight="6e-5mm">
                      <v:stroke joinstyle="miter" endcap="square"/>
                      <v:formulas/>
                      <v:path arrowok="t" o:connecttype="custom" o:connectlocs="0,215;0,0;6,0" o:connectangles="0,0,0" textboxrect="0,0,6,21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46" o:spid="_x0000_s1170" style="position:absolute;left:79783;top:36742;width:403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b2Es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m9hL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England/690421/1995 1995// 4HA</w:t>
                            </w:r>
                          </w:p>
                        </w:txbxContent>
                      </v:textbox>
                    </v:rect>
                    <v:shape id="Freeform 147" o:spid="_x0000_s1171" style="position:absolute;left:79782;top:36756;width:0;height:18;visibility:visible;mso-wrap-style:square;v-text-anchor:top" coordsize="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S/ysIA&#10;AADcAAAADwAAAGRycy9kb3ducmV2LnhtbERPS2vCQBC+F/wPywi91Y1FbBqzESnaB56MgtchO2aD&#10;2dmQXWP677uFQm/z8T0nX4+2FQP1vnGsYD5LQBBXTjdcKzgdd08pCB+QNbaOScE3eVgXk4ccM+3u&#10;fKChDLWIIewzVGBC6DIpfWXIop+5jjhyF9dbDBH2tdQ93mO4beVzkiylxYZjg8GO3gxV1/JmFdT7&#10;r+3RpuOHuabv5Xn/8nroBq3U43TcrEAEGsO/+M/9qeP8xRJ+n4kXyO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BL/KwgAAANwAAAAPAAAAAAAAAAAAAAAAAJgCAABkcnMvZG93&#10;bnJldi54bWxQSwUGAAAAAAQABAD1AAAAhwMAAAAA&#10;" adj="-11796480,,5400" path="m,18l,e" filled="f" strokeweight="6e-5mm">
                      <v:stroke joinstyle="miter" endcap="square"/>
                      <v:formulas/>
                      <v:path arrowok="t" o:connecttype="custom" o:connectlocs="0,18;0,0;0,0" o:connectangles="0,0,0" textboxrect="0,0,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48" o:spid="_x0000_s1172" style="position:absolute;left:79783;top:36781;width:303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jN/s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uM3+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England 690421 1995 H1N2</w:t>
                            </w:r>
                          </w:p>
                        </w:txbxContent>
                      </v:textbox>
                    </v:rect>
                    <v:shape id="Freeform 149" o:spid="_x0000_s1173" style="position:absolute;left:79782;top:36776;width:0;height:19;visibility:visible;mso-wrap-style:square;v-text-anchor:top" coordsize="0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Fw9cIA&#10;AADcAAAADwAAAGRycy9kb3ducmV2LnhtbESPQU/DMAyF70j7D5EncWPpEELQLZvQNAQcN3bhZhqv&#10;rWicKA5r+ff4gMTN1nt+7/N6O4XBXChLH9nBclGBIW6i77l1cHp/vnkAIwXZ4xCZHPyQwHYzu1pj&#10;7ePIB7ocS2s0hKVGB10pqbZWmo4CyiImYtXOMQcsuubW+oyjhofB3lbVvQ3YszZ0mGjXUfN1/A4O&#10;3nz/kvYiePo47Eb5zD5ZfnTuej49rcAUmsq/+e/61Sv+ndLqMzqB3f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YXD1wgAAANwAAAAPAAAAAAAAAAAAAAAAAJgCAABkcnMvZG93&#10;bnJldi54bWxQSwUGAAAAAAQABAD1AAAAhwMAAAAA&#10;" adj="-11796480,,5400" path="m,l,19e" filled="f" strokeweight="6e-5mm">
                      <v:stroke joinstyle="miter" endcap="square"/>
                      <v:formulas/>
                      <v:path arrowok="t" o:connecttype="custom" o:connectlocs="0,0;0,19;0,19" o:connectangles="0,0,0" textboxrect="0,0,0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50" o:spid="_x0000_s1174" style="position:absolute;left:79735;top:36561;width:47;height:214;visibility:visible;mso-wrap-style:square;v-text-anchor:top" coordsize="47,21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Dl1MMA&#10;AADcAAAADwAAAGRycy9kb3ducmV2LnhtbERPTWsCMRC9C/0PYQreNKsUabdGsUKrBym4CtLbkEx3&#10;QzeTZZOuq7/eFAre5vE+Z77sXS06aoP1rGAyzkAQa28slwqOh/fRM4gQkQ3WnknBhQIsFw+DOebG&#10;n3lPXRFLkUI45KigirHJpQy6Iodh7BvixH371mFMsC2lafGcwl0tp1k2kw4tp4YKG1pXpH+KX6dA&#10;HvrOTvTb6qp3X/q0+bCn46dVavjYr15BROrjXfzv3po0/+kF/p5JF8jF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+Dl1MMAAADcAAAADwAAAAAAAAAAAAAAAACYAgAAZHJzL2Rv&#10;d25yZXYueG1sUEsFBgAAAAAEAAQA9QAAAIgDAAAAAA==&#10;" adj="-11796480,,5400" path="m,l,214r47,e" filled="f" strokeweight="6e-5mm">
                      <v:stroke joinstyle="miter" endcap="square"/>
                      <v:formulas/>
                      <v:path arrowok="t" o:connecttype="custom" o:connectlocs="0,0;0,214;47,214" o:connectangles="0,0,0" textboxrect="0,0,47,21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51" o:spid="_x0000_s1175" style="position:absolute;left:79688;top:36560;width:47;height:155;visibility:visible;mso-wrap-style:square;v-text-anchor:top" coordsize="47,15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RXjcUA&#10;AADcAAAADwAAAGRycy9kb3ducmV2LnhtbESPT2vCQBDF74V+h2UEb3VjwaLRVaS0aMGDf1q8Dtkx&#10;G5KdDdmtxm/vHAq9zfDevPebxar3jbpSF6vABsajDBRxEWzFpYHv0+fLFFRMyBabwGTgThFWy+en&#10;BeY23PhA12MqlYRwzNGAS6nNtY6FI49xFFpi0S6h85hk7UptO7xJuG/0a5a9aY8VS4PDlt4dFfXx&#10;1xso7l/4c7Gn3WxznmT1x3jr6n0wZjjo13NQifr0b/673lrBnwi+PCMT6O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ZFeNxQAAANwAAAAPAAAAAAAAAAAAAAAAAJgCAABkcnMv&#10;ZG93bnJldi54bWxQSwUGAAAAAAQABAD1AAAAigMAAAAA&#10;" adj="-11796480,,5400" path="m,155l,,47,e" filled="f" strokeweight="6e-5mm">
                      <v:stroke joinstyle="miter" endcap="square"/>
                      <v:formulas/>
                      <v:path arrowok="t" o:connecttype="custom" o:connectlocs="0,155;0,0;47,0" o:connectangles="0,0,0" textboxrect="0,0,47,15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52" o:spid="_x0000_s1176" style="position:absolute;left:79898;top:36820;width:41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RmzM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xGbM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England/1382/2010 2010/04/13 HA</w:t>
                            </w:r>
                          </w:p>
                        </w:txbxContent>
                      </v:textbox>
                    </v:rect>
                    <v:shape id="Freeform 153" o:spid="_x0000_s1177" style="position:absolute;left:79758;top:36833;width:140;height:38;visibility:visible;mso-wrap-style:square;v-text-anchor:top" coordsize="140,3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C+qMIA&#10;AADcAAAADwAAAGRycy9kb3ducmV2LnhtbERPS4vCMBC+L+x/CCN4WTS1qyJdoyyCuF6E+gJvQzPb&#10;FptJaaLWf28Ewdt8fM+ZzltTiSs1rrSsYNCPQBBnVpecK9jvlr0JCOeRNVaWScGdHMxnnx9TTLS9&#10;cUrXrc9FCGGXoILC+zqR0mUFGXR9WxMH7t82Bn2ATS51g7cQbioZR9FYGiw5NBRY06Kg7Ly9GAWH&#10;VXpPq+MXoR+fYr35PlkerpXqdtrfHxCeWv8Wv9x/OswfxfB8Jlw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AL6owgAAANwAAAAPAAAAAAAAAAAAAAAAAJgCAABkcnMvZG93&#10;bnJldi54bWxQSwUGAAAAAAQABAD1AAAAhwMAAAAA&#10;" adj="-11796480,,5400" path="m,38l,,140,e" filled="f" strokeweight="6e-5mm">
                      <v:stroke joinstyle="miter" endcap="square"/>
                      <v:formulas/>
                      <v:path arrowok="t" o:connecttype="custom" o:connectlocs="0,38;0,0;140,0" o:connectangles="0,0,0" textboxrect="0,0,140,3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54" o:spid="_x0000_s1178" style="position:absolute;left:79801;top:36858;width:391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pdIM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xaXSD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England/72685/1996 1996// 4HA</w:t>
                            </w:r>
                          </w:p>
                        </w:txbxContent>
                      </v:textbox>
                    </v:rect>
                    <v:shape id="Freeform 155" o:spid="_x0000_s1179" style="position:absolute;left:79800;top:36872;width:0;height:38;visibility:visible;mso-wrap-style:square;v-text-anchor:top" coordsize="0,3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uiWcIA&#10;AADcAAAADwAAAGRycy9kb3ducmV2LnhtbERPTWvCQBC9C/0PyxR6003FShrdBCkU6qEHo70P2TGb&#10;NjsbsmsS++u7BcHbPN7nbIvJtmKg3jeOFTwvEhDEldMN1wpOx/d5CsIHZI2tY1JwJQ9F/jDbYqbd&#10;yAcaylCLGMI+QwUmhC6T0leGLPqF64gjd3a9xRBhX0vd4xjDbSuXSbKWFhuODQY7ejNU/ZQXq2Ac&#10;vpthX379Xvcrw4jdZ5vuXpV6epx2GxCBpnAX39wfOs5/WcH/M/ECm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q6JZwgAAANwAAAAPAAAAAAAAAAAAAAAAAJgCAABkcnMvZG93&#10;bnJldi54bWxQSwUGAAAAAAQABAD1AAAAhwMAAAAA&#10;" adj="-11796480,,5400" path="m,38l,e" filled="f" strokeweight="6e-5mm">
                      <v:stroke joinstyle="miter" endcap="square"/>
                      <v:formulas/>
                      <v:path arrowok="t" o:connecttype="custom" o:connectlocs="0,38;0,0;0,0" o:connectangles="0,0,0" textboxrect="0,0,0,3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56" o:spid="_x0000_s1180" style="position:absolute;left:79809;top:36897;width:391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9gz8MA&#10;AADcAAAADwAAAGRycy9kb3ducmV2LnhtbERPTWvCQBC9F/wPywi9NRsLEU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9gz8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England/17394/1996 1996//4 HA</w:t>
                            </w:r>
                          </w:p>
                        </w:txbxContent>
                      </v:textbox>
                    </v:rect>
                    <v:shape id="Freeform 157" o:spid="_x0000_s1181" style="position:absolute;left:79800;top:36911;width:8;height:18;visibility:visible;mso-wrap-style:square;v-text-anchor:top" coordsize="8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raC8AA&#10;AADcAAAADwAAAGRycy9kb3ducmV2LnhtbERPTYvCMBC9L/gfwgjeNHVBkWoUEQRhD2K1B29DMzbF&#10;ZlKaWOu/N4Kwt3m8z1lteluLjlpfOVYwnSQgiAunKy4VXM778QKED8gaa8ek4EUeNuvBzwpT7Z58&#10;oi4LpYgh7FNUYEJoUil9Yciin7iGOHI311oMEbal1C0+Y7it5W+SzKXFimODwYZ2hop79rAKjjOZ&#10;26s5HO/dX5bb0E+TMt8rNRr22yWIQH34F3/dBx3nz+bweSZeIN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craC8AAAADcAAAADwAAAAAAAAAAAAAAAACYAgAAZHJzL2Rvd25y&#10;ZXYueG1sUEsFBgAAAAAEAAQA9QAAAIUDAAAAAA==&#10;" adj="-11796480,,5400" path="m,18l,,8,e" filled="f" strokeweight="6e-5mm">
                      <v:stroke joinstyle="miter" endcap="square"/>
                      <v:formulas/>
                      <v:path arrowok="t" o:connecttype="custom" o:connectlocs="0,18;0,0;8,0" o:connectangles="0,0,0" textboxrect="0,0,8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58" o:spid="_x0000_s1182" style="position:absolute;left:79801;top:36936;width:292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FbI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wD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hWyP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England 72685 1996 H1N2</w:t>
                            </w:r>
                          </w:p>
                        </w:txbxContent>
                      </v:textbox>
                    </v:rect>
                    <v:shape id="Freeform 159" o:spid="_x0000_s1183" style="position:absolute;left:79800;top:36931;width:0;height:18;visibility:visible;mso-wrap-style:square;v-text-anchor:top" coordsize="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4Y/sUA&#10;AADcAAAADwAAAGRycy9kb3ducmV2LnhtbESPT2vDMAzF74V9B6PBbq2zwdYsrVPG2L/SU9NBryLW&#10;4pBYDrGXZt9+Ogx2k3hP7/203c2+VxONsQ1s4HaVgSKug225MfB5el3moGJCttgHJgM/FGFXXi22&#10;WNhw4SNNVWqUhHAs0IBLaSi0jrUjj3EVBmLRvsLoMck6NtqOeJFw3+u7LHvQHluWBocDPTuqu+rb&#10;G2gO+5eTz+d31+Vv1fmwfjwOkzXm5np+2oBKNKd/89/1hxX8e6GVZ2QCXf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Dhj+xQAAANwAAAAPAAAAAAAAAAAAAAAAAJgCAABkcnMv&#10;ZG93bnJldi54bWxQSwUGAAAAAAQABAD1AAAAigMAAAAA&#10;" adj="-11796480,,5400" path="m,l,18e" filled="f" strokeweight="6e-5mm">
                      <v:stroke joinstyle="miter" endcap="square"/>
                      <v:formulas/>
                      <v:path arrowok="t" o:connecttype="custom" o:connectlocs="0,0;0,18;0,18" o:connectangles="0,0,0" textboxrect="0,0,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line id="Line 160" o:spid="_x0000_s1184" style="position:absolute;visibility:visible;mso-wrap-style:square" from="79800,36911" to="79800,369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zpMMMAAADcAAAADwAAAGRycy9kb3ducmV2LnhtbERPTWvCQBC9F/wPywi91Y2C0qauYguW&#10;XjwkiiG3ITsm0exsyG5N/PeuIPQ2j/c5y/VgGnGlztWWFUwnEQjiwuqaSwWH/fbtHYTzyBoby6Tg&#10;Rg7Wq9HLEmNte07omvpShBB2MSqovG9jKV1RkUE3sS1x4E62M+gD7EqpO+xDuGnkLIoW0mDNoaHC&#10;lr4rKi7pn1HQlD/n7Eib4zxpiyTLT7t8+uWVeh0Pm08Qngb/L366f3WYP/+AxzPhArm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H86TDDAAAA3AAAAA8AAAAAAAAAAAAA&#10;AAAAoQIAAGRycy9kb3ducmV2LnhtbFBLBQYAAAAABAAEAPkAAACRAwAAAAA=&#10;" strokeweight="6e-5mm">
                      <v:stroke joinstyle="miter" endcap="square"/>
                    </v:line>
                    <v:shape id="Freeform 161" o:spid="_x0000_s1185" style="position:absolute;left:79758;top:36873;width:42;height:38;visibility:visible;mso-wrap-style:square;v-text-anchor:top" coordsize="42,3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KkA8UA&#10;AADcAAAADwAAAGRycy9kb3ducmV2LnhtbESPT2sCQQzF74V+hyEFb3VWBWm3jiIFwYuHapEew066&#10;O7qT2e7M/qmfvjkUvCW8l/d+WW1GX6ue2ugCG5hNM1DERbCOSwOfp93zC6iYkC3WgcnAL0XYrB8f&#10;VpjbMPAH9cdUKgnhmKOBKqUm1zoWFXmM09AQi/YdWo9J1rbUtsVBwn2t51m21B4dS0OFDb1XVFyP&#10;nTdwdq+H2yL+dF/Rzbqhby5bX96MmTyN2zdQicZ0N/9f763gLwVfnpEJ9P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8qQDxQAAANwAAAAPAAAAAAAAAAAAAAAAAJgCAABkcnMv&#10;ZG93bnJldi54bWxQSwUGAAAAAAQABAD1AAAAigMAAAAA&#10;" adj="-11796480,,5400" path="m,l,38r42,e" filled="f" strokeweight="6e-5mm">
                      <v:stroke joinstyle="miter" endcap="square"/>
                      <v:formulas/>
                      <v:path arrowok="t" o:connecttype="custom" o:connectlocs="0,0;0,38;42,38" o:connectangles="0,0,0" textboxrect="0,0,42,3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62" o:spid="_x0000_s1186" style="position:absolute;left:79688;top:36716;width:70;height:156;visibility:visible;mso-wrap-style:square;v-text-anchor:top" coordsize="70,15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5S68MA&#10;AADcAAAADwAAAGRycy9kb3ducmV2LnhtbERPTWuDQBC9B/Iflgn0EpLVHqzYbEIQQqS3ppL2OHGn&#10;KnFnxd2q/ffdQqG3ebzP2R1m04mRBtdaVhBvIxDEldUt1wrKt9MmBeE8ssbOMin4JgeH/XKxw0zb&#10;iV9pvPhahBB2GSpovO8zKV3VkEG3tT1x4D7tYNAHONRSDziFcNPJxyhKpMGWQ0ODPeUNVffLl1GQ&#10;fxTl+v1+LrvqenPJS3qcnnhS6mE1H59BeJr9v/jPXegwP4nh95lwgd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N5S68MAAADcAAAADwAAAAAAAAAAAAAAAACYAgAAZHJzL2Rv&#10;d25yZXYueG1sUEsFBgAAAAAEAAQA9QAAAIgDAAAAAA==&#10;" adj="-11796480,,5400" path="m,l,156r70,e" filled="f" strokeweight="6e-5mm">
                      <v:stroke joinstyle="miter" endcap="square"/>
                      <v:formulas/>
                      <v:path arrowok="t" o:connecttype="custom" o:connectlocs="0,0;0,156;70,156" o:connectangles="0,0,0" textboxrect="0,0,70,156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63" o:spid="_x0000_s1187" style="position:absolute;left:79673;top:36716;width:15;height:145;visibility:visible;mso-wrap-style:square;v-text-anchor:top" coordsize="15,14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ym68IA&#10;AADcAAAADwAAAGRycy9kb3ducmV2LnhtbERPTU8CMRC9m/gfmjHhJl0hQbNSiJAQuXBg9eBx3A7b&#10;he10046w/ntLQuJtXt7nzJeD79SZYmoDG3gaF6CI62Bbbgx8fmweX0AlQbbYBSYDv5Rgubi/m2Np&#10;w4X3dK6kUTmEU4kGnEhfap1qRx7TOPTEmTuE6FEyjI22ES853Hd6UhQz7bHl3OCwp7Wj+lT9eANH&#10;ie9HvXXT1a4Km/6r+eZWno0ZPQxvr6CEBvkX39xbm+fPJnB9Jl+gF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/KbrwgAAANwAAAAPAAAAAAAAAAAAAAAAAJgCAABkcnMvZG93&#10;bnJldi54bWxQSwUGAAAAAAQABAD1AAAAhwMAAAAA&#10;" adj="-11796480,,5400" path="m,145l,,15,e" filled="f" strokeweight="6e-5mm">
                      <v:stroke joinstyle="miter" endcap="square"/>
                      <v:formulas/>
                      <v:path arrowok="t" o:connecttype="custom" o:connectlocs="0,145;0,0;15,0" o:connectangles="0,0,0" textboxrect="0,0,15,14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64" o:spid="_x0000_s1188" style="position:absolute;left:79784;top:36974;width:403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aXnc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ped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England/438207/1994 1994// 4HA</w:t>
                            </w:r>
                          </w:p>
                        </w:txbxContent>
                      </v:textbox>
                    </v:rect>
                    <v:shape id="Freeform 165" o:spid="_x0000_s1189" style="position:absolute;left:79682;top:36988;width:101;height:18;visibility:visible;mso-wrap-style:square;v-text-anchor:top" coordsize="101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+M8b8A&#10;AADcAAAADwAAAGRycy9kb3ducmV2LnhtbERPzYrCMBC+C/sOYRa8abqyiHSNIrKCe5Bi9QHGZrYp&#10;NpOSRK1vbwTB23x8vzNf9rYVV/Khcazga5yBIK6cbrhWcDxsRjMQISJrbB2TgjsFWC4+BnPMtbvx&#10;nq5lrEUK4ZCjAhNjl0sZKkMWw9h1xIn7d95iTNDXUnu8pXDbykmWTaXFhlODwY7WhqpzebEKfFVY&#10;81uU+3Xh9Gn3R8fC6Eyp4We/+gERqY9v8cu91Wn+9Buez6QL5OI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n4zxvwAAANwAAAAPAAAAAAAAAAAAAAAAAJgCAABkcnMvZG93bnJl&#10;di54bWxQSwUGAAAAAAQABAD1AAAAhAMAAAAA&#10;" adj="-11796480,,5400" path="m,18l,,101,e" filled="f" strokeweight="6e-5mm">
                      <v:stroke joinstyle="miter" endcap="square"/>
                      <v:formulas/>
                      <v:path arrowok="t" o:connecttype="custom" o:connectlocs="0,18;0,0;101,0" o:connectangles="0,0,0" textboxrect="0,0,101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66" o:spid="_x0000_s1190" style="position:absolute;left:79766;top:37013;width:407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Oqcs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6py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Scotland/410440/1994 1994// 4HA</w:t>
                            </w:r>
                          </w:p>
                        </w:txbxContent>
                      </v:textbox>
                    </v:rect>
                    <v:shape id="Freeform 167" o:spid="_x0000_s1191" style="position:absolute;left:79682;top:37008;width:83;height:19;visibility:visible;mso-wrap-style:square;v-text-anchor:top" coordsize="83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x7FMEA&#10;AADcAAAADwAAAGRycy9kb3ducmV2LnhtbERPTWvCQBC9F/wPywi91Y0eQpu6ihQVEYpUc/E2ZKdJ&#10;aHY2ZEdN/fWuIHibx/uc6bx3jTpTF2rPBsajBBRx4W3NpYH8sHp7BxUE2WLjmQz8U4D5bPAyxcz6&#10;C//QeS+liiEcMjRQibSZ1qGoyGEY+ZY4cr++cygRdqW2HV5iuGv0JElS7bDm2FBhS18VFX/7kzOw&#10;u9olXkU+vnl93C4wb9I8GRvzOuwXn6CEenmKH+6NjfPTFO7PxAv0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sexTBAAAA3AAAAA8AAAAAAAAAAAAAAAAAmAIAAGRycy9kb3du&#10;cmV2LnhtbFBLBQYAAAAABAAEAPUAAACGAwAAAAA=&#10;" adj="-11796480,,5400" path="m,l,19r83,e" filled="f" strokeweight="6e-5mm">
                      <v:stroke joinstyle="miter" endcap="square"/>
                      <v:formulas/>
                      <v:path arrowok="t" o:connecttype="custom" o:connectlocs="0,0;0,19;83,19" o:connectangles="0,0,0" textboxrect="0,0,83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68" o:spid="_x0000_s1192" style="position:absolute;left:79673;top:36862;width:9;height:145;visibility:visible;mso-wrap-style:square;v-text-anchor:top" coordsize="9,14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Ub18AA&#10;AADcAAAADwAAAGRycy9kb3ducmV2LnhtbERPzYrCMBC+C75DGGFvmurBSm0qIggevNj1AcZmbIvN&#10;pCZR6z79ZmHB23x8v5NvBtOJJznfWlYwnyUgiCurW64VnL/30xUIH5A1dpZJwZs8bIrxKMdM2xef&#10;6FmGWsQQ9hkqaELoMyl91ZBBP7M9ceSu1hkMEbpaaoevGG46uUiSpTTYcmxosKddQ9WtfBgF7oqP&#10;9/5SDvOj+bl34ZiezqlT6msybNcgAg3hI/53H3Scv0zh75l4gSx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6Ub18AAAADcAAAADwAAAAAAAAAAAAAAAACYAgAAZHJzL2Rvd25y&#10;ZXYueG1sUEsFBgAAAAAEAAQA9QAAAIUDAAAAAA==&#10;" adj="-11796480,,5400" path="m,l,145r9,e" filled="f" strokeweight="6e-5mm">
                      <v:stroke joinstyle="miter" endcap="square"/>
                      <v:formulas/>
                      <v:path arrowok="t" o:connecttype="custom" o:connectlocs="0,0;0,145;9,145" o:connectangles="0,0,0" textboxrect="0,0,9,14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69" o:spid="_x0000_s1193" style="position:absolute;left:79622;top:36861;width:51;height:133;visibility:visible;mso-wrap-style:square;v-text-anchor:top" coordsize="51,1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gKSMUA&#10;AADcAAAADwAAAGRycy9kb3ducmV2LnhtbESPzW4CMQyE70i8Q2SkXhBkaSVUtgSEWoHoCZX2AayN&#10;2Z9unLAJsLx9fajEzdaMZz4v171r1ZW6WHs2MJtmoIgLb2suDfx8byevoGJCtth6JgN3irBeDQdL&#10;zK2/8Rddj6lUEsIxRwNVSiHXOhYVOYxTH4hFO/nOYZK1K7Xt8CbhrtXPWTbXDmuWhgoDvVdU/B4v&#10;zsCpDb7xzXl32O7DS/r8uCxmzdiYp1G/eQOVqE8P8//13gr+XGjlGZlAr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GApIxQAAANwAAAAPAAAAAAAAAAAAAAAAAJgCAABkcnMv&#10;ZG93bnJldi54bWxQSwUGAAAAAAQABAD1AAAAigMAAAAA&#10;" adj="-11796480,,5400" path="m,133l,,51,e" filled="f" strokeweight="6e-5mm">
                      <v:stroke joinstyle="miter" endcap="square"/>
                      <v:formulas/>
                      <v:path arrowok="t" o:connecttype="custom" o:connectlocs="0,133;0,0;51,0" o:connectangles="0,0,0" textboxrect="0,0,51,1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70" o:spid="_x0000_s1194" style="position:absolute;left:79820;top:37052;width:237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6gd8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v0jh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6gd8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Berlin/13/2006(H1N1))</w:t>
                            </w:r>
                          </w:p>
                        </w:txbxContent>
                      </v:textbox>
                    </v:rect>
                    <v:shape id="Freeform 171" o:spid="_x0000_s1195" style="position:absolute;left:79808;top:37065;width:11;height:19;visibility:visible;mso-wrap-style:square;v-text-anchor:top" coordsize="11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6kdccA&#10;AADcAAAADwAAAGRycy9kb3ducmV2LnhtbESPT0/DMAzF70h8h8hI3GjKDoC6ZROrmIQ4sT8C7WY1&#10;XlvWOFWTrYFPPx8mcbP1nt/7ebZIrlNnGkLr2cBjloMirrxtuTaw264eXkCFiGyx80wGfinAYn57&#10;M8PC+pHXdN7EWkkIhwINNDH2hdahashhyHxPLNrBDw6jrEOt7YCjhLtOT/L8STtsWRoa7KlsqDpu&#10;Ts7Ax9d3+Xnc/5R5OPzhcvmW1uMqGXN/l16noCKl+G++Xr9bwX8WfHlGJtDzC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lupHXHAAAA3AAAAA8AAAAAAAAAAAAAAAAAmAIAAGRy&#10;cy9kb3ducmV2LnhtbFBLBQYAAAAABAAEAPUAAACMAwAAAAA=&#10;" adj="-11796480,,5400" path="m,19l,,11,e" filled="f" strokeweight="6e-5mm">
                      <v:stroke joinstyle="miter" endcap="square"/>
                      <v:formulas/>
                      <v:path arrowok="t" o:connecttype="custom" o:connectlocs="0,19;0,0;11,0" o:connectangles="0,0,0" textboxrect="0,0,11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72" o:spid="_x0000_s1196" style="position:absolute;left:79838;top:37090;width:266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E6rM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/04P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cTqs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Norway/167/2008(H1N1))</w:t>
                            </w:r>
                          </w:p>
                        </w:txbxContent>
                      </v:textbox>
                    </v:rect>
                    <v:shape id="Freeform 173" o:spid="_x0000_s1197" style="position:absolute;left:79808;top:37085;width:29;height:19;visibility:visible;mso-wrap-style:square;v-text-anchor:top" coordsize="29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/Gr8QA&#10;AADcAAAADwAAAGRycy9kb3ducmV2LnhtbESP3WrCQBCF7wu+wzKF3ojuxoo/0VWkpWDBG38eYMiO&#10;SWh2NmSnmr59Vyj0boZzvjNn1tveN+pGXawDW8jGBhRxEVzNpYXL+WO0ABUF2WETmCz8UITtZvC0&#10;xtyFOx/pdpJSpRCOOVqoRNpc61hU5DGOQ0uctGvoPEpau1K7Du8p3Dd6YsxMe6w5XaiwpbeKiq/T&#10;t081PnFpSA9fzXspB8mGU5ddp9a+PPe7FSihXv7Nf/TeJW4+gcczaQK9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tPxq/EAAAA3AAAAA8AAAAAAAAAAAAAAAAAmAIAAGRycy9k&#10;b3ducmV2LnhtbFBLBQYAAAAABAAEAPUAAACJAwAAAAA=&#10;" adj="-11796480,,5400" path="m,l,19r29,e" filled="f" strokeweight="6e-5mm">
                      <v:stroke joinstyle="miter" endcap="square"/>
                      <v:formulas/>
                      <v:path arrowok="t" o:connecttype="custom" o:connectlocs="0,0;0,19;29,19" o:connectangles="0,0,0" textboxrect="0,0,29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74" o:spid="_x0000_s1198" style="position:absolute;left:79759;top:37085;width:49;height:42;visibility:visible;mso-wrap-style:square;v-text-anchor:top" coordsize="49,4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sr68EA&#10;AADcAAAADwAAAGRycy9kb3ducmV2LnhtbERPTWsCMRC9F/wPYQRvNVuFKlujFLFaL4Krl70Nm3Gz&#10;dDNZklS3/74RBG/zeJ+zWPW2FVfyoXGs4G2cgSCunG64VnA+fb3OQYSIrLF1TAr+KMBqOXhZYK7d&#10;jY90LWItUgiHHBWYGLtcylAZshjGriNO3MV5izFBX0vt8ZbCbSsnWfYuLTacGgx2tDZU/RS/VoG3&#10;5/Wh57LcmlBsqp0uaX/plBoN+88PEJH6+BQ/3N86zZ9N4f5MukA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z7K+vBAAAA3AAAAA8AAAAAAAAAAAAAAAAAmAIAAGRycy9kb3du&#10;cmV2LnhtbFBLBQYAAAAABAAEAPUAAACGAwAAAAA=&#10;" adj="-11796480,,5400" path="m,42l,,49,e" filled="f" strokeweight="6e-5mm">
                      <v:stroke joinstyle="miter" endcap="square"/>
                      <v:formulas/>
                      <v:path arrowok="t" o:connecttype="custom" o:connectlocs="0,42;0,0;49,0" o:connectangles="0,0,0" textboxrect="0,0,49,4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75" o:spid="_x0000_s1199" style="position:absolute;left:79779;top:37129;width:290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aZNM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Bpk0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New Caledonia 20 1999 H1N1</w:t>
                            </w:r>
                          </w:p>
                        </w:txbxContent>
                      </v:textbox>
                    </v:rect>
                    <v:shape id="Freeform 176" o:spid="_x0000_s1200" style="position:absolute;left:79766;top:37143;width:12;height:28;visibility:visible;mso-wrap-style:square;v-text-anchor:top" coordsize="12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1WWMEA&#10;AADcAAAADwAAAGRycy9kb3ducmV2LnhtbERP22oCMRB9L/gPYQTfalaxardGkYVCa0FQ+wHTzbhZ&#10;TCZLkur2702h0Lc5nOusNr2z4kohtp4VTMYFCOLa65YbBZ+n18cliJiQNVrPpOCHImzWg4cVltrf&#10;+EDXY2pEDuFYogKTUldKGWtDDuPYd8SZO/vgMGUYGqkD3nK4s3JaFHPpsOXcYLCjylB9OX47BcuP&#10;LyvDYV7totnzrHruGjt5V2o07LcvIBL16V/8537Tef7iCX6fyRfI9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LtVljBAAAA3AAAAA8AAAAAAAAAAAAAAAAAmAIAAGRycy9kb3du&#10;cmV2LnhtbFBLBQYAAAAABAAEAPUAAACGAwAAAAA=&#10;" adj="-11796480,,5400" path="m,28l,,12,e" filled="f" strokeweight="6e-5mm">
                      <v:stroke joinstyle="miter" endcap="square"/>
                      <v:formulas/>
                      <v:path arrowok="t" o:connecttype="custom" o:connectlocs="0,28;0,0;12,0" o:connectangles="0,0,0" textboxrect="0,0,12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77" o:spid="_x0000_s1201" style="position:absolute;left:79804;top:37168;width:250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ii2M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/jSB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5ii2M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New York 294 2003 H1N2</w:t>
                            </w:r>
                          </w:p>
                        </w:txbxContent>
                      </v:textbox>
                    </v:rect>
                    <v:shape id="Freeform 178" o:spid="_x0000_s1202" style="position:absolute;left:79767;top:37181;width:36;height:19;visibility:visible;mso-wrap-style:square;v-text-anchor:top" coordsize="36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JSKcEA&#10;AADcAAAADwAAAGRycy9kb3ducmV2LnhtbERPTWsCMRC9C/6HMII3zVpBZWuUImwRb9pCPQ6bcbPt&#10;ZrIk0V399aZQ6G0e73PW29424kY+1I4VzKYZCOLS6ZorBZ8fxWQFIkRkjY1jUnCnANvNcLDGXLuO&#10;j3Q7xUqkEA45KjAxtrmUoTRkMUxdS5y4i/MWY4K+ktpjl8JtI1+ybCEt1pwaDLa0M1T+nK5WwfvX&#10;w4fr95myYu7p3l0Kcygapcaj/u0VRKQ+/ov/3Hud5i+X8PtMukB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CUinBAAAA3AAAAA8AAAAAAAAAAAAAAAAAmAIAAGRycy9kb3du&#10;cmV2LnhtbFBLBQYAAAAABAAEAPUAAACGAwAAAAA=&#10;" adj="-11796480,,5400" path="m,19l,,36,e" filled="f" strokeweight="6e-5mm">
                      <v:stroke joinstyle="miter" endcap="square"/>
                      <v:formulas/>
                      <v:path arrowok="t" o:connecttype="custom" o:connectlocs="0,19;0,0;36,0" o:connectangles="0,0,0" textboxrect="0,0,36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79" o:spid="_x0000_s1203" style="position:absolute;left:79809;top:37206;width:289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uTMc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V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UuTMc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Texas UR06-0420 2007 H1N1</w:t>
                            </w:r>
                          </w:p>
                        </w:txbxContent>
                      </v:textbox>
                    </v:rect>
                    <v:shape id="Freeform 180" o:spid="_x0000_s1204" style="position:absolute;left:79767;top:37201;width:41;height:19;visibility:visible;mso-wrap-style:square;v-text-anchor:top" coordsize="41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8MUMAA&#10;AADcAAAADwAAAGRycy9kb3ducmV2LnhtbERPTYvCMBC9L/gfwgje1lSFVatRVBDF27qi16EZ22Iz&#10;qUnUur/eLAh7m8f7nOm8MZW4k/OlZQW9bgKCOLO65FzB4Wf9OQLhA7LGyjIpeJKH+az1McVU2wd/&#10;030fchFD2KeooAihTqX0WUEGfdfWxJE7W2cwROhyqR0+YripZD9JvqTBkmNDgTWtCsou+5tRkC9v&#10;veOvzHZYO+sXp8120L9apTrtZjEBEagJ/+K3e6vj/OEY/p6JF8jZ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q8MUMAAAADcAAAADwAAAAAAAAAAAAAAAACYAgAAZHJzL2Rvd25y&#10;ZXYueG1sUEsFBgAAAAAEAAQA9QAAAIUDAAAAAA==&#10;" adj="-11796480,,5400" path="m,l,19r41,e" filled="f" strokeweight="6e-5mm">
                      <v:stroke joinstyle="miter" endcap="square"/>
                      <v:formulas/>
                      <v:path arrowok="t" o:connecttype="custom" o:connectlocs="0,0;0,19;41,19" o:connectangles="0,0,0" textboxrect="0,0,41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81" o:spid="_x0000_s1205" style="position:absolute;left:79766;top:37172;width:1;height:29;visibility:visible;mso-wrap-style:square;v-text-anchor:top" coordsize="1,2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Q36cQA&#10;AADcAAAADwAAAGRycy9kb3ducmV2LnhtbESPQYvCQAyF7wv+hyGCl0Wn7mGR6igiCuJBdqs/IHRi&#10;W9vJlM6stv/eHIS9JbyX976sNr1r1IO6UHk2MJ8loIhzbysuDFwvh+kCVIjIFhvPZGCgAJv16GOF&#10;qfVP/qVHFgslIRxSNFDG2KZah7wkh2HmW2LRbr5zGGXtCm07fEq4a/RXknxrhxVLQ4kt7UrK6+zP&#10;GTgd95lvzge+/xT0iad6qG+7wZjJuN8uQUXq47/5fX20gr8QfHlGJt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0N+nEAAAA3AAAAA8AAAAAAAAAAAAAAAAAmAIAAGRycy9k&#10;b3ducmV2LnhtbFBLBQYAAAAABAAEAPUAAACJAwAAAAA=&#10;" adj="-11796480,,5400" path="m,l,29r1,e" filled="f" strokeweight="6e-5mm">
                      <v:stroke joinstyle="miter" endcap="square"/>
                      <v:formulas/>
                      <v:path arrowok="t" o:connecttype="custom" o:connectlocs="0,0;0,29;1,29" o:connectangles="0,0,0" textboxrect="0,0,1,2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82" o:spid="_x0000_s1206" style="position:absolute;left:79759;top:37129;width:7;height:43;visibility:visible;mso-wrap-style:square;v-text-anchor:top" coordsize="7,4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H+u8MA&#10;AADcAAAADwAAAGRycy9kb3ducmV2LnhtbERPTWvCQBC9F/oflil4EbOrlCLRjYgglB4iVRG9jdlp&#10;EpqdDdk1xn/fLRR6m8f7nOVqsI3oqfO1Yw3TRIEgLpypudRwPGwncxA+IBtsHJOGB3lYZc9PS0yN&#10;u/Mn9ftQihjCPkUNVQhtKqUvKrLoE9cSR+7LdRZDhF0pTYf3GG4bOVPqTVqsOTZU2NKmouJ7f7Ma&#10;zjuXf+T2dB336nU9vuRk1emm9ehlWC9ABBrCv/jP/W7i/PkUfp+JF8js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H+u8MAAADcAAAADwAAAAAAAAAAAAAAAACYAgAAZHJzL2Rv&#10;d25yZXYueG1sUEsFBgAAAAAEAAQA9QAAAIgDAAAAAA==&#10;" adj="-11796480,,5400" path="m,l,43r7,e" filled="f" strokeweight="6e-5mm">
                      <v:stroke joinstyle="miter" endcap="square"/>
                      <v:formulas/>
                      <v:path arrowok="t" o:connecttype="custom" o:connectlocs="0,0;0,43;7,43" o:connectangles="0,0,0" textboxrect="0,0,7,4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83" o:spid="_x0000_s1207" style="position:absolute;left:79622;top:36996;width:137;height:132;visibility:visible;mso-wrap-style:square;v-text-anchor:top" coordsize="137,13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g+FsMA&#10;AADcAAAADwAAAGRycy9kb3ducmV2LnhtbESPQYuDMBCF7wv9D2EW9rZGPSzFNkpZKPTSg7Y99DaY&#10;qUrNREyq7r/fFAq9zfDevO/NtlhMLyYaXWdZQRLFIIhrqztuFJxP++81COeRNfaWScEfOSjy1ccW&#10;M21nLmmqfCNCCLsMFbTeD5mUrm7JoIvsQBy0mx0N+rCOjdQjziHc9DKN4x9psONAaHGg35bqe/Uw&#10;T8i+POomvT3muC6vU5V0h+Si1NfnstuA8LT4t/l1fdCh/jqF5zNhAp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Hg+FsMAAADcAAAADwAAAAAAAAAAAAAAAACYAgAAZHJzL2Rv&#10;d25yZXYueG1sUEsFBgAAAAAEAAQA9QAAAIgDAAAAAA==&#10;" adj="-11796480,,5400" path="m,l,132r137,e" filled="f" strokeweight="6e-5mm">
                      <v:stroke joinstyle="miter" endcap="square"/>
                      <v:formulas/>
                      <v:path arrowok="t" o:connecttype="custom" o:connectlocs="0,0;0,132;137,132" o:connectangles="0,0,0" textboxrect="0,0,137,13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84" o:spid="_x0000_s1208" style="position:absolute;left:79621;top:36995;width:1;height:148;visibility:visible;mso-wrap-style:square;v-text-anchor:top" coordsize="1,14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A5yr8A&#10;AADcAAAADwAAAGRycy9kb3ducmV2LnhtbESPQQ/BQBCF7xL/YTMSN7ZIhLIECcFNcZ90R9vozjbd&#10;Rf17K5G4zeS9ed+b+bIxpXhS7QrLCgb9CARxanXBmYLLedubgHAeWWNpmRS8ycFy0W7NMdb2xSd6&#10;Jj4TIYRdjApy76tYSpfmZND1bUUctJutDfqw1pnUNb5CuCnlMIrG0mDBgZBjRZuc0nvyMAFyfA+u&#10;zfZYbIin1cHu13K8WyvV7TSrGQhPjf+bf9d7HepPRvB9Jkw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fYDnKvwAAANwAAAAPAAAAAAAAAAAAAAAAAJgCAABkcnMvZG93bnJl&#10;di54bWxQSwUGAAAAAAQABAD1AAAAhAMAAAAA&#10;" adj="-11796480,,5400" path="m,148l,,1,e" filled="f" strokeweight="6e-5mm">
                      <v:stroke joinstyle="miter" endcap="square"/>
                      <v:formulas/>
                      <v:path arrowok="t" o:connecttype="custom" o:connectlocs="0,148;0,0;1,0" o:connectangles="0,0,0" textboxrect="0,0,1,14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85" o:spid="_x0000_s1209" style="position:absolute;left:79659;top:37245;width:250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PpE8IA&#10;AADcAAAADwAAAGRycy9kb3ducmV2LnhtbERPS4vCMBC+L+x/CCN4W1NlW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0+kT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hu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Memphis 7 1980 H1N1</w:t>
                            </w:r>
                          </w:p>
                        </w:txbxContent>
                      </v:textbox>
                    </v:rect>
                    <v:shape id="Freeform 186" o:spid="_x0000_s1210" style="position:absolute;left:79652;top:37259;width:6;height:33;visibility:visible;mso-wrap-style:square;v-text-anchor:top" coordsize="6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xmCMIA&#10;AADcAAAADwAAAGRycy9kb3ducmV2LnhtbERPTWsCMRC9F/wPYQRvNauiyHazUpSKBw+tFuxx3Ew3&#10;i5vJkqS6/ntTKPQ2j/c5xaq3rbiSD41jBZNxBoK4crrhWsHn8e15CSJEZI2tY1JwpwCrcvBUYK7d&#10;jT/oeoi1SCEcclRgYuxyKUNlyGIYu444cd/OW4wJ+lpqj7cUbls5zbKFtNhwajDY0dpQdTn8WAWn&#10;y2nz9e425+0C9/I4s16b6Vmp0bB/fQERqY//4j/3Tqf5yzn8PpMuk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fGYIwgAAANwAAAAPAAAAAAAAAAAAAAAAAJgCAABkcnMvZG93&#10;bnJldi54bWxQSwUGAAAAAAQABAD1AAAAhwMAAAAA&#10;" adj="-11796480,,5400" path="m,33l,,6,e" filled="f" strokeweight="6e-5mm">
                      <v:stroke joinstyle="miter" endcap="square"/>
                      <v:formulas/>
                      <v:path arrowok="t" o:connecttype="custom" o:connectlocs="0,33;0,0;6,0" o:connectangles="0,0,0" textboxrect="0,0,6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87" o:spid="_x0000_s1211" style="position:absolute;left:79671;top:37284;width:300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3S/8IA&#10;AADcAAAADwAAAGRycy9kb3ducmV2LnhtbERPS4vCMBC+C/6HMAt703Q9SO0aRdRFj76g621oxrbY&#10;TEqTtV1/vREEb/PxPWc670wlbtS40rKCr2EEgjizuuRcwen4M4hBOI+ssbJMCv7JwXzW700x0bbl&#10;Pd0OPhchhF2CCgrv60RKlxVk0A1tTRy4i20M+gCbXOoG2xBuKjmKorE0WHJoKLCmZUHZ9fBnFGzi&#10;evG7tfc2r9bnTbpLJ6vjxCv1+dEtvkF46vxb/HJvdZgfj+H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TdL/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Hong Kong/117/1977(H1N1))</w:t>
                            </w:r>
                          </w:p>
                        </w:txbxContent>
                      </v:textbox>
                    </v:rect>
                    <v:shape id="Freeform 188" o:spid="_x0000_s1212" style="position:absolute;left:79669;top:37297;width:2;height:28;visibility:visible;mso-wrap-style:square;v-text-anchor:top" coordsize="2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Qp/8EA&#10;AADcAAAADwAAAGRycy9kb3ducmV2LnhtbERPTWvCQBC9C/0PyxR6kbqxBxuiq0hAKKWXpIV4HHbH&#10;JJidDdltkv77riB4m8f7nN1htp0YafCtYwXrVQKCWDvTcq3g5/v0moLwAdlg55gU/JGHw/5pscPM&#10;uIkLGstQixjCPkMFTQh9JqXXDVn0K9cTR+7iBoshwqGWZsAphttOviXJRlpsOTY02FPekL6Wv1ZB&#10;dc6ryehCp1/nStZLRrLyU6mX5/m4BRFoDg/x3f1h4vz0HW7PxAvk/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MUKf/BAAAA3AAAAA8AAAAAAAAAAAAAAAAAmAIAAGRycy9kb3du&#10;cmV2LnhtbFBLBQYAAAAABAAEAPUAAACGAwAAAAA=&#10;" adj="-11796480,,5400" path="m,28l,,2,e" filled="f" strokeweight="6e-5mm">
                      <v:stroke joinstyle="miter" endcap="square"/>
                      <v:formulas/>
                      <v:path arrowok="t" o:connecttype="custom" o:connectlocs="0,28;0,0;2,0" o:connectangles="0,0,0" textboxrect="0,0,2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89" o:spid="_x0000_s1213" style="position:absolute;left:79684;top:37322;width:256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7jFsUA&#10;AADcAAAADwAAAGRycy9kb3ducmV2LnhtbESPQW/CMAyF75P2HyJP4jZSOKBSCAixITgymMS4WY1p&#10;KxqnagIt/Pr5MGk3W+/5vc/zZe9qdac2VJ4NjIYJKOLc24oLA9/HzXsKKkRki7VnMvCgAMvF68sc&#10;M+s7/qL7IRZKQjhkaKCMscm0DnlJDsPQN8SiXXzrMMraFtq22Em4q/U4SSbaYcXSUGJD65Ly6+Hm&#10;DGzTZvWz88+uqD/P29P+NP04TqMxg7d+NQMVqY//5r/rnRX8VGjlGZlAL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nuMW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Memphis/1/1978(H1N1))</w:t>
                            </w:r>
                          </w:p>
                        </w:txbxContent>
                      </v:textbox>
                    </v:rect>
                    <v:shape id="Freeform 190" o:spid="_x0000_s1214" style="position:absolute;left:79681;top:37336;width:2;height:18;visibility:visible;mso-wrap-style:square;v-text-anchor:top" coordsize="2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d8vcIA&#10;AADcAAAADwAAAGRycy9kb3ducmV2LnhtbERPzYrCMBC+L/gOYQRva6rCotUoKuviaaHVBxiasa1N&#10;JqXJat2n3ywI3ubj+53VprdG3KjztWMFk3ECgrhwuuZSwfl0eJ+D8AFZo3FMCh7kYbMevK0w1e7O&#10;Gd3yUIoYwj5FBVUIbSqlLyqy6MeuJY7cxXUWQ4RdKXWH9xhujZwmyYe0WHNsqLClfUVFk/9YBV/Z&#10;78xkuDP59Jh/X5v6c3uZNEqNhv12CSJQH17ip/uo4/z5Av6fiRfI9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93y9wgAAANwAAAAPAAAAAAAAAAAAAAAAAJgCAABkcnMvZG93&#10;bnJldi54bWxQSwUGAAAAAAQABAD1AAAAhwMAAAAA&#10;" adj="-11796480,,5400" path="m,18l,,2,e" filled="f" strokeweight="6e-5mm">
                      <v:stroke joinstyle="miter" endcap="square"/>
                      <v:formulas/>
                      <v:path arrowok="t" o:connecttype="custom" o:connectlocs="0,18;0,0;2,0" o:connectangles="0,0,0" textboxrect="0,0,2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91" o:spid="_x0000_s1215" style="position:absolute;left:79688;top:37361;width:229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F5zc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PD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MXnN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Leningrad 1 1954 H1N1</w:t>
                            </w:r>
                          </w:p>
                        </w:txbxContent>
                      </v:textbox>
                    </v:rect>
                    <v:shape id="Freeform 192" o:spid="_x0000_s1216" style="position:absolute;left:79681;top:37356;width:7;height:19;visibility:visible;mso-wrap-style:square;v-text-anchor:top" coordsize="7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1q3sEA&#10;AADcAAAADwAAAGRycy9kb3ducmV2LnhtbERPTWvCQBC9C/0Pywi96SaW2hjdhFIo9BQw7aW3ITsm&#10;wezskl01+ffdguBtHu9zDuVkBnGl0feWFaTrBARxY3XPrYKf789VBsIHZI2DZVIwk4eyeFocMNf2&#10;xke61qEVMYR9jgq6EFwupW86MujX1hFH7mRHgyHCsZV6xFsMN4PcJMlWGuw5NnTo6KOj5lxfjIK3&#10;epdmFaYVT032+zrPruIXp9Tzcnrfgwg0hYf47v7Scf4uhf9n4gWy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6dat7BAAAA3AAAAA8AAAAAAAAAAAAAAAAAmAIAAGRycy9kb3du&#10;cmV2LnhtbFBLBQYAAAAABAAEAPUAAACGAwAAAAA=&#10;" adj="-11796480,,5400" path="m,l,19r7,e" filled="f" strokeweight="6e-5mm">
                      <v:stroke joinstyle="miter" endcap="square"/>
                      <v:formulas/>
                      <v:path arrowok="t" o:connecttype="custom" o:connectlocs="0,0;0,19;7,19" o:connectangles="0,0,0" textboxrect="0,0,7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93" o:spid="_x0000_s1217" style="position:absolute;left:79669;top:37327;width:12;height:28;visibility:visible;mso-wrap-style:square;v-text-anchor:top" coordsize="12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go1sEA&#10;AADcAAAADwAAAGRycy9kb3ducmV2LnhtbERP22oCMRB9F/yHMIJvmlVEdGuUsiC0FgpePmDcTDdL&#10;k8mSRF3/vikU+jaHc53NrndW3CnE1rOC2bQAQVx73XKj4HLeT1YgYkLWaD2TgidF2G2Hgw2W2j/4&#10;SPdTakQO4ViiApNSV0oZa0MO49R3xJn78sFhyjA0Ugd85HBn5bwoltJhy7nBYEeVofr7dHMKVh9X&#10;K8NxWR2i+eRFte4aO3tXajzqX19AJOrTv/jP/abz/PUcfp/JF8jt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0IKNbBAAAA3AAAAA8AAAAAAAAAAAAAAAAAmAIAAGRycy9kb3du&#10;cmV2LnhtbFBLBQYAAAAABAAEAPUAAACGAwAAAAA=&#10;" adj="-11796480,,5400" path="m,l,28r12,e" filled="f" strokeweight="6e-5mm">
                      <v:stroke joinstyle="miter" endcap="square"/>
                      <v:formulas/>
                      <v:path arrowok="t" o:connecttype="custom" o:connectlocs="0,0;0,28;12,28" o:connectangles="0,0,0" textboxrect="0,0,12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94" o:spid="_x0000_s1218" style="position:absolute;left:79652;top:37293;width:17;height:33;visibility:visible;mso-wrap-style:square;v-text-anchor:top" coordsize="17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SRWcMA&#10;AADcAAAADwAAAGRycy9kb3ducmV2LnhtbERP22rCQBB9L/Qflin0rW7agtSYVUKh3lDQtB8wZicX&#10;kp0N2Y2mf98VCr7N4VwnWY6mFRfqXW1ZweskAkGcW11zqeDn++vlA4TzyBpby6TglxwsF48PCcba&#10;XvlEl8yXIoSwi1FB5X0XS+nyigy6ie2IA1fY3qAPsC+l7vEawk0r36JoKg3WHBoq7OizorzJBqPg&#10;vC32u2bleGqHdBed9OG4nmmlnp/GdA7C0+jv4n/3Rof5s3e4PRMukI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9SRWcMAAADcAAAADwAAAAAAAAAAAAAAAACYAgAAZHJzL2Rv&#10;d25yZXYueG1sUEsFBgAAAAAEAAQA9QAAAIgDAAAAAA==&#10;" adj="-11796480,,5400" path="m,l,33r17,e" filled="f" strokeweight="6e-5mm">
                      <v:stroke joinstyle="miter" endcap="square"/>
                      <v:formulas/>
                      <v:path arrowok="t" o:connecttype="custom" o:connectlocs="0,0;0,33;17,33" o:connectangles="0,0,0" textboxrect="0,0,17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95" o:spid="_x0000_s1219" style="position:absolute;left:79621;top:37144;width:31;height:148;visibility:visible;mso-wrap-style:square;v-text-anchor:top" coordsize="31,14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LwP8IA&#10;AADcAAAADwAAAGRycy9kb3ducmV2LnhtbERP32vCMBB+H/g/hBP2MjRVpNNqFBkIYzCYVd/P5myK&#10;zaUkmXb/vRkM9nYf389bbXrbihv50DhWMBlnIIgrpxuuFRwPu9EcRIjIGlvHpOCHAmzWg6cVFtrd&#10;eU+3MtYihXAoUIGJsSukDJUhi2HsOuLEXZy3GBP0tdQe7ynctnKaZbm02HBqMNjRm6HqWn5bBR+s&#10;Dy+XbfNlzq++zBef+SnsUannYb9dgojUx3/xn/tdp/mLGfw+ky6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4vA/wgAAANwAAAAPAAAAAAAAAAAAAAAAAJgCAABkcnMvZG93&#10;bnJldi54bWxQSwUGAAAAAAQABAD1AAAAhwMAAAAA&#10;" adj="-11796480,,5400" path="m,l,148r31,e" filled="f" strokeweight="6e-5mm">
                      <v:stroke joinstyle="miter" endcap="square"/>
                      <v:formulas/>
                      <v:path arrowok="t" o:connecttype="custom" o:connectlocs="0,0;0,148;31,148" o:connectangles="0,0,0" textboxrect="0,0,31,14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96" o:spid="_x0000_s1220" style="position:absolute;left:79582;top:37143;width:39;height:134;visibility:visible;mso-wrap-style:square;v-text-anchor:top" coordsize="39,13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TYwcQA&#10;AADcAAAADwAAAGRycy9kb3ducmV2LnhtbERPTWsCMRC9F/wPYYTearaFlroapSgtCvbgtojHYTNu&#10;wm4m203Urb/eFAre5vE+ZzrvXSNO1AXrWcHjKANBXHptuVLw/fX+8AoiRGSNjWdS8EsB5rPB3RRz&#10;7c+8pVMRK5FCOOSowMTY5lKG0pDDMPItceIOvnMYE+wqqTs8p3DXyKcse5EOLacGgy0tDJV1cXQK&#10;Pvsolz+by9ru6vr4YfehMMVGqfth/zYBEamPN/G/e6XT/PEz/D2TLpCz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E2MHEAAAA3AAAAA8AAAAAAAAAAAAAAAAAmAIAAGRycy9k&#10;b3ducmV2LnhtbFBLBQYAAAAABAAEAPUAAACJAwAAAAA=&#10;" adj="-11796480,,5400" path="m,134l,,39,e" filled="f" strokeweight="6e-5mm">
                      <v:stroke joinstyle="miter" endcap="square"/>
                      <v:formulas/>
                      <v:path arrowok="t" o:connecttype="custom" o:connectlocs="0,134;0,0;39,0" o:connectangles="0,0,0" textboxrect="0,0,39,13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197" o:spid="_x0000_s1221" style="position:absolute;left:79713;top:37400;width:269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REIs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ny7g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REIs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Fort Worth seg6 1950 H1N1</w:t>
                            </w:r>
                          </w:p>
                        </w:txbxContent>
                      </v:textbox>
                    </v:rect>
                    <v:shape id="Freeform 198" o:spid="_x0000_s1222" style="position:absolute;left:79582;top:37279;width:130;height:134;visibility:visible;mso-wrap-style:square;v-text-anchor:top" coordsize="130,13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/kPsIA&#10;AADcAAAADwAAAGRycy9kb3ducmV2LnhtbERP3WrCMBS+H+wdwhnsbqYq2q4zynAMdiNitwc4NmdN&#10;aXNSkkzr25uB4N35+H7PajPaXpzIh9axgukkA0FcO91yo+Dn+/OlABEissbeMSm4UIDN+vFhhaV2&#10;Zz7QqYqNSCEcSlRgYhxKKUNtyGKYuIE4cb/OW4wJ+kZqj+cUbns5y7KltNhyajA40NZQ3VV/VsGw&#10;NLtij8ci76ZdXi3mfjH/OCr1/DS+v4GINMa7+Ob+0mn+aw7/z6QL5Po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X+Q+wgAAANwAAAAPAAAAAAAAAAAAAAAAAJgCAABkcnMvZG93&#10;bnJldi54bWxQSwUGAAAAAAQABAD1AAAAhwMAAAAA&#10;" adj="-11796480,,5400" path="m,l,134r130,e" filled="f" strokeweight="6e-5mm">
                      <v:stroke joinstyle="miter" endcap="square"/>
                      <v:formulas/>
                      <v:path arrowok="t" o:connecttype="custom" o:connectlocs="0,0;0,134;130,134" o:connectangles="0,0,0" textboxrect="0,0,130,13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199" o:spid="_x0000_s1223" style="position:absolute;left:79531;top:37278;width:51;height:86;visibility:visible;mso-wrap-style:square;v-text-anchor:top" coordsize="51,8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38cYA&#10;AADcAAAADwAAAGRycy9kb3ducmV2LnhtbESPT2vCQBDF7wW/wzKCt7rRg7TRVfyD0IJQY0WvQ3ZM&#10;gtnZNLs16bfvHAq9zfDevPebxap3tXpQGyrPBibjBBRx7m3FhYHz5/75BVSIyBZrz2TghwKsloOn&#10;BabWd5zR4xQLJSEcUjRQxtikWoe8JIdh7Bti0W6+dRhlbQttW+wk3NV6miQz7bBiaSixoW1J+f30&#10;7QwcD+9fm2x32dtDNuVw9evk49gZMxr26zmoSH38N/9dv1nBfxVaeUYm0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Oi38cYAAADcAAAADwAAAAAAAAAAAAAAAACYAgAAZHJz&#10;L2Rvd25yZXYueG1sUEsFBgAAAAAEAAQA9QAAAIsDAAAAAA==&#10;" adj="-11796480,,5400" path="m,86l,,51,e" filled="f" strokeweight="6e-5mm">
                      <v:stroke joinstyle="miter" endcap="square"/>
                      <v:formulas/>
                      <v:path arrowok="t" o:connecttype="custom" o:connectlocs="0,86;0,0;51,0" o:connectangles="0,0,0" textboxrect="0,0,51,86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00" o:spid="_x0000_s1224" style="position:absolute;left:79689;top:37438;width:281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vQUM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n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vQUM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Puerto Rico/8/1934(H1N1))</w:t>
                            </w:r>
                          </w:p>
                        </w:txbxContent>
                      </v:textbox>
                    </v:rect>
                    <v:shape id="Freeform 201" o:spid="_x0000_s1225" style="position:absolute;left:79531;top:37366;width:157;height:86;visibility:visible;mso-wrap-style:square;v-text-anchor:top" coordsize="157,8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Uqo8MA&#10;AADcAAAADwAAAGRycy9kb3ducmV2LnhtbESPQWvCQBSE74L/YXmF3symFlRSVxG1paeiMeT8yL4m&#10;wezbsLtN0n/fLRR6HGbmG2a7n0wnBnK+tazgKUlBEFdWt1wrKG6viw0IH5A1dpZJwTd52O/msy1m&#10;2o58pSEPtYgQ9hkqaELoMyl91ZBBn9ieOHqf1hkMUbpaaodjhJtOLtN0JQ22HBca7OnYUHXPv4yC&#10;emWsHcqPtS5O3dmMz+Xl7Vwq9fgwHV5ABJrCf/iv/a4VRCL8nolHQO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GUqo8MAAADcAAAADwAAAAAAAAAAAAAAAACYAgAAZHJzL2Rv&#10;d25yZXYueG1sUEsFBgAAAAAEAAQA9QAAAIgDAAAAAA==&#10;" adj="-11796480,,5400" path="m,l,86r157,e" filled="f" strokeweight="6e-5mm">
                      <v:stroke joinstyle="miter" endcap="square"/>
                      <v:formulas/>
                      <v:path arrowok="t" o:connecttype="custom" o:connectlocs="0,0;0,86;157,86" o:connectangles="0,0,0" textboxrect="0,0,157,86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02" o:spid="_x0000_s1226" style="position:absolute;left:79376;top:37365;width:155;height:99;visibility:visible;mso-wrap-style:square;v-text-anchor:top" coordsize="155,9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4uq8YA&#10;AADcAAAADwAAAGRycy9kb3ducmV2LnhtbESPQWvCQBSE70L/w/IKvdVNLIpGVxFBaT0I2h7i7ZF9&#10;TVKzb8PuqvHfu0LB4zAz3zCzRWcacSHna8sK0n4CgriwuuZSwc/3+n0MwgdkjY1lUnAjD4v5S2+G&#10;mbZX3tPlEEoRIewzVFCF0GZS+qIig75vW+Lo/VpnMETpSqkdXiPcNHKQJCNpsOa4UGFLq4qK0+Fs&#10;FAzT1TnPPX64Tf532h6/JsvdbqLU22u3nIII1IVn+L/9qRUMkhQeZ+IRkP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j4uq8YAAADcAAAADwAAAAAAAAAAAAAAAACYAgAAZHJz&#10;L2Rvd25yZXYueG1sUEsFBgAAAAAEAAQA9QAAAIsDAAAAAA==&#10;" adj="-11796480,,5400" path="m,99l,,155,e" filled="f" strokeweight="6e-5mm">
                      <v:stroke joinstyle="miter" endcap="square"/>
                      <v:formulas/>
                      <v:path arrowok="t" o:connecttype="custom" o:connectlocs="0,99;0,0;155,0" o:connectangles="0,0,0" textboxrect="0,0,155,9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03" o:spid="_x0000_s1227" style="position:absolute;left:79517;top:37477;width:275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C22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f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gLba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South Carolina 1 1918 H1N1</w:t>
                            </w:r>
                          </w:p>
                        </w:txbxContent>
                      </v:textbox>
                    </v:rect>
                    <v:shape id="Freeform 204" o:spid="_x0000_s1228" style="position:absolute;left:79462;top:37491;width:54;height:18;visibility:visible;mso-wrap-style:square;v-text-anchor:top" coordsize="54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6jtcUA&#10;AADcAAAADwAAAGRycy9kb3ducmV2LnhtbESPQWsCMRSE74L/ITyhN020IO1qFFsRKqUHraLHx+a5&#10;u+zmZUlSXf99Uyh4HGbmG2a+7GwjruRD5VjDeKRAEOfOVFxoOHxvhi8gQkQ22DgmDXcKsFz0e3PM&#10;jLvxjq77WIgE4ZChhjLGNpMy5CVZDCPXEifv4rzFmKQvpPF4S3DbyIlSU2mx4rRQYkvvJeX1/sdq&#10;2Na7zVodz5/Vm/Gn7t58Ub1+1fpp0K1mICJ18RH+b38YDRP1DH9n0hG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/qO1xQAAANwAAAAPAAAAAAAAAAAAAAAAAJgCAABkcnMv&#10;ZG93bnJldi54bWxQSwUGAAAAAAQABAD1AAAAigMAAAAA&#10;" adj="-11796480,,5400" path="m,18l,,54,e" filled="f" strokeweight="6e-5mm">
                      <v:stroke joinstyle="miter" endcap="square"/>
                      <v:formulas/>
                      <v:path arrowok="t" o:connecttype="custom" o:connectlocs="0,18;0,0;54,0" o:connectangles="0,0,0" textboxrect="0,0,54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05" o:spid="_x0000_s1229" style="position:absolute;left:79637;top:37516;width:224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WLNcYA&#10;AADcAAAADwAAAGRycy9kb3ducmV2LnhtbESPT2vCQBTE7wW/w/KE3pqNQ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yWLNc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owa 15 1930 H1N1</w:t>
                            </w:r>
                          </w:p>
                        </w:txbxContent>
                      </v:textbox>
                    </v:rect>
                  </v:group>
                  <v:group id="Group 407" o:spid="_x0000_s1230" style="position:absolute;left:255;top:41019;width:16446;height:33386" coordorigin="254,40671" coordsize="10,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lli4xgAAANwA&#10;AAAPAAAAAAAAAAAAAAAAAKoCAABkcnMvZG93bnJldi54bWxQSwUGAAAAAAQABAD6AAAAnQMAAAAA&#10;">
                    <v:shape id="Freeform 207" o:spid="_x0000_s1231" style="position:absolute;left:255;top:40672;width:1;height:0;visibility:visible;mso-wrap-style:square;v-text-anchor:top" coordsize="174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kjO8QA&#10;AADcAAAADwAAAGRycy9kb3ducmV2LnhtbESP0YrCMBRE3wX/IVxhX2SbKuJKbRQRRcEnu/sBl+ba&#10;FpubmkStf79ZWPBxmJkzTL7uTSse5HxjWcEkSUEQl1Y3XCn4+d5/LkD4gKyxtUwKXuRhvRoOcsy0&#10;ffKZHkWoRISwz1BBHUKXSenLmgz6xHbE0btYZzBE6SqpHT4j3LRymqZzabDhuFBjR9uaymtxNwrG&#10;5eXl7uH6dduceLZd7A7daX9Q6mPUb5YgAvXhHf5vH7WCaTqHvzPxCM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5IzvEAAAA3AAAAA8AAAAAAAAAAAAAAAAAmAIAAGRycy9k&#10;b3ducmV2LnhtbFBLBQYAAAAABAAEAPUAAACJAwAAAAA=&#10;" adj="-11796480,,5400" path="m,l,18r174,e" filled="f" strokeweight="6e-5mm">
                      <v:stroke joinstyle="miter" endcap="square"/>
                      <v:formulas/>
                      <v:path arrowok="t" o:connecttype="custom" o:connectlocs="0,0;0,18;174,18" o:connectangles="0,0,0" textboxrect="0,0,174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08" o:spid="_x0000_s1232" style="position:absolute;left:254;top:40672;width:1;height:0;visibility:visible;mso-wrap-style:square;v-text-anchor:top" coordsize="53,5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9jnWsQA&#10;AADcAAAADwAAAGRycy9kb3ducmV2LnhtbESPT2vCQBTE7wW/w/IEb/XFP7QhuooUSz30Uit4fWSf&#10;STT7NmTXmH57tyB4HGbmN8xy3dtaddz6yomGyTgBxZI7U0mh4fD7+ZqC8oHEUO2ENfyxh/Vq8LKk&#10;zLib/HC3D4WKEPEZaShDaDJEn5dsyY9dwxK9k2sthSjbAk1Ltwi3NU6T5A0tVRIXSmr4o+T8sr9a&#10;Dd/p9jSfdbaY4DW18+MXbuszaj0a9psFqMB9eIYf7Z3RME3e4f9MPAK4u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Y51rEAAAA3AAAAA8AAAAAAAAAAAAAAAAAmAIAAGRycy9k&#10;b3ducmV2LnhtbFBLBQYAAAAABAAEAPUAAACJAwAAAAA=&#10;" adj="-11796480,,5400" path="m,54l,,53,e" filled="f" strokeweight="6e-5mm">
                      <v:stroke joinstyle="miter" endcap="square"/>
                      <v:formulas/>
                      <v:path arrowok="t" o:connecttype="custom" o:connectlocs="0,54;0,0;53,0" o:connectangles="0,0,0" textboxrect="0,0,53,5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09" o:spid="_x0000_s1233" style="position:absolute;left:258;top:40672;width:4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iBMMMA&#10;AADcAAAADwAAAGRycy9kb3ducmV2LnhtbERPTWuDQBC9F/Iflgn01qzxUIx1DaFJMMdWA2lugztR&#10;qTsr7jba/vruodDj431n29n04k6j6ywrWK8iEMS11R03Cs7V8SkB4Tyyxt4yKfgmB9t88ZBhqu3E&#10;73QvfSNCCLsUFbTeD6mUrm7JoFvZgThwNzsa9AGOjdQjTiHc9DKOomdpsOPQ0OJAry3Vn+WXUVAk&#10;w+7jZH+mpj9ci8vbZbOvNl6px+W8ewHhafb/4j/3SSuIo7A2nAlHQO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miBMM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England/283902/1993 1993// 4HA</w:t>
                            </w:r>
                          </w:p>
                        </w:txbxContent>
                      </v:textbox>
                    </v:rect>
                    <v:shape id="Freeform 210" o:spid="_x0000_s1234" style="position:absolute;left:256;top:40672;width:2;height:1;visibility:visible;mso-wrap-style:square;v-text-anchor:top" coordsize="169,5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GXfsMA&#10;AADcAAAADwAAAGRycy9kb3ducmV2LnhtbESPT4vCMBTE74LfITzBm6YKilajiCDrwcv6Bz0+m2da&#10;bF5Kk7Xdb79ZEDwOM/MbZrlubSleVPvCsYLRMAFBnDldsFFwPu0GMxA+IGssHZOCX/KwXnU7S0y1&#10;a/ibXsdgRISwT1FBHkKVSumznCz6oauIo/dwtcUQZW2krrGJcFvKcZJMpcWC40KOFW1zyp7HHxsp&#10;bnI9bBpzeRys3t+nlTNfo5tS/V67WYAI1IZP+N3eawXjZA7/Z+IRkK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XGXfsMAAADcAAAADwAAAAAAAAAAAAAAAACYAgAAZHJzL2Rv&#10;d25yZXYueG1sUEsFBgAAAAAEAAQA9QAAAIgDAAAAAA==&#10;" adj="-11796480,,5400" path="m,51l,,169,e" filled="f" strokeweight="6e-5mm">
                      <v:stroke joinstyle="miter" endcap="square"/>
                      <v:formulas/>
                      <v:path arrowok="t" o:connecttype="custom" o:connectlocs="0,51;0,0;169,0" o:connectangles="0,0,0" textboxrect="0,0,169,51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11" o:spid="_x0000_s1235" style="position:absolute;left:258;top:40673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cb68IA&#10;AADcAAAADwAAAGRycy9kb3ducmV2LnhtbERPy4rCMBTdD/gP4QruxlQXotVYig90OWMHHHeX5toW&#10;m5vSRFvn6ycLweXhvFdJb2rxoNZVlhVMxhEI4tzqigsFP9n+cw7CeWSNtWVS8CQHyXrwscJY246/&#10;6XHyhQgh7GJUUHrfxFK6vCSDbmwb4sBdbWvQB9gWUrfYhXBTy2kUzaTBikNDiQ1tSspvp7tRcJg3&#10;6e/R/nVFvbsczl/nxTZbeKVGwz5dgvDU+7f45T5qBdNJmB/O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xxvr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Kansas 3228 1987 H1N1</w:t>
                            </w:r>
                          </w:p>
                        </w:txbxContent>
                      </v:textbox>
                    </v:rect>
                    <v:shape id="Freeform 212" o:spid="_x0000_s1236" style="position:absolute;left:258;top:40673;width:0;height:0;visibility:visible;mso-wrap-style:square;v-text-anchor:top" coordsize="19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y24cQA&#10;AADcAAAADwAAAGRycy9kb3ducmV2LnhtbESPzWrDMBCE74W+g9hCLiWR7UMobpRQCoVCyMFuQ65b&#10;a2OZWCtjyX9vXxUCPQ4z8w2zO8y2FSP1vnGsIN0kIIgrpxuuFXx/faxfQPiArLF1TAoW8nDYPz7s&#10;MNdu4oLGMtQiQtjnqMCE0OVS+sqQRb9xHXH0rq63GKLsa6l7nCLctjJLkq202HBcMNjRu6HqVg5W&#10;wfH23BzdslxO/iwLafQw/FSk1OppfnsFEWgO/+F7+1MryNIU/s7EIyD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stuHEAAAA3AAAAA8AAAAAAAAAAAAAAAAAmAIAAGRycy9k&#10;b3ducmV2LnhtbFBLBQYAAAAABAAEAPUAAACJAwAAAAA=&#10;" adj="-11796480,,5400" path="m,19l,,19,e" filled="f" strokeweight="6e-5mm">
                      <v:stroke joinstyle="miter" endcap="square"/>
                      <v:formulas/>
                      <v:path arrowok="t" o:connecttype="custom" o:connectlocs="0,19;0,0;19,0" o:connectangles="0,0,0" textboxrect="0,0,19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13" o:spid="_x0000_s1237" style="position:absolute;left:258;top:40673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kgB8UA&#10;AADcAAAADwAAAGRycy9kb3ducmV2LnhtbESPT4vCMBTE74LfIbyFvWlqD6Jdo8iq6HH9A3Vvj+bZ&#10;FpuX0kTb3U9vBMHjMDO/YWaLzlTiTo0rLSsYDSMQxJnVJecKTsfNYALCeWSNlWVS8EcOFvN+b4aJ&#10;ti3v6X7wuQgQdgkqKLyvEyldVpBBN7Q1cfAutjHog2xyqRtsA9xUMo6isTRYclgosKbvgrLr4WYU&#10;bCf18ryz/21erX+36U86XR2nXqnPj275BcJT59/hV3unFcSjGJ5nwhGQ8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WSAH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Maryland 2323 1991 H1N1</w:t>
                            </w:r>
                          </w:p>
                        </w:txbxContent>
                      </v:textbox>
                    </v:rect>
                    <v:shape id="Freeform 214" o:spid="_x0000_s1238" style="position:absolute;left:258;top:40673;width:0;height:0;visibility:visible;mso-wrap-style:square;v-text-anchor:top" coordsize="35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Bn6sUA&#10;AADcAAAADwAAAGRycy9kb3ducmV2LnhtbESPQWvCQBSE7wX/w/KE3nTXtBWNrqKWQm816sHjM/tM&#10;gtm3IbuN6b/vFoQeh5n5hlmue1uLjlpfOdYwGSsQxLkzFRcaTseP0QyED8gGa8ek4Yc8rFeDpyWm&#10;xt05o+4QChEh7FPUUIbQpFL6vCSLfuwa4uhdXWsxRNkW0rR4j3Bby0SpqbRYcVwosaFdSfnt8G01&#10;9Oe3baf4a569n3fHjF/V/pLctH4e9psFiEB9+A8/2p9GQzJ5gb8z8Qj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cGfqxQAAANwAAAAPAAAAAAAAAAAAAAAAAJgCAABkcnMv&#10;ZG93bnJldi54bWxQSwUGAAAAAAQABAD1AAAAigMAAAAA&#10;" adj="-11796480,,5400" path="m,l,18r35,e" filled="f" strokeweight="6e-5mm">
                      <v:stroke joinstyle="miter" endcap="square"/>
                      <v:formulas/>
                      <v:path arrowok="t" o:connecttype="custom" o:connectlocs="0,0;0,18;35,18" o:connectangles="0,0,0" textboxrect="0,0,35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15" o:spid="_x0000_s1239" style="position:absolute;left:257;top:40673;width:1;height:0;visibility:visible;mso-wrap-style:square;v-text-anchor:top" coordsize="75,4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OODccA&#10;AADcAAAADwAAAGRycy9kb3ducmV2LnhtbESPQWsCMRSE70L/Q3iFXqRmV9tStkbRgtCiF21te3xs&#10;XjeLm5cliev6741Q6HGYmW+Y6by3jejIh9qxgnyUgSAuna65UvD5sbp/BhEissbGMSk4U4D57GYw&#10;xUK7E2+p28VKJAiHAhWYGNtCylAashhGriVO3q/zFmOSvpLa4ynBbSPHWfYkLdacFgy29GqoPOyO&#10;VsFivZl8Hx/zofnqJvv35Xb/4/1KqbvbfvECIlIf/8N/7TetYJw/wPVMOgJyd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Gjjg3HAAAA3AAAAA8AAAAAAAAAAAAAAAAAmAIAAGRy&#10;cy9kb3ducmV2LnhtbFBLBQYAAAAABAAEAPUAAACMAwAAAAA=&#10;" adj="-11796480,,5400" path="m,46l,,75,e" filled="f" strokeweight="6e-5mm">
                      <v:stroke joinstyle="miter" endcap="square"/>
                      <v:formulas/>
                      <v:path arrowok="t" o:connecttype="custom" o:connectlocs="0,46;0,0;75,0" o:connectangles="0,0,0" textboxrect="0,0,75,46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16" o:spid="_x0000_s1240" style="position:absolute;left:259;top:40673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C4c8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wuHPEAAAA3A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Sw Italy 116114 2010 pdmH1N2 HA</w:t>
                            </w:r>
                          </w:p>
                        </w:txbxContent>
                      </v:textbox>
                    </v:rect>
                    <v:shape id="Freeform 217" o:spid="_x0000_s1241" style="position:absolute;left:259;top:40673;width:0;height:1;visibility:visible;mso-wrap-style:square;v-text-anchor:top" coordsize="6,3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k0+8UA&#10;AADcAAAADwAAAGRycy9kb3ducmV2LnhtbESPQWvCQBSE7wX/w/IEL6IbU1hCdJWiFHoqxPbQ4yP7&#10;TGKzb0N2NTG/vlso9DjMzDfM7jDaVtyp941jDZt1AoK4dKbhSsPnx+sqA+EDssHWMWl4kIfDfva0&#10;w9y4gQu6n0MlIoR9jhrqELpcSl/WZNGvXUccvYvrLYYo+0qaHocIt61Mk0RJiw3HhRo7OtZUfp9v&#10;VkNxel6+q+ZrUi1mUl2njI5Lr/ViPr5sQQQaw3/4r/1mNKQbBb9n4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aTT7xQAAANwAAAAPAAAAAAAAAAAAAAAAAJgCAABkcnMv&#10;ZG93bnJldi54bWxQSwUGAAAAAAQABAD1AAAAigMAAAAA&#10;" adj="-11796480,,5400" path="m,35l,,6,e" filled="f" strokeweight="6e-5mm">
                      <v:stroke joinstyle="miter" endcap="square"/>
                      <v:formulas/>
                      <v:path arrowok="t" o:connecttype="custom" o:connectlocs="0,35;0,0;6,0" o:connectangles="0,0,0" textboxrect="0,0,6,3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18" o:spid="_x0000_s1242" style="position:absolute;left:259;top:40674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Dn8UA&#10;AADcAAAADwAAAGRycy9kb3ducmV2LnhtbESPT4vCMBTE74LfITxhb5rqwT/VKKIrety1gnp7NM+2&#10;2LyUJmu7fvrNguBxmJnfMItVa0rxoNoVlhUMBxEI4tTqgjMFp2TXn4JwHlljaZkU/JKD1bLbWWCs&#10;bcPf9Dj6TAQIuxgV5N5XsZQuzcmgG9iKOHg3Wxv0QdaZ1DU2AW5KOYqisTRYcFjIsaJNTun9+GMU&#10;7KfV+nKwzyYrP6/789d5tk1mXqmPXrueg/DU+nf41T5oBaPhBP7PhCM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LoOf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taly 85437 2009 pdmH1N1 HA</w:t>
                            </w:r>
                          </w:p>
                        </w:txbxContent>
                      </v:textbox>
                    </v:rect>
                    <v:shape id="Freeform 219" o:spid="_x0000_s1243" style="position:absolute;left:259;top:40674;width:0;height:0;visibility:visible;mso-wrap-style:square;v-text-anchor:top" coordsize="13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Fqj8AA&#10;AADcAAAADwAAAGRycy9kb3ducmV2LnhtbERPy4rCMBTdD/gP4QruxtQKMnSMIqKiK/EBbu8kd9oy&#10;zU1sota/Nwthlofzns4724g7taF2rGA0zEAQa2dqLhWcT+vPLxAhIhtsHJOCJwWYz3ofUyyMe/CB&#10;7sdYihTCoUAFVYy+kDLoiiyGofPEift1rcWYYFtK0+IjhdtG5lk2kRZrTg0VelpWpP+ON6tg/FzZ&#10;H7/cXXR2W+Amx8le+6tSg363+AYRqYv/4rd7axTko7Q2nUlHQM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uFqj8AAAADcAAAADwAAAAAAAAAAAAAAAACYAgAAZHJzL2Rvd25y&#10;ZXYueG1sUEsFBgAAAAAEAAQA9QAAAIUDAAAAAA==&#10;" adj="-11796480,,5400" path="m,33l,,13,e" filled="f" strokeweight="6e-5mm">
                      <v:stroke joinstyle="miter" endcap="square"/>
                      <v:formulas/>
                      <v:path arrowok="t" o:connecttype="custom" o:connectlocs="0,33;0,0;13,0" o:connectangles="0,0,0" textboxrect="0,0,13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20" o:spid="_x0000_s1244" style="position:absolute;left:259;top:40674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2ydsUA&#10;AADcAAAADwAAAGRycy9kb3ducmV2LnhtbESPQWvCQBSE74X+h+UJ3pqNHoqJWUVsizlaLVhvj+wz&#10;CWbfhuw2if76bqHgcZiZb5hsPZpG9NS52rKCWRSDIC6srrlU8HX8eFmAcB5ZY2OZFNzIwXr1/JRh&#10;qu3An9QffCkChF2KCirv21RKV1Rk0EW2JQ7exXYGfZBdKXWHQ4CbRs7j+FUarDksVNjStqLievgx&#10;CnaLdvOd2/tQNu/n3Wl/St6OiVdqOhk3SxCeRv8I/7dzrWA+S+D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/bJ2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California 04 2009 H1N1pdm</w:t>
                            </w:r>
                          </w:p>
                        </w:txbxContent>
                      </v:textbox>
                    </v:rect>
                    <v:shape id="Freeform 221" o:spid="_x0000_s1245" style="position:absolute;left:259;top:40674;width:0;height:1;visibility:visible;mso-wrap-style:square;v-text-anchor:top" coordsize="3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jdhMEA&#10;AADcAAAADwAAAGRycy9kb3ducmV2LnhtbERPz2vCMBS+D/Y/hDfYbU3tQKRrFHEIDk9WYddH82yr&#10;zUuXRNv+98tB8Pjx/S5Wo+nEnZxvLSuYJSkI4srqlmsFp+P2YwHCB2SNnWVSMJGH1fL1pcBc24EP&#10;dC9DLWII+xwVNCH0uZS+asigT2xPHLmzdQZDhK6W2uEQw00nszSdS4Mtx4YGe9o0VF3Lm1Gw3p/3&#10;k/v8GXebtna/pfz+u4aLUu9v4/oLRKAxPMUP904ryLI4P56JR0A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Y3YTBAAAA3AAAAA8AAAAAAAAAAAAAAAAAmAIAAGRycy9kb3du&#10;cmV2LnhtbFBLBQYAAAAABAAEAPUAAACGAwAAAAA=&#10;" adj="-11796480,,5400" path="m,28l,,3,e" filled="f" strokeweight="6e-5mm">
                      <v:stroke joinstyle="miter" endcap="square"/>
                      <v:formulas/>
                      <v:path arrowok="t" o:connecttype="custom" o:connectlocs="0,28;0,0;3,0" o:connectangles="0,0,0" textboxrect="0,0,3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22" o:spid="_x0000_s1246" style="position:absolute;left:259;top:40674;width:2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d0zcUA&#10;AADcAAAADwAAAGRycy9kb3ducmV2LnhtbESPT4vCMBTE74LfIbyFvWlqD6Jdo8iq6HH9A3Vvj+bZ&#10;FpuX0kTb3U9vBMHjMDO/YWaLzlTiTo0rLSsYDSMQxJnVJecKTsfNYALCeWSNlWVS8EcOFvN+b4aJ&#10;ti3v6X7wuQgQdgkqKLyvEyldVpBBN7Q1cfAutjHog2xyqRtsA9xUMo6isTRYclgosKbvgrLr4WYU&#10;bCf18ryz/21erX+36U86XR2nXqnPj275BcJT59/hV3unFcTxCJ5nwhGQ8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53TN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taly 05 2009 H1N1pdm</w:t>
                            </w:r>
                          </w:p>
                        </w:txbxContent>
                      </v:textbox>
                    </v:rect>
                    <v:shape id="Freeform 223" o:spid="_x0000_s1247" style="position:absolute;left:259;top:40675;width:0;height:0;visibility:visible;mso-wrap-style:square;v-text-anchor:top" coordsize="2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DQisQA&#10;AADcAAAADwAAAGRycy9kb3ducmV2LnhtbESPwWrDMBBE74H+g9hCb7EcFUpwo4SktCWngp1+wGJt&#10;bMfSylhq4ubro0Ihx2Fm3jCrzeSsONMYOs8aFlkOgrj2puNGw/fhY74EESKyQeuZNPxSgM36YbbC&#10;wvgLl3SuYiMShEOBGtoYh0LKULfkMGR+IE7e0Y8OY5JjI82IlwR3Vqo8f5EOO04LLQ701lLdVz9O&#10;w2d5fbYl7myl9tXXqe/et8dFr/XT47R9BRFpivfwf3tvNCil4O9MOgJyf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4Q0IrEAAAA3AAAAA8AAAAAAAAAAAAAAAAAmAIAAGRycy9k&#10;b3ducmV2LnhtbFBLBQYAAAAABAAEAPUAAACJAwAAAAA=&#10;" adj="-11796480,,5400" path="m,18l,,2,e" filled="f" strokeweight="6e-5mm">
                      <v:stroke joinstyle="miter" endcap="square"/>
                      <v:formulas/>
                      <v:path arrowok="t" o:connecttype="custom" o:connectlocs="0,18;0,0;2,0" o:connectangles="0,0,0" textboxrect="0,0,2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24" o:spid="_x0000_s1248" style="position:absolute;left:259;top:40675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lPIc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uL4C1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eU8hxQAAANwAAAAPAAAAAAAAAAAAAAAAAJgCAABkcnMv&#10;ZG93bnJldi54bWxQSwUGAAAAAAQABAD1AAAAigMAAAAA&#10;" filled="f" stroked="f">
                      <v:textbox inset="0,0,0,0">
                        <w:txbxContent>
                          <w:p w:rsidR="00C425B9" w:rsidRPr="005B0563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5B056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 w:rsidRPr="005B056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 w:rsidRPr="005B056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taly 290271 2009 pdmH1N1 HA</w:t>
                            </w:r>
                          </w:p>
                        </w:txbxContent>
                      </v:textbox>
                    </v:rect>
                    <v:shape id="Freeform 225" o:spid="_x0000_s1249" style="position:absolute;left:259;top:40675;width:0;height:0;visibility:visible;mso-wrap-style:square;v-text-anchor:top" coordsize="1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80Q8MA&#10;AADcAAAADwAAAGRycy9kb3ducmV2LnhtbESPS4vCQBCE74L/YWhhbzoxLCLZjLIowu5lfd/bTOeB&#10;mZ6QGU323zuC4LGoqq+odNmbWtypdZVlBdNJBII4s7riQsHpuBnPQTiPrLG2TAr+ycFyMRykmGjb&#10;8Z7uB1+IAGGXoILS+yaR0mUlGXQT2xAHL7etQR9kW0jdYhfgppZxFM2kwYrDQokNrUrKroebUbC+&#10;7FZ2O29O6+tvh5fb39nnm6lSH6P++wuEp96/w6/2j1YQx5/wPBOO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q80Q8MAAADcAAAADwAAAAAAAAAAAAAAAACYAgAAZHJzL2Rv&#10;d25yZXYueG1sUEsFBgAAAAAEAAQA9QAAAIgDAAAAAA==&#10;" adj="-11796480,,5400" path="m,l,18r10,e" filled="f" strokeweight="6e-5mm">
                      <v:stroke joinstyle="miter" endcap="square"/>
                      <v:formulas/>
                      <v:path arrowok="t" o:connecttype="custom" o:connectlocs="0,0;0,18;10,18" o:connectangles="0,0,0" textboxrect="0,0,1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26" o:spid="_x0000_s1250" style="position:absolute;left:259;top:40675;width:0;height:0;visibility:visible;mso-wrap-style:square;v-text-anchor:top" coordsize="2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ksVcQA&#10;AADcAAAADwAAAGRycy9kb3ducmV2LnhtbESPwWrDMBBE74H+g9hCL6GRY0gxrpVQAoVSenEasI+L&#10;tLFNrJWxFNv9+ypQ6HGYmTdMcVhsLyYafedYwXaTgCDWznTcKDh/vz9nIHxANtg7JgU/5OGwf1gV&#10;mBs3c0nTKTQiQtjnqKANYcil9Loli37jBuLoXdxoMUQ5NtKMOEe47WWaJC/SYsdxocWBji3p6+lm&#10;FVT1sZqNLnX2VVeyWTOSlZ9KPT0ub68gAi3hP/zX/jAK0nQH9zPxCMj9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JLFXEAAAA3AAAAA8AAAAAAAAAAAAAAAAAmAIAAGRycy9k&#10;b3ducmV2LnhtbFBLBQYAAAAABAAEAPUAAACJAwAAAAA=&#10;" adj="-11796480,,5400" path="m,l,28r2,e" filled="f" strokeweight="6e-5mm">
                      <v:stroke joinstyle="miter" endcap="square"/>
                      <v:formulas/>
                      <v:path arrowok="t" o:connecttype="custom" o:connectlocs="0,0;0,28;2,28" o:connectangles="0,0,0" textboxrect="0,0,2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27" o:spid="_x0000_s1251" style="position:absolute;left:259;top:40674;width:0;height:1;visibility:visible;mso-wrap-style:square;v-text-anchor:top" coordsize="3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6qoMAA&#10;AADcAAAADwAAAGRycy9kb3ducmV2LnhtbESPSwvCMBCE74L/IazgTVN7EKlGUUHwoAdf97XZPrDZ&#10;lCba+u+NIHgcZuYbZrHqTCVe1LjSsoLJOAJBnFpdcq7getmNZiCcR9ZYWSYFb3KwWvZ7C0y0bflE&#10;r7PPRYCwS1BB4X2dSOnSggy6sa2Jg5fZxqAPssmlbrANcFPJOIqm0mDJYaHAmrYFpY/z0yg4tU5v&#10;sviWbbv1/ZIf3ey+ex+UGg669RyEp87/w7/2XiuI4yl8z4QjIJ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d6qoMAAAADcAAAADwAAAAAAAAAAAAAAAACYAgAAZHJzL2Rvd25y&#10;ZXYueG1sUEsFBgAAAAAEAAQA9QAAAIUDAAAAAA==&#10;" adj="-11796480,,5400" path="m,l,33r3,e" filled="f" strokeweight="6e-5mm">
                      <v:stroke joinstyle="miter" endcap="square"/>
                      <v:formulas/>
                      <v:path arrowok="t" o:connecttype="custom" o:connectlocs="0,0;0,33;3,33" o:connectangles="0,0,0" textboxrect="0,0,3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28" o:spid="_x0000_s1252" style="position:absolute;left:259;top:40674;width:0;height:0;visibility:visible;mso-wrap-style:square;v-text-anchor:top" coordsize="5,3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nWCcUA&#10;AADcAAAADwAAAGRycy9kb3ducmV2LnhtbESPT4vCMBTE7wt+h/AEb2uyFdylaxQRRAVl8c9lb2+b&#10;Z1tsXkoTbf32RhD2OMzMb5jJrLOVuFHjS8caPoYKBHHmTMm5htNx+f4Fwgdkg5Vj0nAnD7Np722C&#10;qXEt7+l2CLmIEPYpaihCqFMpfVaQRT90NXH0zq6xGKJscmkabCPcVjJRaiwtlhwXCqxpUVB2OVyt&#10;hu1oc+G/6uf3fl6tzH6n2rVVc60H/W7+DSJQF/7Dr/baaEiST3ieiUdAT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mdYJxQAAANwAAAAPAAAAAAAAAAAAAAAAAJgCAABkcnMv&#10;ZG93bnJldi54bWxQSwUGAAAAAAQABAD1AAAAigMAAAAA&#10;" adj="-11796480,,5400" path="m,l,35r5,e" filled="f" strokeweight="6e-5mm">
                      <v:stroke joinstyle="miter" endcap="square"/>
                      <v:formulas/>
                      <v:path arrowok="t" o:connecttype="custom" o:connectlocs="0,0;0,35;5,35" o:connectangles="0,0,0" textboxrect="0,0,5,3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29" o:spid="_x0000_s1253" style="position:absolute;left:257;top:40673;width:2;height:1;visibility:visible;mso-wrap-style:square;v-text-anchor:top" coordsize="156,4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3In8QA&#10;AADcAAAADwAAAGRycy9kb3ducmV2LnhtbERPz2vCMBS+D/wfwhO8jDW1AyddUxGZoOykDqS3R/PW&#10;lDUvtclq998vh8GOH9/vYjPZTow0+NaxgmWSgiCunW65UfBx2T+tQfiArLFzTAp+yMOmnD0UmGt3&#10;5xON59CIGMI+RwUmhD6X0teGLPrE9cSR+3SDxRDh0Eg94D2G205mabqSFluODQZ72hmqv87fVsHp&#10;tnfV9bg8Pr7tustY9e8r8/yi1GI+bV9BBJrCv/jPfdAKsiyujWfiEZD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8dyJ/EAAAA3AAAAA8AAAAAAAAAAAAAAAAAmAIAAGRycy9k&#10;b3ducmV2LnhtbFBLBQYAAAAABAAEAPUAAACJAwAAAAA=&#10;" adj="-11796480,,5400" path="m,l,46r156,e" filled="f" strokeweight="6e-5mm">
                      <v:stroke joinstyle="miter" endcap="square"/>
                      <v:formulas/>
                      <v:path arrowok="t" o:connecttype="custom" o:connectlocs="0,0;0,46;156,46" o:connectangles="0,0,0" textboxrect="0,0,156,46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30" o:spid="_x0000_s1254" style="position:absolute;left:256;top:40673;width:1;height:0;visibility:visible;mso-wrap-style:square;v-text-anchor:top" coordsize="73,5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FpgsUA&#10;AADcAAAADwAAAGRycy9kb3ducmV2LnhtbESPQWvCQBSE70L/w/IKvYhujCBt6iqiLVbppTF4fmRf&#10;k7TZtyG7Nam/3hUEj8PMfMPMl72pxYlaV1lWMBlHIIhzqysuFGSH99EzCOeRNdaWScE/OVguHgZz&#10;TLTt+ItOqS9EgLBLUEHpfZNI6fKSDLqxbYiD921bgz7ItpC6xS7ATS3jKJpJgxWHhRIbWpeU/6Z/&#10;RsEm+5zuuD/yG3b2cB5uz7jPfpR6euxXryA89f4evrU/tII4foHrmXAE5OI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YWmCxQAAANwAAAAPAAAAAAAAAAAAAAAAAJgCAABkcnMv&#10;ZG93bnJldi54bWxQSwUGAAAAAAQABAD1AAAAigMAAAAA&#10;" adj="-11796480,,5400" path="m,l,52r73,e" filled="f" strokeweight="6e-5mm">
                      <v:stroke joinstyle="miter" endcap="square"/>
                      <v:formulas/>
                      <v:path arrowok="t" o:connecttype="custom" o:connectlocs="0,0;0,52;73,52" o:connectangles="0,0,0" textboxrect="0,0,73,5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31" o:spid="_x0000_s1255" style="position:absolute;left:254;top:40672;width:2;height:1;visibility:visible;mso-wrap-style:square;v-text-anchor:top" coordsize="215,5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Y5DsEA&#10;AADcAAAADwAAAGRycy9kb3ducmV2LnhtbERPTWuDQBC9B/oflin0FtfGEhqbVZKA4CklpoUeB3eq&#10;UndW3K2af589FHp8vO99vpheTDS6zrKC5ygGQVxb3XGj4ONarF9BOI+ssbdMCm7kIM8eVntMtZ35&#10;QlPlGxFC2KWooPV+SKV0dUsGXWQH4sB929GgD3BspB5xDuGml5s43kqDHYeGFgc6tVT/VL9Gwedt&#10;Kndz6XZfxfvhheImccczK/X0uBzeQHha/L/4z11qBZskzA9nwhGQ2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AGOQ7BAAAA3AAAAA8AAAAAAAAAAAAAAAAAmAIAAGRycy9kb3du&#10;cmV2LnhtbFBLBQYAAAAABAAEAPUAAACGAwAAAAA=&#10;" adj="-11796480,,5400" path="m,l,54r215,e" filled="f" strokeweight="6e-5mm">
                      <v:stroke joinstyle="miter" endcap="square"/>
                      <v:formulas/>
                      <v:path arrowok="t" o:connecttype="custom" o:connectlocs="0,0;0,54;215,54" o:connectangles="0,0,0" textboxrect="0,0,215,5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32" o:spid="_x0000_s1256" style="position:absolute;left:254;top:40671;width:0;height:1;visibility:visible;mso-wrap-style:square;v-text-anchor:top" coordsize="33,9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4aa8IA&#10;AADcAAAADwAAAGRycy9kb3ducmV2LnhtbESPQYvCMBSE7wv+h/AEb2uqLqLVKCIosvSy1Yu3R/Ns&#10;qs1LaaLWf28WFvY4zMw3zHLd2Vo8qPWVYwWjYQKCuHC64lLB6bj7nIHwAVlj7ZgUvMjDetX7WGKq&#10;3ZN/6JGHUkQI+xQVmBCaVEpfGLLoh64hjt7FtRZDlG0pdYvPCLe1HCfJVFqsOC4YbGhrqLjld6sg&#10;O0+Jr2Gvv/yNvmd5npl5nSk16HebBYhAXfgP/7UPWsF4MoLfM/EIyN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XhprwgAAANwAAAAPAAAAAAAAAAAAAAAAAJgCAABkcnMvZG93&#10;bnJldi54bWxQSwUGAAAAAAQABAD1AAAAhwMAAAAA&#10;" adj="-11796480,,5400" path="m,l,99r33,e" filled="f" strokeweight="6e-5mm">
                      <v:stroke joinstyle="miter" endcap="square"/>
                      <v:formulas/>
                      <v:path arrowok="t" o:connecttype="custom" o:connectlocs="0,0;0,99;33,99" o:connectangles="0,0,0" textboxrect="0,0,33,9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33" o:spid="_x0000_s1257" style="position:absolute;left:254;top:40671;width:0;height:4;visibility:visible;mso-wrap-style:square;v-text-anchor:top" coordsize="34,32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QbJ78A&#10;AADcAAAADwAAAGRycy9kb3ducmV2LnhtbESPzQrCMBCE74LvEFbwpqkVRKpR/EH0qvbibWnWtths&#10;ShNtfXsjCB6HmfmGWa47U4kXNa60rGAyjkAQZ1aXnCtIr4fRHITzyBory6TgTQ7Wq35viYm2LZ/p&#10;dfG5CBB2CSoovK8TKV1WkEE3tjVx8O62MeiDbHKpG2wD3FQyjqKZNFhyWCiwpl1B2ePyNAqu+6NN&#10;J7Y+HefpDWcua7fv20ap4aDbLEB46vw//GuftIJ4GsP3TDgCcv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hBsnvwAAANwAAAAPAAAAAAAAAAAAAAAAAJgCAABkcnMvZG93bnJl&#10;di54bWxQSwUGAAAAAAQABAD1AAAAhAMAAAAA&#10;" adj="-11796480,,5400" path="m,327l,,34,e" filled="f" strokeweight="6e-5mm">
                      <v:stroke joinstyle="miter" endcap="square"/>
                      <v:formulas/>
                      <v:path arrowok="t" o:connecttype="custom" o:connectlocs="0,327;0,0;34,0" o:connectangles="0,0,0" textboxrect="0,0,34,327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34" o:spid="_x0000_s1258" style="position:absolute;left:259;top:40675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DZ/MYA&#10;AADcAAAADwAAAGRycy9kb3ducmV2LnhtbESPQWvCQBSE74L/YXmF3symCqKpq4itmGObFNLeHtnX&#10;JDT7NmRXk/rruwXB4zAz3zCb3WhacaHeNZYVPEUxCOLS6oYrBR/5cbYC4TyyxtYyKfglB7vtdLLB&#10;RNuB3+mS+UoECLsEFdTed4mUrqzJoItsRxy8b9sb9EH2ldQ9DgFuWjmP46U02HBYqLGjQ03lT3Y2&#10;Ck6rbv+Z2utQta9fp+KtWL/ka6/U48O4fwbhafT38K2dagXzx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qDZ/M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goos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taly 296426 2003 H1N1</w:t>
                            </w:r>
                          </w:p>
                        </w:txbxContent>
                      </v:textbox>
                    </v:rect>
                    <v:shape id="Freeform 235" o:spid="_x0000_s1259" style="position:absolute;left:259;top:40675;width:0;height:1;visibility:visible;mso-wrap-style:square;v-text-anchor:top" coordsize="7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n3AMMA&#10;AADcAAAADwAAAGRycy9kb3ducmV2LnhtbESPQWvCQBSE7wX/w/IEb3UTbWuMrlIKgqdAUy/eHtln&#10;Esy+XbKrJv/eLRR6HGbmG2a7H0wn7tT71rKCdJ6AIK6sbrlWcPo5vGYgfEDW2FkmBSN52O8mL1vM&#10;tX3wN93LUIsIYZ+jgiYEl0vpq4YM+rl1xNG72N5giLKvpe7xEeGmk4sk+ZAGW44LDTr6aqi6ljej&#10;YFWu06zAtOChys7v4+gKXjqlZtPhcwMi0BD+w3/to1awWL7B75l4BOTu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6n3AMMAAADcAAAADwAAAAAAAAAAAAAAAACYAgAAZHJzL2Rv&#10;d25yZXYueG1sUEsFBgAAAAAEAAQA9QAAAIgDAAAAAA==&#10;" adj="-11796480,,5400" path="m,19l,,7,e" filled="f" strokeweight="6e-5mm">
                      <v:stroke joinstyle="miter" endcap="square"/>
                      <v:formulas/>
                      <v:path arrowok="t" o:connecttype="custom" o:connectlocs="0,19;0,0;7,0" o:connectangles="0,0,0" textboxrect="0,0,7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36" o:spid="_x0000_s1260" style="position:absolute;left:259;top:40676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XkE8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BeQT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goos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taly 61117 2004 H1N1</w:t>
                            </w:r>
                          </w:p>
                        </w:txbxContent>
                      </v:textbox>
                    </v:rect>
                    <v:shape id="Freeform 237" o:spid="_x0000_s1261" style="position:absolute;left:259;top:40676;width:0;height:0;visibility:visible;mso-wrap-style:square;v-text-anchor:top" coordsize="7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M7MMA&#10;AADcAAAADwAAAGRycy9kb3ducmV2LnhtbESPQWvCQBSE7wX/w/IEb3UTRRujq5RCwVPAtJfeHtln&#10;Esy+XbJbTf69Kwgeh5n5htkdBtOJK/W+tawgnScgiCurW64V/P58v2cgfEDW2FkmBSN5OOwnbzvM&#10;tb3xia5lqEWEsM9RQROCy6X0VUMG/dw64uidbW8wRNnXUvd4i3DTyUWSrKXBluNCg46+Gqou5b9R&#10;8FFu0qzAtOChyv5W4+gKXjqlZtPhcwsi0BBe4Wf7qBUslmt4nIlHQO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M7MMAAADcAAAADwAAAAAAAAAAAAAAAACYAgAAZHJzL2Rv&#10;d25yZXYueG1sUEsFBgAAAAAEAAQA9QAAAIgDAAAAAA==&#10;" adj="-11796480,,5400" path="m,l,19r7,e" filled="f" strokeweight="6e-5mm">
                      <v:stroke joinstyle="miter" endcap="square"/>
                      <v:formulas/>
                      <v:path arrowok="t" o:connecttype="custom" o:connectlocs="0,0;0,19;7,19" o:connectangles="0,0,0" textboxrect="0,0,7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38" o:spid="_x0000_s1262" style="position:absolute;left:258;top:40676;width:1;height:0;visibility:visible;mso-wrap-style:square;v-text-anchor:top" coordsize="20,2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DUqcIA&#10;AADcAAAADwAAAGRycy9kb3ducmV2LnhtbESP3YrCMBSE7xd8h3AE79Z0q/jTNS0iCN7a+gCH5tgU&#10;m5PSxNp9+42wsJfDzHzDHIrJdmKkwbeOFXwtExDEtdMtNwpu1flzB8IHZI2dY1LwQx6KfPZxwEy7&#10;F19pLEMjIoR9hgpMCH0mpa8NWfRL1xNH7+4GiyHKoZF6wFeE206mSbKRFluOCwZ7OhmqH+XTKlg/&#10;+9N9PD7SbTnenPFVtb+eK6UW8+n4DSLQFP7Df+2LVpCutvA+E4+AzH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UNSpwgAAANwAAAAPAAAAAAAAAAAAAAAAAJgCAABkcnMvZG93&#10;bnJldi54bWxQSwUGAAAAAAQABAD1AAAAhwMAAAAA&#10;" adj="-11796480,,5400" path="m,29l,,20,e" filled="f" strokeweight="6e-5mm">
                      <v:stroke joinstyle="miter" endcap="square"/>
                      <v:formulas/>
                      <v:path arrowok="t" o:connecttype="custom" o:connectlocs="0,29;0,0;20,0" o:connectangles="0,0,0" textboxrect="0,0,20,2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39" o:spid="_x0000_s1263" style="position:absolute;left:259;top:40676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RLjc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RLjc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duck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taly 281904 2006 H1N1</w:t>
                            </w:r>
                          </w:p>
                        </w:txbxContent>
                      </v:textbox>
                    </v:rect>
                    <v:shape id="Freeform 240" o:spid="_x0000_s1264" style="position:absolute;left:258;top:40676;width:1;height:0;visibility:visible;mso-wrap-style:square;v-text-anchor:top" coordsize="34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qiv8UA&#10;AADcAAAADwAAAGRycy9kb3ducmV2LnhtbESPQWvCQBSE70L/w/IKvenGVIJGVymFaOmlmPbi7ZF9&#10;JiHZtyG7JvHfu4VCj8PMfMPsDpNpxUC9qy0rWC4iEMSF1TWXCn6+s/kahPPIGlvLpOBODg77p9kO&#10;U21HPtOQ+1IECLsUFVTed6mUrqjIoFvYjjh4V9sb9EH2pdQ9jgFuWhlHUSIN1hwWKuzovaKiyW9G&#10;wSVPZNJMR726r4bh63T9zJoYlXp5nt62IDxN/j/81/7QCuLXDfyeCUdA7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KqK/xQAAANwAAAAPAAAAAAAAAAAAAAAAAJgCAABkcnMv&#10;ZG93bnJldi54bWxQSwUGAAAAAAQABAD1AAAAigMAAAAA&#10;" adj="-11796480,,5400" path="m,l,28r34,e" filled="f" strokeweight="6e-5mm">
                      <v:stroke joinstyle="miter" endcap="square"/>
                      <v:formulas/>
                      <v:path arrowok="t" o:connecttype="custom" o:connectlocs="0,0;0,28;34,28" o:connectangles="0,0,0" textboxrect="0,0,34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41" o:spid="_x0000_s1265" style="position:absolute;left:256;top:40676;width:2;height:2;visibility:visible;mso-wrap-style:square;v-text-anchor:top" coordsize="195,19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SiwcMA&#10;AADcAAAADwAAAGRycy9kb3ducmV2LnhtbERPS2rDMBDdB3oHMYHuEjnBlMSNbEqJQ0vpwmkPMFgT&#10;29gaGUvxp6evFoUuH+9/ymbTiZEG11hWsNtGIIhLqxuuFHx/5ZsDCOeRNXaWScFCDrL0YXXCRNuJ&#10;CxqvvhIhhF2CCmrv+0RKV9Zk0G1tTxy4mx0M+gCHSuoBpxBuOrmPoidpsOHQUGNPrzWV7fVuFBR5&#10;rNvDx0/+eW+Pl2Jx7zd/7pV6XM8vzyA8zf5f/Od+0wr2cZgfzoQjIN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SiwcMAAADcAAAADwAAAAAAAAAAAAAAAACYAgAAZHJzL2Rv&#10;d25yZXYueG1sUEsFBgAAAAAEAAQA9QAAAIgDAAAAAA==&#10;" adj="-11796480,,5400" path="m,195l,,195,e" filled="f" strokeweight="6e-5mm">
                      <v:stroke joinstyle="miter" endcap="square"/>
                      <v:formulas/>
                      <v:path arrowok="t" o:connecttype="custom" o:connectlocs="0,195;0,0;195,0" o:connectangles="0,0,0" textboxrect="0,0,195,19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42" o:spid="_x0000_s1266" style="position:absolute;left:259;top:40676;width:2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iRbcQA&#10;AADcAAAADwAAAGRycy9kb3ducmV2LnhtbESPQYvCMBSE74L/ITxhb5oqIl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4kW3EAAAA3A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dk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Bavaria 1 1977 H1N1</w:t>
                            </w:r>
                          </w:p>
                        </w:txbxContent>
                      </v:textbox>
                    </v:rect>
                    <v:shape id="Freeform 243" o:spid="_x0000_s1267" style="position:absolute;left:257;top:40677;width:2;height:3;visibility:visible;mso-wrap-style:square;v-text-anchor:top" coordsize="188,32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32/8YA&#10;AADcAAAADwAAAGRycy9kb3ducmV2LnhtbESPT2vCQBTE7wW/w/KEXkrdGKyV1I0EUbG9+QfPj+xr&#10;kjb7Nma3Mfrp3UKhx2HmN8PMF72pRUetqywrGI8iEMS51RUXCo6H9fMMhPPIGmvLpOBKDhbp4GGO&#10;ibYX3lG394UIJewSVFB63yRSurwkg25kG+LgfdrWoA+yLaRu8RLKTS3jKJpKgxWHhRIbWpaUf+9/&#10;jIL4dprdNpNN9qp32fnJfrz41de7Uo/DPnsD4an3/+E/eqsDN4nh90w4AjK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k32/8YAAADcAAAADwAAAAAAAAAAAAAAAACYAgAAZHJz&#10;L2Rvd25yZXYueG1sUEsFBgAAAAAEAAQA9QAAAIsDAAAAAA==&#10;" adj="-11796480,,5400" path="m,322l,,188,e" filled="f" strokeweight="6e-5mm">
                      <v:stroke joinstyle="miter" endcap="square"/>
                      <v:formulas/>
                      <v:path arrowok="t" o:connecttype="custom" o:connectlocs="0,322;0,0;188,0" o:connectangles="0,0,0" textboxrect="0,0,188,32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44" o:spid="_x0000_s1268" style="position:absolute;left:259;top:40677;width: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aqgc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pqqB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England/WVL15/1997 1997//4HA</w:t>
                            </w:r>
                          </w:p>
                        </w:txbxContent>
                      </v:textbox>
                    </v:rect>
                    <v:shape id="Freeform 245" o:spid="_x0000_s1269" style="position:absolute;left:259;top:40677;width:0;height:0;visibility:visible;mso-wrap-style:square;v-text-anchor:top" coordsize="42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GnSMUA&#10;AADcAAAADwAAAGRycy9kb3ducmV2LnhtbESPQWsCMRSE7wX/Q3iF3jSrWJHVKKIIhYLQ1R56e26e&#10;m7WblzWJuv33TUHocZiZb5j5srONuJEPtWMFw0EGgrh0uuZKwWG/7U9BhIissXFMCn4owHLRe5pj&#10;rt2dP+hWxEokCIccFZgY21zKUBqyGAauJU7eyXmLMUlfSe3xnuC2kaMsm0iLNacFgy2tDZXfxdUq&#10;OPvL14RfPzfX3W5TrI7WDw2/K/Xy3K1mICJ18T/8aL9pBaPxGP7OpC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IadIxQAAANwAAAAPAAAAAAAAAAAAAAAAAJgCAABkcnMv&#10;ZG93bnJldi54bWxQSwUGAAAAAAQABAD1AAAAigMAAAAA&#10;" adj="-11796480,,5400" path="m,18l,,42,e" filled="f" strokeweight="6e-5mm">
                      <v:stroke joinstyle="miter" endcap="square"/>
                      <v:formulas/>
                      <v:path arrowok="t" o:connecttype="custom" o:connectlocs="0,18;0,0;42,0" o:connectangles="0,0,0" textboxrect="0,0,42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46" o:spid="_x0000_s1270" style="position:absolute;left:259;top:40677;width:4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OXbs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A5du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England/WVL7/1992 1992//4HA</w:t>
                            </w:r>
                          </w:p>
                        </w:txbxContent>
                      </v:textbox>
                    </v:rect>
                    <v:shape id="Freeform 247" o:spid="_x0000_s1271" style="position:absolute;left:259;top:40677;width:0;height:0;visibility:visible;mso-wrap-style:square;v-text-anchor:top" coordsize="2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UDmMMA&#10;AADcAAAADwAAAGRycy9kb3ducmV2LnhtbESPQYvCMBSE74L/ITxhb5rqSlm6RhFhwcNerLKwt0fz&#10;2gSbl9KkWv+9WVjwOMzMN8xmN7pW3KgP1rOC5SIDQVx5bblRcDl/zT9AhIissfVMCh4UYLedTjZY&#10;aH/nE93K2IgE4VCgAhNjV0gZKkMOw8J3xMmrfe8wJtk3Uvd4T3DXylWW5dKh5bRgsKODoepaDk5B&#10;Td33bz7Uun0M5bv5CXbMjlapt9m4/wQRaYyv8H/7qBWs1jn8nUlHQG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dUDmMMAAADcAAAADwAAAAAAAAAAAAAAAACYAgAAZHJzL2Rv&#10;d25yZXYueG1sUEsFBgAAAAAEAAQA9QAAAIgDAAAAAA==&#10;" adj="-11796480,,5400" path="m,l,18r20,e" filled="f" strokeweight="6e-5mm">
                      <v:stroke joinstyle="miter" endcap="square"/>
                      <v:formulas/>
                      <v:path arrowok="t" o:connecttype="custom" o:connectlocs="0,0;0,18;20,18" o:connectangles="0,0,0" textboxrect="0,0,2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48" o:spid="_x0000_s1272" style="position:absolute;left:259;top:40677;width:0;height:1;visibility:visible;mso-wrap-style:square;v-text-anchor:top" coordsize="15,3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SvkcYA&#10;AADcAAAADwAAAGRycy9kb3ducmV2LnhtbESPQWvCQBSE7wX/w/KE3uqmaRsluooIluJBMAp6fGSf&#10;SWz2bcyumvrru0Khx2FmvmEms87U4kqtqywreB1EIIhzqysuFOy2y5cRCOeRNdaWScEPOZhNe08T&#10;TLW98YaumS9EgLBLUUHpfZNK6fKSDLqBbYiDd7StQR9kW0jd4i3ATS3jKEqkwYrDQokNLUrKv7OL&#10;UbD6SOLP8/6+SVgvTuvl4ZK97ddKPfe7+RiEp87/h//aX1pB/D6Ex5lwBOT0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QSvkcYAAADcAAAADwAAAAAAAAAAAAAAAACYAgAAZHJz&#10;L2Rvd25yZXYueG1sUEsFBgAAAAAEAAQA9QAAAIsDAAAAAA==&#10;" adj="-11796480,,5400" path="m,38l,,15,e" filled="f" strokeweight="6e-5mm">
                      <v:stroke joinstyle="miter" endcap="square"/>
                      <v:formulas/>
                      <v:path arrowok="t" o:connecttype="custom" o:connectlocs="0,38;0,0;15,0" o:connectangles="0,0,0" textboxrect="0,0,15,3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49" o:spid="_x0000_s1273" style="position:absolute;left:259;top:40678;width: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48MMA&#10;AADcAAAADwAAAGRycy9kb3ducmV2LnhtbERPy2rCQBTdF/yH4Qrd1YlBio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I48M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Spain/WVL6/1991 1991// 4HA</w:t>
                            </w:r>
                          </w:p>
                        </w:txbxContent>
                      </v:textbox>
                    </v:rect>
                    <v:shape id="Freeform 250" o:spid="_x0000_s1274" style="position:absolute;left:259;top:40678;width:0;height:0;visibility:visible;mso-wrap-style:square;v-text-anchor:top" coordsize="21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QE5sQA&#10;AADcAAAADwAAAGRycy9kb3ducmV2LnhtbESP0WrCQBRE3wv+w3IF3+pGCcVGVxGhIr6oqR9wyV6z&#10;wezdmN3G6Nd3hUIfh5k5wyxWva1FR62vHCuYjBMQxIXTFZcKzt9f7zMQPiBrrB2Tggd5WC0HbwvM&#10;tLvzibo8lCJC2GeowITQZFL6wpBFP3YNcfQurrUYomxLqVu8R7it5TRJPqTFiuOCwYY2hopr/mMV&#10;pOnjeOjqyey5Nbv8tnFG7g8npUbDfj0HEagP/+G/9k4rmKaf8DoTj4B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EBObEAAAA3AAAAA8AAAAAAAAAAAAAAAAAmAIAAGRycy9k&#10;b3ducmV2LnhtbFBLBQYAAAAABAAEAPUAAACJAwAAAAA=&#10;" adj="-11796480,,5400" path="m,19l,,21,e" filled="f" strokeweight="6e-5mm">
                      <v:stroke joinstyle="miter" endcap="square"/>
                      <v:formulas/>
                      <v:path arrowok="t" o:connecttype="custom" o:connectlocs="0,19;0,0;21,0" o:connectangles="0,0,0" textboxrect="0,0,21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51" o:spid="_x0000_s1275" style="position:absolute;left:259;top:40678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2iK8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62iK8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Germany 8533 1991 H1N1</w:t>
                            </w:r>
                          </w:p>
                        </w:txbxContent>
                      </v:textbox>
                    </v:rect>
                    <v:shape id="Freeform 252" o:spid="_x0000_s1276" style="position:absolute;left:259;top:40678;width:0;height:0;visibility:visible;mso-wrap-style:square;v-text-anchor:top" coordsize="40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bHUMQA&#10;AADcAAAADwAAAGRycy9kb3ducmV2LnhtbESPQWvCQBSE7wX/w/IKvTWbCA0lzSpSkLYXJeqhx0f2&#10;mQR334bsGlN/vSsIPQ4z3wxTLidrxEiD7xwryJIUBHHtdMeNgsN+/foOwgdkjcYxKfgjD8vF7KnE&#10;QrsLVzTuQiNiCfsCFbQh9IWUvm7Jok9cTxy9oxsshiiHRuoBL7HcGjlP01xa7DgutNjTZ0v1aXe2&#10;CuaHK7vR/h7ZfW1+TL4lk1VnpV6ep9UHiEBT+A8/6G8dubcM7mfiEZ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O2x1DEAAAA3AAAAA8AAAAAAAAAAAAAAAAAmAIAAGRycy9k&#10;b3ducmV2LnhtbFBLBQYAAAAABAAEAPUAAACJAwAAAAA=&#10;" adj="-11796480,,5400" path="m,l,19r40,e" filled="f" strokeweight="6e-5mm">
                      <v:stroke joinstyle="miter" endcap="square"/>
                      <v:formulas/>
                      <v:path arrowok="t" o:connecttype="custom" o:connectlocs="0,0;0,19;40,19" o:connectangles="0,0,0" textboxrect="0,0,40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53" o:spid="_x0000_s1277" style="position:absolute;left:259;top:40678;width:0;height:0;visibility:visible;mso-wrap-style:square;v-text-anchor:top" coordsize="8,3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Y1cUA&#10;AADcAAAADwAAAGRycy9kb3ducmV2LnhtbESPQWvCQBSE7wX/w/IEL6VuTKmV6CoiFjz00ugh3h7Z&#10;ZxLMvg27G03/fbcgeBxm5htmtRlMK27kfGNZwWyagCAurW64UnA6fr0tQPiArLG1TAp+ycNmPXpZ&#10;YabtnX/olodKRAj7DBXUIXSZlL6syaCf2o44ehfrDIYoXSW1w3uEm1amSTKXBhuOCzV2tKupvOa9&#10;UVC4IlzPnF+o/9zj++u+2H73B6Um42G7BBFoCM/wo33QCtKPFP7PxCMg1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JljVxQAAANwAAAAPAAAAAAAAAAAAAAAAAJgCAABkcnMv&#10;ZG93bnJldi54bWxQSwUGAAAAAAQABAD1AAAAigMAAAAA&#10;" adj="-11796480,,5400" path="m,l,37r8,e" filled="f" strokeweight="6e-5mm">
                      <v:stroke joinstyle="miter" endcap="square"/>
                      <v:formulas/>
                      <v:path arrowok="t" o:connecttype="custom" o:connectlocs="0,0;0,37;8,37" o:connectangles="0,0,0" textboxrect="0,0,8,37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54" o:spid="_x0000_s1278" style="position:absolute;left:258;top:40678;width:1;height:0;visibility:visible;mso-wrap-style:square;v-text-anchor:top" coordsize="22,5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T1q8QA&#10;AADcAAAADwAAAGRycy9kb3ducmV2LnhtbESPT2sCMRTE70K/Q3gFb5rVosjWKEUQ13oo/qHn1+R1&#10;d+nmZUnSdfvtjVDwOMzMb5jlureN6MiH2rGCyTgDQaydqblUcDlvRwsQISIbbByTgj8KsF49DZaY&#10;G3flI3WnWIoE4ZCjgirGNpcy6IoshrFriZP37bzFmKQvpfF4TXDbyGmWzaXFmtNChS1tKtI/p1+r&#10;gHefH36z7+aTcNaH9+NXYaIulBo+92+vICL18RH+bxdGwXT2Avcz6Qj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EE9avEAAAA3AAAAA8AAAAAAAAAAAAAAAAAmAIAAGRycy9k&#10;b3ducmV2LnhtbFBLBQYAAAAABAAEAPUAAACJAwAAAAA=&#10;" adj="-11796480,,5400" path="m,57l,,22,e" filled="f" strokeweight="6e-5mm">
                      <v:stroke joinstyle="miter" endcap="square"/>
                      <v:formulas/>
                      <v:path arrowok="t" o:connecttype="custom" o:connectlocs="0,57;0,0;22,0" o:connectangles="0,0,0" textboxrect="0,0,22,57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55" o:spid="_x0000_s1279" style="position:absolute;left:259;top:40678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kKM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lqQo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Italy/670/1987 1987// 4HA</w:t>
                            </w:r>
                          </w:p>
                        </w:txbxContent>
                      </v:textbox>
                    </v:rect>
                    <v:shape id="Freeform 256" o:spid="_x0000_s1280" style="position:absolute;left:259;top:40678;width:0;height:1;visibility:visible;mso-wrap-style:square;v-text-anchor:top" coordsize="2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RKzcIA&#10;AADcAAAADwAAAGRycy9kb3ducmV2LnhtbESPUWvCQBCE3wv+h2MF3+qeikWipxRBzFOl6g9Yctsk&#10;bW4v5M6Y9tf3hEIfh5n5htnsBteonrtQezEwm2pQLIW3tZQGrpfD8wpUiCSWGi9s4JsD7Lajpw1l&#10;1t/lnftzLFWCSMjIQBVjmyGGomJHYepbluR9+M5RTLIr0XZ0T3DX4FzrF3RUS1qoqOV9xcXX+eYM&#10;4Ju2i8tnHvyRtTuccmzwpzdmMh5e16AiD/E//NfOrYH5cgmPM+kI4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NErNwgAAANwAAAAPAAAAAAAAAAAAAAAAAJgCAABkcnMvZG93&#10;bnJldi54bWxQSwUGAAAAAAQABAD1AAAAhwMAAAAA&#10;" adj="-11796480,,5400" path="m,19l,,2,e" filled="f" strokeweight="6e-5mm">
                      <v:stroke joinstyle="miter" endcap="square"/>
                      <v:formulas/>
                      <v:path arrowok="t" o:connecttype="custom" o:connectlocs="0,19;0,0;2,0" o:connectangles="0,0,0" textboxrect="0,0,2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57" o:spid="_x0000_s1281" style="position:absolute;left:259;top:40679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ifxMQA&#10;AADcAAAADwAAAGRycy9kb3ducmV2LnhtbESPT4vCMBTE74LfITzBm6YKil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In8TEAAAA3A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Italy/671/1987 1987// 4HA</w:t>
                            </w:r>
                          </w:p>
                        </w:txbxContent>
                      </v:textbox>
                    </v:rect>
                    <v:shape id="Freeform 258" o:spid="_x0000_s1282" style="position:absolute;left:259;top:40679;width:0;height:0;visibility:visible;mso-wrap-style:square;v-text-anchor:top" coordsize="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Tt8MQA&#10;AADcAAAADwAAAGRycy9kb3ducmV2LnhtbESPQWvCQBSE7wX/w/IEb3VToZpGVxFp1eLJWPD6yL5m&#10;g9m3IbuN8d+7QsHjMDPfMItVb2vRUesrxwrexgkI4sLpiksFP6ev1xSED8gaa8ek4EYeVsvBywIz&#10;7a58pC4PpYgQ9hkqMCE0mZS+MGTRj11DHL1f11oMUbal1C1eI9zWcpIkU2mx4rhgsKGNoeKS/1kF&#10;5eH782TTfmcu6TY/H2Yfx6bTSo2G/XoOIlAfnuH/9l4rmLzP4HEmHgG5v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07fDEAAAA3AAAAA8AAAAAAAAAAAAAAAAAmAIAAGRycy9k&#10;b3ducmV2LnhtbFBLBQYAAAAABAAEAPUAAACJAwAAAAA=&#10;" adj="-11796480,,5400" path="m,l,18e" filled="f" strokeweight="6e-5mm">
                      <v:stroke joinstyle="miter" endcap="square"/>
                      <v:formulas/>
                      <v:path arrowok="t" o:connecttype="custom" o:connectlocs="0,0;0,18;0,18" o:connectangles="0,0,0" textboxrect="0,0,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59" o:spid="_x0000_s1283" style="position:absolute;left:258;top:40678;width:1;height:1;visibility:visible;mso-wrap-style:square;v-text-anchor:top" coordsize="53,5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8EGEr0A&#10;AADcAAAADwAAAGRycy9kb3ducmV2LnhtbERPvQrCMBDeBd8hnOBmUwVFqlGKIIiTVsH1aM622lxq&#10;E7W+vRkEx4/vf7nuTC1e1LrKsoJxFIMgzq2uuFBwPm1HcxDOI2usLZOCDzlYr/q9JSbavvlIr8wX&#10;IoSwS1BB6X2TSOnykgy6yDbEgbva1qAPsC2kbvEdwk0tJ3E8kwYrDg0lNrQpKb9nT6Pgcnw89mN9&#10;zT6zdJreTzc/P7BWajjo0gUIT53/i3/unVYwmYa14Uw4AnL1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08EGEr0AAADcAAAADwAAAAAAAAAAAAAAAACYAgAAZHJzL2Rvd25yZXYu&#10;eG1sUEsFBgAAAAAEAAQA9QAAAIIDAAAAAA==&#10;" adj="-11796480,,5400" path="m,l,57r53,e" filled="f" strokeweight="6e-5mm">
                      <v:stroke joinstyle="miter" endcap="square"/>
                      <v:formulas/>
                      <v:path arrowok="t" o:connecttype="custom" o:connectlocs="0,0;0,57;53,57" o:connectangles="0,0,0" textboxrect="0,0,53,57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60" o:spid="_x0000_s1284" style="position:absolute;left:258;top:40678;width:0;height:1;visibility:visible;mso-wrap-style:square;v-text-anchor:top" coordsize="9,6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4B18IA&#10;AADcAAAADwAAAGRycy9kb3ducmV2LnhtbESPQYvCMBSE74L/ITxhb5paWNFqFBVl3aNW8Pponm2x&#10;ealNbOu/3yws7HGYmW+Y1aY3lWipcaVlBdNJBII4s7rkXME1PY7nIJxH1lhZJgVvcrBZDwcrTLTt&#10;+EztxeciQNglqKDwvk6kdFlBBt3E1sTBu9vGoA+yyaVusAtwU8k4imbSYMlhocCa9gVlj8vLKOje&#10;KT3jtt/fHl21o2sa+a/vg1Ifo367BOGp9//hv/ZJK4g/F/B7JhwB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ngHXwgAAANwAAAAPAAAAAAAAAAAAAAAAAJgCAABkcnMvZG93&#10;bnJldi54bWxQSwUGAAAAAAQABAD1AAAAhwMAAAAA&#10;" adj="-11796480,,5400" path="m,67l,,9,e" filled="f" strokeweight="6e-5mm">
                      <v:stroke joinstyle="miter" endcap="square"/>
                      <v:formulas/>
                      <v:path arrowok="t" o:connecttype="custom" o:connectlocs="0,67;0,0;9,0" o:connectangles="0,0,0" textboxrect="0,0,9,67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61" o:spid="_x0000_s1285" style="position:absolute;left:259;top:40679;width:4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FolsIA&#10;AADcAAAADwAAAGRycy9kb3ducmV2LnhtbERPy2rCQBTdF/yH4Qrd1UldhJg6ilSLWfoC7e6SuSbB&#10;zJ2QmSapX+8sBJeH854vB1OLjlpXWVbwOYlAEOdWV1woOB1/PhIQziNrrC2Tgn9ysFyM3uaYatvz&#10;nrqDL0QIYZeigtL7JpXS5SUZdBPbEAfualuDPsC2kLrFPoSbWk6jKJYGKw4NJTb0XVJ+O/wZBduk&#10;WV0ye++LevO7Pe/Os/Vx5pV6Hw+rLxCeBv8SP92ZVjCNw/xwJhwB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wWiW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Belgium/1/1998 1998// 4HA</w:t>
                            </w:r>
                          </w:p>
                        </w:txbxContent>
                      </v:textbox>
                    </v:rect>
                    <v:shape id="Freeform 262" o:spid="_x0000_s1286" style="position:absolute;left:259;top:40679;width:0;height:0;visibility:visible;mso-wrap-style:square;v-text-anchor:top" coordsize="70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A7V8UA&#10;AADcAAAADwAAAGRycy9kb3ducmV2LnhtbESPQWvCQBSE74L/YXkFb2aTHESja5BioQdpabTQ4yP7&#10;TILZt+nuVtP++m6h4HGYmW+YTTmaXlzJ+c6ygixJQRDXVnfcKDgdn+ZLED4ga+wtk4Jv8lBup5MN&#10;Ftre+I2uVWhEhLAvUEEbwlBI6euWDPrEDsTRO1tnMETpGqkd3iLc9DJP04U02HFcaHGgx5bqS/Vl&#10;FKD74Mz499eX+nN12P+Ezi7HSqnZw7hbgwg0hnv4v/2sFeSLDP7OxCMgt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oDtXxQAAANwAAAAPAAAAAAAAAAAAAAAAAJgCAABkcnMv&#10;ZG93bnJldi54bWxQSwUGAAAAAAQABAD1AAAAigMAAAAA&#10;" adj="-11796480,,5400" path="m,18l,,70,e" filled="f" strokeweight="6e-5mm">
                      <v:stroke joinstyle="miter" endcap="square"/>
                      <v:formulas/>
                      <v:path arrowok="t" o:connecttype="custom" o:connectlocs="0,18;0,0;70,0" o:connectangles="0,0,0" textboxrect="0,0,70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63" o:spid="_x0000_s1287" style="position:absolute;left:259;top:40680;width: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9TesUA&#10;AADcAAAADwAAAGRycy9kb3ducmV2LnhtbESPT4vCMBTE7wv7HcJb8Lam9iBajSLuih79s9D19mie&#10;bbF5KU201U9vBMHjMDO/YabzzlTiSo0rLSsY9CMQxJnVJecK/g6r7xEI55E1VpZJwY0czGefH1NM&#10;tG15R9e9z0WAsEtQQeF9nUjpsoIMur6tiYN3so1BH2STS91gG+CmknEUDaXBksNCgTUtC8rO+4tR&#10;sB7Vi/+Nvbd59Xtcp9t0/HMYe6V6X91iAsJT59/hV3ujFcTDGJ5nw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X1N6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Denmark/WVL9/1993 1993//4 HA</w:t>
                            </w:r>
                          </w:p>
                        </w:txbxContent>
                      </v:textbox>
                    </v:rect>
                    <v:shape id="Freeform 264" o:spid="_x0000_s1288" style="position:absolute;left:259;top:40679;width:0;height:1;visibility:visible;mso-wrap-style:square;v-text-anchor:top" coordsize="83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YnisQA&#10;AADcAAAADwAAAGRycy9kb3ducmV2LnhtbESPQWsCMRSE7wX/Q3iCt5pVqcpqFLEttMfVXnp7bJ6b&#10;dTcvSxJ19983hUKPw8x8w2z3vW3FnXyoHSuYTTMQxKXTNVcKvs7vz2sQISJrbB2TgoEC7Hejpy3m&#10;2j24oPspViJBOOSowMTY5VKG0pDFMHUdcfIuzluMSfpKao+PBLetnGfZUlqsOS0Y7OhoqGxON6tg&#10;VXzL4fzyevtsL4N/uxaNWZWNUpNxf9iAiNTH//Bf+0MrmC8X8HsmHQG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GJ4rEAAAA3AAAAA8AAAAAAAAAAAAAAAAAmAIAAGRycy9k&#10;b3ducmV2LnhtbFBLBQYAAAAABAAEAPUAAACJAwAAAAA=&#10;" adj="-11796480,,5400" path="m,l,18r83,e" filled="f" strokeweight="6e-5mm">
                      <v:stroke joinstyle="miter" endcap="square"/>
                      <v:formulas/>
                      <v:path arrowok="t" o:connecttype="custom" o:connectlocs="0,0;0,18;83,18" o:connectangles="0,0,0" textboxrect="0,0,83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65" o:spid="_x0000_s1289" style="position:absolute;left:258;top:40679;width:1;height:0;visibility:visible;mso-wrap-style:square;v-text-anchor:top" coordsize="11,6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3m8EA&#10;AADcAAAADwAAAGRycy9kb3ducmV2LnhtbESP3YrCMBSE74V9h3AWvNNU8WepTUUFYW/9eYBDczYp&#10;NifdJqvt228EwcthZr5him3vGnGnLtSeFcymGQjiyuuajYLr5Tj5AhEissbGMykYKMC2/BgVmGv/&#10;4BPdz9GIBOGQowIbY5tLGSpLDsPUt8TJ+/Gdw5hkZ6Tu8JHgrpHzLFtJhzWnBYstHSxVt/OfU/Br&#10;lwsbl3ow2NthtrvsD2uzV2r82e82ICL18R1+tb+1gvlqAc8z6QjI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cTt5vBAAAA3AAAAA8AAAAAAAAAAAAAAAAAmAIAAGRycy9kb3du&#10;cmV2LnhtbFBLBQYAAAAABAAEAPUAAACGAwAAAAA=&#10;" adj="-11796480,,5400" path="m,l,67r11,e" filled="f" strokeweight="6e-5mm">
                      <v:stroke joinstyle="miter" endcap="square"/>
                      <v:formulas/>
                      <v:path arrowok="t" o:connecttype="custom" o:connectlocs="0,0;0,67;11,67" o:connectangles="0,0,0" textboxrect="0,0,11,67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66" o:spid="_x0000_s1290" style="position:absolute;left:258;top:40679;width:0;height:0;visibility:visible;mso-wrap-style:square;v-text-anchor:top" coordsize="19,6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iy/MYA&#10;AADcAAAADwAAAGRycy9kb3ducmV2LnhtbESPQWvCQBSE70L/w/IKvenGQKWJrlIshfZQUVvw+sw+&#10;k9js27C7NdFf7woFj8PMfMPMFr1pxImcry0rGI8SEMSF1TWXCn6+34cvIHxA1thYJgVn8rCYPwxm&#10;mGvb8YZO21CKCGGfo4IqhDaX0hcVGfQj2xJH72CdwRClK6V22EW4aWSaJBNpsOa4UGFLy4qK3+2f&#10;UYBf68+3Y+myLluumt2+uIzT7qjU02P/OgURqA/38H/7QytIJ89wOxOPgJx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biy/MYAAADcAAAADwAAAAAAAAAAAAAAAACYAgAAZHJz&#10;L2Rvd25yZXYueG1sUEsFBgAAAAAEAAQA9QAAAIsDAAAAAA==&#10;" adj="-11796480,,5400" path="m,62l,,19,e" filled="f" strokeweight="6e-5mm">
                      <v:stroke joinstyle="miter" endcap="square"/>
                      <v:formulas/>
                      <v:path arrowok="t" o:connecttype="custom" o:connectlocs="0,62;0,0;19,0" o:connectangles="0,0,0" textboxrect="0,0,19,6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67" o:spid="_x0000_s1291" style="position:absolute;left:259;top:40680;width: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RVecUA&#10;AADcAAAADwAAAGRycy9kb3ducmV2LnhtbESPT2vCQBTE74LfYXlCb7qphxCjq0j/kBxbFdTbI/tM&#10;gtm3IbtN0n76bqHgcZiZ3zCb3Wga0VPnassKnhcRCOLC6ppLBafj+zwB4TyyxsYyKfgmB7vtdLLB&#10;VNuBP6k/+FIECLsUFVTet6mUrqjIoFvYljh4N9sZ9EF2pdQdDgFuGrmMolgarDksVNjSS0XF/fBl&#10;FGRJu7/k9mcom7drdv44r16PK6/U02zcr0F4Gv0j/N/OtYJlHMPfmXAE5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ZFV5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Scotland/WVL17/1999 1999// 4HA</w:t>
                            </w:r>
                          </w:p>
                        </w:txbxContent>
                      </v:textbox>
                    </v:rect>
                    <v:shape id="Freeform 268" o:spid="_x0000_s1292" style="position:absolute;left:258;top:40679;width:1;height:1;visibility:visible;mso-wrap-style:square;v-text-anchor:top" coordsize="106,6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f2FMUA&#10;AADcAAAADwAAAGRycy9kb3ducmV2LnhtbESPQWvCQBSE7wX/w/IEL6VuzCHV1FVElFo8iLHeH9ln&#10;NjT7NmRXTf+9Wyh4HGbmG2a+7G0jbtT52rGCyTgBQVw6XXOl4Pu0fZuC8AFZY+OYFPySh+Vi8DLH&#10;XLs7H+lWhEpECPscFZgQ2lxKXxqy6MeuJY7exXUWQ5RdJXWH9wi3jUyTJJMWa44LBltaGyp/iqtV&#10;MP08VPuZ3L8W18vXMW1m501mzkqNhv3qA0SgPjzD/+2dVpBm7/B3Jh4BuXg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F/YUxQAAANwAAAAPAAAAAAAAAAAAAAAAAJgCAABkcnMv&#10;ZG93bnJldi54bWxQSwUGAAAAAAQABAD1AAAAigMAAAAA&#10;" adj="-11796480,,5400" path="m,l,62r106,e" filled="f" strokeweight="6e-5mm">
                      <v:stroke joinstyle="miter" endcap="square"/>
                      <v:formulas/>
                      <v:path arrowok="t" o:connecttype="custom" o:connectlocs="0,0;0,62;106,62" o:connectangles="0,0,0" textboxrect="0,0,106,6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69" o:spid="_x0000_s1293" style="position:absolute;left:258;top:40679;width:0;height:1;visibility:visible;mso-wrap-style:square;v-text-anchor:top" coordsize="19,5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9CXL8A&#10;AADcAAAADwAAAGRycy9kb3ducmV2LnhtbERPTYvCMBC9C/sfwizsTVOFFalNpSwseLWrB29DMzbF&#10;ZlKTqNVfvzkIHh/vu9iMthc38qFzrGA+y0AQN0533CrY//1OVyBCRNbYOyYFDwqwKT8mBeba3XlH&#10;tzq2IoVwyFGBiXHIpQyNIYth5gbixJ2ctxgT9K3UHu8p3PZykWVLabHj1GBwoB9Dzbm+WgXH7/ro&#10;Lr46mO4ZcWWruTs9eqW+PsdqDSLSGN/il3urFSyWaW06k46ALP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j0JcvwAAANwAAAAPAAAAAAAAAAAAAAAAAJgCAABkcnMvZG93bnJl&#10;di54bWxQSwUGAAAAAAQABAD1AAAAhAMAAAAA&#10;" adj="-11796480,,5400" path="m,50l,,19,e" filled="f" strokeweight="6e-5mm">
                      <v:stroke joinstyle="miter" endcap="square"/>
                      <v:formulas/>
                      <v:path arrowok="t" o:connecttype="custom" o:connectlocs="0,50;0,0;19,0" o:connectangles="0,0,0" textboxrect="0,0,19,50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70" o:spid="_x0000_s1294" style="position:absolute;left:259;top:40680;width:4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vBC8UA&#10;AADcAAAADwAAAGRycy9kb3ducmV2LnhtbESPQWvCQBSE7wX/w/KE3uqmHkISXUXaijm2RlBvj+wz&#10;CWbfhuxq0v76bqHgcZiZb5jlejStuFPvGssKXmcRCOLS6oYrBYdi+5KAcB5ZY2uZFHyTg/Vq8rTE&#10;TNuBv+i+95UIEHYZKqi97zIpXVmTQTezHXHwLrY36IPsK6l7HALctHIeRbE02HBYqLGjt5rK6/5m&#10;FOySbnPK7c9QtR/n3fHzmL4XqVfqeTpuFiA8jf4R/m/nWsE8TuH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+8EL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France/WVL13/1995 1995//4HA</w:t>
                            </w:r>
                          </w:p>
                        </w:txbxContent>
                      </v:textbox>
                    </v:rect>
                    <v:shape id="Freeform 271" o:spid="_x0000_s1295" style="position:absolute;left:258;top:40680;width:1;height:0;visibility:visible;mso-wrap-style:square;v-text-anchor:top" coordsize="133,5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vyH8EA&#10;AADcAAAADwAAAGRycy9kb3ducmV2LnhtbERPTWvCQBC9C/0PyxS86SYi2kZXEUtrD4KYFs9DdkzS&#10;ZmdDdqrx33cPgsfH+16ue9eoC3Wh9mwgHSegiAtvay4NfH+9j15ABUG22HgmAzcKsF49DZaYWX/l&#10;I11yKVUM4ZChgUqkzbQORUUOw9i3xJE7+86hRNiV2nZ4jeGu0ZMkmWmHNceGClvaVlT85n/OwCE/&#10;ve2n87N8/LwKzg46DXaXGjN87jcLUEK9PMR396c1MJnH+fFMPAJ6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L8h/BAAAA3AAAAA8AAAAAAAAAAAAAAAAAmAIAAGRycy9kb3du&#10;cmV2LnhtbFBLBQYAAAAABAAEAPUAAACGAwAAAAA=&#10;" adj="-11796480,,5400" path="m,l,50r133,e" filled="f" strokeweight="6e-5mm">
                      <v:stroke joinstyle="miter" endcap="square"/>
                      <v:formulas/>
                      <v:path arrowok="t" o:connecttype="custom" o:connectlocs="0,0;0,50;133,50" o:connectangles="0,0,0" textboxrect="0,0,133,50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72" o:spid="_x0000_s1296" style="position:absolute;left:258;top:40680;width:0;height:0;visibility:visible;mso-wrap-style:square;v-text-anchor:top" coordsize="11,5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7EWcUA&#10;AADcAAAADwAAAGRycy9kb3ducmV2LnhtbESPT2vCQBTE74V+h+UVvNWNf7AlukopiAHxYCql3h7Z&#10;ZxLMvg27a4zf3hWEHoeZ+Q2zWPWmER05X1tWMBomIIgLq2suFRx+1u+fIHxA1thYJgU38rBavr4s&#10;MNX2ynvq8lCKCGGfooIqhDaV0hcVGfRD2xJH72SdwRClK6V2eI1w08hxksykwZrjQoUtfVdUnPOL&#10;URD4sDn9Zrl13XEit7fd9HL+y5QavPVfcxCB+vAffrYzrWD8MYLHmXgE5PI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zsRZxQAAANwAAAAPAAAAAAAAAAAAAAAAAJgCAABkcnMv&#10;ZG93bnJldi54bWxQSwUGAAAAAAQABAD1AAAAigMAAAAA&#10;" adj="-11796480,,5400" path="m,58l,,11,e" filled="f" strokeweight="6e-5mm">
                      <v:stroke joinstyle="miter" endcap="square"/>
                      <v:formulas/>
                      <v:path arrowok="t" o:connecttype="custom" o:connectlocs="0,58;0,0;11,0" o:connectangles="0,0,0" textboxrect="0,0,11,5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73" o:spid="_x0000_s1297" style="position:absolute;left:259;top:40681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4bFp8UA&#10;AADcAAAADwAAAGRycy9kb3ducmV2LnhtbESPT4vCMBTE78J+h/AWvGlqD6tWo8iuix79s6DeHs2z&#10;LTYvpYm2+umNIOxxmJnfMNN5a0pxo9oVlhUM+hEI4tTqgjMFf/vf3giE88gaS8uk4E4O5rOPzhQT&#10;bRve0m3nMxEg7BJUkHtfJVK6NCeDrm8r4uCdbW3QB1lnUtfYBLgpZRxFX9JgwWEhx4q+c0ovu6tR&#10;sBpVi+PaPpqsXJ5Wh81h/LMfe6W6n+1iAsJT6//D7/ZaK4iHMbzOhCM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hsWn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Netherlands/3/1980 1980// 4HA</w:t>
                            </w:r>
                          </w:p>
                        </w:txbxContent>
                      </v:textbox>
                    </v:rect>
                    <v:shape id="Freeform 274" o:spid="_x0000_s1298" style="position:absolute;left:258;top:40681;width:1;height:0;visibility:visible;mso-wrap-style:square;v-text-anchor:top" coordsize="23,2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p/fcUA&#10;AADcAAAADwAAAGRycy9kb3ducmV2LnhtbESPzWrDMBCE74W8g9hAbo3sBJrgRglJm0Chh5Af37fW&#10;1jKVVsZSHPftq0Khx2FmvmFWm8FZ0VMXGs8K8mkGgrjyuuFawfVyeFyCCBFZo/VMCr4pwGY9elhh&#10;of2dT9SfYy0ShEOBCkyMbSFlqAw5DFPfEifv03cOY5JdLXWH9wR3Vs6y7Ek6bDgtGGzpxVD1db45&#10;BbbMK2uO5Ud4Pxz3r2W/6/OFUWoyHrbPICIN8T/8137TCmaLOfyeSUdAr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Gn99xQAAANwAAAAPAAAAAAAAAAAAAAAAAJgCAABkcnMv&#10;ZG93bnJldi54bWxQSwUGAAAAAAQABAD1AAAAigMAAAAA&#10;" adj="-11796480,,5400" path="m,29l,,23,e" filled="f" strokeweight="6e-5mm">
                      <v:stroke joinstyle="miter" endcap="square"/>
                      <v:formulas/>
                      <v:path arrowok="t" o:connecttype="custom" o:connectlocs="0,29;0,0;23,0" o:connectangles="0,0,0" textboxrect="0,0,23,2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75" o:spid="_x0000_s1299" style="position:absolute;left:259;top:40681;width: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P4SMUA&#10;AADcAAAADwAAAGRycy9kb3ducmV2LnhtbESPS4vCQBCE78L+h6EX9qaTlcVHdBRZXfToC9Rbk2mT&#10;YKYnZGZN9Nc7guCxqKqvqPG0MYW4UuVyywq+OxEI4sTqnFMF+91fewDCeWSNhWVScCMH08lHa4yx&#10;tjVv6Lr1qQgQdjEqyLwvYyldkpFB17ElcfDOtjLog6xSqSusA9wUshtFPWkw57CQYUm/GSWX7b9R&#10;sByUs+PK3uu0WJyWh/VhON8NvVJfn81sBMJT49/hV3ulFXT7P/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I/hI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Netherlands/12/1985 1985// 4HA</w:t>
                            </w:r>
                          </w:p>
                        </w:txbxContent>
                      </v:textbox>
                    </v:rect>
                    <v:shape id="Freeform 276" o:spid="_x0000_s1300" style="position:absolute;left:259;top:40681;width:0;height:0;visibility:visible;mso-wrap-style:square;v-text-anchor:top" coordsize="58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cV/McA&#10;AADcAAAADwAAAGRycy9kb3ducmV2LnhtbESPT2vCQBTE70K/w/IKvYhuDGjbNBspLf4jvVR78PjI&#10;viZps29DdtX47V1B8DjMzG+YdN6bRhypc7VlBZNxBIK4sLrmUsHPbjF6AeE8ssbGMik4k4N59jBI&#10;MdH2xN903PpSBAi7BBVU3reJlK6oyKAb25Y4eL+2M+iD7EqpOzwFuGlkHEUzabDmsFBhSx8VFf/b&#10;g1HAX6XcrzbD+PXvkC+H8T6fbD5zpZ4e+/c3EJ56fw/f2mutIH6ewvVMOAIyu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H3FfzHAAAA3AAAAA8AAAAAAAAAAAAAAAAAmAIAAGRy&#10;cy9kb3ducmV2LnhtbFBLBQYAAAAABAAEAPUAAACMAwAAAAA=&#10;" adj="-11796480,,5400" path="m,19l,,58,e" filled="f" strokeweight="6e-5mm">
                      <v:stroke joinstyle="miter" endcap="square"/>
                      <v:formulas/>
                      <v:path arrowok="t" o:connecttype="custom" o:connectlocs="0,19;0,0;58,0" o:connectangles="0,0,0" textboxrect="0,0,58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77" o:spid="_x0000_s1301" style="position:absolute;left:259;top:40681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3DpMYA&#10;AADcAAAADwAAAGRycy9kb3ducmV2LnhtbESPzWrDMBCE74G8g9hCb7HcHPLjRgkhbYiPrV1we1us&#10;rW1qrYylxG6evioEchxm5htmsxtNKy7Uu8aygqcoBkFcWt1wpeAjP85WIJxH1thaJgW/5GC3nU42&#10;mGg78DtdMl+JAGGXoILa+y6R0pU1GXSR7YiD9217gz7IvpK6xyHATSvncbyQBhsOCzV2dKip/MnO&#10;RsFp1e0/U3sdqvb161S8FeuXfO2VenwY988gPI3+Hr61U61gvlzA/5lwBOT2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L3DpM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Parma/1997 1997// 4HA</w:t>
                            </w:r>
                          </w:p>
                        </w:txbxContent>
                      </v:textbox>
                    </v:rect>
                    <v:shape id="Freeform 278" o:spid="_x0000_s1302" style="position:absolute;left:259;top:40681;width:0;height:1;visibility:visible;mso-wrap-style:square;v-text-anchor:top" coordsize="26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HUncYA&#10;AADcAAAADwAAAGRycy9kb3ducmV2LnhtbESPT2sCMRTE70K/Q3gFL6JZPaisRilCtReLf5HeXjfP&#10;zeLmZdmkuu2nNwXB4zAzv2Gm88aW4kq1Lxwr6PcSEMSZ0wXnCg779+4YhA/IGkvHpOCXPMxnL60p&#10;ptrdeEvXXchFhLBPUYEJoUql9Jkhi77nKuLonV1tMURZ51LXeItwW8pBkgylxYLjgsGKFoayy+7H&#10;KtDnzcUuj9/+a/H5Z8bl+iQ7eqVU+7V5m4AI1IRn+NH+0AoGoxH8n4lHQM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gHUncYAAADcAAAADwAAAAAAAAAAAAAAAACYAgAAZHJz&#10;L2Rvd25yZXYueG1sUEsFBgAAAAAEAAQA9QAAAIsDAAAAAA==&#10;" adj="-11796480,,5400" path="m,l,19r26,e" filled="f" strokeweight="6e-5mm">
                      <v:stroke joinstyle="miter" endcap="square"/>
                      <v:formulas/>
                      <v:path arrowok="t" o:connecttype="custom" o:connectlocs="0,0;0,19;26,19" o:connectangles="0,0,0" textboxrect="0,0,26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79" o:spid="_x0000_s1303" style="position:absolute;left:258;top:40681;width:1;height:0;visibility:visible;mso-wrap-style:square;v-text-anchor:top" coordsize="19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mjGMIA&#10;AADcAAAADwAAAGRycy9kb3ducmV2LnhtbERPTWsCMRC9F/wPYQQvpSZVqGVrFGm1LPWkFrwOm3F3&#10;cTNZktRN/705FHp8vO/lOtlO3MiH1rGG56kCQVw503Kt4fu0e3oFESKywc4xafilAOvV6GGJhXED&#10;H+h2jLXIIRwK1NDE2BdShqohi2HqeuLMXZy3GDP0tTQehxxuOzlT6kVabDk3NNjTe0PV9fhjNbRn&#10;qdJneZk/nodU4sd++7X1SuvJOG3eQERK8V/85y6Nhtkir81n8hGQq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OaMYwgAAANwAAAAPAAAAAAAAAAAAAAAAAJgCAABkcnMvZG93&#10;bnJldi54bWxQSwUGAAAAAAQABAD1AAAAhwMAAAAA&#10;" adj="-11796480,,5400" path="m,l,28r19,e" filled="f" strokeweight="6e-5mm">
                      <v:stroke joinstyle="miter" endcap="square"/>
                      <v:formulas/>
                      <v:path arrowok="t" o:connecttype="custom" o:connectlocs="0,0;0,28;19,28" o:connectangles="0,0,0" textboxrect="0,0,19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80" o:spid="_x0000_s1304" style="position:absolute;left:258;top:40681;width:0;height:0;visibility:visible;mso-wrap-style:square;v-text-anchor:top" coordsize="53,5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NchsYA&#10;AADcAAAADwAAAGRycy9kb3ducmV2LnhtbESPQWvCQBSE74X+h+UVvIhu1La2qauIoOjNRNvzI/ua&#10;TZt9G7Krxn/fFQoeh5n5hpktOluLM7W+cqxgNExAEBdOV1wqOB7WgzcQPiBrrB2Tgit5WMwfH2aY&#10;anfhjM55KEWEsE9RgQmhSaX0hSGLfuga4uh9u9ZiiLItpW7xEuG2luMkeZUWK44LBhtaGSp+85NV&#10;sM1ePguZT3b7n+erNJuuv1999ZXqPXXLDxCBunAP/7e3WsF4+g63M/EIy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FNchsYAAADcAAAADwAAAAAAAAAAAAAAAACYAgAAZHJz&#10;L2Rvd25yZXYueG1sUEsFBgAAAAAEAAQA9QAAAIsDAAAAAA==&#10;" adj="-11796480,,5400" path="m,l,58r53,e" filled="f" strokeweight="6e-5mm">
                      <v:stroke joinstyle="miter" endcap="square"/>
                      <v:formulas/>
                      <v:path arrowok="t" o:connecttype="custom" o:connectlocs="0,0;0,58;53,58" o:connectangles="0,0,0" textboxrect="0,0,53,5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81" o:spid="_x0000_s1305" style="position:absolute;left:258;top:40680;width:0;height:1;visibility:visible;mso-wrap-style:square;v-text-anchor:top" coordsize="24,7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OQ9MQA&#10;AADcAAAADwAAAGRycy9kb3ducmV2LnhtbERPz2vCMBS+D/wfwhN2EU0VFKlGGcpgDDysG2zens1r&#10;Uta8lCaznX/9chB2/Ph+b/eDa8SVulB7VjCfZSCIS69rNgo+3p+naxAhImtsPJOCXwqw340etphr&#10;3/MbXYtoRArhkKMCG2ObSxlKSw7DzLfEiat85zAm2BmpO+xTuGvkIstW0mHNqcFiSwdL5Xfx4xQU&#10;51NdmcvBTKrV17H/HJav9rZU6nE8PG1ARBriv/juftEKFus0P51JR0D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zkPTEAAAA3AAAAA8AAAAAAAAAAAAAAAAAmAIAAGRycy9k&#10;b3ducmV2LnhtbFBLBQYAAAAABAAEAPUAAACJAwAAAAA=&#10;" adj="-11796480,,5400" path="m,72l,,24,e" filled="f" strokeweight="6e-5mm">
                      <v:stroke joinstyle="miter" endcap="square"/>
                      <v:formulas/>
                      <v:path arrowok="t" o:connecttype="custom" o:connectlocs="0,72;0,0;24,0" o:connectangles="0,0,0" textboxrect="0,0,24,7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82" o:spid="_x0000_s1306" style="position:absolute;left:260;top:40682;width: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Er98QA&#10;AADcAAAADwAAAGRycy9kb3ducmV2LnhtbESPT4vCMBTE7wt+h/AEb2uqB6nVKKK76HH9A+rt0Tzb&#10;YvNSmmjrfnojCB6HmfkNM523phR3ql1hWcGgH4EgTq0uOFNw2P9+xyCcR9ZYWiYFD3Iwn3W+ppho&#10;2/CW7jufiQBhl6CC3PsqkdKlORl0fVsRB+9ia4M+yDqTusYmwE0ph1E0kgYLDgs5VrTMKb3ubkbB&#10;Oq4Wp439b7Ly57w+/h3Hq/3YK9XrtosJCE+t/4Tf7Y1WMIwH8DoTjoCc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BK/fEAAAA3A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England/1389/2010 2010/04/15 HA</w:t>
                            </w:r>
                          </w:p>
                        </w:txbxContent>
                      </v:textbox>
                    </v:rect>
                    <v:shape id="Freeform 283" o:spid="_x0000_s1307" style="position:absolute;left:258;top:40681;width:2;height:1;visibility:visible;mso-wrap-style:square;v-text-anchor:top" coordsize="190,7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h6iMUA&#10;AADcAAAADwAAAGRycy9kb3ducmV2LnhtbESPzWrDMBCE74G8g9hCb4kcO5TgRg4lUJoSMDgt9LpY&#10;65/WWhlLje23rwKBHoeZ+YbZHybTiSsNrrWsYLOOQBCXVrdcK/j8eF3tQDiPrLGzTApmcnDIlos9&#10;ptqOXND14msRIOxSVNB436dSurIhg25te+LgVXYw6IMcaqkHHAPcdDKOoidpsOWw0GBPx4bKn8uv&#10;UfCdYG43c4LFV161b2ezfS+Kk1KPD9PLMwhPk/8P39snrSDexXA7E46Az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mHqIxQAAANwAAAAPAAAAAAAAAAAAAAAAAJgCAABkcnMv&#10;ZG93bnJldi54bWxQSwUGAAAAAAQABAD1AAAAigMAAAAA&#10;" adj="-11796480,,5400" path="m,l,72r190,e" filled="f" strokeweight="6e-5mm">
                      <v:stroke joinstyle="miter" endcap="square"/>
                      <v:formulas/>
                      <v:path arrowok="t" o:connecttype="custom" o:connectlocs="0,0;0,72;190,72" o:connectangles="0,0,0" textboxrect="0,0,190,7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84" o:spid="_x0000_s1308" style="position:absolute;left:258;top:40681;width:0;height:2;visibility:visible;mso-wrap-style:square;v-text-anchor:top" coordsize="4,17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FFHcMA&#10;AADcAAAADwAAAGRycy9kb3ducmV2LnhtbESPQYvCMBSE74L/ITxhb5paRdyuUVRYkb1ZxfOjeTbV&#10;5qU0Ubv/fiMseBxm5htmsepsLR7U+sqxgvEoAUFcOF1xqeB0/B7OQfiArLF2TAp+ycNq2e8tMNPu&#10;yQd65KEUEcI+QwUmhCaT0heGLPqRa4ijd3GtxRBlW0rd4jPCbS3TJJlJixXHBYMNbQ0Vt/xuFZx/&#10;Zp/X8X5yOl5T0pv7djc1ZqfUx6Bbf4EI1IV3+L+91wrS+QReZ+IRk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FFHcMAAADcAAAADwAAAAAAAAAAAAAAAACYAgAAZHJzL2Rv&#10;d25yZXYueG1sUEsFBgAAAAAEAAQA9QAAAIgDAAAAAA==&#10;" adj="-11796480,,5400" path="m,178l,,4,e" filled="f" strokeweight="6e-5mm">
                      <v:stroke joinstyle="miter" endcap="square"/>
                      <v:formulas/>
                      <v:path arrowok="t" o:connecttype="custom" o:connectlocs="0,178;0,0;4,0" o:connectangles="0,0,0" textboxrect="0,0,4,17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85" o:spid="_x0000_s1309" style="position:absolute;left:260;top:40682;width:2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aIb8YA&#10;AADcAAAADwAAAGRycy9kb3ducmV2LnhtbESPQWvCQBSE7wX/w/KE3uqmQUqMrhK0Eo+tCra3R/aZ&#10;hGbfhuw2SfvruwXB4zAz3zCrzWga0VPnassKnmcRCOLC6ppLBefT/ikB4TyyxsYyKfghB5v15GGF&#10;qbYDv1N/9KUIEHYpKqi8b1MpXVGRQTezLXHwrrYz6IPsSqk7HALcNDKOohdpsOawUGFL24qKr+O3&#10;UZAnbfZxsL9D2bx+5pe3y2J3WnilHqdjtgThafT38K190A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vaIb8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Sweden 1021 2009 H1N2</w:t>
                            </w:r>
                          </w:p>
                        </w:txbxContent>
                      </v:textbox>
                    </v:rect>
                    <v:shape id="Freeform 286" o:spid="_x0000_s1310" style="position:absolute;left:259;top:40682;width:1;height:1;visibility:visible;mso-wrap-style:square;v-text-anchor:top" coordsize="26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qfVsYA&#10;AADcAAAADwAAAGRycy9kb3ducmV2LnhtbESPQWvCQBSE74L/YXlCL1I3CpWQZhURbHtpsVqR3p7Z&#10;ZzaYfRuyW037612h4HGYmW+YfN7ZWpyp9ZVjBeNRAoK4cLriUsHXdvWYgvABWWPtmBT8kof5rN/L&#10;MdPuwp903oRSRAj7DBWYEJpMSl8YsuhHriGO3tG1FkOUbSl1i5cIt7WcJMlUWqw4LhhsaGmoOG1+&#10;rAJ9XJ/sy+7gv5cffyat3/dyqF+Vehh0i2cQgbpwD/+337SCSfoEtzPxCMjZ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EqfVsYAAADcAAAADwAAAAAAAAAAAAAAAACYAgAAZHJz&#10;L2Rvd25yZXYueG1sUEsFBgAAAAAEAAQA9QAAAIsDAAAAAA==&#10;" adj="-11796480,,5400" path="m,19l,,26,e" filled="f" strokeweight="6e-5mm">
                      <v:stroke joinstyle="miter" endcap="square"/>
                      <v:formulas/>
                      <v:path arrowok="t" o:connecttype="custom" o:connectlocs="0,19;0,0;26,0" o:connectangles="0,0,0" textboxrect="0,0,26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87" o:spid="_x0000_s1311" style="position:absolute;left:260;top:40683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izg8UA&#10;AADcAAAADwAAAGRycy9kb3ducmV2LnhtbESPQWvCQBSE74L/YXlCb7qph5CkriLVYo6tEbS3R/aZ&#10;BLNvQ3Zr0v76bqHgcZiZb5jVZjStuFPvGssKnhcRCOLS6oYrBafibZ6AcB5ZY2uZFHyTg816Ollh&#10;pu3AH3Q/+koECLsMFdTed5mUrqzJoFvYjjh4V9sb9EH2ldQ9DgFuWrmMolgabDgs1NjRa03l7fhl&#10;FBySbnvJ7c9QtfvPw/n9nO6K1Cv1NBu3LyA8jf4R/m/nWsEyieHvTDgC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aLOD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Sweden 9706 2010 H1N2</w:t>
                            </w:r>
                          </w:p>
                        </w:txbxContent>
                      </v:textbox>
                    </v:rect>
                    <v:shape id="Freeform 288" o:spid="_x0000_s1312" style="position:absolute;left:259;top:40683;width:1;height:0;visibility:visible;mso-wrap-style:square;v-text-anchor:top" coordsize="46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u5p8YA&#10;AADcAAAADwAAAGRycy9kb3ducmV2LnhtbESPQWuDQBSE74X+h+UVeinNWg+p2GxCSBD0EkjSS2+v&#10;7otK3bfibtX667OBQI/DzHzDrDaTacVAvWssK3hbRCCIS6sbrhR8nrPXBITzyBpby6Tgjxxs1o8P&#10;K0y1HflIw8lXIkDYpaig9r5LpXRlTQbdwnbEwbvY3qAPsq+k7nEMcNPKOIqW0mDDYaHGjnY1lT+n&#10;X6MAk68sTgr74njbfl+KeX+Q+azU89O0/QDhafL/4Xs71wri5B1uZ8IRkO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Yu5p8YAAADcAAAADwAAAAAAAAAAAAAAAACYAgAAZHJz&#10;L2Rvd25yZXYueG1sUEsFBgAAAAAEAAQA9QAAAIsDAAAAAA==&#10;" adj="-11796480,,5400" path="m,l,19r46,e" filled="f" strokeweight="6e-5mm">
                      <v:stroke joinstyle="miter" endcap="square"/>
                      <v:formulas/>
                      <v:path arrowok="t" o:connecttype="custom" o:connectlocs="0,0;0,19;46,19" o:connectangles="0,0,0" textboxrect="0,0,46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89" o:spid="_x0000_s1313" style="position:absolute;left:259;top:40683;width:0;height:0;visibility:visible;mso-wrap-style:square;v-text-anchor:top" coordsize="69,2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XY1L8A&#10;AADcAAAADwAAAGRycy9kb3ducmV2LnhtbERPy4rCMBTdC/5DuII7m44Dg1ZTGQVhZufrAy7NtSlt&#10;bkoT2+rXTxbCLA/nvd2NthE9db5yrOAjSUEQF05XXCq4XY+LFQgfkDU2jknBkzzs8ulki5l2A5+p&#10;v4RSxBD2GSowIbSZlL4wZNEnriWO3N11FkOEXSl1h0MMt41cpumXtFhxbDDY0sFQUV8eVoF8/a6f&#10;+/T0OLeDcZ9r3VDdH5Waz8bvDYhAY/gXv90/WsFyFdfGM/EIyPw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FdjUvwAAANwAAAAPAAAAAAAAAAAAAAAAAJgCAABkcnMvZG93bnJl&#10;di54bWxQSwUGAAAAAAQABAD1AAAAhAMAAAAA&#10;" adj="-11796480,,5400" path="m,29l,,69,e" filled="f" strokeweight="6e-5mm">
                      <v:stroke joinstyle="miter" endcap="square"/>
                      <v:formulas/>
                      <v:path arrowok="t" o:connecttype="custom" o:connectlocs="0,29;0,0;69,0" o:connectangles="0,0,0" textboxrect="0,0,69,2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90" o:spid="_x0000_s1314" style="position:absolute;left:259;top:40683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cn8cQA&#10;AADcAAAADwAAAGRycy9kb3ducmV2LnhtbESPQYvCMBSE7wv+h/AEb2uqB2mrUUR30eOuCurt0Tzb&#10;YvNSmmjr/vqNIHgcZuYbZrboTCXu1LjSsoLRMAJBnFldcq7gsP/+jEE4j6yxskwKHuRgMe99zDDV&#10;tuVfuu98LgKEXYoKCu/rVEqXFWTQDW1NHLyLbQz6IJtc6gbbADeVHEfRRBosOSwUWNOqoOy6uxkF&#10;m7henrb2r82rr/Pm+HNM1vvEKzXod8spCE+df4df7a1WMI4TeJ4JR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3J/HEAAAA3A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58769 2010 H1N2</w:t>
                            </w:r>
                          </w:p>
                        </w:txbxContent>
                      </v:textbox>
                    </v:rect>
                    <v:shape id="Freeform 291" o:spid="_x0000_s1315" style="position:absolute;left:259;top:40683;width:0;height:0;visibility:visible;mso-wrap-style:square;v-text-anchor:top" coordsize="71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vqQsEA&#10;AADcAAAADwAAAGRycy9kb3ducmV2LnhtbERPy2oCMRTdF/yHcAV3NaOC1NEoWip2VXwtdHeZXCeD&#10;k5thknn4982i0OXhvFeb3paipdoXjhVMxgkI4szpgnMF18v+/QOED8gaS8ek4EUeNuvB2wpT7To+&#10;UXsOuYgh7FNUYEKoUil9ZsiiH7uKOHIPV1sMEda51DV2MdyWcpokc2mx4NhgsKJPQ9nz3FgFs59m&#10;h1+35kb3w8y0x8uxm8utUqNhv12CCNSHf/Gf+1srmC7i/HgmHgG5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Hr6kLBAAAA3AAAAA8AAAAAAAAAAAAAAAAAmAIAAGRycy9kb3du&#10;cmV2LnhtbFBLBQYAAAAABAAEAPUAAACGAwAAAAA=&#10;" adj="-11796480,,5400" path="m,l,28r71,e" filled="f" strokeweight="6e-5mm">
                      <v:stroke joinstyle="miter" endcap="square"/>
                      <v:formulas/>
                      <v:path arrowok="t" o:connecttype="custom" o:connectlocs="0,0;0,28;71,28" o:connectangles="0,0,0" textboxrect="0,0,71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92" o:spid="_x0000_s1316" style="position:absolute;left:258;top:40683;width:1;height:0;visibility:visible;mso-wrap-style:square;v-text-anchor:top" coordsize="29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yHbcMA&#10;AADcAAAADwAAAGRycy9kb3ducmV2LnhtbESPQWvCQBSE7wX/w/IKvZS6MYdSU1cRo+hVI3p9ZF+z&#10;wezbkF1N6q93C0KPw8x8w8wWg23EjTpfO1YwGScgiEuna64UHIvNxxcIH5A1No5JwS95WMxHLzPM&#10;tOt5T7dDqESEsM9QgQmhzaT0pSGLfuxa4uj9uM5iiLKrpO6wj3DbyDRJPqXFmuOCwZZWhsrL4WoV&#10;5LbI3fKOfb5dm4td+fT97E9Kvb0Oy28QgYbwH362d1pBOp3A35l4BOT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fyHbcMAAADcAAAADwAAAAAAAAAAAAAAAACYAgAAZHJzL2Rv&#10;d25yZXYueG1sUEsFBgAAAAAEAAQA9QAAAIgDAAAAAA==&#10;" adj="-11796480,,5400" path="m,33l,,29,e" filled="f" strokeweight="6e-5mm">
                      <v:stroke joinstyle="miter" endcap="square"/>
                      <v:formulas/>
                      <v:path arrowok="t" o:connecttype="custom" o:connectlocs="0,33;0,0;29,0" o:connectangles="0,0,0" textboxrect="0,0,29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93" o:spid="_x0000_s1317" style="position:absolute;left:260;top:40683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ojXcQA&#10;AADcAAAADwAAAGRycy9kb3ducmV2LnhtbESPT4vCMBTE78J+h/AWvGm6PYjtGkVcRY/rH3C9PZpn&#10;W2xeShNt3U9vBMHjMDO/YSazzlTiRo0rLSv4GkYgiDOrS84VHParwRiE88gaK8uk4E4OZtOP3gRT&#10;bVve0m3ncxEg7FJUUHhfp1K6rCCDbmhr4uCdbWPQB9nkUjfYBripZBxFI2mw5LBQYE2LgrLL7moU&#10;rMf1/G9j/9u8Wp7Wx99j8rNPvFL9z27+DcJT59/hV3ujFcRJDM8z4QjI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KI13EAAAA3AAAAA8AAAAAAAAAAAAAAAAAmAIAAGRycy9k&#10;b3ducmV2LnhtbFBLBQYAAAAABAAEAPUAAACJAwAAAAA=&#10;" filled="f" stroked="f">
                      <v:textbox inset="0,0,0,0">
                        <w:txbxContent>
                          <w:p w:rsidR="00C425B9" w:rsidRPr="005B0563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5B056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 w:rsidRPr="005B056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 w:rsidRPr="005B056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taly 266991 2011 H1N1 HA</w:t>
                            </w:r>
                          </w:p>
                        </w:txbxContent>
                      </v:textbox>
                    </v:rect>
                    <v:shape id="Freeform 294" o:spid="_x0000_s1318" style="position:absolute;left:258;top:40683;width:2;height:1;visibility:visible;mso-wrap-style:square;v-text-anchor:top" coordsize="110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ykhMUA&#10;AADcAAAADwAAAGRycy9kb3ducmV2LnhtbESPQWsCMRSE7wX/Q3iCF6nZKojdGmUtWxDsQbft/ZG8&#10;7i7dvCybqOm/N0Khx2FmvmHW22g7caHBt44VPM0yEMTamZZrBZ8fb48rED4gG+wck4Jf8rDdjB7W&#10;mBt35RNdqlCLBGGfo4ImhD6X0uuGLPqZ64mT9+0GiyHJoZZmwGuC207Os2wpLbacFhrs6bUh/VOd&#10;rYJYvh/1YbGryl2v41dXFsX0VCs1GcfiBUSgGP7Df+29UTB/XsD9TDoCcnM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LKSExQAAANwAAAAPAAAAAAAAAAAAAAAAAJgCAABkcnMv&#10;ZG93bnJldi54bWxQSwUGAAAAAAQABAD1AAAAigMAAAAA&#10;" adj="-11796480,,5400" path="m,l,33r110,e" filled="f" strokeweight="6e-5mm">
                      <v:stroke joinstyle="miter" endcap="square"/>
                      <v:formulas/>
                      <v:path arrowok="t" o:connecttype="custom" o:connectlocs="0,0;0,33;110,33" o:connectangles="0,0,0" textboxrect="0,0,110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295" o:spid="_x0000_s1319" style="position:absolute;left:258;top:40683;width:0;height:2;visibility:visible;mso-wrap-style:square;v-text-anchor:top" coordsize="23,16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JMUMQA&#10;AADcAAAADwAAAGRycy9kb3ducmV2LnhtbESPQWsCMRSE7wX/Q3hCbzWrSKmrUWxLpQiyauv9sXnu&#10;rm5etpuo8d8boeBxmJlvmMksmFqcqXWVZQX9XgKCOLe64kLB78/XyxsI55E11pZJwZUczKadpwmm&#10;2l54Q+etL0SEsEtRQel9k0rp8pIMup5tiKO3t61BH2VbSN3iJcJNLQdJ8ioNVhwXSmzoo6T8uD0Z&#10;BXoUDuEv2+8W60wubTb07+5zpdRzN8zHIDwF/wj/t7+1gsFoCPcz8QjI6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STFDEAAAA3AAAAA8AAAAAAAAAAAAAAAAAmAIAAGRycy9k&#10;b3ducmV2LnhtbFBLBQYAAAAABAAEAPUAAACJAwAAAAA=&#10;" adj="-11796480,,5400" path="m,162l,,23,e" filled="f" strokeweight="6e-5mm">
                      <v:stroke joinstyle="miter" endcap="square"/>
                      <v:formulas/>
                      <v:path arrowok="t" o:connecttype="custom" o:connectlocs="0,162;0,0;23,0" o:connectangles="0,0,0" textboxrect="0,0,23,16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96" o:spid="_x0000_s1320" style="position:absolute;left:259;top:40684;width: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O7KcYA&#10;AADcAAAADwAAAGRycy9kb3ducmV2LnhtbESPQWvCQBSE7wX/w/KE3uqmAYuJriJaSY5tFGxvj+wz&#10;Cc2+DdmtSfvruwXB4zAz3zCrzWhacaXeNZYVPM8iEMSl1Q1XCk7Hw9MChPPIGlvLpOCHHGzWk4cV&#10;ptoO/E7XwlciQNilqKD2vkuldGVNBt3MdsTBu9jeoA+yr6TucQhw08o4il6kwYbDQo0d7Woqv4pv&#10;oyBbdNuP3P4OVfv6mZ3fzsn+mHilHqfjdgnC0+jv4Vs71w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GO7Kc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Germany SEk1178 2000 H1N2</w:t>
                            </w:r>
                          </w:p>
                        </w:txbxContent>
                      </v:textbox>
                    </v:rect>
                    <v:shape id="Freeform 297" o:spid="_x0000_s1321" style="position:absolute;left:259;top:40684;width:0;height:0;visibility:visible;mso-wrap-style:square;v-text-anchor:top" coordsize="42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+w48UA&#10;AADcAAAADwAAAGRycy9kb3ducmV2LnhtbESPQWsCMRSE74L/ITyht5pV6GJXo4hSKBSEbtuDt+fm&#10;udl287ImUbf/vhEKHoeZ+YZZrHrbigv50DhWMBlnIIgrpxuuFXx+vDzOQISIrLF1TAp+KcBqORws&#10;sNDuyu90KWMtEoRDgQpMjF0hZagMWQxj1xEn7+i8xZikr6X2eE1w28ppluXSYsNpwWBHG0PVT3m2&#10;Cr79aZ/z09f2vNtty/XB+onhN6UeRv16DiJSH+/h//arVjB9zuF2Jh0B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37DjxQAAANwAAAAPAAAAAAAAAAAAAAAAAJgCAABkcnMv&#10;ZG93bnJldi54bWxQSwUGAAAAAAQABAD1AAAAigMAAAAA&#10;" adj="-11796480,,5400" path="m,18l,,42,e" filled="f" strokeweight="6e-5mm">
                      <v:stroke joinstyle="miter" endcap="square"/>
                      <v:formulas/>
                      <v:path arrowok="t" o:connecttype="custom" o:connectlocs="0,18;0,0;42,0" o:connectangles="0,0,0" textboxrect="0,0,42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298" o:spid="_x0000_s1322" style="position:absolute;left:259;top:40684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2AxcYA&#10;AADcAAAADwAAAGRycy9kb3ducmV2LnhtbESPQWvCQBSE7wX/w/KE3uqmOVgTXUW0khzbKNjeHtln&#10;Epp9G7Jbk/bXdwuCx2FmvmFWm9G04kq9aywreJ5FIIhLqxuuFJyOh6cFCOeRNbaWScEPOdisJw8r&#10;TLUd+J2uha9EgLBLUUHtfZdK6cqaDLqZ7YiDd7G9QR9kX0nd4xDgppVxFM2lwYbDQo0d7Woqv4pv&#10;oyBbdNuP3P4OVfv6mZ3fzsn+mHilHqfjdgnC0+jv4Vs71wri5AX+z4QjIN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/2Axc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V 1455 1999 H1N1</w:t>
                            </w:r>
                          </w:p>
                        </w:txbxContent>
                      </v:textbox>
                    </v:rect>
                    <v:shape id="Freeform 299" o:spid="_x0000_s1323" style="position:absolute;left:259;top:40684;width:0;height:0;visibility:visible;mso-wrap-style:square;v-text-anchor:top" coordsize="29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xWFr8A&#10;AADcAAAADwAAAGRycy9kb3ducmV2LnhtbERPSwrCMBDdC94hjOBGbKoL0WoUEQRxofg5wNCMbWkz&#10;KU2s1dObheDy8f6rTWcq0VLjCssKJlEMgji1uuBMwf22H89BOI+ssbJMCt7kYLPu91aYaPviC7VX&#10;n4kQwi5BBbn3dSKlS3My6CJbEwfuYRuDPsAmk7rBVwg3lZzG8UwaLDg05FjTLqe0vD6NgtHi8Pyk&#10;p9lprs/t0d/ue92WlVLDQbddgvDU+b/45z5oBdNFWBvOhCMg11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fFYWvwAAANwAAAAPAAAAAAAAAAAAAAAAAJgCAABkcnMvZG93bnJl&#10;di54bWxQSwUGAAAAAAQABAD1AAAAhAMAAAAA&#10;" adj="-11796480,,5400" path="m,l,18r29,e" filled="f" strokeweight="6e-5mm">
                      <v:stroke joinstyle="miter" endcap="square"/>
                      <v:formulas/>
                      <v:path arrowok="t" o:connecttype="custom" o:connectlocs="0,0;0,18;29,18" o:connectangles="0,0,0" textboxrect="0,0,29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00" o:spid="_x0000_s1324" style="position:absolute;left:259;top:40684;width:0;height:0;visibility:visible;mso-wrap-style:square;v-text-anchor:top" coordsize="9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lTrsEA&#10;AADcAAAADwAAAGRycy9kb3ducmV2LnhtbESPQYvCMBSE78L+h/AWvNlkRZa2GqWIiidhVfD6aN62&#10;xealNFHrvzfCwh6HmfmGWawG24o79b5xrOErUSCIS2carjScT9tJCsIHZIOtY9LwJA+r5cdogblx&#10;D/6h+zFUIkLY56ihDqHLpfRlTRZ94jri6P263mKIsq+k6fER4baVU6W+pcWG40KNHa1rKq/Hm9VQ&#10;HnaXmWttZoJKVXrdFFxgpfX4cyjmIAIN4T/8194bDdMsg/eZeATk8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bZU67BAAAA3AAAAA8AAAAAAAAAAAAAAAAAmAIAAGRycy9kb3du&#10;cmV2LnhtbFBLBQYAAAAABAAEAPUAAACGAwAAAAA=&#10;" adj="-11796480,,5400" path="m,28l,,9,e" filled="f" strokeweight="6e-5mm">
                      <v:stroke joinstyle="miter" endcap="square"/>
                      <v:formulas/>
                      <v:path arrowok="t" o:connecttype="custom" o:connectlocs="0,28;0,0;9,0" o:connectangles="0,0,0" textboxrect="0,0,9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01" o:spid="_x0000_s1325" style="position:absolute;left:259;top:40685;width: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+Cq8MA&#10;AADcAAAADwAAAGRycy9kb3ducmV2LnhtbERPTWvCQBC9F/wPywi91Y0WisZsRLQlOdZYsN6G7DQJ&#10;zc6G7DZJ++u7B8Hj430nu8m0YqDeNZYVLBcRCOLS6oYrBR/nt6c1COeRNbaWScEvOdils4cEY21H&#10;PtFQ+EqEEHYxKqi972IpXVmTQbewHXHgvmxv0AfYV1L3OIZw08pVFL1Igw2Hhho7OtRUfhc/RkG2&#10;7vafuf0bq/b1ml3eL5vjeeOVepxP+y0IT5O/i2/uXCt4jsL8cCYcAZ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v+Cq8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Spain/50047/2003 2003// 4HA</w:t>
                            </w:r>
                          </w:p>
                        </w:txbxContent>
                      </v:textbox>
                    </v:rect>
                    <v:shape id="Freeform 302" o:spid="_x0000_s1326" style="position:absolute;left:259;top:40684;width:0;height:1;visibility:visible;mso-wrap-style:square;v-text-anchor:top" coordsize="49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HMG8QA&#10;AADcAAAADwAAAGRycy9kb3ducmV2LnhtbESPQWvCQBSE74X+h+UVequ7tlhKdBUtETyIxVjvj+wz&#10;iWbfhuwa4793BcHjMDPfMJNZb2vRUesrxxqGAwWCOHem4kLD/2758QPCB2SDtWPScCUPs+nrywQT&#10;4y68pS4LhYgQ9glqKENoEil9XpJFP3ANcfQOrrUYomwLaVq8RLit5adS39JixXGhxIZ+S8pP2dlq&#10;2KXH/WZbd90C1X60WP+dTIqp1u9v/XwMIlAfnuFHe2U0fKkh3M/EIyC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RzBvEAAAA3AAAAA8AAAAAAAAAAAAAAAAAmAIAAGRycy9k&#10;b3ducmV2LnhtbFBLBQYAAAAABAAEAPUAAACJAwAAAAA=&#10;" adj="-11796480,,5400" path="m,l,28r49,e" filled="f" strokeweight="6e-5mm">
                      <v:stroke joinstyle="miter" endcap="square"/>
                      <v:formulas/>
                      <v:path arrowok="t" o:connecttype="custom" o:connectlocs="0,0;0,28;49,28" o:connectangles="0,0,0" textboxrect="0,0,49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03" o:spid="_x0000_s1327" style="position:absolute;left:259;top:40684;width:0;height:1;visibility:visible;mso-wrap-style:square;v-text-anchor:top" coordsize="6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4KTx8UA&#10;AADcAAAADwAAAGRycy9kb3ducmV2LnhtbESPQWvCQBSE7wX/w/IEb3XTCFJSV5GGlh48VCPY4zP7&#10;zIZk34bdrab/vlsQehxm5htmtRltL67kQ+tYwdM8A0FcO91yo+BYvT0+gwgRWWPvmBT8UIDNevKw&#10;wkK7G+/peoiNSBAOBSowMQ6FlKE2ZDHM3UCcvIvzFmOSvpHa4y3BbS/zLFtKiy2nBYMDvRqqu8O3&#10;VXDqTuXXpyvP70vcyWphvTb5WanZdNy+gIg0xv/wvf2hFSyyHP7OpCM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gpPHxQAAANwAAAAPAAAAAAAAAAAAAAAAAJgCAABkcnMv&#10;ZG93bnJldi54bWxQSwUGAAAAAAQABAD1AAAAigMAAAAA&#10;" adj="-11796480,,5400" path="m,33l,,6,e" filled="f" strokeweight="6e-5mm">
                      <v:stroke joinstyle="miter" endcap="square"/>
                      <v:formulas/>
                      <v:path arrowok="t" o:connecttype="custom" o:connectlocs="0,33;0,0;6,0" o:connectangles="0,0,0" textboxrect="0,0,6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04" o:spid="_x0000_s1328" style="position:absolute;left:260;top:40685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0c3MUA&#10;AADcAAAADwAAAGRycy9kb3ducmV2LnhtbESPQWvCQBSE7wX/w/KE3pqNDYimriJa0WOrQtrbI/ua&#10;BLNvQ3ZNUn99tyB4HGbmG2axGkwtOmpdZVnBJIpBEOdWV1woOJ92LzMQziNrrC2Tgl9ysFqOnhaY&#10;atvzJ3VHX4gAYZeigtL7JpXS5SUZdJFtiIP3Y1uDPsi2kLrFPsBNLV/jeCoNVhwWSmxoU1J+OV6N&#10;gv2sWX8d7K0v6vfvffaRzbenuVfqeTys30B4GvwjfG8ftIIkTuD/TDgCcv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LRzc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Haseluenn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DT2617 2003 H1N1</w:t>
                            </w:r>
                          </w:p>
                        </w:txbxContent>
                      </v:textbox>
                    </v:rect>
                    <v:shape id="Freeform 305" o:spid="_x0000_s1329" style="position:absolute;left:259;top:40685;width:1;height:0;visibility:visible;mso-wrap-style:square;v-text-anchor:top" coordsize="74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aDYsIA&#10;AADcAAAADwAAAGRycy9kb3ducmV2LnhtbESP3YrCMBSE7xd8h3AE79bUH3a1GkVlBfdyqw9waE5/&#10;sDkpSaz17TeC4OUwM98w621vGtGR87VlBZNxAoI4t7rmUsHlfPxcgPABWWNjmRQ8yMN2M/hYY6rt&#10;nf+oy0IpIoR9igqqENpUSp9XZNCPbUscvcI6gyFKV0rt8B7hppHTJPmSBmuOCxW2dKgov2Y3oyDb&#10;df5kLt/u5vY/86ZwhVz+FkqNhv1uBSJQH97hV/ukFcySOTzPxCMgN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1oNiwgAAANwAAAAPAAAAAAAAAAAAAAAAAJgCAABkcnMvZG93&#10;bnJldi54bWxQSwUGAAAAAAQABAD1AAAAhwMAAAAA&#10;" adj="-11796480,,5400" path="m,l,33r74,e" filled="f" strokeweight="6e-5mm">
                      <v:stroke joinstyle="miter" endcap="square"/>
                      <v:formulas/>
                      <v:path arrowok="t" o:connecttype="custom" o:connectlocs="0,0;0,33;74,33" o:connectangles="0,0,0" textboxrect="0,0,74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06" o:spid="_x0000_s1330" style="position:absolute;left:259;top:40685;width:0;height:0;visibility:visible;mso-wrap-style:square;v-text-anchor:top" coordsize="6,3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MzzMUA&#10;AADcAAAADwAAAGRycy9kb3ducmV2LnhtbESPQWuDQBSE74H8h+UFcgnN2oaI2KxSDIWcCkl76PHh&#10;vqqt+1bcjRp/fbZQ6HGYmW+YQz6ZVgzUu8aygsdtBIK4tLrhSsHH++tDAsJ5ZI2tZVJwIwd5tlwc&#10;MNV25DMNF1+JAGGXooLa+y6V0pU1GXRb2xEH78v2Bn2QfSV1j2OAm1Y+RVEsDTYcFmrsqKip/Llc&#10;jYLzcbd5i5vPOW4xkfH3nFCxcUqtV9PLMwhPk/8P/7VPWsEu2sPvmXAEZH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gzPMxQAAANwAAAAPAAAAAAAAAAAAAAAAAJgCAABkcnMv&#10;ZG93bnJldi54bWxQSwUGAAAAAAQABAD1AAAAigMAAAAA&#10;" adj="-11796480,,5400" path="m,35l,,6,e" filled="f" strokeweight="6e-5mm">
                      <v:stroke joinstyle="miter" endcap="square"/>
                      <v:formulas/>
                      <v:path arrowok="t" o:connecttype="custom" o:connectlocs="0,35;0,0;6,0" o:connectangles="0,0,0" textboxrect="0,0,6,3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07" o:spid="_x0000_s1331" style="position:absolute;left:259;top:40685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/RMUA&#10;AADcAAAADwAAAGRycy9kb3ducmV2LnhtbESPQWvCQBSE74X+h+UVequbtiAaswlBW/RoVVBvj+wz&#10;Cc2+Ddmtif56tyB4HGbmGybJBtOIM3WutqzgfRSBIC6srrlUsNt+v01AOI+ssbFMCi7kIEufnxKM&#10;te35h84bX4oAYRejgsr7NpbSFRUZdCPbEgfvZDuDPsiulLrDPsBNIz+iaCwN1hwWKmxpXlHxu/kz&#10;CpaTNj+s7LUvm6/jcr/eTxfbqVfq9WXIZyA8Df4RvrdXWsFnNIb/M+EIy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Wr9E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2530 2002 H1N2</w:t>
                            </w:r>
                          </w:p>
                        </w:txbxContent>
                      </v:textbox>
                    </v:rect>
                    <v:shape id="Freeform 308" o:spid="_x0000_s1332" style="position:absolute;left:259;top:40685;width:0;height:0;visibility:visible;mso-wrap-style:square;v-text-anchor:top" coordsize="60,3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OAjcYA&#10;AADcAAAADwAAAGRycy9kb3ducmV2LnhtbESPzWrDMBCE74W8g9hCL6WRU0NS3CjBxBRyCCU/hV4X&#10;a2uZWitHUhPn7atAIMdhZr5h5svBduJEPrSOFUzGGQji2umWGwVfh4+XNxAhImvsHJOCCwVYLkYP&#10;cyy0O/OOTvvYiAThUKACE2NfSBlqQxbD2PXEyftx3mJM0jdSezwnuO3ka5ZNpcWW04LBnlaG6t/9&#10;n1Xgn/3Ofn6Xx5muLhud52VVma1ST49D+Q4i0hDv4Vt7rRXk2QyuZ9IRkI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XOAjcYAAADcAAAADwAAAAAAAAAAAAAAAACYAgAAZHJz&#10;L2Rvd25yZXYueG1sUEsFBgAAAAAEAAQA9QAAAIsDAAAAAA==&#10;" adj="-11796480,,5400" path="m,l,35r60,e" filled="f" strokeweight="6e-5mm">
                      <v:stroke joinstyle="miter" endcap="square"/>
                      <v:formulas/>
                      <v:path arrowok="t" o:connecttype="custom" o:connectlocs="0,0;0,35;60,35" o:connectangles="0,0,0" textboxrect="0,0,60,3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09" o:spid="_x0000_s1333" style="position:absolute;left:259;top:40685;width:0;height:1;visibility:visible;mso-wrap-style:square;v-text-anchor:top" coordsize="23,13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82BsMA&#10;AADcAAAADwAAAGRycy9kb3ducmV2LnhtbERPTU/CQBC9m/gfNmPiTbZiAqSwECUheAATqxGP0+7Y&#10;bezONt0Ryr93DyQcX973YjX4Vh2pj01gA4+jDBRxFWzDtYHPj83DDFQUZIttYDJwpgir5e3NAnMb&#10;TvxOx0JqlUI45mjAiXS51rFy5DGOQkecuJ/Qe5QE+1rbHk8p3Ld6nGUT7bHh1OCwo7Wj6rf48wZ2&#10;u9l2ItN96fTX21i+X7g8lFtj7u+G5zkooUGu4ov71Rp4ytLadCYdAb3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x82BsMAAADcAAAADwAAAAAAAAAAAAAAAACYAgAAZHJzL2Rv&#10;d25yZXYueG1sUEsFBgAAAAAEAAQA9QAAAIgDAAAAAA==&#10;" adj="-11796480,,5400" path="m,134l,,23,e" filled="f" strokeweight="6e-5mm">
                      <v:stroke joinstyle="miter" endcap="square"/>
                      <v:formulas/>
                      <v:path arrowok="t" o:connecttype="custom" o:connectlocs="0,134;0,0;23,0" o:connectangles="0,0,0" textboxrect="0,0,23,13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10" o:spid="_x0000_s1334" style="position:absolute;left:260;top:40686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UrNsYA&#10;AADcAAAADwAAAGRycy9kb3ducmV2LnhtbESPT2vCQBTE70K/w/KE3nRjC8VE1xD6h+RoVVBvj+wz&#10;CWbfhuzWpP30bqHQ4zAzv2HW6WhacaPeNZYVLOYRCOLS6oYrBYf9x2wJwnlkja1lUvBNDtLNw2SN&#10;ibYDf9Jt5ysRIOwSVFB73yVSurImg25uO+LgXWxv0AfZV1L3OAS4aeVTFL1Igw2HhRo7eq2pvO6+&#10;jIJ82WWnwv4MVft+zo/bY/y2j71Sj9MxW4HwNPr/8F+70Aqeoxh+z4QjID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8UrNs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Spain/51915/2003 2003// 4HA</w:t>
                            </w:r>
                          </w:p>
                        </w:txbxContent>
                      </v:textbox>
                    </v:rect>
                    <v:shape id="Freeform 311" o:spid="_x0000_s1335" style="position:absolute;left:260;top:40686;width:0;height:0;visibility:visible;mso-wrap-style:square;v-text-anchor:top" coordsize="0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A9D78A&#10;AADcAAAADwAAAGRycy9kb3ducmV2LnhtbERPS2sCMRC+F/wPYYTeatYWRLdGEVFsjz4u3qab6e7S&#10;zSRkUnf775uD4PHjey/Xg+vUjaK0ng1MJwUo4srblmsDl/P+ZQ5KErLFzjMZ+COB9Wr0tMTS+p6P&#10;dDulWuUQlhINNCmFUmupGnIoEx+IM/fto8OUYay1jdjncNfp16KYaYct54YGA20bqn5Ov87Ap20P&#10;YSeCl+tx28tXtEHzwpjn8bB5B5VoSA/x3f1hDbxN8/x8Jh8Bvf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5YD0PvwAAANwAAAAPAAAAAAAAAAAAAAAAAJgCAABkcnMvZG93bnJl&#10;di54bWxQSwUGAAAAAAQABAD1AAAAhAMAAAAA&#10;" adj="-11796480,,5400" path="m,19l,e" filled="f" strokeweight="6e-5mm">
                      <v:stroke joinstyle="miter" endcap="square"/>
                      <v:formulas/>
                      <v:path arrowok="t" o:connecttype="custom" o:connectlocs="0,19;0,0;0,0" o:connectangles="0,0,0" textboxrect="0,0,0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12" o:spid="_x0000_s1336" style="position:absolute;left:260;top:40686;width:2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qx7cQA&#10;AADcAAAADwAAAGRycy9kb3ducmV2LnhtbESPQYvCMBSE74L/ITxhb5p2hUWrUcRV9OiqoN4ezbMt&#10;Ni+liba7v94sCB6HmfmGmc5bU4oH1a6wrCAeRCCIU6sLzhQcD+v+CITzyBpLy6TglxzMZ93OFBNt&#10;G/6hx95nIkDYJagg975KpHRpTgbdwFbEwbva2qAPss6krrEJcFPKzyj6kgYLDgs5VrTMKb3t70bB&#10;ZlQtzlv712Tl6rI57U7j78PYK/XRaxcTEJ5a/w6/2lutYBj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qse3EAAAA3AAAAA8AAAAAAAAAAAAAAAAAmAIAAGRycy9k&#10;b3ducmV2LnhtbFBLBQYAAAAABAAEAPUAAACJ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Spain 51915 2003 H1N1</w:t>
                            </w:r>
                          </w:p>
                        </w:txbxContent>
                      </v:textbox>
                    </v:rect>
                    <v:shape id="Freeform 313" o:spid="_x0000_s1337" style="position:absolute;left:260;top:40686;width:0;height:0;visibility:visible;mso-wrap-style:square;v-text-anchor:top" coordsize="0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4G48MA&#10;AADcAAAADwAAAGRycy9kb3ducmV2LnhtbESPT2sCMRTE74V+h/AK3mpWhdJujVKkRXv0z6W3181z&#10;d3HzEvJSd/32RhB6HGbmN8x8ObhOnSlK69nAZFyAIq68bbk2cNh/Pb+CkoRssfNMBi4ksFw8Psyx&#10;tL7nLZ13qVYZwlKigSalUGotVUMOZewDcfaOPjpMWcZa24h9hrtOT4viRTtsOS80GGjVUHXa/TkD&#10;37Zdh08RPPxsV738Rhs0vxkzeho+3kElGtJ/+N7eWAOzyRRuZ/IR0I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v4G48MAAADcAAAADwAAAAAAAAAAAAAAAACYAgAAZHJzL2Rv&#10;d25yZXYueG1sUEsFBgAAAAAEAAQA9QAAAIgDAAAAAA==&#10;" adj="-11796480,,5400" path="m,l,19e" filled="f" strokeweight="6e-5mm">
                      <v:stroke joinstyle="miter" endcap="square"/>
                      <v:formulas/>
                      <v:path arrowok="t" o:connecttype="custom" o:connectlocs="0,0;0,19;0,19" o:connectangles="0,0,0" textboxrect="0,0,0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14" o:spid="_x0000_s1338" style="position:absolute;left:259;top:40686;width:1;height:0;visibility:visible;mso-wrap-style:square;v-text-anchor:top" coordsize="46,2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3+AcUA&#10;AADcAAAADwAAAGRycy9kb3ducmV2LnhtbESPwWrDMBBE74X+g9hCb40cmwTjRglxwOBLA0l66HGx&#10;tpaptXItxXH/vioUchxm5g2z2c22FxONvnOsYLlIQBA3TnfcKni/VC85CB+QNfaOScEPedhtHx82&#10;WGh34xNN59CKCGFfoAITwlBI6RtDFv3CDcTR+3SjxRDl2Eo94i3CbS/TJFlLix3HBYMDHQw1X+er&#10;VdB/1Nl+9daWR1Om61nXmFfNt1LPT/P+FUSgOdzD/+1aK8iWGfydiUd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3f4BxQAAANwAAAAPAAAAAAAAAAAAAAAAAJgCAABkcnMv&#10;ZG93bnJldi54bWxQSwUGAAAAAAQABAD1AAAAigMAAAAA&#10;" adj="-11796480,,5400" path="m,29l,,46,e" filled="f" strokeweight="6e-5mm">
                      <v:stroke joinstyle="miter" endcap="square"/>
                      <v:formulas/>
                      <v:path arrowok="t" o:connecttype="custom" o:connectlocs="0,29;0,0;46,0" o:connectangles="0,0,0" textboxrect="0,0,46,2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15" o:spid="_x0000_s1339" style="position:absolute;left:260;top:40686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0SdcYA&#10;AADcAAAADwAAAGRycy9kb3ducmV2LnhtbESPQWvCQBSE7wX/w/IEb3WjlhJTVxG1mGObCNrbI/ua&#10;hGbfhuzWpP56t1DocZiZb5jVZjCNuFLnassKZtMIBHFhdc2lglP++hiDcB5ZY2OZFPyQg8169LDC&#10;RNue3+ma+VIECLsEFVTet4mUrqjIoJvaljh4n7Yz6IPsSqk77APcNHIeRc/SYM1hocKWdhUVX9m3&#10;UXCM2+0ltbe+bA4fx/PbebnPl16pyXjYvoDwNPj/8F871QoWsy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B0Sdc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Greve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DT2889 2004 H1N1</w:t>
                            </w:r>
                          </w:p>
                        </w:txbxContent>
                      </v:textbox>
                    </v:rect>
                    <v:shape id="Freeform 316" o:spid="_x0000_s1340" style="position:absolute;left:259;top:40686;width:1;height:1;visibility:visible;mso-wrap-style:square;v-text-anchor:top" coordsize="41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3KtsUA&#10;AADcAAAADwAAAGRycy9kb3ducmV2LnhtbESP0WoCMRRE34X+Q7iFvogmWhTZGkXElvokVT/gsrnu&#10;rt3crElct/36RhD6OMzMGWa+7GwtWvKhcqxhNFQgiHNnKi40HA/vgxmIEJEN1o5Jww8FWC6eenPM&#10;jLvxF7X7WIgE4ZChhjLGJpMy5CVZDEPXECfv5LzFmKQvpPF4S3Bby7FSU2mx4rRQYkPrkvLv/dVq&#10;GKvTr+3vpqpdXc7b3JwnH37TaP3y3K3eQETq4n/40f40Gl5HE7ifSUdAL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vcq2xQAAANwAAAAPAAAAAAAAAAAAAAAAAJgCAABkcnMv&#10;ZG93bnJldi54bWxQSwUGAAAAAAQABAD1AAAAigMAAAAA&#10;" adj="-11796480,,5400" path="m,l,28r41,e" filled="f" strokeweight="6e-5mm">
                      <v:stroke joinstyle="miter" endcap="square"/>
                      <v:formulas/>
                      <v:path arrowok="t" o:connecttype="custom" o:connectlocs="0,0;0,28;41,28" o:connectangles="0,0,0" textboxrect="0,0,41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17" o:spid="_x0000_s1341" style="position:absolute;left:259;top:40686;width:0;height:1;visibility:visible;mso-wrap-style:square;v-text-anchor:top" coordsize="33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XmYsIA&#10;AADcAAAADwAAAGRycy9kb3ducmV2LnhtbESP0YrCMBRE34X9h3CFfdNUBe12jeIKC/qo7gdcmrtp&#10;sbkJTbTVrzeC4OMwM2eY5bq3jbhSG2rHCibjDARx6XTNRsHf6XeUgwgRWWPjmBTcKMB69TFYYqFd&#10;xwe6HqMRCcKhQAVVjL6QMpQVWQxj54mT9+9aizHJ1kjdYpfgtpHTLJtLizWnhQo9bSsqz8eLVeAv&#10;nfSL/L6vp18/xsn9pjMzo9TnsN98g4jUx3f41d5pBbPJHJ5n0hGQq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deZiwgAAANwAAAAPAAAAAAAAAAAAAAAAAJgCAABkcnMvZG93&#10;bnJldi54bWxQSwUGAAAAAAQABAD1AAAAhwMAAAAA&#10;" adj="-11796480,,5400" path="m,33l,,33,e" filled="f" strokeweight="6e-5mm">
                      <v:stroke joinstyle="miter" endcap="square"/>
                      <v:formulas/>
                      <v:path arrowok="t" o:connecttype="custom" o:connectlocs="0,33;0,0;33,0" o:connectangles="0,0,0" textboxrect="0,0,33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18" o:spid="_x0000_s1342" style="position:absolute;left:260;top:40687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+MAsYA&#10;AADcAAAADwAAAGRycy9kb3ducmV2LnhtbESPQWvCQBSE7wX/w/IEb3WjQhtTVxG1mGObCNrbI/ua&#10;hGbfhuzWpP56t1DocZiZb5jVZjCNuFLnassKZtMIBHFhdc2lglP++hiDcB5ZY2OZFPyQg8169LDC&#10;RNue3+ma+VIECLsEFVTet4mUrqjIoJvaljh4n7Yz6IPsSqk77APcNHIeRU/SYM1hocKWdhUVX9m3&#10;UXCM2+0ltbe+bA4fx/PbebnPl16pyXjYvoDwNPj/8F871QoWs2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M+MAs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310411 2009 H1N2HA</w:t>
                            </w:r>
                          </w:p>
                        </w:txbxContent>
                      </v:textbox>
                    </v:rect>
                    <v:shape id="Freeform 319" o:spid="_x0000_s1343" style="position:absolute;left:259;top:40687;width:1;height:0;visibility:visible;mso-wrap-style:square;v-text-anchor:top" coordsize="77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aO678A&#10;AADcAAAADwAAAGRycy9kb3ducmV2LnhtbERPz2vCMBS+D/wfwhN2W9NOFKmNIpXJbmL14PHZPJti&#10;81KaqN1/vxwGO358v4vNaDvxpMG3jhVkSQqCuHa65UbB+fT1sQThA7LGzjEp+CEPm/XkrcBcuxcf&#10;6VmFRsQQ9jkqMCH0uZS+NmTRJ64njtzNDRZDhEMj9YCvGG47+ZmmC2mx5dhgsKfSUH2vHlaBQzl3&#10;ficf+rKs7P5qygPVlVLv03G7AhFoDP/iP/e3VjDL4tp4Jh4Buf4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Jo7rvwAAANwAAAAPAAAAAAAAAAAAAAAAAJgCAABkcnMvZG93bnJl&#10;di54bWxQSwUGAAAAAAQABAD1AAAAhAMAAAAA&#10;" adj="-11796480,,5400" path="m,l,33r77,e" filled="f" strokeweight="6e-5mm">
                      <v:stroke joinstyle="miter" endcap="square"/>
                      <v:formulas/>
                      <v:path arrowok="t" o:connecttype="custom" o:connectlocs="0,0;0,33;77,33" o:connectangles="0,0,0" textboxrect="0,0,77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20" o:spid="_x0000_s1344" style="position:absolute;left:259;top:40687;width:0;height:1;visibility:visible;mso-wrap-style:square;v-text-anchor:top" coordsize="24,11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bzPcQA&#10;AADcAAAADwAAAGRycy9kb3ducmV2LnhtbESPT4vCMBTE7wt+h/AEL4umuqzYahQVBE8L/gHx9mie&#10;TbF5KU2s9dubhYU9DjPzG2ax6mwlWmp86VjBeJSAIM6dLrlQcD7thjMQPiBrrByTghd5WC17HwvM&#10;tHvygdpjKESEsM9QgQmhzqT0uSGLfuRq4ujdXGMxRNkUUjf4jHBbyUmSTKXFkuOCwZq2hvL78WEV&#10;pO3upqffXbXfpC43h/BzvdSfSg363XoOIlAX/sN/7b1W8DVO4fdMPAJy+Q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m8z3EAAAA3AAAAA8AAAAAAAAAAAAAAAAAmAIAAGRycy9k&#10;b3ducmV2LnhtbFBLBQYAAAAABAAEAPUAAACJAwAAAAA=&#10;" adj="-11796480,,5400" path="m,111l,,24,e" filled="f" strokeweight="6e-5mm">
                      <v:stroke joinstyle="miter" endcap="square"/>
                      <v:formulas/>
                      <v:path arrowok="t" o:connecttype="custom" o:connectlocs="0,111;0,0;24,0" o:connectangles="0,0,0" textboxrect="0,0,24,111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21" o:spid="_x0000_s1345" style="position:absolute;left:260;top:40687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rey8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WzO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rey8MAAADcAAAADwAAAAAAAAAAAAAAAACYAgAAZHJzL2Rv&#10;d25yZXYueG1sUEsFBgAAAAAEAAQA9QAAAIgDAAAAAA==&#10;" filled="f" stroked="f">
                      <v:textbox inset="0,0,0,0">
                        <w:txbxContent>
                          <w:p w:rsidR="00C425B9" w:rsidRPr="005B0563" w:rsidRDefault="00C425B9" w:rsidP="00365064">
                            <w:pPr>
                              <w:pStyle w:val="NormalWeb"/>
                              <w:textAlignment w:val="baseline"/>
                            </w:pPr>
                            <w:r w:rsidRPr="005B056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 w:rsidRPr="005B056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 w:rsidRPr="005B056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Italy 206127 2011 H1N1HA</w:t>
                            </w:r>
                          </w:p>
                        </w:txbxContent>
                      </v:textbox>
                    </v:rect>
                    <v:shape id="Freeform 322" o:spid="_x0000_s1346" style="position:absolute;left:260;top:40687;width:0;height:1;visibility:visible;mso-wrap-style:square;v-text-anchor:top" coordsize="2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NBYMQA&#10;AADcAAAADwAAAGRycy9kb3ducmV2LnhtbESPwWrDMBBE74H+g9hCb4lsB0pxoxi3JCGngt1+wGJt&#10;bNfSylhK4vbrq0Cgx2Fm3jCbYrZGXGjyvWMF6SoBQdw43XOr4Otzv3wB4QOyRuOYFPyQh2L7sNhg&#10;rt2VK7rUoRURwj5HBV0IYy6lbzqy6FduJI7eyU0WQ5RTK/WE1wi3RmZJ8iwt9hwXOhzpvaNmqM9W&#10;waH6XZsK30ydHeuP76Hflad0UOrpcS5fQQSaw3/43j5qBesshduZeAT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jQWDEAAAA3AAAAA8AAAAAAAAAAAAAAAAAmAIAAGRycy9k&#10;b3ducmV2LnhtbFBLBQYAAAAABAAEAPUAAACJAwAAAAA=&#10;" adj="-11796480,,5400" path="m,18l,,2,e" filled="f" strokeweight="6e-5mm">
                      <v:stroke joinstyle="miter" endcap="square"/>
                      <v:formulas/>
                      <v:path arrowok="t" o:connecttype="custom" o:connectlocs="0,18;0,0;2,0" o:connectangles="0,0,0" textboxrect="0,0,2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23" o:spid="_x0000_s1347" style="position:absolute;left:260;top:40688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TlJ8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r7i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1OUn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329017 2011 H1N2HA</w:t>
                            </w:r>
                          </w:p>
                        </w:txbxContent>
                      </v:textbox>
                    </v:rect>
                    <v:shape id="Freeform 324" o:spid="_x0000_s1348" style="position:absolute;left:260;top:40688;width:0;height:0;visibility:visible;mso-wrap-style:square;v-text-anchor:top" coordsize="29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YCHcEA&#10;AADcAAAADwAAAGRycy9kb3ducmV2LnhtbESPzQrCMBCE74LvEFbwIpqqIFqNIoIgHhR/HmBp1rbY&#10;bEoTa/XpjSB4HGbmG2axakwhaqpcblnBcBCBIE6szjlVcL1s+1MQziNrLCyTghc5WC3brQXG2j75&#10;RPXZpyJA2MWoIPO+jKV0SUYG3cCWxMG72cqgD7JKpa7wGeCmkKMomkiDOYeFDEvaZJTczw+joDfb&#10;Pd7JYXKY6mO995frVtf3Qqlup1nPQXhq/D/8a++0gvFoDN8z4QjI5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6GAh3BAAAA3AAAAA8AAAAAAAAAAAAAAAAAmAIAAGRycy9kb3du&#10;cmV2LnhtbFBLBQYAAAAABAAEAPUAAACGAwAAAAA=&#10;" adj="-11796480,,5400" path="m,l,18r29,e" filled="f" strokeweight="6e-5mm">
                      <v:stroke joinstyle="miter" endcap="square"/>
                      <v:formulas/>
                      <v:path arrowok="t" o:connecttype="custom" o:connectlocs="0,0;0,18;29,18" o:connectangles="0,0,0" textboxrect="0,0,29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25" o:spid="_x0000_s1349" style="position:absolute;left:259;top:40688;width:1;height:0;visibility:visible;mso-wrap-style:square;v-text-anchor:top" coordsize="60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10FsYA&#10;AADcAAAADwAAAGRycy9kb3ducmV2LnhtbESPQWvCQBSE74L/YXlCb2ZTW0Siq9hSq1AomCj0+Jp9&#10;TUKyb0N2G+O/dwtCj8PMfMOsNoNpRE+dqywreIxiEMS51RUXCk7ZbroA4TyyxsYyKbiSg816PFph&#10;ou2Fj9SnvhABwi5BBaX3bSKly0sy6CLbEgfvx3YGfZBdIXWHlwA3jZzF8VwarDgslNjSa0l5nf4a&#10;BV9n+qg/D28vut1/y+GY8ftuu1fqYTJslyA8Df4/fG8ftIKn2TP8nQlHQK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R10FsYAAADcAAAADwAAAAAAAAAAAAAAAACYAgAAZHJz&#10;L2Rvd25yZXYueG1sUEsFBgAAAAAEAAQA9QAAAIsDAAAAAA==&#10;" adj="-11796480,,5400" path="m,28l,,60,e" filled="f" strokeweight="6e-5mm">
                      <v:stroke joinstyle="miter" endcap="square"/>
                      <v:formulas/>
                      <v:path arrowok="t" o:connecttype="custom" o:connectlocs="0,28;0,0;60,0" o:connectangles="0,0,0" textboxrect="0,0,60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26" o:spid="_x0000_s1350" style="position:absolute;left:260;top:40688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19U8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p9u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PX1T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6654 2012 H1N2HA</w:t>
                            </w:r>
                          </w:p>
                        </w:txbxContent>
                      </v:textbox>
                    </v:rect>
                    <v:shape id="Freeform 327" o:spid="_x0000_s1351" style="position:absolute;left:259;top:40688;width:1;height:0;visibility:visible;mso-wrap-style:square;v-text-anchor:top" coordsize="78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RGbMcA&#10;AADcAAAADwAAAGRycy9kb3ducmV2LnhtbESPQUsDMRSE7wX/Q3iCF7HZVlxlbVqkItW2KLbF82Pz&#10;TJbdvCyb2K799aYg9DjMzDfMZNa7RuypC5VnBaNhBoK49Lpio2C3fbl5ABEissbGMyn4pQCz6cVg&#10;goX2B/6k/SYakSAcClRgY2wLKUNpyWEY+pY4ed++cxiT7IzUHR4S3DVynGW5dFhxWrDY0txSWW9+&#10;nIJlMOv3Z777sCvDb8f76zpffNVKXV32T48gIvXxHP5vv2oFt+McTmfSEZDT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WkRmzHAAAA3AAAAA8AAAAAAAAAAAAAAAAAmAIAAGRy&#10;cy9kb3ducmV2LnhtbFBLBQYAAAAABAAEAPUAAACMAwAAAAA=&#10;" adj="-11796480,,5400" path="m,l,28r78,e" filled="f" strokeweight="6e-5mm">
                      <v:stroke joinstyle="miter" endcap="square"/>
                      <v:formulas/>
                      <v:path arrowok="t" o:connecttype="custom" o:connectlocs="0,0;0,28;78,28" o:connectangles="0,0,0" textboxrect="0,0,78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28" o:spid="_x0000_s1352" style="position:absolute;left:259;top:40688;width:0;height:1;visibility:visible;mso-wrap-style:square;v-text-anchor:top" coordsize="13,10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TlNsQA&#10;AADcAAAADwAAAGRycy9kb3ducmV2LnhtbESPQWvCQBSE70L/w/IKvYhuolIlukorFQo9aT14fOw+&#10;k9Ds25B9jem/7wqFHoeZ+YbZ7AbfqJ66WAc2kE8zUMQ2uJpLA+fPw2QFKgqywyYwGfihCLvtw2iD&#10;hQs3PlJ/klIlCMcCDVQibaF1tBV5jNPQEifvGjqPkmRXatfhLcF9o2dZ9qw91pwWKmxpX5H9On17&#10;Axdr33jcj/Oc8tdhvtoLLz7EmKfH4WUNSmiQ//Bf+90ZmM+WcD+TjoDe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U5TbEAAAA3AAAAA8AAAAAAAAAAAAAAAAAmAIAAGRycy9k&#10;b3ducmV2LnhtbFBLBQYAAAAABAAEAPUAAACJAwAAAAA=&#10;" adj="-11796480,,5400" path="m,102l,,13,e" filled="f" strokeweight="6e-5mm">
                      <v:stroke joinstyle="miter" endcap="square"/>
                      <v:formulas/>
                      <v:path arrowok="t" o:connecttype="custom" o:connectlocs="0,102;0,0;13,0" o:connectangles="0,0,0" textboxrect="0,0,13,10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29" o:spid="_x0000_s1353" style="position:absolute;left:260;top:40688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zSzc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WzO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zzSzcMAAADcAAAADwAAAAAAAAAAAAAAAACYAgAAZHJzL2Rv&#10;d25yZXYueG1sUEsFBgAAAAAEAAQA9QAAAIg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96875 2008 H1N2HA</w:t>
                            </w:r>
                          </w:p>
                        </w:txbxContent>
                      </v:textbox>
                    </v:rect>
                    <v:shape id="Freeform 330" o:spid="_x0000_s1354" style="position:absolute;left:260;top:40689;width:0;height:0;visibility:visible;mso-wrap-style:square;v-text-anchor:top" coordsize="11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xvXsUA&#10;AADcAAAADwAAAGRycy9kb3ducmV2LnhtbESPS2sCMRSF94L/IVyhO834autoFJFWCupC7aa76+Q6&#10;E5zcDJNUx3/fCEKXh/P4OLNFY0txpdobxwr6vQQEcea04VzB9/Gz+w7CB2SNpWNScCcPi3m7NcNU&#10;uxvv6XoIuYgj7FNUUIRQpVL6rCCLvucq4uidXW0xRFnnUtd4i+O2lIMkeZUWDUdCgRWtCsouh18b&#10;IaONWY6PP9tt9uHXu9H5bWNWJ6VeOs1yCiJQE/7Dz/aXVjAcTOBxJh4BOf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HG9exQAAANwAAAAPAAAAAAAAAAAAAAAAAJgCAABkcnMv&#10;ZG93bnJldi54bWxQSwUGAAAAAAQABAD1AAAAigMAAAAA&#10;" adj="-11796480,,5400" path="m,18l,,11,e" filled="f" strokeweight="6e-5mm">
                      <v:stroke joinstyle="miter" endcap="square"/>
                      <v:formulas/>
                      <v:path arrowok="t" o:connecttype="custom" o:connectlocs="0,18;0,0;11,0" o:connectangles="0,0,0" textboxrect="0,0,11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31" o:spid="_x0000_s1355" style="position:absolute;left:260;top:40689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NIFsIA&#10;AADcAAAADwAAAGRycy9kb3ducmV2LnhtbERPy4rCMBTdC/5DuII7TUdh0NpURB106Quc2V2aa1um&#10;uSlNxtb5erMQXB7OO1l2phJ3alxpWcHHOAJBnFldcq7gcv4azUA4j6yxskwKHuRgmfZ7Ccbatnyk&#10;+8nnIoSwi1FB4X0dS+myggy6sa2JA3ezjUEfYJNL3WAbwk0lJ1H0KQ2WHBoKrGldUPZ7+jMKdrN6&#10;9b23/21ebX9218N1vjnPvVLDQbdagPDU+bf45d5rBdNpmB/OhCMg0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k0gW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95639 2010 H1N2HA</w:t>
                            </w:r>
                          </w:p>
                        </w:txbxContent>
                      </v:textbox>
                    </v:rect>
                    <v:shape id="Freeform 332" o:spid="_x0000_s1356" style="position:absolute;left:260;top:40689;width:0;height:0;visibility:visible;mso-wrap-style:square;v-text-anchor:top" coordsize="15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xVocMA&#10;AADcAAAADwAAAGRycy9kb3ducmV2LnhtbESPT4vCMBTE74LfIbwFL6JpLcjSNS3VXcGrfxavj+Zt&#10;W7Z5KU3U+u2NIHgcZuY3zCofTCuu1LvGsoJ4HoEgLq1uuFJwOm5nnyCcR9bYWiYFd3KQZ+PRClNt&#10;b7yn68FXIkDYpaig9r5LpXRlTQbd3HbEwfuzvUEfZF9J3eMtwE0rF1G0lAYbDgs1drSpqfw/XIyC&#10;abOMcX3h38IWp+740ybf1eas1ORjKL5AeBr8O/xq77SCJInheSYcAZk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xVocMAAADcAAAADwAAAAAAAAAAAAAAAACYAgAAZHJzL2Rv&#10;d25yZXYueG1sUEsFBgAAAAAEAAQA9QAAAIgDAAAAAA==&#10;" adj="-11796480,,5400" path="m,l,18r15,e" filled="f" strokeweight="6e-5mm">
                      <v:stroke joinstyle="miter" endcap="square"/>
                      <v:formulas/>
                      <v:path arrowok="t" o:connecttype="custom" o:connectlocs="0,0;0,18;15,18" o:connectangles="0,0,0" textboxrect="0,0,15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33" o:spid="_x0000_s1357" style="position:absolute;left:259;top:40689;width:1;height:0;visibility:visible;mso-wrap-style:square;v-text-anchor:top" coordsize="33,3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tH28gA&#10;AADcAAAADwAAAGRycy9kb3ducmV2LnhtbESP3WrCQBSE7wu+w3IEb0Q3VVpsdJUqCP5QimmhXp5m&#10;T5Ng9myaXTX69F1B6OUwM98wk1ljSnGi2hWWFTz2IxDEqdUFZwo+P5a9EQjnkTWWlknBhRzMpq2H&#10;CcbannlHp8RnIkDYxagg976KpXRpTgZd31bEwfuxtUEfZJ1JXeM5wE0pB1H0LA0WHBZyrGiRU3pI&#10;jkbBfr523evx7fuFd79fm0P3afu+qJTqtJvXMQhPjf8P39srrWA4HMDtTDgCcvoH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qO0fbyAAAANwAAAAPAAAAAAAAAAAAAAAAAJgCAABk&#10;cnMvZG93bnJldi54bWxQSwUGAAAAAAQABAD1AAAAjQMAAAAA&#10;" adj="-11796480,,5400" path="m,38l,,33,e" filled="f" strokeweight="6e-5mm">
                      <v:stroke joinstyle="miter" endcap="square"/>
                      <v:formulas/>
                      <v:path arrowok="t" o:connecttype="custom" o:connectlocs="0,38;0,0;33,0" o:connectangles="0,0,0" textboxrect="0,0,33,3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34" o:spid="_x0000_s1358" style="position:absolute;left:260;top:40689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HWYcUA&#10;AADcAAAADwAAAGRycy9kb3ducmV2LnhtbESPT4vCMBTE7wt+h/AEb2uqhUWrUcQ/6HFXBfX2aJ5t&#10;sXkpTbR1P/1mQfA4zMxvmOm8NaV4UO0KywoG/QgEcWp1wZmC42HzOQLhPLLG0jIpeJKD+azzMcVE&#10;24Z/6LH3mQgQdgkqyL2vEildmpNB17cVcfCutjbog6wzqWtsAtyUchhFX9JgwWEhx4qWOaW3/d0o&#10;2I6qxXlnf5usXF+2p+/TeHUYe6V63XYxAeGp9e/wq73TCuI4hv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QdZh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74551-4 2011 H1N2HA</w:t>
                            </w:r>
                          </w:p>
                        </w:txbxContent>
                      </v:textbox>
                    </v:rect>
                    <v:shape id="Freeform 335" o:spid="_x0000_s1359" style="position:absolute;left:260;top:40689;width:0;height:0;visibility:visible;mso-wrap-style:square;v-text-anchor:top" coordsize="2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10JcUA&#10;AADcAAAADwAAAGRycy9kb3ducmV2LnhtbESPwWrDMBBE74X8g9hAb42cuJTgWA5JaEtOBTv5gMXa&#10;2I6llbHUxO3XV4VCj8PMvGHy7WSNuNHoO8cKlosEBHHtdMeNgvPp7WkNwgdkjcYxKfgiD9ti9pBj&#10;pt2dS7pVoRERwj5DBW0IQyalr1uy6BduII7exY0WQ5RjI/WI9wi3Rq6S5EVa7DgutDjQoaW6rz6t&#10;gvfyOzUl7k21OlYf17573V2WvVKP82m3ARFoCv/hv/ZRK0jTZ/g9E4+AL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jXQlxQAAANwAAAAPAAAAAAAAAAAAAAAAAJgCAABkcnMv&#10;ZG93bnJldi54bWxQSwUGAAAAAAQABAD1AAAAigMAAAAA&#10;" adj="-11796480,,5400" path="m,18l,,2,e" filled="f" strokeweight="6e-5mm">
                      <v:stroke joinstyle="miter" endcap="square"/>
                      <v:formulas/>
                      <v:path arrowok="t" o:connecttype="custom" o:connectlocs="0,18;0,0;2,0" o:connectangles="0,0,0" textboxrect="0,0,2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36" o:spid="_x0000_s1360" style="position:absolute;left:260;top:40690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TrjsUA&#10;AADcAAAADwAAAGRycy9kb3ducmV2LnhtbESPT4vCMBTE74LfITzBm6auKNo1iriKHtc/oHt7NG/b&#10;ss1LaaKtfnqzIHgcZuY3zGzRmELcqHK5ZQWDfgSCOLE651TB6bjpTUA4j6yxsEwK7uRgMW+3Zhhr&#10;W/OebgefigBhF6OCzPsyltIlGRl0fVsSB+/XVgZ9kFUqdYV1gJtCfkTRWBrMOSxkWNIqo+TvcDUK&#10;tpNyednZR50W65/t+fs8/TpOvVLdTrP8BOGp8e/wq73TCobDEfyfCUd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5OuO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274551-6 2011 H1N2HA</w:t>
                            </w:r>
                          </w:p>
                        </w:txbxContent>
                      </v:textbox>
                    </v:rect>
                    <v:shape id="Freeform 337" o:spid="_x0000_s1361" style="position:absolute;left:260;top:40690;width:0;height:0;visibility:visible;mso-wrap-style:square;v-text-anchor:top" coordsize="3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xdMcUA&#10;AADcAAAADwAAAGRycy9kb3ducmV2LnhtbESPQYvCMBSE78L+h/AWvIim6qJSjbIIgosgWEU8Ppu3&#10;bbF5KU203X9vhAWPw8x8wyxWrSnFg2pXWFYwHEQgiFOrC84UnI6b/gyE88gaS8uk4I8crJYfnQXG&#10;2jZ8oEfiMxEg7GJUkHtfxVK6NCeDbmAr4uD92tqgD7LOpK6xCXBTylEUTaTBgsNCjhWtc0pvyd0o&#10;2J3P1foyHR6vfIt+el/N/nTVd6W6n+33HISn1r/D/+2tVjAeT+B1JhwBuX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HF0xxQAAANwAAAAPAAAAAAAAAAAAAAAAAJgCAABkcnMv&#10;ZG93bnJldi54bWxQSwUGAAAAAAQABAD1AAAAigMAAAAA&#10;" adj="-11796480,,5400" path="m,l,19r3,e" filled="f" strokeweight="6e-5mm">
                      <v:stroke joinstyle="miter" endcap="square"/>
                      <v:formulas/>
                      <v:path arrowok="t" o:connecttype="custom" o:connectlocs="0,0;0,19;3,19" o:connectangles="0,0,0" textboxrect="0,0,3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38" o:spid="_x0000_s1362" style="position:absolute;left:259;top:40689;width:1;height:0;visibility:visible;mso-wrap-style:square;v-text-anchor:top" coordsize="40,3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64tsYA&#10;AADcAAAADwAAAGRycy9kb3ducmV2LnhtbESP3WrCQBSE7wXfYTlC73RjhTamrlJSagraUn8e4JA9&#10;TWKzZ8PuVuPbd4VCL4eZ+YZZrHrTijM531hWMJ0kIIhLqxuuFBwPr+MUhA/IGlvLpOBKHlbL4WCB&#10;mbYX3tF5HyoRIewzVFCH0GVS+rImg35iO+LofVlnMETpKqkdXiLctPI+SR6kwYbjQo0d5TWV3/sf&#10;o+DTrTfXUzHf5u/p+qXIC51+aK3U3ah/fgIRqA//4b/2m1Ywmz3C7Uw8An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x64tsYAAADcAAAADwAAAAAAAAAAAAAAAACYAgAAZHJz&#10;L2Rvd25yZXYueG1sUEsFBgAAAAAEAAQA9QAAAIsDAAAAAA==&#10;" adj="-11796480,,5400" path="m,l,38r40,e" filled="f" strokeweight="6e-5mm">
                      <v:stroke joinstyle="miter" endcap="square"/>
                      <v:formulas/>
                      <v:path arrowok="t" o:connecttype="custom" o:connectlocs="0,0;0,38;40,38" o:connectangles="0,0,0" textboxrect="0,0,40,3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39" o:spid="_x0000_s1363" style="position:absolute;left:259;top:40689;width:0;height:1;visibility:visible;mso-wrap-style:square;v-text-anchor:top" coordsize="35,8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RcQ8QA&#10;AADcAAAADwAAAGRycy9kb3ducmV2LnhtbERPy2rCQBTdC/7DcIXudGJTpMaMUmptBSm0Wuj2mrl5&#10;YOZOmhk1+vWdheDycN7pojO1OFHrKssKxqMIBHFmdcWFgp/davgMwnlkjbVlUnAhB4t5v5diou2Z&#10;v+m09YUIIewSVFB63yRSuqwkg25kG+LA5bY16ANsC6lbPIdwU8vHKJpIgxWHhhIbei0pO2yPRsHT&#10;cr35u8Rvv9eln+TvX/bz+rGfKvUw6F5mIDx1/i6+uddaQRyHteFMOAJy/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kXEPEAAAA3AAAAA8AAAAAAAAAAAAAAAAAmAIAAGRycy9k&#10;b3ducmV2LnhtbFBLBQYAAAAABAAEAPUAAACJAwAAAAA=&#10;" adj="-11796480,,5400" path="m,80l,,35,e" filled="f" strokeweight="6e-5mm">
                      <v:stroke joinstyle="miter" endcap="square"/>
                      <v:formulas/>
                      <v:path arrowok="t" o:connecttype="custom" o:connectlocs="0,80;0,0;35,0" o:connectangles="0,0,0" textboxrect="0,0,35,80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40" o:spid="_x0000_s1364" style="position:absolute;left:260;top:40690;width: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nhi8UA&#10;AADcAAAADwAAAGRycy9kb3ducmV2LnhtbESPT4vCMBTE78J+h/AWvGmqwmKrUWRX0aN/FtTbo3m2&#10;xealNNHW/fRGEPY4zMxvmOm8NaW4U+0KywoG/QgEcWp1wZmC38OqNwbhPLLG0jIpeJCD+eyjM8VE&#10;24Z3dN/7TAQIuwQV5N5XiZQuzcmg69uKOHgXWxv0QdaZ1DU2AW5KOYyiL2mw4LCQY0XfOaXX/c0o&#10;WI+rxWlj/5qsXJ7Xx+0x/jnEXqnuZ7uYgPDU+v/wu73RCkaj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qeGL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Germany/SIV04/2008 2008/06/ HA</w:t>
                            </w:r>
                          </w:p>
                        </w:txbxContent>
                      </v:textbox>
                    </v:rect>
                    <v:shape id="Freeform 341" o:spid="_x0000_s1365" style="position:absolute;left:259;top:40690;width:1;height:0;visibility:visible;mso-wrap-style:square;v-text-anchor:top" coordsize="56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vmPMEA&#10;AADcAAAADwAAAGRycy9kb3ducmV2LnhtbERPXWvCMBR9F/wP4Qq+aeocKtUoKggOQdAN+npt7tqy&#10;5qYkWe32682D4OPhfK82nalFS85XlhVMxgkI4tzqigsFX5+H0QKED8gaa8uk4I88bNb93gpTbe98&#10;ofYaChFD2KeooAyhSaX0eUkG/dg2xJH7ts5giNAVUju8x3BTy7ckmUmDFceGEhval5T/XH+Ngu38&#10;hu4jy05tduPz/x4vrZztlBoOuu0SRKAuvMRP91ErmL7H+fFMPAJy/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N75jzBAAAA3AAAAA8AAAAAAAAAAAAAAAAAmAIAAGRycy9kb3du&#10;cmV2LnhtbFBLBQYAAAAABAAEAPUAAACGAwAAAAA=&#10;" adj="-11796480,,5400" path="m,19l,,56,e" filled="f" strokeweight="6e-5mm">
                      <v:stroke joinstyle="miter" endcap="square"/>
                      <v:formulas/>
                      <v:path arrowok="t" o:connecttype="custom" o:connectlocs="0,19;0,0;56,0" o:connectangles="0,0,0" textboxrect="0,0,56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42" o:spid="_x0000_s1366" style="position:absolute;left:260;top:40690;width:4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me8MYA&#10;AADcAAAADwAAAGRycy9kb3ducmV2LnhtbESPQWvCQBSE7wX/w/IEb3WjlhJTVxG1mGObCNrbI/ua&#10;hGbfhuzWpP56t1DocZiZb5jVZjCNuFLnassKZtMIBHFhdc2lglP++hiDcB5ZY2OZFPyQg8169LDC&#10;RNue3+ma+VIECLsEFVTet4mUrqjIoJvaljh4n7Yz6IPsSqk77APcNHIeRc/SYM1hocKWdhUVX9m3&#10;UXCM2+0ltbe+bA4fx/PbebnPl16pyXjYvoDwNPj/8F871QoWTzP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9me8M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A/swine/Hungary/19774/2006 2006/09/ HA</w:t>
                            </w:r>
                          </w:p>
                        </w:txbxContent>
                      </v:textbox>
                    </v:rect>
                    <v:shape id="Freeform 343" o:spid="_x0000_s1367" style="position:absolute;left:259;top:40690;width:1;height:0;visibility:visible;mso-wrap-style:square;v-text-anchor:top" coordsize="38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yvhsUA&#10;AADcAAAADwAAAGRycy9kb3ducmV2LnhtbESPQWvCQBSE7wX/w/KEXqRuGotKdJVSaBUvEi2eH9ln&#10;EpJ9m2a3Mf57VxA8DjPzDbNc96YWHbWutKzgfRyBIM6sLjlX8Hv8fpuDcB5ZY22ZFFzJwXo1eFli&#10;ou2FU+oOPhcBwi5BBYX3TSKlywoy6Ma2IQ7e2bYGfZBtLnWLlwA3tYyjaCoNlhwWCmzoq6CsOvwb&#10;BbMyq6r9bJQe0zrej3bdafMnf5R6HfafCxCeev8MP9pbrWDyEcP9TDgCc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vK+GxQAAANwAAAAPAAAAAAAAAAAAAAAAAJgCAABkcnMv&#10;ZG93bnJldi54bWxQSwUGAAAAAAQABAD1AAAAigMAAAAA&#10;" adj="-11796480,,5400" path="m,l,19r38,e" filled="f" strokeweight="6e-5mm">
                      <v:stroke joinstyle="miter" endcap="square"/>
                      <v:formulas/>
                      <v:path arrowok="t" o:connecttype="custom" o:connectlocs="0,0;0,19;38,19" o:connectangles="0,0,0" textboxrect="0,0,38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44" o:spid="_x0000_s1368" style="position:absolute;left:259;top:40690;width:0;height:1;visibility:visible;mso-wrap-style:square;v-text-anchor:top" coordsize="17,4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zUiMQA&#10;AADcAAAADwAAAGRycy9kb3ducmV2LnhtbESP3WrCQBSE7wXfYTmCd7qpP0VSVxFByE2FpnmAQ/Y0&#10;m5o9G7JrTN7eLQi9HGbmG2Z/HGwjeup87VjB2zIBQVw6XXOloPi+LHYgfEDW2DgmBSN5OB6mkz2m&#10;2j34i/o8VCJC2KeowITQplL60pBFv3QtcfR+XGcxRNlVUnf4iHDbyFWSvEuLNccFgy2dDZW3/G4V&#10;/NpRb4vs+nnfFfmt35rN2GKm1Hw2nD5ABBrCf/jVzrSC9WYNf2fiEZCH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1s1IjEAAAA3AAAAA8AAAAAAAAAAAAAAAAAmAIAAGRycy9k&#10;b3ducmV2LnhtbFBLBQYAAAAABAAEAPUAAACJAwAAAAA=&#10;" adj="-11796480,,5400" path="m,45l,,17,e" filled="f" strokeweight="6e-5mm">
                      <v:stroke joinstyle="miter" endcap="square"/>
                      <v:formulas/>
                      <v:path arrowok="t" o:connecttype="custom" o:connectlocs="0,45;0,0;17,0" o:connectangles="0,0,0" textboxrect="0,0,17,4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45" o:spid="_x0000_s1369" style="position:absolute;left:260;top:40691;width:3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49aMUA&#10;AADcAAAADwAAAGRycy9kb3ducmV2LnhtbESPS4vCQBCE7wv+h6EFb+vEB4tGRxF10aMvUG9Npk2C&#10;mZ6QGU12f/2OsOCxqKqvqOm8MYV4UuVyywp63QgEcWJ1zqmC0/H7cwTCeWSNhWVS8EMO5rPWxxRj&#10;bWve0/PgUxEg7GJUkHlfxlK6JCODrmtL4uDdbGXQB1mlUldYB7gpZD+KvqTBnMNChiUtM0ruh4dR&#10;sBmVi8vW/tZpsb5uzrvzeHUce6U67WYxAeGp8e/wf3urFQyGQ3idCUdAz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rj1o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07798 2012 H1N2HA</w:t>
                            </w:r>
                          </w:p>
                        </w:txbxContent>
                      </v:textbox>
                    </v:rect>
                    <v:shape id="Freeform 346" o:spid="_x0000_s1370" style="position:absolute;left:259;top:40691;width:1;height:0;visibility:visible;mso-wrap-style:square;v-text-anchor:top" coordsize="58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yGLcYA&#10;AADcAAAADwAAAGRycy9kb3ducmV2LnhtbESPQWvCQBSE70L/w/IKvemmrRaJ2UgpCCJYUHvQ2yP7&#10;TLbNvk2z2yT+e7cgeBxm5hsmWw62Fh213jhW8DxJQBAXThsuFXwdVuM5CB+QNdaOScGFPCzzh1GG&#10;qXY976jbh1JECPsUFVQhNKmUvqjIop+4hjh6Z9daDFG2pdQt9hFua/mSJG/SouG4UGFDHxUVP/s/&#10;q+C0MZuiXw+77lJvV5/uODW/30elnh6H9wWIQEO4h2/ttVbwOp3B/5l4BGR+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UyGLcYAAADcAAAADwAAAAAAAAAAAAAAAACYAgAAZHJz&#10;L2Rvd25yZXYueG1sUEsFBgAAAAAEAAQA9QAAAIsDAAAAAA==&#10;" adj="-11796480,,5400" path="m,33l,,58,e" filled="f" strokeweight="6e-5mm">
                      <v:stroke joinstyle="miter" endcap="square"/>
                      <v:formulas/>
                      <v:path arrowok="t" o:connecttype="custom" o:connectlocs="0,33;0,0;58,0" o:connectangles="0,0,0" textboxrect="0,0,58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47" o:spid="_x0000_s1371" style="position:absolute;left:260;top:40691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AGhMYA&#10;AADcAAAADwAAAGRycy9kb3ducmV2LnhtbESPW2vCQBSE3wv9D8sp9K1ueiFodBXpheRRo6C+HbLH&#10;JJg9G7Jbk/bXu4Lg4zAz3zCzxWAacabO1ZYVvI4iEMSF1TWXCrabn5cxCOeRNTaWScEfOVjMHx9m&#10;mGjb85rOuS9FgLBLUEHlfZtI6YqKDLqRbYmDd7SdQR9kV0rdYR/gppFvURRLgzWHhQpb+qyoOOW/&#10;RkE6bpf7zP73ZfN9SHer3eRrM/FKPT8NyykIT4O/h2/tTCt4/4j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DAGhM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195399 2011 H1N2HA</w:t>
                            </w:r>
                          </w:p>
                        </w:txbxContent>
                      </v:textbox>
                    </v:rect>
                    <v:shape id="Freeform 348" o:spid="_x0000_s1372" style="position:absolute;left:259;top:40691;width:1;height:1;visibility:visible;mso-wrap-style:square;v-text-anchor:top" coordsize="55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Zl4cgA&#10;AADcAAAADwAAAGRycy9kb3ducmV2LnhtbESPW2vCQBSE3wX/w3KEvummF7ykrlJbWusFwUuhj4fs&#10;MQlmz4bsqrG/visIPg4z8w0zHNemECeqXG5ZwWMnAkGcWJ1zqmC3/Wz3QTiPrLGwTAou5GA8ajaG&#10;GGt75jWdNj4VAcIuRgWZ92UspUsyMug6tiQO3t5WBn2QVSp1hecAN4V8iqKuNJhzWMiwpPeMksPm&#10;aBQsy/1sOvj5vUyOX/PBYTb5WOHiT6mHVv32CsJT7e/hW/tbK3h+6cH1TDgCcvQP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zxmXhyAAAANwAAAAPAAAAAAAAAAAAAAAAAJgCAABk&#10;cnMvZG93bnJldi54bWxQSwUGAAAAAAQABAD1AAAAjQMAAAAA&#10;" adj="-11796480,,5400" path="m,28l,,55,e" filled="f" strokeweight="6e-5mm">
                      <v:stroke joinstyle="miter" endcap="square"/>
                      <v:formulas/>
                      <v:path arrowok="t" o:connecttype="custom" o:connectlocs="0,28;0,0;55,0" o:connectangles="0,0,0" textboxrect="0,0,55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49" o:spid="_x0000_s1373" style="position:absolute;left:260;top:40691;width:3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M3bcEA&#10;AADcAAAADwAAAGRycy9kb3ducmV2LnhtbERPy4rCMBTdC/5DuII7TR1l0GoUcRRd+gJ1d2mubbG5&#10;KU20nfl6sxhweTjv2aIxhXhR5XLLCgb9CARxYnXOqYLzadMbg3AeWWNhmRT8koPFvN2aYaxtzQd6&#10;HX0qQgi7GBVk3pexlC7JyKDr25I4cHdbGfQBVqnUFdYh3BTyK4q+pcGcQ0OGJa0ySh7Hp1GwHZfL&#10;687+1Wmxvm0v+8vk5zTxSnU7zXIKwlPjP+J/904rGI7C2n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rjN23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  <w:u w:val="single"/>
                              </w:rPr>
                              <w:t xml:space="preserve"> Italy 63580 2010 H1N2HA</w:t>
                            </w:r>
                          </w:p>
                        </w:txbxContent>
                      </v:textbox>
                    </v:rect>
                    <v:shape id="Freeform 350" o:spid="_x0000_s1374" style="position:absolute;left:259;top:40692;width:1;height:0;visibility:visible;mso-wrap-style:square;v-text-anchor:top" coordsize="43,1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9rP8cA&#10;AADcAAAADwAAAGRycy9kb3ducmV2LnhtbESPT2vCQBTE7wW/w/KEXopuqkU0ukoVitJe6j8wt2f2&#10;mQSzb0N2q7Gf3i0UPA4z8xtmMmtMKS5Uu8KygtduBII4tbrgTMFu+9EZgnAeWWNpmRTcyMFs2nqa&#10;YKztldd02fhMBAi7GBXk3lexlC7NyaDr2oo4eCdbG/RB1pnUNV4D3JSyF0UDabDgsJBjRYuc0vPm&#10;xyh4WX7u+8fkN8Gv/egwTJL5mb7nSj23m/cxCE+Nf4T/2yutoP82gr8z4QjI6R0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Pvaz/HAAAA3AAAAA8AAAAAAAAAAAAAAAAAmAIAAGRy&#10;cy9kb3ducmV2LnhtbFBLBQYAAAAABAAEAPUAAACMAwAAAAA=&#10;" adj="-11796480,,5400" path="m,18l,,43,e" filled="f" strokeweight="6e-5mm">
                      <v:stroke joinstyle="miter" endcap="square"/>
                      <v:formulas/>
                      <v:path arrowok="t" o:connecttype="custom" o:connectlocs="0,18;0,0;43,0" o:connectangles="0,0,0" textboxrect="0,0,43,1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51" o:spid="_x0000_s1375" style="position:absolute;left:260;top:40692;width:2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yttsEA&#10;AADcAAAADwAAAGRycy9kb3ducmV2LnhtbERPy4rCMBTdC/5DuII7TR1x0GoUcRRd+gJ1d2mubbG5&#10;KU20nfl6sxhweTjv2aIxhXhR5XLLCgb9CARxYnXOqYLzadMbg3AeWWNhmRT8koPFvN2aYaxtzQd6&#10;HX0qQgi7GBVk3pexlC7JyKDr25I4cHdbGfQBVqnUFdYh3BTyK4q+pcGcQ0OGJa0ySh7Hp1GwHZfL&#10;687+1Wmxvm0v+8vk5zTxSnU7zXIKwlPjP+J/904rGI7C/H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FMrbb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s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 xml:space="preserve"> Spain 53207 2004 H1N1</w:t>
                            </w:r>
                          </w:p>
                        </w:txbxContent>
                      </v:textbox>
                    </v:rect>
                    <v:shape id="Freeform 352" o:spid="_x0000_s1376" style="position:absolute;left:259;top:40692;width:1;height:0;visibility:visible;mso-wrap-style:square;v-text-anchor:top" coordsize="25,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KeesYA&#10;AADcAAAADwAAAGRycy9kb3ducmV2LnhtbESPS2/CMBCE75X4D9Yi9VactCqPgEGotKVSTzwkrqt4&#10;SQLx2sQupPz6uhISx9HMfKOZzFpTizM1vrKsIO0lIIhzqysuFGw3H09DED4ga6wtk4Jf8jCbdh4m&#10;mGl74RWd16EQEcI+QwVlCC6T0uclGfQ964ijt7eNwRBlU0jd4CXCTS2fk6QvDVYcF0p09FZSflz/&#10;GAX21B+9s9ul7vB51Qv3vfSrwVKpx247H4MI1IZ7+Nb+0gpeXlP4PxOPgJz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0KeesYAAADcAAAADwAAAAAAAAAAAAAAAACYAgAAZHJz&#10;L2Rvd25yZXYueG1sUEsFBgAAAAAEAAQA9QAAAIsDAAAAAA==&#10;" adj="-11796480,,5400" path="m,l,19r25,e" filled="f" strokeweight="6e-5mm">
                      <v:stroke joinstyle="miter" endcap="square"/>
                      <v:formulas/>
                      <v:path arrowok="t" o:connecttype="custom" o:connectlocs="0,0;0,19;25,19" o:connectangles="0,0,0" textboxrect="0,0,25,19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53" o:spid="_x0000_s1377" style="position:absolute;left:259;top:40692;width:0;height:0;visibility:visible;mso-wrap-style:square;v-text-anchor:top" coordsize="3,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GaiMQA&#10;AADcAAAADwAAAGRycy9kb3ducmV2LnhtbESPT2vCQBTE7wW/w/KE3urGSIvErCIpBcVT04LXR/bl&#10;j2bfxt2txm/vFgo9DjPzGybfjKYXV3K+s6xgPktAEFdWd9wo+P76eFmC8AFZY2+ZFNzJw2Y9ecox&#10;0/bGn3QtQyMihH2GCtoQhkxKX7Vk0M/sQBy92jqDIUrXSO3wFuGml2mSvEmDHceFFgcqWqrO5Y9R&#10;sD3Uh7tb7Mdd0TXuWMr3yzmclHqejtsViEBj+A//tXdaweI1hd8z8QjI9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hmojEAAAA3AAAAA8AAAAAAAAAAAAAAAAAmAIAAGRycy9k&#10;b3ducmV2LnhtbFBLBQYAAAAABAAEAPUAAACJAwAAAAA=&#10;" adj="-11796480,,5400" path="m,l,28r3,e" filled="f" strokeweight="6e-5mm">
                      <v:stroke joinstyle="miter" endcap="square"/>
                      <v:formulas/>
                      <v:path arrowok="t" o:connecttype="custom" o:connectlocs="0,0;0,28;3,28" o:connectangles="0,0,0" textboxrect="0,0,3,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54" o:spid="_x0000_s1378" style="position:absolute;left:259;top:40691;width:0;height:1;visibility:visible;mso-wrap-style:square;v-text-anchor:top" coordsize="18,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Ul3sUA&#10;AADcAAAADwAAAGRycy9kb3ducmV2LnhtbESPQWvCQBSE74X+h+UVvBTdqFQlzSqlpSIFEaP0/Mg+&#10;s8Hs2zS7jfHfuwWhx2FmvmGyVW9r0VHrK8cKxqMEBHHhdMWlguPhc7gA4QOyxtoxKbiSh9Xy8SHD&#10;VLsL76nLQykihH2KCkwITSqlLwxZ9CPXEEfv5FqLIcq2lLrFS4TbWk6SZCYtVhwXDDb0bqg4579W&#10;wUfYbueH9bjcfVvzXP80Xxu+olKDp/7tFUSgPvyH7+2NVjB9mcLfmXgE5PI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9SXexQAAANwAAAAPAAAAAAAAAAAAAAAAAJgCAABkcnMv&#10;ZG93bnJldi54bWxQSwUGAAAAAAQABAD1AAAAigMAAAAA&#10;" adj="-11796480,,5400" path="m,l,33r18,e" filled="f" strokeweight="6e-5mm">
                      <v:stroke joinstyle="miter" endcap="square"/>
                      <v:formulas/>
                      <v:path arrowok="t" o:connecttype="custom" o:connectlocs="0,0;0,33;18,33" o:connectangles="0,0,0" textboxrect="0,0,18,3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55" o:spid="_x0000_s1379" style="position:absolute;left:259;top:40691;width:0;height:0;visibility:visible;mso-wrap-style:square;v-text-anchor:top" coordsize="19,4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o9zMcA&#10;AADcAAAADwAAAGRycy9kb3ducmV2LnhtbESPQWvCQBSE74L/YXlCb7rRmlZSV5FCQQ+FRkuxt0f2&#10;NQnNvg3ZjUn89d2C4HGYmW+Y9bY3lbhQ40rLCuazCARxZnXJuYLP09t0BcJ5ZI2VZVIwkIPtZjxa&#10;Y6Jtxyldjj4XAcIuQQWF93UipcsKMuhmtiYO3o9tDPogm1zqBrsAN5VcRNGTNFhyWCiwpteCst9j&#10;axR81R/Ph/Tc9rpbxOV3507vdrgq9TDpdy8gPPX+Hr6191rBY7yE/zPhCMjN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G6PczHAAAA3AAAAA8AAAAAAAAAAAAAAAAAmAIAAGRy&#10;cy9kb3ducmV2LnhtbFBLBQYAAAAABAAEAPUAAACMAwAAAAA=&#10;" adj="-11796480,,5400" path="m,l,45r19,e" filled="f" strokeweight="6e-5mm">
                      <v:stroke joinstyle="miter" endcap="square"/>
                      <v:formulas/>
                      <v:path arrowok="t" o:connecttype="custom" o:connectlocs="0,0;0,45;19,45" o:connectangles="0,0,0" textboxrect="0,0,19,45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56" o:spid="_x0000_s1380" style="position:absolute;left:259;top:40690;width:0;height:1;visibility:visible;mso-wrap-style:square;v-text-anchor:top" coordsize="5,8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J/9sYA&#10;AADcAAAADwAAAGRycy9kb3ducmV2LnhtbESPT2vCQBTE7wW/w/KE3upGi38asxHbIngrTXuwt0f2&#10;mQSzb8PuNkY/vVsQehxm5jdMthlMK3pyvrGsYDpJQBCXVjdcKfj+2j2tQPiArLG1TAou5GGTjx4y&#10;TLU98yf1RahEhLBPUUEdQpdK6cuaDPqJ7Yijd7TOYIjSVVI7PEe4aeUsSRbSYMNxocaO3moqT8Wv&#10;UVBUh2uPe/3z2icv2i2nx6V8/1DqcTxs1yACDeE/fG/vtYLn+Rz+zsQjIP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gJ/9sYAAADcAAAADwAAAAAAAAAAAAAAAACYAgAAZHJz&#10;L2Rvd25yZXYueG1sUEsFBgAAAAAEAAQA9QAAAIsDAAAAAA==&#10;" adj="-11796480,,5400" path="m,l,81r5,e" filled="f" strokeweight="6e-5mm">
                      <v:stroke joinstyle="miter" endcap="square"/>
                      <v:formulas/>
                      <v:path arrowok="t" o:connecttype="custom" o:connectlocs="0,0;0,81;5,81" o:connectangles="0,0,0" textboxrect="0,0,5,81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57" o:spid="_x0000_s1381" style="position:absolute;left:259;top:40689;width:0;height:1;visibility:visible;mso-wrap-style:square;v-text-anchor:top" coordsize="13,10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eNwMYA&#10;AADcAAAADwAAAGRycy9kb3ducmV2LnhtbESPQWvCQBSE74X+h+UVvOmmilpSVxFFFIRqYi/eHtnX&#10;JDX7NmTXGP+9WxB6HGbmG2a26EwlWmpcaVnB+yACQZxZXXKu4Pu06X+AcB5ZY2WZFNzJwWL++jLD&#10;WNsbJ9SmPhcBwi5GBYX3dSylywoy6Aa2Jg7ej20M+iCbXOoGbwFuKjmMook0WHJYKLCmVUHZJb0a&#10;BfX2OD5Mf/fltv06y/Nmnazvp0Sp3lu3/AThqfP/4Wd7pxWMxhP4OxOOgJw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UeNwMYAAADcAAAADwAAAAAAAAAAAAAAAACYAgAAZHJz&#10;L2Rvd25yZXYueG1sUEsFBgAAAAAEAAQA9QAAAIsDAAAAAA==&#10;" adj="-11796480,,5400" path="m,l,103r13,e" filled="f" strokeweight="6e-5mm">
                      <v:stroke joinstyle="miter" endcap="square"/>
                      <v:formulas/>
                      <v:path arrowok="t" o:connecttype="custom" o:connectlocs="0,0;0,103;13,103" o:connectangles="0,0,0" textboxrect="0,0,13,103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58" o:spid="_x0000_s1382" style="position:absolute;left:259;top:40688;width:0;height:1;visibility:visible;mso-wrap-style:square;v-text-anchor:top" coordsize="17,11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r/TsQA&#10;AADcAAAADwAAAGRycy9kb3ducmV2LnhtbESP0WrCQBRE3wv+w3IF3+qmSmuJrqKiIAgFox9wm71m&#10;Q7N3Y3ZN4t93CwUfh5k5wyxWva1ES40vHSt4GycgiHOnSy4UXM77108QPiBrrByTggd5WC0HLwtM&#10;tev4RG0WChEh7FNUYEKoUyl9bsiiH7uaOHpX11gMUTaF1A12EW4rOUmSD2mx5LhgsKatofwnu1sF&#10;t+K0mx4ytN3RfG+Ol8lXT+1dqdGwX89BBOrDM/zfPmgF0/cZ/J2JR0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q/07EAAAA3AAAAA8AAAAAAAAAAAAAAAAAmAIAAGRycy9k&#10;b3ducmV2LnhtbFBLBQYAAAAABAAEAPUAAACJAwAAAAA=&#10;" adj="-11796480,,5400" path="m,l,111r17,e" filled="f" strokeweight="6e-5mm">
                      <v:stroke joinstyle="miter" endcap="square"/>
                      <v:formulas/>
                      <v:path arrowok="t" o:connecttype="custom" o:connectlocs="0,0;0,111;17,111" o:connectangles="0,0,0" textboxrect="0,0,17,111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59" o:spid="_x0000_s1383" style="position:absolute;left:259;top:40686;width:0;height:2;visibility:visible;mso-wrap-style:square;v-text-anchor:top" coordsize="8,13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gh5MEA&#10;AADcAAAADwAAAGRycy9kb3ducmV2LnhtbERPTWsCMRC9C/6HMEJvmrWltmyNYnWLemtV8DpsptnF&#10;zWRJoq7/3hwEj4/3PZ13thEX8qF2rGA8ykAQl07XbBQc9j/DTxAhImtsHJOCGwWYz/q9KebaXfmP&#10;LrtoRArhkKOCKsY2lzKUFVkMI9cSJ+7feYsxQW+k9nhN4baRr1k2kRZrTg0VtrSsqDztzlaBM0Wx&#10;Ks7Hj18vt8uV2RzH37RW6mXQLb5AROriU/xwb7SCt/e0Np1JR0DO7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s4IeTBAAAA3AAAAA8AAAAAAAAAAAAAAAAAmAIAAGRycy9kb3du&#10;cmV2LnhtbFBLBQYAAAAABAAEAPUAAACGAwAAAAA=&#10;" adj="-11796480,,5400" path="m,l,134r8,e" filled="f" strokeweight="6e-5mm">
                      <v:stroke joinstyle="miter" endcap="square"/>
                      <v:formulas/>
                      <v:path arrowok="t" o:connecttype="custom" o:connectlocs="0,0;0,134;8,134" o:connectangles="0,0,0" textboxrect="0,0,8,13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60" o:spid="_x0000_s1384" style="position:absolute;left:258;top:40685;width:1;height:1;visibility:visible;mso-wrap-style:square;v-text-anchor:top" coordsize="35,16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UcNcUA&#10;AADcAAAADwAAAGRycy9kb3ducmV2LnhtbESPQWvCQBSE74L/YXlCb7pRsabRVUQQpfSilhZvj+wz&#10;Ce6+DdltTP99tyB4HGbmG2a57qwRLTW+cqxgPEpAEOdOV1wo+DzvhikIH5A1Gsek4Jc8rFf93hIz&#10;7e58pPYUChEh7DNUUIZQZ1L6vCSLfuRq4uhdXWMxRNkUUjd4j3Br5CRJXqXFiuNCiTVtS8pvpx+r&#10;YP7u96352ubmYr8xndw+prNzqtTLoNssQATqwjP8aB+0gunsDf7PxCM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lRw1xQAAANwAAAAPAAAAAAAAAAAAAAAAAJgCAABkcnMv&#10;ZG93bnJldi54bWxQSwUGAAAAAAQABAD1AAAAigMAAAAA&#10;" adj="-11796480,,5400" path="m,l,162r35,e" filled="f" strokeweight="6e-5mm">
                      <v:stroke joinstyle="miter" endcap="square"/>
                      <v:formulas/>
                      <v:path arrowok="t" o:connecttype="custom" o:connectlocs="0,0;0,162;35,162" o:connectangles="0,0,0" textboxrect="0,0,35,16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61" o:spid="_x0000_s1385" style="position:absolute;left:258;top:40683;width:0;height:2;visibility:visible;mso-wrap-style:square;v-text-anchor:top" coordsize="60,17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iWBcAA&#10;AADcAAAADwAAAGRycy9kb3ducmV2LnhtbERPz2vCMBS+D/wfwhN2m6kbyKhNRQoyb6PdQLw9mmdT&#10;bF5qEmv33y+HwY4f3+9iN9tBTORD71jBepWBIG6d7rlT8P11eHkHESKyxsExKfihALty8VRgrt2D&#10;a5qa2IkUwiFHBSbGMZcytIYshpUbiRN3cd5iTNB3Unt8pHA7yNcs20iLPacGgyNVhtprc7cKdF3N&#10;n0O9vk32zOajqdje8KTU83Leb0FEmuO/+M991AreNml+OpOOgCx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0iWBcAAAADcAAAADwAAAAAAAAAAAAAAAACYAgAAZHJzL2Rvd25y&#10;ZXYueG1sUEsFBgAAAAAEAAQA9QAAAIUDAAAAAA==&#10;" adj="-11796480,,5400" path="m,l,178r60,e" filled="f" strokeweight="6e-5mm">
                      <v:stroke joinstyle="miter" endcap="square"/>
                      <v:formulas/>
                      <v:path arrowok="t" o:connecttype="custom" o:connectlocs="0,0;0,178;60,178" o:connectangles="0,0,0" textboxrect="0,0,60,17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62" o:spid="_x0000_s1386" style="position:absolute;left:257;top:40680;width:1;height:3;visibility:visible;mso-wrap-style:square;v-text-anchor:top" coordsize="57,32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iTqsQA&#10;AADcAAAADwAAAGRycy9kb3ducmV2LnhtbESP3WrCQBSE7wt9h+UI3oRmo6VSUlcpiiC5kDbxAQ7Z&#10;kx/Mno3ZVePbuwWhl8PMfMMs16PpxJUG11pWMIsTEMSl1S3XCo7F7u0ThPPIGjvLpOBODtar15cl&#10;ptre+Jeuua9FgLBLUUHjfZ9K6cqGDLrY9sTBq+xg0Ac51FIPeAtw08l5kiykwZbDQoM9bRoqT/nF&#10;KNDu53zMiqwoog+5tbmPqvpASk0n4/cXCE+j/w8/23ut4H0xg78z4QjI1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Yk6rEAAAA3AAAAA8AAAAAAAAAAAAAAAAAmAIAAGRycy9k&#10;b3ducmV2LnhtbFBLBQYAAAAABAAEAPUAAACJAwAAAAA=&#10;" adj="-11796480,,5400" path="m,l,322r57,e" filled="f" strokeweight="6e-5mm">
                      <v:stroke joinstyle="miter" endcap="square"/>
                      <v:formulas/>
                      <v:path arrowok="t" o:connecttype="custom" o:connectlocs="0,0;0,322;57,322" o:connectangles="0,0,0" textboxrect="0,0,57,322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63" o:spid="_x0000_s1387" style="position:absolute;left:256;top:40678;width:1;height:2;visibility:visible;mso-wrap-style:square;v-text-anchor:top" coordsize="59,19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2AMcMA&#10;AADcAAAADwAAAGRycy9kb3ducmV2LnhtbESPT2sCMRTE74LfITyhF6lZFf+wNYpYCt6KWu+PzWt2&#10;dfOyJFG3fvpGEDwOM/MbZrFqbS2u5EPlWMFwkIEgLpyu2Cj4OXy9z0GEiKyxdkwK/ijAatntLDDX&#10;7sY7uu6jEQnCIUcFZYxNLmUoSrIYBq4hTt6v8xZjkt5I7fGW4LaWoyybSosVp4USG9qUVJz3F6ug&#10;3xjaHj/v32bsJvZ4n/tTNZsp9dZr1x8gIrXxFX62t1rBeDqCx5l0BO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72AMcMAAADcAAAADwAAAAAAAAAAAAAAAACYAgAAZHJzL2Rv&#10;d25yZXYueG1sUEsFBgAAAAAEAAQA9QAAAIgDAAAAAA==&#10;" adj="-11796480,,5400" path="m,l,194r59,e" filled="f" strokeweight="6e-5mm">
                      <v:stroke joinstyle="miter" endcap="square"/>
                      <v:formulas/>
                      <v:path arrowok="t" o:connecttype="custom" o:connectlocs="0,0;0,194;59,194" o:connectangles="0,0,0" textboxrect="0,0,59,194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shape id="Freeform 364" o:spid="_x0000_s1388" style="position:absolute;left:254;top:40675;width:2;height:3;visibility:visible;mso-wrap-style:square;v-text-anchor:top" coordsize="297,32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6eLMQA&#10;AADcAAAADwAAAGRycy9kb3ducmV2LnhtbESPT2sCMRTE7wW/Q3hCbzXrH1ZZjVLEQvFW3cvenpvn&#10;Jrh5WTaprt++KRR6HGbmN8xmN7hW3KkP1rOC6SQDQVx7bblRUJ4/3lYgQkTW2HomBU8KsNuOXjZY&#10;aP/gL7qfYiMShEOBCkyMXSFlqA05DBPfESfv6nuHMcm+kbrHR4K7Vs6yLJcOLacFgx3tDdW307dT&#10;IBfhclju89lzeVwdTFWVtrKlUq/j4X0NItIQ/8N/7U+tYJ7P4fdMOgJ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W+nizEAAAA3AAAAA8AAAAAAAAAAAAAAAAAmAIAAGRycy9k&#10;b3ducmV2LnhtbFBLBQYAAAAABAAEAPUAAACJAwAAAAA=&#10;" adj="-11796480,,5400" path="m,l,328r297,e" filled="f" strokeweight="6e-5mm">
                      <v:stroke joinstyle="miter" endcap="square"/>
                      <v:formulas/>
                      <v:path arrowok="t" o:connecttype="custom" o:connectlocs="0,0;0,328;297,328" o:connectangles="0,0,0" textboxrect="0,0,297,328"/>
                      <v:textbox>
                        <w:txbxContent>
                          <w:p w:rsidR="00C425B9" w:rsidRDefault="00C425B9" w:rsidP="00365064"/>
                        </w:txbxContent>
                      </v:textbox>
                    </v:shape>
                    <v:rect id="Rectangle 368" o:spid="_x0000_s1389" style="position:absolute;left:258;top:40674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thCMYA&#10;AADcAAAADwAAAGRycy9kb3ducmV2LnhtbESPW2vCQBSE3wv9D8sp9K1ueiFodBXpheRRo6C+HbLH&#10;JJg9G7Jbk/bXu4Lg4zAz3zCzxWAacabO1ZYVvI4iEMSF1TWXCrabn5cxCOeRNTaWScEfOVjMHx9m&#10;mGjb85rOuS9FgLBLUEHlfZtI6YqKDLqRbYmDd7SdQR9kV0rdYR/gppFvURRLgzWHhQpb+qyoOOW/&#10;RkE6bpf7zP73ZfN9SHer3eRrM/FKPT8NyykIT4O/h2/tTCt4jz/g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BthCM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369" o:spid="_x0000_s1390" style="position:absolute;left:257;top:40672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fEk8YA&#10;AADcAAAADwAAAGRycy9kb3ducmV2LnhtbESPT2vCQBTE74V+h+UVequbtjRodBXpH5KjRkG9PbLP&#10;JJh9G7Jbk/bTu4LgcZiZ3zCzxWAacabO1ZYVvI4iEMSF1TWXCrabn5cxCOeRNTaWScEfOVjMHx9m&#10;mGjb85rOuS9FgLBLUEHlfZtI6YqKDLqRbYmDd7SdQR9kV0rdYR/gppFvURRLgzWHhQpb+qyoOOW/&#10;RkE6bpf7zP73ZfN9SHer3eRrM/FKPT8NyykIT4O/h2/tTCt4jz/g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1fEk8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370" o:spid="_x0000_s1391" style="position:absolute;left:258;top:40675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Va5MYA&#10;AADcAAAADwAAAGRycy9kb3ducmV2LnhtbESPzWrDMBCE74G+g9hCb4ncFEziRAmmTbGP+SmkvS3W&#10;xja1VsZSbbdPHwUCPQ4z8w2z3o6mET11rras4HkWgSAurK65VPBxep8uQDiPrLGxTAp+ycF28zBZ&#10;Y6LtwAfqj74UAcIuQQWV920ipSsqMuhmtiUO3sV2Bn2QXSl1h0OAm0bOoyiWBmsOCxW29FpR8X38&#10;MQqyRZt+5vZvKJvdV3ben5dvp6VX6ulxTFcgPI3+P3xv51rBSxzD7Uw4AnJz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4Va5M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371" o:spid="_x0000_s1392" style="position:absolute;left:258;top:4067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n/f8UA&#10;AADcAAAADwAAAGRycy9kb3ducmV2LnhtbESPT4vCMBTE7wt+h/AEb2uqgqvVKKIuevQfqLdH82yL&#10;zUtpou3up98ICx6HmfkNM503phBPqlxuWUGvG4EgTqzOOVVwOn5/jkA4j6yxsEwKfsjBfNb6mGKs&#10;bc17eh58KgKEXYwKMu/LWEqXZGTQdW1JHLybrQz6IKtU6grrADeF7EfRUBrMOSxkWNIyo+R+eBgF&#10;m1G5uGztb50W6+vmvDuPV8exV6rTbhYTEJ4a/w7/t7dawWD4Ba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yf9/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372" o:spid="_x0000_s1393" style="position:absolute;left:257;top:40673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ZrDcIA&#10;AADcAAAADwAAAGRycy9kb3ducmV2LnhtbERPy4rCMBTdC/5DuMLsNNUB0dpUxAe6nFFB3V2aa1ts&#10;bkoTbWe+frIYcHk472TZmUq8qHGlZQXjUQSCOLO65FzB+bQbzkA4j6yxskwKfsjBMu33Eoy1bfmb&#10;XkefixDCLkYFhfd1LKXLCjLoRrYmDtzdNgZ9gE0udYNtCDeVnETRVBosOTQUWNO6oOxxfBoF+1m9&#10;uh7sb5tX29v+8nWZb05zr9THoFstQHjq/Fv87z5oBZ/TsDacCUdAp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VmsNwgAAANwAAAAPAAAAAAAAAAAAAAAAAJgCAABkcnMvZG93&#10;bnJldi54bWxQSwUGAAAAAAQABAD1AAAAhw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93</w:t>
                            </w:r>
                          </w:p>
                        </w:txbxContent>
                      </v:textbox>
                    </v:rect>
                    <v:rect id="Rectangle 373" o:spid="_x0000_s1394" style="position:absolute;left:259;top:40689;width:1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rOlsUA&#10;AADcAAAADwAAAGRycy9kb3ducmV2LnhtbESPT4vCMBTE78J+h/AWvGmqgthqFNl10aN/FtTbo3m2&#10;xealNFlb/fRGEPY4zMxvmNmiNaW4Ue0KywoG/QgEcWp1wZmC38NPbwLCeWSNpWVScCcHi/lHZ4aJ&#10;tg3v6Lb3mQgQdgkqyL2vEildmpNB17cVcfAutjbog6wzqWtsAtyUchhFY2mw4LCQY0VfOaXX/Z9R&#10;sJ5Uy9PGPpqsXJ3Xx+0x/j7EXqnuZ7ucgvDU+v/wu73RCkbjG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Gs6W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374" o:spid="_x0000_s1395" style="position:absolute;left:259;top:4068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x1sEA&#10;AADcAAAADwAAAGRycy9kb3ducmV2LnhtbERPy4rCMBTdC/5DuII7TR3B0WoUcRRd+gJ1d2mubbG5&#10;KU20nfl6sxhweTjv2aIxhXhR5XLLCgb9CARxYnXOqYLzadMbg3AeWWNhmRT8koPFvN2aYaxtzQd6&#10;HX0qQgi7GBVk3pexlC7JyKDr25I4cHdbGfQBVqnUFdYh3BTyK4pG0mDOoSHDklYZJY/j0yjYjsvl&#10;dWf/6rRY37aX/WXyc5p4pbqdZjkF4anxH/G/e6cVDL/D/H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58db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375" o:spid="_x0000_s1396" style="position:absolute;left:259;top:40688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VUTcYA&#10;AADcAAAADwAAAGRycy9kb3ducmV2LnhtbESPQWvCQBSE7wX/w/IEb3WjQhtTVxG1mGObCNrbI/ua&#10;hGbfhuzWpP56t1DocZiZb5jVZjCNuFLnassKZtMIBHFhdc2lglP++hiDcB5ZY2OZFPyQg8169LDC&#10;RNue3+ma+VIECLsEFVTet4mUrqjIoJvaljh4n7Yz6IPsSqk77APcNHIeRU/SYM1hocKWdhUVX9m3&#10;UXCM2+0ltbe+bA4fx/PbebnPl16pyXjYvoDwNPj/8F871QoWzzP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bVUTc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98</w:t>
                            </w:r>
                          </w:p>
                        </w:txbxContent>
                      </v:textbox>
                    </v:rect>
                    <v:rect id="Rectangle 376" o:spid="_x0000_s1397" style="position:absolute;left:259;top:40682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fKOsUA&#10;AADcAAAADwAAAGRycy9kb3ducmV2LnhtbESPS4vCQBCE78L+h6EX9qaTdcFHdBRZXfToC9Rbk2mT&#10;YKYnZGZN9Nc7guCxqKqvqPG0MYW4UuVyywq+OxEI4sTqnFMF+91fewDCeWSNhWVScCMH08lHa4yx&#10;tjVv6Lr1qQgQdjEqyLwvYyldkpFB17ElcfDOtjLog6xSqSusA9wUshtFPWkw57CQYUm/GSWX7b9R&#10;sByUs+PK3uu0WJyWh/VhON8NvVJfn81sBMJT49/hV3ulFfz0u/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Z8o6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377" o:spid="_x0000_s1398" style="position:absolute;left:259;top:40687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tvocUA&#10;AADcAAAADwAAAGRycy9kb3ducmV2LnhtbESPS4vCQBCE74L/YWjBm05cwUfWUcRV9Lg+QPfWZHqT&#10;sJmekBlN9Nc7C4LHoqq+omaLxhTiRpXLLSsY9CMQxInVOacKTsdNbwLCeWSNhWVScCcHi3m7NcNY&#10;25r3dDv4VAQIuxgVZN6XsZQuycig69uSOHi/tjLog6xSqSusA9wU8iOKRtJgzmEhw5JWGSV/h6tR&#10;sJ2Uy8vOPuq0WP9sz9/n6ddx6pXqdprlJwhPjX+HX+2dVjAcD+H/TDgCcv4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K2+h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380" o:spid="_x0000_s1399" style="position:absolute;left:259;top:40689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L31ccA&#10;AADcAAAADwAAAGRycy9kb3ducmV2LnhtbESPT2vCQBTE7wW/w/KE3uqmVqxJXUX8gx5tLKS9PbKv&#10;STD7NmRXk/bTdwuCx2FmfsPMl72pxZVaV1lW8DyKQBDnVldcKPg47Z5mIJxH1lhbJgU/5GC5GDzM&#10;MdG243e6pr4QAcIuQQWl900ipctLMuhGtiEO3rdtDfog20LqFrsAN7UcR9FUGqw4LJTY0Lqk/Jxe&#10;jIL9rFl9HuxvV9Tbr312zOLNKfZKPQ771RsIT72/h2/tg1bw8jqB/zPhCM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XC99XHAAAA3AAAAA8AAAAAAAAAAAAAAAAAmAIAAGRy&#10;cy9kb3ducmV2LnhtbFBLBQYAAAAABAAEAPUAAACM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91</w:t>
                            </w:r>
                          </w:p>
                        </w:txbxContent>
                      </v:textbox>
                    </v:rect>
                    <v:rect id="Rectangle 381" o:spid="_x0000_s1400" style="position:absolute;left:259;top:4068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5STscA&#10;AADcAAAADwAAAGRycy9kb3ducmV2LnhtbESPT2vCQBTE7wW/w/KE3uqmFq1JXUX8gx5tLKS9PbKv&#10;STD7NmRXk/bTdwuCx2FmfsPMl72pxZVaV1lW8DyKQBDnVldcKPg47Z5mIJxH1lhbJgU/5GC5GDzM&#10;MdG243e6pr4QAcIuQQWl900ipctLMuhGtiEO3rdtDfog20LqFrsAN7UcR9FUGqw4LJTY0Lqk/Jxe&#10;jIL9rFl9HuxvV9Tbr312zOLNKfZKPQ771RsIT72/h2/tg1bw8jqB/zPhCM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qOUk7HAAAA3AAAAA8AAAAAAAAAAAAAAAAAmAIAAGRy&#10;cy9kb3ducmV2LnhtbFBLBQYAAAAABAAEAPUAAACM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99</w:t>
                            </w:r>
                          </w:p>
                        </w:txbxContent>
                      </v:textbox>
                    </v:rect>
                    <v:rect id="Rectangle 384" o:spid="_x0000_s1401" style="position:absolute;left:258;top:40679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zMOcUA&#10;AADcAAAADwAAAGRycy9kb3ducmV2LnhtbESPT4vCMBTE7wt+h/AEb2uqgqvVKKIuevQfqLdH82yL&#10;zUtpou3up98ICx6HmfkNM503phBPqlxuWUGvG4EgTqzOOVVwOn5/jkA4j6yxsEwKfsjBfNb6mGKs&#10;bc17eh58KgKEXYwKMu/LWEqXZGTQdW1JHLybrQz6IKtU6grrADeF7EfRUBrMOSxkWNIyo+R+eBgF&#10;m1G5uGztb50W6+vmvDuPV8exV6rTbhYTEJ4a/w7/t7daweBrCK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XMw5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393" o:spid="_x0000_s1402" style="position:absolute;left:258;top:40682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BposYA&#10;AADcAAAADwAAAGRycy9kb3ducmV2LnhtbESPT2vCQBTE74V+h+UVequbttBodBXpH5KjRkG9PbLP&#10;JJh9G7Jbk/bTu4LgcZiZ3zCzxWAacabO1ZYVvI4iEMSF1TWXCrabn5cxCOeRNTaWScEfOVjMHx9m&#10;mGjb85rOuS9FgLBLUEHlfZtI6YqKDLqRbYmDd7SdQR9kV0rdYR/gppFvUfQhDdYcFips6bOi4pT/&#10;GgXpuF3uM/vfl833Id2tdpOvzcQr9fw0LKcgPA3+Hr61M63gPY7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RBposYAAADcAAAADwAAAAAAAAAAAAAAAACYAgAAZHJz&#10;L2Rvd25yZXYueG1sUEsFBgAAAAAEAAQA9QAAAIsDAAAAAA=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90</w:t>
                            </w:r>
                          </w:p>
                        </w:txbxContent>
                      </v:textbox>
                    </v:rect>
                    <v:rect id="Rectangle 397" o:spid="_x0000_s1403" style="position:absolute;left:258;top:40677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/90MEA&#10;AADcAAAADwAAAGRycy9kb3ducmV2LnhtbERPy4rCMBTdC/5DuII7TR3B0WoUcRRd+gJ1d2mubbG5&#10;KU20nfl6sxhweTjv2aIxhXhR5XLLCgb9CARxYnXOqYLzadMbg3AeWWNhmRT8koPFvN2aYaxtzQd6&#10;HX0qQgi7GBVk3pexlC7JyKDr25I4cHdbGfQBVqnUFdYh3BTyK4pG0mDOoSHDklYZJY/j0yjYjsvl&#10;dWf/6rRY37aX/WXyc5p4pbqdZjkF4anxH/G/e6cVDL/D2n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P/dD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75</w:t>
                            </w:r>
                          </w:p>
                        </w:txbxContent>
                      </v:textbox>
                    </v:rect>
                    <v:rect id="Rectangle 398" o:spid="_x0000_s1404" style="position:absolute;left:258;top:40681;width:1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NYS8UA&#10;AADcAAAADwAAAGRycy9kb3ducmV2LnhtbESPT2vCQBTE74V+h+UVvNWNFaqJriJV0WP9A+rtkX0m&#10;wezbkF1N6qd3C4LHYWZ+w4ynrSnFjWpXWFbQ60YgiFOrC84U7HfLzyEI55E1lpZJwR85mE7e38aY&#10;aNvwhm5bn4kAYZeggtz7KpHSpTkZdF1bEQfvbGuDPsg6k7rGJsBNKb+i6FsaLDgs5FjRT07pZXs1&#10;ClbDanZc23uTlYvT6vB7iOe72CvV+WhnIxCeWv8KP9trraA/iO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w1hLxQAAANwAAAAPAAAAAAAAAAAAAAAAAJgCAABkcnMv&#10;ZG93bnJldi54bWxQSwUGAAAAAAQABAD1AAAAigMAAAAA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87</w:t>
                            </w:r>
                          </w:p>
                        </w:txbxContent>
                      </v:textbox>
                    </v:rect>
                    <v:rect id="Rectangle 401" o:spid="_x0000_s1405" style="position:absolute;left:258;top:40683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yB8cEA&#10;AADcAAAADwAAAGRycy9kb3ducmV2LnhtbERPy4rCMBTdC/5DuII7TVWQ2jGK+ECXjgo6u0tzpy3T&#10;3JQm2urXm8WAy8N5z5etKcWDaldYVjAaRiCIU6sLzhRczrtBDMJ5ZI2lZVLwJAfLRbczx0Tbhr/p&#10;cfKZCCHsElSQe18lUro0J4NuaCviwP3a2qAPsM6krrEJ4aaU4yiaSoMFh4YcK1rnlP6d7kbBPq5W&#10;t4N9NVm5/dlfj9fZ5jzzSvV77eoLhKfWf8T/7oNWMInD/H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8sgfHBAAAA3AAAAA8AAAAAAAAAAAAAAAAAmAIAAGRycy9kb3du&#10;cmV2LnhtbFBLBQYAAAAABAAEAPUAAACGAwAAAAA=&#10;" filled="f" stroked="f">
                      <v:textbox inset="0,0,0,0">
                        <w:txbxContent>
                          <w:p w:rsidR="00C425B9" w:rsidRDefault="00C425B9" w:rsidP="00365064">
                            <w:pPr>
                              <w:pStyle w:val="NormalWeb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8"/>
                                <w:szCs w:val="8"/>
                              </w:rPr>
                              <w:t>93</w:t>
                            </w:r>
                          </w:p>
                        </w:txbxContent>
                      </v:textbox>
                    </v:rect>
                  </v:group>
                  <v:rect id="Rectangle 413" o:spid="_x0000_s1406" style="position:absolute;left:5233;top:54672;width:112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AkasQA&#10;AADcAAAADwAAAGRycy9kb3ducmV2LnhtbESPQYvCMBSE74L/ITxhb5q6wlKrUcRV9OiqoN4ezbMt&#10;Ni+liba7v94sCB6HmfmGmc5bU4oH1a6wrGA4iEAQp1YXnCk4Htb9GITzyBpLy6TglxzMZ93OFBNt&#10;G/6hx95nIkDYJagg975KpHRpTgbdwFbEwbva2qAPss6krrEJcFPKzyj6kgYLDgs5VrTMKb3t70bB&#10;Jq4W5639a7Jyddmcdqfx92HslfrotYsJCE+tf4df7a1WMIq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gJGrEAAAA3AAAAA8AAAAAAAAAAAAAAAAAmAIAAGRycy9k&#10;b3ducmV2LnhtbFBLBQYAAAAABAAEAPUAAACJ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79</w:t>
                          </w:r>
                        </w:p>
                      </w:txbxContent>
                    </v:textbox>
                  </v:rect>
                  <v:rect id="Rectangle 414" o:spid="_x0000_s1407" style="position:absolute;left:4301;top:50537;width:57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K6HcYA&#10;AADcAAAADwAAAGRycy9kb3ducmV2LnhtbESPQWvCQBSE7wX/w/KE3uqmEUqMrhK0Eo+tCra3R/aZ&#10;hGbfhuw2SfvruwXB4zAz3zCrzWga0VPnassKnmcRCOLC6ppLBefT/ikB4TyyxsYyKfghB5v15GGF&#10;qbYDv1N/9KUIEHYpKqi8b1MpXVGRQTezLXHwrrYz6IPsSqk7HALcNDKOohdpsOawUGFL24qKr+O3&#10;UZAnbfZxsL9D2bx+5pe3y2J3WnilHqdjtgThafT38K190ArmSQz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LK6Hc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15" o:spid="_x0000_s1408" style="position:absolute;left:3277;top:43053;width:57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/4fhsYA&#10;AADcAAAADwAAAGRycy9kb3ducmV2LnhtbESPQWvCQBSE7wX/w/KE3ppNK0iM2QTRFj22KtjeHtln&#10;Epp9G7Jbk/rruwXB4zAz3zBZMZpWXKh3jWUFz1EMgri0uuFKwfHw9pSAcB5ZY2uZFPySgyKfPGSY&#10;ajvwB132vhIBwi5FBbX3XSqlK2sy6CLbEQfvbHuDPsi+krrHIcBNK1/ieC4NNhwWauxoXVP5vf8x&#10;CrZJt/rc2etQta9f29P7abE5LLxSj9NxtQThafT38K290wpmyQz+z4QjIP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/4fhs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18" o:spid="_x0000_s1409" style="position:absolute;left:5741;top:34256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eH8sYA&#10;AADcAAAADwAAAGRycy9kb3ducmV2LnhtbESPT2vCQBTE74V+h+UVvNWNVUqM2Yj0D3qsUVBvj+wz&#10;CWbfhuzWxH76bqHgcZiZ3zDpcjCNuFLnassKJuMIBHFhdc2lgv3u8zkG4TyyxsYyKbiRg2X2+JBi&#10;om3PW7rmvhQBwi5BBZX3bSKlKyoy6Ma2JQ7e2XYGfZBdKXWHfYCbRr5E0as0WHNYqLClt4qKS/5t&#10;FKzjdnXc2J++bD5O68PXYf6+m3ulRk/DagHC0+Dv4f/2RiuYxj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BeH8s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21" o:spid="_x0000_s1410" style="position:absolute;left:5667;top:35575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siacYA&#10;AADcAAAADwAAAGRycy9kb3ducmV2LnhtbESPT2vCQBTE74V+h+UVvNWNFUuM2Yj0D3qsUVBvj+wz&#10;CWbfhuzWxH76bqHgcZiZ3zDpcjCNuFLnassKJuMIBHFhdc2lgv3u8zkG4TyyxsYyKbiRg2X2+JBi&#10;om3PW7rmvhQBwi5BBZX3bSKlKyoy6Ma2JQ7e2XYGfZBdKXWHfYCbRr5E0as0WHNYqLClt4qKS/5t&#10;FKzjdnXc2J++bD5O68PXYf6+m3ulRk/DagHC0+Dv4f/2RiuYxj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1siac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22" o:spid="_x0000_s1411" style="position:absolute;left:2468;top:38358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4m8HsUA&#10;AADcAAAADwAAAGRycy9kb3ducmV2LnhtbESPT4vCMBTE78J+h/AWvGmqgtRqFNl10aN/FtTbo3m2&#10;xealNFlb/fRGEPY4zMxvmNmiNaW4Ue0KywoG/QgEcWp1wZmC38NPLwbhPLLG0jIpuJODxfyjM8NE&#10;24Z3dNv7TAQIuwQV5N5XiZQuzcmg69uKOHgXWxv0QdaZ1DU2AW5KOYyisTRYcFjIsaKvnNLr/s8o&#10;WMfV8rSxjyYrV+f1cXucfB8mXqnuZ7ucgvDU+v/wu73RCkbxG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ibwe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23" o:spid="_x0000_s1412" style="position:absolute;left:5048;top:38973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UZhcYA&#10;AADcAAAADwAAAGRycy9kb3ducmV2LnhtbESPT2vCQBTE74V+h+UVvNWNFWyM2Yj0D3qsUVBvj+wz&#10;CWbfhuzWxH76bqHgcZiZ3zDpcjCNuFLnassKJuMIBHFhdc2lgv3u8zkG4TyyxsYyKbiRg2X2+JBi&#10;om3PW7rmvhQBwi5BBZX3bSKlKyoy6Ma2JQ7e2XYGfZBdKXWHfYCbRr5E0UwarDksVNjSW0XFJf82&#10;CtZxuzpu7E9fNh+n9eHrMH/fzb1So6dhtQDhafD38H97oxVM41f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MUZhc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24" o:spid="_x0000_s1413" style="position:absolute;left:6937;top:31924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qN98EA&#10;AADcAAAADwAAAGRycy9kb3ducmV2LnhtbERPy4rCMBTdC/5DuII7TVWQ2jGK+ECXjgo6u0tzpy3T&#10;3JQm2urXm8WAy8N5z5etKcWDaldYVjAaRiCIU6sLzhRczrtBDMJ5ZI2lZVLwJAfLRbczx0Tbhr/p&#10;cfKZCCHsElSQe18lUro0J4NuaCviwP3a2qAPsM6krrEJ4aaU4yiaSoMFh4YcK1rnlP6d7kbBPq5W&#10;t4N9NVm5/dlfj9fZ5jzzSvV77eoLhKfWf8T/7oNWMInD2n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ajffBAAAA3AAAAA8AAAAAAAAAAAAAAAAAmAIAAGRycy9kb3du&#10;cmV2LnhtbFBLBQYAAAAABAAEAPUAAACG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25" o:spid="_x0000_s1414" style="position:absolute;left:4399;top:38512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YobMUA&#10;AADcAAAADwAAAGRycy9kb3ducmV2LnhtbESPT2vCQBTE74LfYXmCN92oUJLoKuIf9Gi1YL09sq9J&#10;aPZtyK4m9tO7hUKPw8z8hlmsOlOJBzWutKxgMo5AEGdWl5wr+LjsRzEI55E1VpZJwZMcrJb93gJT&#10;bVt+p8fZ5yJA2KWooPC+TqV0WUEG3djWxMH7so1BH2STS91gG+CmktMoepMGSw4LBda0KSj7Pt+N&#10;gkNcrz+P9qfNq93tcD1dk+0l8UoNB916DsJT5//Df+2jVjCLE/g9E46AXL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Fihs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26" o:spid="_x0000_s1415" style="position:absolute;left:3161;top:36716;width:38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UXLMEA&#10;AADcAAAADwAAAGRycy9kb3ducmV2LnhtbERPy4rCMBTdC/5DuII7TVUQ2zGK+ECXjgo6u0tzpy3T&#10;3JQm2urXm8WAy8N5z5etKcWDaldYVjAaRiCIU6sLzhRczrvBDITzyBpLy6TgSQ6Wi25njom2DX/T&#10;4+QzEULYJagg975KpHRpTgbd0FbEgfu1tUEfYJ1JXWMTwk0px1E0lQYLDg05VrTOKf073Y2C/axa&#10;3Q721WTl9md/PV7jzTn2SvV77eoLhKfWf8T/7oNWMInD/H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1FyzBAAAA3AAAAA8AAAAAAAAAAAAAAAAAmAIAAGRycy9kb3du&#10;cmV2LnhtbFBLBQYAAAAABAAEAPUAAACG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6</w:t>
                          </w:r>
                        </w:p>
                      </w:txbxContent>
                    </v:textbox>
                  </v:rect>
                  <v:rect id="Rectangle 427" o:spid="_x0000_s1416" style="position:absolute;left:4250;top:37973;width:379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myt8QA&#10;AADcAAAADwAAAGRycy9kb3ducmV2LnhtbESPQYvCMBSE74L/ITxhb5q6wmKrUcRV9OiqoN4ezbMt&#10;Ni+liba7v94sCB6HmfmGmc5bU4oH1a6wrGA4iEAQp1YXnCk4Htb9MQjnkTWWlknBLzmYz7qdKSba&#10;NvxDj73PRICwS1BB7n2VSOnSnAy6ga2Ig3e1tUEfZJ1JXWMT4KaUn1H0JQ0WHBZyrGiZU3rb342C&#10;zbhanLf2r8nK1WVz2p3i70PslfrotYsJCE+tf4df7a1WMIq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5srfEAAAA3AAAAA8AAAAAAAAAAAAAAAAAmAIAAGRycy9k&#10;b3ducmV2LnhtbFBLBQYAAAAABAAEAPUAAACJ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9</w:t>
                          </w:r>
                        </w:p>
                      </w:txbxContent>
                    </v:textbox>
                  </v:rect>
                  <v:rect id="Rectangle 428" o:spid="_x0000_s1417" style="position:absolute;left:6022;top:31222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sswM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mSQz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WsswM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29" o:spid="_x0000_s1418" style="position:absolute;left:3710;top:34716;width:380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eJW8UA&#10;AADcAAAADwAAAGRycy9kb3ducmV2LnhtbESPT4vCMBTE78J+h/AWvGmqwmKrUWRX0aN/FtTbo3m2&#10;xealNNHW/fRGEPY4zMxvmOm8NaW4U+0KywoG/QgEcWp1wZmC38OqNwbhPLLG0jIpeJCD+eyjM8VE&#10;24Z3dN/7TAQIuwQV5N5XiZQuzcmg69uKOHgXWxv0QdaZ1DU2AW5KOYyiL2mw4LCQY0XfOaXX/c0o&#10;WI+rxWlj/5qsXJ7Xx+0x/jnEXqnuZ7uYgPDU+v/wu73RCkbxC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J4lb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8</w:t>
                          </w:r>
                        </w:p>
                      </w:txbxContent>
                    </v:textbox>
                  </v:rect>
                  <v:rect id="Rectangle 431" o:spid="_x0000_s1419" style="position:absolute;left:7368;top:28588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4RL8UA&#10;AADcAAAADwAAAGRycy9kb3ducmV2LnhtbESPT2vCQBTE74V+h+UVvNWNtYiJriJV0WP9A+rtkX0m&#10;wezbkF1N6qd3C4LHYWZ+w4ynrSnFjWpXWFbQ60YgiFOrC84U7HfLzyEI55E1lpZJwR85mE7e38aY&#10;aNvwhm5bn4kAYZeggtz7KpHSpTkZdF1bEQfvbGuDPsg6k7rGJsBNKb+iaCANFhwWcqzoJ6f0sr0a&#10;BathNTuu7b3JysVpdfg9xPNd7JXqfLSzEQhPrX+Fn+21VtCPv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zhEv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32" o:spid="_x0000_s1420" style="position:absolute;left:7326;top:26209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K0tMUA&#10;AADcAAAADwAAAGRycy9kb3ducmV2LnhtbESPT2vCQBTE74V+h+UVvNWNlYqJriJV0WP9A+rtkX0m&#10;wezbkF1N6qd3C4LHYWZ+w4ynrSnFjWpXWFbQ60YgiFOrC84U7HfLzyEI55E1lpZJwR85mE7e38aY&#10;aNvwhm5bn4kAYZeggtz7KpHSpTkZdF1bEQfvbGuDPsg6k7rGJsBNKb+iaCANFhwWcqzoJ6f0sr0a&#10;BathNTuu7b3JysVpdfg9xPNd7JXqfLSzEQhPrX+Fn+21VtCPv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grS0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33" o:spid="_x0000_s1421" style="position:absolute;left:7588;top:28082;width:37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Aqw8UA&#10;AADcAAAADwAAAGRycy9kb3ducmV2LnhtbESPT4vCMBTE78J+h/AWvGmqgthqFNl10aN/FtTbo3m2&#10;xealNFlb/fRGEPY4zMxvmNmiNaW4Ue0KywoG/QgEcWp1wZmC38NPbwLCeWSNpWVScCcHi/lHZ4aJ&#10;tg3v6Lb3mQgQdgkqyL2vEildmpNB17cVcfAutjbog6wzqWtsAtyUchhFY2mw4LCQY0VfOaXX/Z9R&#10;sJ5Uy9PGPpqsXJ3Xx+0x/j7EXqnuZ7ucgvDU+v/wu73RCkbxG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UCrD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7</w:t>
                          </w:r>
                        </w:p>
                      </w:txbxContent>
                    </v:textbox>
                  </v:rect>
                  <v:rect id="Rectangle 434" o:spid="_x0000_s1422" style="position:absolute;left:6866;top:27302;width:57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yPWMUA&#10;AADcAAAADwAAAGRycy9kb3ducmV2LnhtbESPT2vCQBTE74V+h+UVvNWNFaqJriJV0WP9A+rtkX0m&#10;wezbkF1N6qd3C4LHYWZ+w4ynrSnFjWpXWFbQ60YgiFOrC84U7HfLzyEI55E1lpZJwR85mE7e38aY&#10;aNvwhm5bn4kAYZeggtz7KpHSpTkZdF1bEQfvbGuDPsg6k7rGJsBNKb+i6FsaLDgs5FjRT07pZXs1&#10;ClbDanZc23uTlYvT6vB7iOe72CvV+WhnIxCeWv8KP9trraAfD+D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HI9Y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35" o:spid="_x0000_s1423" style="position:absolute;left:7018;top:24025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MbKsEA&#10;AADcAAAADwAAAGRycy9kb3ducmV2LnhtbERPy4rCMBTdC/5DuII7TVUQ2zGK+ECXjgo6u0tzpy3T&#10;3JQm2urXm8WAy8N5z5etKcWDaldYVjAaRiCIU6sLzhRczrvBDITzyBpLy6TgSQ6Wi25njom2DX/T&#10;4+QzEULYJagg975KpHRpTgbd0FbEgfu1tUEfYJ1JXWMTwk0px1E0lQYLDg05VrTOKf073Y2C/axa&#10;3Q721WTl9md/PV7jzTn2SvV77eoLhKfWf8T/7oNWMInD2n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DGyrBAAAA3AAAAA8AAAAAAAAAAAAAAAAAmAIAAGRycy9kb3du&#10;cmV2LnhtbFBLBQYAAAAABAAEAPUAAACG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36" o:spid="_x0000_s1424" style="position:absolute;left:5207;top:33448;width:37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++scQA&#10;AADcAAAADwAAAGRycy9kb3ducmV2LnhtbESPT4vCMBTE78J+h/AEb5rqwmKrUWR10aP/QL09mmdb&#10;bF5KE23dT2+EhT0OM/MbZjpvTSkeVLvCsoLhIAJBnFpdcKbgePjpj0E4j6yxtEwKnuRgPvvoTDHR&#10;tuEdPfY+EwHCLkEFufdVIqVLczLoBrYiDt7V1gZ9kHUmdY1NgJtSjqLoSxosOCzkWNF3TultfzcK&#10;1uNqcd7Y3yYrV5f1aXuKl4fYK9XrtosJCE+t/w//tTdawWccw/tMOAJy9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PvrHEAAAA3AAAAA8AAAAAAAAAAAAAAAAAmAIAAGRycy9k&#10;b3ducmV2LnhtbFBLBQYAAAAABAAEAPUAAACJ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75</w:t>
                          </w:r>
                        </w:p>
                      </w:txbxContent>
                    </v:textbox>
                  </v:rect>
                  <v:rect id="Rectangle 437" o:spid="_x0000_s1425" style="position:absolute;left:4341;top:30349;width:570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VPzsMA&#10;AADcAAAADwAAAGRycy9kb3ducmV2LnhtbERPTWvCQBC9F/wPywi91Y1SisZsRLQlOdZYsN6G7DQJ&#10;zc6G7DZJ++u7B8Hj430nu8m0YqDeNZYVLBcRCOLS6oYrBR/nt6c1COeRNbaWScEvOdils4cEY21H&#10;PtFQ+EqEEHYxKqi972IpXVmTQbewHXHgvmxv0AfYV1L3OIZw08pVFL1Igw2Hhho7OtRUfhc/RkG2&#10;7vafuf0bq/b1ml3eL5vjeeOVepxP+y0IT5O/i2/uXCt4jsL8cCYcAZ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VPzsMAAADcAAAADwAAAAAAAAAAAAAAAACYAgAAZHJzL2Rv&#10;d25yZXYueG1sUEsFBgAAAAAEAAQA9QAAAIg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38" o:spid="_x0000_s1426" style="position:absolute;left:5302;top:28321;width:379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nqVcUA&#10;AADcAAAADwAAAGRycy9kb3ducmV2LnhtbESPQWvCQBSE74L/YXlCb2aTIqKpq4it6LFVIe3tkX1N&#10;gtm3IbtNUn99tyB4HGbmG2a1GUwtOmpdZVlBEsUgiHOrKy4UXM776QKE88gaa8uk4JccbNbj0QpT&#10;bXv+oO7kCxEg7FJUUHrfpFK6vCSDLrINcfC+bWvQB9kWUrfYB7ip5XMcz6XBisNCiQ3tSsqvpx+j&#10;4LBotp9He+uL+u3rkL1ny9fz0iv1NBm2LyA8Df4RvrePWsEsTuD/TDgCc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GepV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1</w:t>
                          </w:r>
                        </w:p>
                      </w:txbxContent>
                    </v:textbox>
                  </v:rect>
                  <v:rect id="Rectangle 439" o:spid="_x0000_s1427" style="position:absolute;left:6279;top:29765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t0IsYA&#10;AADcAAAADwAAAGRycy9kb3ducmV2LnhtbESPT2vCQBTE7wW/w/KE3pqNQYqmriL+QY+tCmlvj+xr&#10;Esy+Ddk1SfvpuwXB4zAzv2EWq8HUoqPWVZYVTKIYBHFudcWFgst5/zID4TyyxtoyKfghB6vl6GmB&#10;qbY9f1B38oUIEHYpKii9b1IpXV6SQRfZhjh437Y16INsC6lb7APc1DKJ41dpsOKwUGJDm5Ly6+lm&#10;FBxmzfrzaH/7ot59HbL3bL49z71Sz+Nh/QbC0+Af4Xv7qBVM4w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ct0Is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42" o:spid="_x0000_s1428" style="position:absolute;left:6508;top:25146;width:570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fRucUA&#10;AADcAAAADwAAAGRycy9kb3ducmV2LnhtbESPS4vCQBCE7wv7H4Ze8LZOVmXR6CjiAz36AvXWZNok&#10;bKYnZEYT/fWOsOCxqKqvqNGkMYW4UeVyywp+2hEI4sTqnFMFh/3yuw/CeWSNhWVScCcHk/Hnxwhj&#10;bWve0m3nUxEg7GJUkHlfxlK6JCODrm1L4uBdbGXQB1mlUldYB7gpZCeKfqXBnMNChiXNMkr+dlej&#10;YNUvp6e1fdRpsTivjpvjYL4feKVaX810CMJT49/h//ZaK+hFX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h9G5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43" o:spid="_x0000_s1429" style="position:absolute;left:5311;top:25556;width:57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5JzcUA&#10;AADcAAAADwAAAGRycy9kb3ducmV2LnhtbESPQWvCQBSE7wX/w/KE3pqNJYimriJa0WOrQtrbI/ua&#10;BLNvQ3ZNUn99tyB4HGbmG2axGkwtOmpdZVnBJIpBEOdWV1woOJ92LzMQziNrrC2Tgl9ysFqOnhaY&#10;atvzJ3VHX4gAYZeigtL7JpXS5SUZdJFtiIP3Y1uDPsi2kLrFPsBNLV/jeCoNVhwWSmxoU1J+OV6N&#10;gv2sWX8d7K0v6vfvffaRzbenuVfqeTys30B4GvwjfG8ftIIkTuD/TDgCcv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bknN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44" o:spid="_x0000_s1430" style="position:absolute;left:5580;top:22294;width:37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LsVsUA&#10;AADcAAAADwAAAGRycy9kb3ducmV2LnhtbESPS4vCQBCE7wv7H4Ze8LZOVnTR6CjiAz36AvXWZNok&#10;bKYnZEYT/fWOsOCxqKqvqNGkMYW4UeVyywp+2hEI4sTqnFMFh/3yuw/CeWSNhWVScCcHk/Hnxwhj&#10;bWve0m3nUxEg7GJUkHlfxlK6JCODrm1L4uBdbGXQB1mlUldYB7gpZCeKfqXBnMNChiXNMkr+dlej&#10;YNUvp6e1fdRpsTivjpvjYL4feKVaX810CMJT49/h//ZaK+hGP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IuxW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80</w:t>
                          </w:r>
                        </w:p>
                      </w:txbxContent>
                    </v:textbox>
                  </v:rect>
                  <v:rect id="Rectangle 445" o:spid="_x0000_s1431" style="position:absolute;left:5949;top:20208;width:37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ByIcUA&#10;AADcAAAADwAAAGRycy9kb3ducmV2LnhtbESPQWvCQBSE74X+h+UVequbliIaswlBW/RoVVBvj+wz&#10;Cc2+Ddmtif56tyB4HGbmGybJBtOIM3WutqzgfRSBIC6srrlUsNt+v01AOI+ssbFMCi7kIEufnxKM&#10;te35h84bX4oAYRejgsr7NpbSFRUZdCPbEgfvZDuDPsiulLrDPsBNIz+iaCwN1hwWKmxpXlHxu/kz&#10;CpaTNj+s7LUvm6/jcr/eTxfbqVfq9WXIZyA8Df4RvrdXWsFnNIb/M+EIy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8HIh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89</w:t>
                          </w:r>
                        </w:p>
                      </w:txbxContent>
                    </v:textbox>
                  </v:rect>
                  <v:rect id="Rectangle 446" o:spid="_x0000_s1432" style="position:absolute;left:6516;top:17307;width:380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zXusUA&#10;AADcAAAADwAAAGRycy9kb3ducmV2LnhtbESPS4vCQBCE7wv7H4Ze8LZOVsTV6CjiAz36AvXWZNok&#10;bKYnZEYT/fWOsOCxqKqvqNGkMYW4UeVyywp+2hEI4sTqnFMFh/3yuw/CeWSNhWVScCcHk/Hnxwhj&#10;bWve0m3nUxEg7GJUkHlfxlK6JCODrm1L4uBdbGXQB1mlUldYB7gpZCeKetJgzmEhw5JmGSV/u6tR&#10;sOqX09PaPuq0WJxXx81xMN8PvFKtr2Y6BOGp8e/wf3utFXSjX3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vNe6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7</w:t>
                          </w:r>
                        </w:p>
                      </w:txbxContent>
                    </v:textbox>
                  </v:rect>
                  <v:rect id="Rectangle 447" o:spid="_x0000_s1433" style="position:absolute;left:8382;top:16271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NDyMMA&#10;AADcAAAADwAAAGRycy9kb3ducmV2LnhtbERPTWvCQBC9F/wPywi91Y1SisZsRLQlOdZYsN6G7DQJ&#10;zc6G7DZJ++u7B8Hj430nu8m0YqDeNZYVLBcRCOLS6oYrBR/nt6c1COeRNbaWScEvOdils4cEY21H&#10;PtFQ+EqEEHYxKqi972IpXVmTQbewHXHgvmxv0AfYV1L3OIZw08pVFL1Igw2Hhho7OtRUfhc/RkG2&#10;7vafuf0bq/b1ml3eL5vjeeOVepxP+y0IT5O/i2/uXCt4jsLacCYcAZ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NDyMMAAADcAAAADwAAAAAAAAAAAAAAAACYAgAAZHJzL2Rv&#10;d25yZXYueG1sUEsFBgAAAAAEAAQA9QAAAIg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49" o:spid="_x0000_s1434" style="position:absolute;left:7748;top:16920;width:38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/mU8YA&#10;AADcAAAADwAAAGRycy9kb3ducmV2LnhtbESPT2vCQBTE70K/w/KE3nRjKcVE1xD6h+RoVVBvj+wz&#10;CWbfhuzWpP30bqHQ4zAzv2HW6WhacaPeNZYVLOYRCOLS6oYrBYf9x2wJwnlkja1lUvBNDtLNw2SN&#10;ibYDf9Jt5ysRIOwSVFB73yVSurImg25uO+LgXWxv0AfZV1L3OAS4aeVTFL1Igw2HhRo7eq2pvO6+&#10;jIJ82WWnwv4MVft+zo/bY/y2j71Sj9MxW4HwNPr/8F+70Aqeoxh+z4QjID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2/mU8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7</w:t>
                          </w:r>
                        </w:p>
                      </w:txbxContent>
                    </v:textbox>
                  </v:rect>
                  <v:rect id="Rectangle 450" o:spid="_x0000_s1435" style="position:absolute;left:7733;top:21336;width:379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zZE8IA&#10;AADcAAAADwAAAGRycy9kb3ducmV2LnhtbERPTWvCQBC9C/6HZQredGORkkRXEavo0SYF29uQHZPQ&#10;7GzIrib217uHQo+P973aDKYRd+pcbVnBfBaBIC6srrlU8JkfpjEI55E1NpZJwYMcbNbj0QpTbXv+&#10;oHvmSxFC2KWooPK+TaV0RUUG3cy2xIG72s6gD7Arpe6wD+Gmka9R9CYN1hwaKmxpV1Hxk92MgmPc&#10;br9O9rcvm/338XK+JO954pWavAzbJQhPg/8X/7lPWsFiHuaH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jNkTwgAAANwAAAAPAAAAAAAAAAAAAAAAAJgCAABkcnMvZG93&#10;bnJldi54bWxQSwUGAAAAAAQABAD1AAAAhw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87</w:t>
                          </w:r>
                        </w:p>
                      </w:txbxContent>
                    </v:textbox>
                  </v:rect>
                  <v:rect id="Rectangle 451" o:spid="_x0000_s1436" style="position:absolute;left:7659;top:18518;width:37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B8iMQA&#10;AADcAAAADwAAAGRycy9kb3ducmV2LnhtbESPQYvCMBSE74L/ITxhb5p2kUWrUcRV9OiqoN4ezbMt&#10;Ni+liba7v94sCB6HmfmGmc5bU4oH1a6wrCAeRCCIU6sLzhQcD+v+CITzyBpLy6TglxzMZ93OFBNt&#10;G/6hx95nIkDYJagg975KpHRpTgbdwFbEwbva2qAPss6krrEJcFPKzyj6kgYLDgs5VrTMKb3t70bB&#10;ZlQtzlv712Tl6rI57U7j78PYK/XRaxcTEJ5a/w6/2lutYBj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AfIjEAAAA3AAAAA8AAAAAAAAAAAAAAAAAmAIAAGRycy9k&#10;b3ducmV2LnhtbFBLBQYAAAAABAAEAPUAAACJ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89</w:t>
                          </w:r>
                        </w:p>
                      </w:txbxContent>
                    </v:textbox>
                  </v:rect>
                  <v:rect id="Rectangle 458" o:spid="_x0000_s1437" style="position:absolute;left:7611;top:17522;width:38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Li/8QA&#10;AADcAAAADwAAAGRycy9kb3ducmV2LnhtbESPQYvCMBSE74L/ITxhb5oqIlqNIrqix10rqLdH82yL&#10;zUtpsrbrr98sCB6HmfmGWaxaU4oH1a6wrGA4iEAQp1YXnCk4Jbv+FITzyBpLy6Tglxyslt3OAmNt&#10;G/6mx9FnIkDYxagg976KpXRpTgbdwFbEwbvZ2qAPss6krrEJcFPKURRNpMGCw0KOFW1ySu/HH6Ng&#10;P63Wl4N9Nln5ed2fv86zbTLzSn302vUchKfWv8Ov9kErGA9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S4v/EAAAA3AAAAA8AAAAAAAAAAAAAAAAAmAIAAGRycy9k&#10;b3ducmV2LnhtbFBLBQYAAAAABAAEAPUAAACJ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2</w:t>
                          </w:r>
                        </w:p>
                      </w:txbxContent>
                    </v:textbox>
                  </v:rect>
                  <v:rect id="Rectangle 459" o:spid="_x0000_s1438" style="position:absolute;left:7635;top:15652;width:38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15HZMYA&#10;AADcAAAADwAAAGRycy9kb3ducmV2LnhtbESPQWvCQBSE7wX/w/IEb3WjlhJTVxG1mGObCNrbI/ua&#10;hGbfhuzWpP56t1DocZiZb5jVZjCNuFLnassKZtMIBHFhdc2lglP++hiDcB5ZY2OZFPyQg8169LDC&#10;RNue3+ma+VIECLsEFVTet4mUrqjIoJvaljh4n7Yz6IPsSqk77APcNHIeRc/SYM1hocKWdhUVX9m3&#10;UXCM2+0ltbe+bA4fx/PbebnPl16pyXjYvoDwNPj/8F871QqeZgv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15HZM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1</w:t>
                          </w:r>
                        </w:p>
                      </w:txbxContent>
                    </v:textbox>
                  </v:rect>
                  <v:rect id="Rectangle 460" o:spid="_x0000_s1439" style="position:absolute;left:7341;top:12743;width:57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ffEMQA&#10;AADcAAAADwAAAGRycy9kb3ducmV2LnhtbESPQYvCMBSE74L/ITxhb5q6yKJdo4iu6FGtoHt7NM+2&#10;2LyUJtru/nojCB6HmfmGmc5bU4o71a6wrGA4iEAQp1YXnCk4Juv+GITzyBpLy6TgjxzMZ93OFGNt&#10;G97T/eAzESDsYlSQe1/FUro0J4NuYCvi4F1sbdAHWWdS19gEuCnlZxR9SYMFh4UcK1rmlF4PN6Ng&#10;M64W5639b7Ly53dz2p0mq2TilfrotYtvEJ5a/w6/2lutYDQcwfNMOAJy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33xDEAAAA3AAAAA8AAAAAAAAAAAAAAAAAmAIAAGRycy9k&#10;b3ducmV2LnhtbFBLBQYAAAAABAAEAPUAAACJ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62" o:spid="_x0000_s1440" style="position:absolute;left:9715;top:10128;width:38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t6i8YA&#10;AADcAAAADwAAAGRycy9kb3ducmV2LnhtbESPQWvCQBSE7wX/w/IEb3Wj2BJTVxG1mGObCNrbI/ua&#10;hGbfhuzWpP56t1DocZiZb5jVZjCNuFLnassKZtMIBHFhdc2lglP++hiDcB5ZY2OZFPyQg8169LDC&#10;RNue3+ma+VIECLsEFVTet4mUrqjIoJvaljh4n7Yz6IPsSqk77APcNHIeRc/SYM1hocKWdhUVX9m3&#10;UXCM2+0ltbe+bA4fx/PbebnPl16pyXjYvoDwNPj/8F871QoWsy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/t6i8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4</w:t>
                          </w:r>
                        </w:p>
                      </w:txbxContent>
                    </v:textbox>
                  </v:rect>
                  <v:rect id="Rectangle 463" o:spid="_x0000_s1441" style="position:absolute;left:9160;top:2762;width:56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nk/MQA&#10;AADcAAAADwAAAGRycy9kb3ducmV2LnhtbESPQYvCMBSE74L/ITzBm6YuIlqNIrqiR1cF9fZonm2x&#10;eSlNtNVfbxYW9jjMzDfMbNGYQjypcrllBYN+BII4sTrnVMHpuOmNQTiPrLGwTApe5GAxb7dmGGtb&#10;8w89Dz4VAcIuRgWZ92UspUsyMuj6tiQO3s1WBn2QVSp1hXWAm0J+RdFIGsw5LGRY0iqj5H54GAXb&#10;cbm87Oy7Tovv6/a8P0/Wx4lXqttpllMQnhr/H/5r77SC4WAEv2fCEZ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p5PzEAAAA3AAAAA8AAAAAAAAAAAAAAAAAmAIAAGRycy9k&#10;b3ducmV2LnhtbFBLBQYAAAAABAAEAPUAAACJ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464" o:spid="_x0000_s1442" style="position:absolute;left:9604;top:9667;width:37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VBZ8YA&#10;AADcAAAADwAAAGRycy9kb3ducmV2LnhtbESPQWvCQBSE7wX/w/IEb3WjSBtTVxG1mGObCNrbI/ua&#10;hGbfhuzWpP56t1DocZiZb5jVZjCNuFLnassKZtMIBHFhdc2lglP++hiDcB5ZY2OZFPyQg8169LDC&#10;RNue3+ma+VIECLsEFVTet4mUrqjIoJvaljh4n7Yz6IPsSqk77APcNHIeRU/SYM1hocKWdhUVX9m3&#10;UXCM2+0ltbe+bA4fx/PbebnPl16pyXjYvoDwNPj/8F871QoWs2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GVBZ8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9</w:t>
                          </w:r>
                        </w:p>
                      </w:txbxContent>
                    </v:textbox>
                  </v:rect>
                  <v:rect id="Rectangle 465" o:spid="_x0000_s1443" style="position:absolute;left:9389;top:342;width:38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rVFcIA&#10;AADcAAAADwAAAGRycy9kb3ducmV2LnhtbERPTWvCQBC9C/6HZQredGORkkRXEavo0SYF29uQHZPQ&#10;7GzIrib217uHQo+P973aDKYRd+pcbVnBfBaBIC6srrlU8JkfpjEI55E1NpZJwYMcbNbj0QpTbXv+&#10;oHvmSxFC2KWooPK+TaV0RUUG3cy2xIG72s6gD7Arpe6wD+Gmka9R9CYN1hwaKmxpV1Hxk92MgmPc&#10;br9O9rcvm/338XK+JO954pWavAzbJQhPg/8X/7lPWsFiHtaG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+tUVwgAAANwAAAAPAAAAAAAAAAAAAAAAAJgCAABkcnMvZG93&#10;bnJldi54bWxQSwUGAAAAAAQABAD1AAAAhw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9</w:t>
                          </w:r>
                        </w:p>
                      </w:txbxContent>
                    </v:textbox>
                  </v:rect>
                  <v:rect id="Rectangle 466" o:spid="_x0000_s1444" style="position:absolute;left:9072;top:1121;width:38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ZwjsQA&#10;AADcAAAADwAAAGRycy9kb3ducmV2LnhtbESPQYvCMBSE74L/ITxhb5q6yGKrUcRV9OiqoN4ezbMt&#10;Ni+liba7v94sCB6HmfmGmc5bU4oH1a6wrGA4iEAQp1YXnCk4Htb9MQjnkTWWlknBLzmYz7qdKSba&#10;NvxDj73PRICwS1BB7n2VSOnSnAy6ga2Ig3e1tUEfZJ1JXWMT4KaUn1H0JQ0WHBZyrGiZU3rb342C&#10;zbhanLf2r8nK1WVz2p3i70PslfrotYsJCE+tf4df7a1WMBrG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a2cI7EAAAA3AAAAA8AAAAAAAAAAAAAAAAAmAIAAGRycy9k&#10;b3ducmV2LnhtbFBLBQYAAAAABAAEAPUAAACJ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6</w:t>
                          </w:r>
                        </w:p>
                      </w:txbxContent>
                    </v:textbox>
                  </v:rect>
                  <v:rect id="Rectangle 467" o:spid="_x0000_s1445" style="position:absolute;left:9187;top:7693;width:38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ATrsMA&#10;AADcAAAADwAAAGRycy9kb3ducmV2LnhtbERPy2rCQBTdF/yH4Qrd1YlBiomOIj7QZWsK6u6SuSbB&#10;zJ2QGZO0X99ZFLo8nPdyPZhadNS6yrKC6SQCQZxbXXGh4Cs7vM1BOI+ssbZMCr7JwXo1elliqm3P&#10;n9SdfSFCCLsUFZTeN6mULi/JoJvYhjhwd9sa9AG2hdQt9iHc1DKOondpsOLQUGJD25Lyx/lpFBzn&#10;zeZ6sj99Ue9vx8vHJdlliVfqdTxsFiA8Df5f/Oc+aQWzO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eATrsMAAADcAAAADwAAAAAAAAAAAAAAAACYAgAAZHJzL2Rv&#10;d25yZXYueG1sUEsFBgAAAAAEAAQA9QAAAIg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99</w:t>
                          </w:r>
                        </w:p>
                      </w:txbxContent>
                    </v:textbox>
                  </v:rect>
                  <v:rect id="Rectangle 470" o:spid="_x0000_s1446" style="position:absolute;left:8924;top:11633;width:38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y2NcQA&#10;AADcAAAADwAAAGRycy9kb3ducmV2LnhtbESPQYvCMBSE74L/ITxhb5oqIlqNIrqix10rqLdH82yL&#10;zUtpsrbrr98sCB6HmfmGWaxaU4oH1a6wrGA4iEAQp1YXnCk4Jbv+FITzyBpLy6Tglxyslt3OAmNt&#10;G/6mx9FnIkDYxagg976KpXRpTgbdwFbEwbvZ2qAPss6krrEJcFPKURRNpMGCw0KOFW1ySu/HH6Ng&#10;P63Wl4N9Nln5ed2fv86zbTLzSn302vUchKfWv8Ov9kErGI+G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stjXEAAAA3AAAAA8AAAAAAAAAAAAAAAAAmAIAAGRycy9k&#10;b3ducmV2LnhtbFBLBQYAAAAABAAEAPUAAACJAwAAAAA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81</w:t>
                          </w:r>
                        </w:p>
                      </w:txbxContent>
                    </v:textbox>
                  </v:rect>
                  <v:rect id="Rectangle 471" o:spid="_x0000_s1447" style="position:absolute;left:9398;top:8985;width:37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4oQsUA&#10;AADcAAAADwAAAGRycy9kb3ducmV2LnhtbESPT4vCMBTE78J+h/AWvGlqWUSrUWTXRY/+WVBvj+bZ&#10;FpuX0kRb/fRGEPY4zMxvmOm8NaW4Ue0KywoG/QgEcWp1wZmCv/1vbwTCeWSNpWVScCcH89lHZ4qJ&#10;tg1v6bbzmQgQdgkqyL2vEildmpNB17cVcfDOtjbog6wzqWtsAtyUMo6ioTRYcFjIsaLvnNLL7moU&#10;rEbV4ri2jyYrl6fVYXMY/+zHXqnuZ7uYgPDU+v/wu73WCr7i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fihC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86</w:t>
                          </w:r>
                        </w:p>
                      </w:txbxContent>
                    </v:textbox>
                  </v:rect>
                  <v:rect id="Rectangle 472" o:spid="_x0000_s1448" style="position:absolute;left:9350;top:6445;width:379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KN2c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l73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Mo3ZxQAAANwAAAAPAAAAAAAAAAAAAAAAAJgCAABkcnMv&#10;ZG93bnJldi54bWxQSwUGAAAAAAQABAD1AAAAigMAAAAA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89</w:t>
                          </w:r>
                        </w:p>
                      </w:txbxContent>
                    </v:textbox>
                  </v:rect>
                  <v:rect id="Rectangle 473" o:spid="_x0000_s1449" style="position:absolute;left:8280;top:8443;width:570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sVrcYA&#10;AADcAAAADwAAAGRycy9kb3ducmV2LnhtbESPQWvCQBSE74L/YXmF3symIqKpq4itmGObFNLeHtnX&#10;JDT7NmRXk/rruwXB4zAz3zCb3WhacaHeNZYVPEUxCOLS6oYrBR/5cbYC4TyyxtYyKfglB7vtdLLB&#10;RNuB3+mS+UoECLsEFdTed4mUrqzJoItsRxy8b9sb9EH2ldQ9DgFuWjmP46U02HBYqLGjQ03lT3Y2&#10;Ck6rbv+Z2utQta9fp+KtWL/ka6/U48O4fwbhafT38K2dagWL+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tsVrcYAAADcAAAADwAAAAAAAAAAAAAAAACYAgAAZHJz&#10;L2Rvd25yZXYueG1sUEsFBgAAAAAEAAQA9QAAAIs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100</w:t>
                          </w:r>
                        </w:p>
                      </w:txbxContent>
                    </v:textbox>
                  </v:rect>
                  <v:line id="Line 481" o:spid="_x0000_s1450" style="position:absolute;visibility:visible;mso-wrap-style:square" from="1539,74517" to="4111,745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9QkMIAAADcAAAADwAAAGRycy9kb3ducmV2LnhtbESPT4vCMBTE7wt+h/AEL8uaWnR3qUYp&#10;gtCrrQePj+b1DzYvpYm2fnuzsOBxmJnfMLvDZDrxoMG1lhWslhEI4tLqlmsFl+L09QvCeWSNnWVS&#10;8CQHh/3sY4eJtiOf6ZH7WgQIuwQVNN73iZSubMigW9qeOHiVHQz6IIda6gHHADedjKPoWxpsOSw0&#10;2NOxofKW342Cn6KrfJxeOS+LzHxWtzEzl1SpxXxKtyA8Tf4d/m9nWsE63sDfmXAE5P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c9QkMIAAADcAAAADwAAAAAAAAAAAAAA&#10;AAChAgAAZHJzL2Rvd25yZXYueG1sUEsFBgAAAAAEAAQA+QAAAJADAAAAAA==&#10;" strokeweight="6e-5mm">
                    <v:stroke endcap="square"/>
                  </v:line>
                  <v:line id="Line 482" o:spid="_x0000_s1451" style="position:absolute;visibility:visible;mso-wrap-style:square" from="1539,74422" to="1539,74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3O58IAAADcAAAADwAAAGRycy9kb3ducmV2LnhtbESPT4vCMBTE74LfITzBi2i6ZVGpRinC&#10;Qq/bevD4aF7/YPNSmmjrtzfCwh6HmfkNczxPphNPGlxrWcHXJgJBXFrdcq3gWvys9yCcR9bYWSYF&#10;L3JwPs1nR0y0HfmXnrmvRYCwS1BB432fSOnKhgy6je2Jg1fZwaAPcqilHnAMcNPJOIq20mDLYaHB&#10;ni4Nlff8YRTsiq7ycXrjvCwys6ruY2auqVLLxZQeQHia/H/4r51pBd/xFj5nwhGQpz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R3O58IAAADcAAAADwAAAAAAAAAAAAAA&#10;AAChAgAAZHJzL2Rvd25yZXYueG1sUEsFBgAAAAAEAAQA+QAAAJADAAAAAA==&#10;" strokeweight="6e-5mm">
                    <v:stroke endcap="square"/>
                  </v:line>
                  <v:line id="Line 483" o:spid="_x0000_s1452" style="position:absolute;visibility:visible;mso-wrap-style:square" from="4111,74422" to="4111,74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FrfMIAAADcAAAADwAAAGRycy9kb3ducmV2LnhtbESPT4vCMBTE74LfITzBi2i6ZVmlGqUs&#10;CL1u68Hjo3n9g81LaaKt394sCB6HmfkNczhNphMPGlxrWcHXJgJBXFrdcq3gUpzXOxDOI2vsLJOC&#10;Jzk4HeezAybajvxHj9zXIkDYJaig8b5PpHRlQwbdxvbEwavsYNAHOdRSDzgGuOlkHEU/0mDLYaHB&#10;nn4bKm/53SjYFl3l4/TKeVlkZlXdxsxcUqWWiyndg/A0+U/43c60gu94C/9nwhGQxx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lFrfMIAAADcAAAADwAAAAAAAAAAAAAA&#10;AAChAgAAZHJzL2Rvd25yZXYueG1sUEsFBgAAAAAEAAQA+QAAAJADAAAAAA==&#10;" strokeweight="6e-5mm">
                    <v:stroke endcap="square"/>
                  </v:line>
                  <v:rect id="Rectangle 484" o:spid="_x0000_s1453" style="position:absolute;left:2555;top:74580;width:665;height:7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YfqMMA&#10;AADcAAAADwAAAGRycy9kb3ducmV2LnhtbERPy2rCQBTdF/yH4Qrd1YlBiomOIj7QZWsK6u6SuSbB&#10;zJ2QGZO0X99ZFLo8nPdyPZhadNS6yrKC6SQCQZxbXXGh4Cs7vM1BOI+ssbZMCr7JwXo1elliqm3P&#10;n9SdfSFCCLsUFZTeN6mULi/JoJvYhjhwd9sa9AG2hdQt9iHc1DKOondpsOLQUGJD25Lyx/lpFBzn&#10;zeZ6sj99Ue9vx8vHJdlliVfqdTxsFiA8Df5f/Oc+aQWzO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5YfqMMAAADcAAAADwAAAAAAAAAAAAAAAACYAgAAZHJzL2Rv&#10;d25yZXYueG1sUEsFBgAAAAAEAAQA9QAAAIgDAAAAAA==&#10;" filled="f" stroked="f">
                    <v:textbox inset="0,0,0,0">
                      <w:txbxContent>
                        <w:p w:rsidR="00C425B9" w:rsidRDefault="00C425B9" w:rsidP="00365064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8"/>
                              <w:szCs w:val="8"/>
                            </w:rPr>
                            <w:t>0.05</w:t>
                          </w:r>
                        </w:p>
                      </w:txbxContent>
                    </v:textbox>
                  </v:rect>
                </v:group>
                <v:group id="Group 430" o:spid="_x0000_s1454" style="position:absolute;left:6069;top:5119;width:3432;height:10981" coordorigin="6069,5119" coordsize="3432,109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CXMJc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A6fof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wlzCXFAAAA3AAA&#10;AA8AAAAAAAAAAAAAAAAAqgIAAGRycy9kb3ducmV2LnhtbFBLBQYAAAAABAAEAPoAAACcAwAAAAA=&#10;">
                  <v:group id="Gruppo 7" o:spid="_x0000_s1455" style="position:absolute;left:7301;top:5119;width:593;height:5001" coordorigin="27711,304" coordsize="2801,295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bzZc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AZh/n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jG82XCAAAA3AAAAA8A&#10;AAAAAAAAAAAAAAAAqgIAAGRycy9kb3ducmV2LnhtbFBLBQYAAAAABAAEAPoAAACZAwAAAAA=&#10;">
                    <v:line id="Connettore 1 21" o:spid="_x0000_s1456" style="position:absolute;visibility:visible;mso-wrap-style:square" from="27711,304" to="27711,29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fMfMYAAADcAAAADwAAAGRycy9kb3ducmV2LnhtbESPQWvCQBSE74L/YXmCN91YS5DUVcQi&#10;aA+laqE9PrPPJJp9G3a3Sfrvu4VCj8PMfMMs172pRUvOV5YVzKYJCOLc6ooLBe/n3WQBwgdkjbVl&#10;UvBNHtar4WCJmbYdH6k9hUJECPsMFZQhNJmUPi/JoJ/ahjh6V+sMhihdIbXDLsJNLR+SJJUGK44L&#10;JTa0LSm/n76Mgtf5W9puDi/7/uOQXvLn4+Xz1jmlxqN+8wQiUB/+w3/tvVbwOJ/B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q3zHzGAAAA3AAAAA8AAAAAAAAA&#10;AAAAAAAAoQIAAGRycy9kb3ducmV2LnhtbFBLBQYAAAAABAAEAPkAAACUAwAAAAA=&#10;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DiTesto 1025" o:spid="_x0000_s1457" type="#_x0000_t202" style="position:absolute;left:15858;top:14623;width:26644;height:2667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JCuMYA&#10;AADcAAAADwAAAGRycy9kb3ducmV2LnhtbESPQWvCQBSE70L/w/IK3nSjFk1TV6kWoWB7MG3p9ZF9&#10;JqG7b0N2q8m/dwXB4zAz3zDLdWeNOFHra8cKJuMEBHHhdM2lgu+v3SgF4QOyRuOYFPTkYb16GCwx&#10;0+7MBzrloRQRwj5DBVUITSalLyqy6MeuIY7e0bUWQ5RtKXWL5wi3Rk6TZC4t1hwXKmxoW1Hxl/9b&#10;BWYh05+kNv1u87Z5/tinM/nZ/yo1fOxeX0AE6sI9fGu/awVPsylcz8QjIFc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jJCuMYAAADcAAAADwAAAAAAAAAAAAAAAACYAgAAZHJz&#10;L2Rvd25yZXYueG1sUEsFBgAAAAAEAAQA9QAAAIsDAAAAAA==&#10;" filled="f" stroked="f">
                      <v:textbox style="layout-flow:vertical">
                        <w:txbxContent>
                          <w:p w:rsidR="00C425B9" w:rsidRDefault="00C425B9" w:rsidP="00365064">
                            <w:pPr>
                              <w:pStyle w:val="NormalWeb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European H1 human-like SIVs</w:t>
                            </w:r>
                          </w:p>
                        </w:txbxContent>
                      </v:textbox>
                    </v:shape>
                  </v:group>
                  <v:group id="Gruppo 8" o:spid="_x0000_s1458" style="position:absolute;left:7329;top:12263;width:596;height:3837" coordorigin="28317,42539" coordsize="2811,226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RtEs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sFnks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gUbRLFAAAA3AAA&#10;AA8AAAAAAAAAAAAAAAAAqgIAAGRycy9kb3ducmV2LnhtbFBLBQYAAAAABAAEAPoAAACcAwAAAAA=&#10;">
                    <v:line id="Connettore 1 19" o:spid="_x0000_s1459" style="position:absolute;visibility:visible;mso-wrap-style:square" from="28317,43184" to="28317,64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Bv5McAAADcAAAADwAAAGRycy9kb3ducmV2LnhtbESPT2vCQBTE74V+h+UJvdWNVYJEV5GW&#10;gvYg9Q/o8Zl9TdJm34bdbZJ++64geBxm5jfMfNmbWrTkfGVZwWiYgCDOra64UHA8vD9PQfiArLG2&#10;TAr+yMNy8fgwx0zbjnfU7kMhIoR9hgrKEJpMSp+XZNAPbUMcvS/rDIYoXSG1wy7CTS1fkiSVBiuO&#10;CyU29FpS/rP/NQq248+0XW0+1v1pk17yt93l/N05pZ4G/WoGIlAf7uFbe60VTMY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wG/kxwAAANwAAAAPAAAAAAAA&#10;AAAAAAAAAKECAABkcnMvZG93bnJldi54bWxQSwUGAAAAAAQABAD5AAAAlQMAAAAA&#10;"/>
                    <v:shape id="CasellaDiTesto 442" o:spid="_x0000_s1460" type="#_x0000_t202" style="position:absolute;left:18455;top:52546;width:22682;height:2667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vazMYA&#10;AADcAAAADwAAAGRycy9kb3ducmV2LnhtbESPQWvCQBSE7wX/w/IEb3WjtjZGV1GLUGg91Fa8PrLP&#10;JLj7NmRXTf59t1DocZiZb5jFqrVG3KjxlWMFo2ECgjh3uuJCwffX7jEF4QOyRuOYFHTkYbXsPSww&#10;0+7On3Q7hEJECPsMFZQh1JmUPi/Joh+6mjh6Z9dYDFE2hdQN3iPcGjlOkqm0WHFcKLGmbUn55XC1&#10;CsyLTI9JZbrd5nUz+3hPJ3LfnZQa9Nv1HESgNvyH/9pvWsHT5Bl+z8QjIJ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dvazMYAAADcAAAADwAAAAAAAAAAAAAAAACYAgAAZHJz&#10;L2Rvd25yZXYueG1sUEsFBgAAAAAEAAQA9QAAAIsDAAAAAA==&#10;" filled="f" stroked="f">
                      <v:textbox style="layout-flow:vertical">
                        <w:txbxContent>
                          <w:p w:rsidR="00C425B9" w:rsidRDefault="00C425B9" w:rsidP="00365064">
                            <w:pPr>
                              <w:pStyle w:val="NormalWeb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European H1 avian-like SIVs</w:t>
                            </w:r>
                          </w:p>
                        </w:txbxContent>
                      </v:textbox>
                    </v:shape>
                  </v:group>
                  <v:group id="Gruppo 9" o:spid="_x0000_s1461" style="position:absolute;left:6185;top:11560;width:3316;height:441" coordorigin="24214,38384" coordsize="15652,26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GPOi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4Xq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IY86KxgAAANwA&#10;AAAPAAAAAAAAAAAAAAAAAKoCAABkcnMvZG93bnJldi54bWxQSwUGAAAAAAQABAD6AAAAnQMAAAAA&#10;">
                    <v:line id="Connettore 1 17" o:spid="_x0000_s1462" style="position:absolute;visibility:visible;mso-wrap-style:square" from="24617,38498" to="24617,409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Lxk8cAAADcAAAADwAAAGRycy9kb3ducmV2LnhtbESPQWvCQBSE7wX/w/IKvdVNa0kluoq0&#10;FLSHolbQ4zP7TGKzb8PuNkn/vSsUPA4z8w0znfemFi05X1lW8DRMQBDnVldcKNh9fzyOQfiArLG2&#10;TAr+yMN8NribYqZtxxtqt6EQEcI+QwVlCE0mpc9LMuiHtiGO3sk6gyFKV0jtsItwU8vnJEmlwYrj&#10;QokNvZWU/2x/jYKv0TptF6vPZb9fpcf8fXM8nDun1MN9v5iACNSHW/i/vdQKXka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6EvGTxwAAANwAAAAPAAAAAAAA&#10;AAAAAAAAAKECAABkcnMvZG93bnJldi54bWxQSwUGAAAAAAQABAD5AAAAlQMAAAAA&#10;"/>
                    <v:shape id="CasellaDiTesto 1032" o:spid="_x0000_s1463" type="#_x0000_t202" style="position:absolute;left:24214;top:38384;width:15653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R638AA&#10;AADcAAAADwAAAGRycy9kb3ducmV2LnhtbERPy4rCMBTdC/5DuII7TXwyVqOIMjArRWdGcHdprm2x&#10;uSlNxnb+3iwEl4fzXm1aW4oH1b5wrGE0VCCIU2cKzjT8fH8OPkD4gGywdEwa/snDZt3trDAxruET&#10;Pc4hEzGEfYIa8hCqREqf5mTRD11FHLmbqy2GCOtMmhqbGG5LOVZqLi0WHBtyrGiXU3o//1kNv4fb&#10;9TJVx2xvZ1XjWiXZLqTW/V67XYII1Ia3+OX+Mhqmk7g2nolHQK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SR638AAAADcAAAADwAAAAAAAAAAAAAAAACYAgAAZHJzL2Rvd25y&#10;ZXYueG1sUEsFBgAAAAAEAAQA9QAAAIUDAAAAAA==&#10;" filled="f" stroked="f">
                      <v:textbox>
                        <w:txbxContent>
                          <w:p w:rsidR="00C425B9" w:rsidRDefault="00C425B9" w:rsidP="00365064">
                            <w:pPr>
                              <w:pStyle w:val="NormalWeb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Human H1N1 pdm</w:t>
                            </w:r>
                          </w:p>
                        </w:txbxContent>
                      </v:textbox>
                    </v:shape>
                  </v:group>
                  <v:group id="Gruppo 10" o:spid="_x0000_s1464" style="position:absolute;left:6069;top:10206;width:3079;height:993" coordorigin="21659,30379" coordsize="14535,58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fxa+MUAAADcAAAADwAAAGRycy9kb3ducmV2LnhtbESPQWvCQBSE7wX/w/IE&#10;b7qJWrHRVURUPEihWii9PbLPJJh9G7JrEv+9WxB6HGbmG2a57kwpGqpdYVlBPIpAEKdWF5wp+L7s&#10;h3MQziNrLC2Tggc5WK96b0tMtG35i5qzz0SAsEtQQe59lUjp0pwMupGtiIN3tbVBH2SdSV1jG+Cm&#10;lOMomkmDBYeFHCva5pTeznej4NBiu5nEu+Z0u24fv5f3z59TTEoN+t1mAcJT5//Dr/ZRK5hOPu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n8WvjFAAAA3AAA&#10;AA8AAAAAAAAAAAAAAAAAqgIAAGRycy9kb3ducmV2LnhtbFBLBQYAAAAABAAEAPoAAACcAwAAAAA=&#10;">
                    <v:line id="Connettore 1 14" o:spid="_x0000_s1465" style="position:absolute;visibility:visible;mso-wrap-style:square" from="21673,30379" to="21685,362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0amsQAAADcAAAADwAAAGRycy9kb3ducmV2LnhtbERPy2rCQBTdC/7DcIXudFIrQVJHkUpB&#10;u5D6AF1eM7dJ2sydMDNN0r93FgWXh/NerHpTi5acrywreJ4kIIhzqysuFJxP7+M5CB+QNdaWScEf&#10;eVgth4MFZtp2fKD2GAoRQ9hnqKAMocmk9HlJBv3ENsSR+7LOYIjQFVI77GK4qeU0SVJpsOLYUGJD&#10;byXlP8dfo2D/8pm2693Htr/s0lu+Odyu351T6mnUr19BBOrDQ/zv3moFs1mcH8/EIy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/RqaxAAAANwAAAAPAAAAAAAAAAAA&#10;AAAAAKECAABkcnMvZG93bnJldi54bWxQSwUGAAAAAAQABAD5AAAAkgMAAAAA&#10;"/>
                    <v:shape id="CasellaDiTesto 444" o:spid="_x0000_s1466" type="#_x0000_t202" style="position:absolute;left:21659;top:32239;width:14535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igP8QA&#10;AADcAAAADwAAAGRycy9kb3ducmV2LnhtbESPQWvCQBSE7wX/w/IKvTW7kVhs6ipiKXhSqm2ht0f2&#10;mYRm34bsNon/3hUEj8PMfMMsVqNtRE+drx1rSBMFgrhwpuZSw9fx43kOwgdkg41j0nAmD6vl5GGB&#10;uXEDf1J/CKWIEPY5aqhCaHMpfVGRRZ+4ljh6J9dZDFF2pTQdDhFuGzlV6kVarDkuVNjSpqLi7/Bv&#10;NXzvTr8/mdqX73bWDm5Uku2r1PrpcVy/gQg0hnv41t4aDVmWwvVMPAJ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YoD/EAAAA3AAAAA8AAAAAAAAAAAAAAAAAmAIAAGRycy9k&#10;b3ducmV2LnhtbFBLBQYAAAAABAAEAPUAAACJAwAAAAA=&#10;" filled="f" stroked="f">
                      <v:textbox>
                        <w:txbxContent>
                          <w:p w:rsidR="00C425B9" w:rsidRDefault="00C425B9" w:rsidP="00365064">
                            <w:pPr>
                              <w:pStyle w:val="NormalWeb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Human H1N1 IVs</w:t>
                            </w:r>
                          </w:p>
                        </w:txbxContent>
                      </v:textbox>
                    </v:shape>
                  </v:group>
                  <v:group id="Gruppo 11" o:spid="_x0000_s1467" style="position:absolute;left:6320;top:11964;width:2966;height:377" coordorigin="24026,40769" coordsize="14001,22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1679M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ePx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9eu/TFAAAA3AAA&#10;AA8AAAAAAAAAAAAAAAAAqgIAAGRycy9kb3ducmV2LnhtbFBLBQYAAAAABAAEAPoAAACcAwAAAAA=&#10;">
                    <v:line id="Connettore 1 12" o:spid="_x0000_s1468" style="position:absolute;visibility:visible;mso-wrap-style:square" from="24272,41302" to="24272,428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+E7ccAAADcAAAADwAAAGRycy9kb3ducmV2LnhtbESPT2vCQBTE74V+h+UJvdWNVYJEV5GW&#10;gvYg9Q/o8Zl9TdJm34bdbZJ++64geBxm5jfMfNmbWrTkfGVZwWiYgCDOra64UHA8vD9PQfiArLG2&#10;TAr+yMNy8fgwx0zbjnfU7kMhIoR9hgrKEJpMSp+XZNAPbUMcvS/rDIYoXSG1wy7CTS1fkiSVBiuO&#10;CyU29FpS/rP/NQq248+0XW0+1v1pk17yt93l/N05pZ4G/WoGIlAf7uFbe60VTCZj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L4TtxwAAANwAAAAPAAAAAAAA&#10;AAAAAAAAAKECAABkcnMvZG93bnJldi54bWxQSwUGAAAAAAQABAD5AAAAlQMAAAAA&#10;"/>
                    <v:shape id="CasellaDiTesto 445" o:spid="_x0000_s1469" type="#_x0000_t202" style="position:absolute;left:24026;top:40769;width:14002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8Dp8QA&#10;AADcAAAADwAAAGRycy9kb3ducmV2LnhtbESPzWrDMBCE74W8g9hAbrWU4pbEiRJCS6Cnljo/kNti&#10;bWwTa2Us1XbfvioUchxm5htmvR1tI3rqfO1YwzxRIIgLZ2ouNRwP+8cFCB+QDTaOScMPedhuJg9r&#10;zIwb+Iv6PJQiQthnqKEKoc2k9EVFFn3iWuLoXV1nMUTZldJ0OES4beSTUi/SYs1xocKWXisqbvm3&#10;1XD6uF7Oqfos3+xzO7hRSbZLqfVsOu5WIAKN4R7+b78bDWmawt+Ze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vA6fEAAAA3AAAAA8AAAAAAAAAAAAAAAAAmAIAAGRycy9k&#10;b3ducmV2LnhtbFBLBQYAAAAABAAEAPUAAACJAwAAAAA=&#10;" filled="f" stroked="f">
                      <v:textbox>
                        <w:txbxContent>
                          <w:p w:rsidR="00C425B9" w:rsidRDefault="00C425B9" w:rsidP="00365064">
                            <w:pPr>
                              <w:pStyle w:val="NormalWeb"/>
                            </w:pPr>
                            <w:r w:rsidRPr="00365064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vian H1N1 IVs</w:t>
                            </w:r>
                          </w:p>
                        </w:txbxContent>
                      </v:textbox>
                    </v:shape>
                  </v:group>
                  <v:shape id="CasellaDiTesto 7" o:spid="_x0000_s1470" type="#_x0000_t202" style="position:absolute;left:5359;top:6712;width:3139;height:472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2pscYA&#10;AADcAAAADwAAAGRycy9kb3ducmV2LnhtbESPT2vCQBTE7wW/w/KE3uqm1mqMrlJbBKH14D+8PrKv&#10;SXD3bchuNfn2bqHQ4zAzv2Hmy9YacaXGV44VPA8SEMS50xUXCo6H9VMKwgdkjcYxKejIw3LRe5hj&#10;pt2Nd3Tdh0JECPsMFZQh1JmUPi/Joh+4mjh6366xGKJsCqkbvEW4NXKYJGNpseK4UGJN7yXll/2P&#10;VWAmMj0llenWq4/V9OszfZHb7qzUY799m4EI1Ib/8F97oxWMRq/weyYeAbm4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d2pscYAAADcAAAADwAAAAAAAAAAAAAAAACYAgAAZHJz&#10;L2Rvd25yZXYueG1sUEsFBgAAAAAEAAQA9QAAAIsDAAAAAA==&#10;" filled="f" stroked="f">
                    <v:textbox style="layout-flow:vertical">
                      <w:txbxContent>
                        <w:p w:rsidR="00C425B9" w:rsidRDefault="00C425B9" w:rsidP="00365064">
                          <w:pPr>
                            <w:pStyle w:val="NormalWeb"/>
                          </w:pPr>
                          <w:r w:rsidRPr="00365064">
                            <w:rPr>
                              <w:rFonts w:ascii="Arial" w:hAnsi="Arial"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Recent Italian H1N2 strains 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sectPr w:rsidR="009F5767" w:rsidSect="00D17303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4479" w:rsidRDefault="007C4479" w:rsidP="00893315">
      <w:r>
        <w:separator/>
      </w:r>
    </w:p>
  </w:endnote>
  <w:endnote w:type="continuationSeparator" w:id="0">
    <w:p w:rsidR="007C4479" w:rsidRDefault="007C4479" w:rsidP="00893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3315" w:rsidRDefault="00893315">
    <w:pPr>
      <w:pStyle w:val="Pieddepage"/>
      <w:jc w:val="right"/>
    </w:pPr>
  </w:p>
  <w:p w:rsidR="00893315" w:rsidRDefault="0089331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4479" w:rsidRDefault="007C4479" w:rsidP="00893315">
      <w:r>
        <w:separator/>
      </w:r>
    </w:p>
  </w:footnote>
  <w:footnote w:type="continuationSeparator" w:id="0">
    <w:p w:rsidR="007C4479" w:rsidRDefault="007C4479" w:rsidP="00893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B9"/>
    <w:rsid w:val="003B2211"/>
    <w:rsid w:val="003F3B64"/>
    <w:rsid w:val="005B0563"/>
    <w:rsid w:val="007C4479"/>
    <w:rsid w:val="007F79BE"/>
    <w:rsid w:val="00893315"/>
    <w:rsid w:val="00895F8F"/>
    <w:rsid w:val="009E344A"/>
    <w:rsid w:val="009F5767"/>
    <w:rsid w:val="00B260B3"/>
    <w:rsid w:val="00C425B9"/>
    <w:rsid w:val="00C4318C"/>
    <w:rsid w:val="00C92DD1"/>
    <w:rsid w:val="00D17303"/>
    <w:rsid w:val="00E17B06"/>
    <w:rsid w:val="00F6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856F58-7DD9-4286-A492-1CE65060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25B9"/>
  </w:style>
  <w:style w:type="paragraph" w:styleId="En-tte">
    <w:name w:val="header"/>
    <w:basedOn w:val="Normal"/>
    <w:link w:val="En-tteCar"/>
    <w:uiPriority w:val="99"/>
    <w:unhideWhenUsed/>
    <w:rsid w:val="00893315"/>
    <w:pPr>
      <w:tabs>
        <w:tab w:val="center" w:pos="4819"/>
        <w:tab w:val="right" w:pos="9638"/>
      </w:tabs>
    </w:pPr>
  </w:style>
  <w:style w:type="character" w:customStyle="1" w:styleId="En-tteCar">
    <w:name w:val="En-tête Car"/>
    <w:basedOn w:val="Policepardfaut"/>
    <w:link w:val="En-tte"/>
    <w:uiPriority w:val="99"/>
    <w:rsid w:val="00893315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Pieddepage">
    <w:name w:val="footer"/>
    <w:basedOn w:val="Normal"/>
    <w:link w:val="PieddepageCar"/>
    <w:uiPriority w:val="99"/>
    <w:unhideWhenUsed/>
    <w:rsid w:val="00893315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93315"/>
    <w:rPr>
      <w:rFonts w:ascii="Times New Roman" w:eastAsia="Times New Roman" w:hAnsi="Times New Roman" w:cs="Times New Roman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4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-seq</dc:creator>
  <cp:lastModifiedBy>ecoulamy</cp:lastModifiedBy>
  <cp:revision>2</cp:revision>
  <dcterms:created xsi:type="dcterms:W3CDTF">2013-10-16T08:53:00Z</dcterms:created>
  <dcterms:modified xsi:type="dcterms:W3CDTF">2013-10-16T08:53:00Z</dcterms:modified>
</cp:coreProperties>
</file>